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85340" w14:textId="4A7A31A5" w:rsidR="00FE4F2A" w:rsidRPr="00747B95" w:rsidRDefault="006F6F56">
      <w:pPr>
        <w:rPr>
          <w:rFonts w:ascii="Times New Roman" w:hAnsi="Times New Roman" w:cs="Times New Roman"/>
        </w:rPr>
      </w:pPr>
      <w:r w:rsidRPr="006F6F56">
        <w:rPr>
          <w:rFonts w:ascii="Times New Roman" w:hAnsi="Times New Roman" w:cs="Times New Roman"/>
        </w:rPr>
        <w:t>Supplement Table 1. Characteristics of the included studies</w:t>
      </w:r>
    </w:p>
    <w:tbl>
      <w:tblPr>
        <w:tblStyle w:val="17"/>
        <w:tblW w:w="24098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2268"/>
        <w:gridCol w:w="850"/>
        <w:gridCol w:w="851"/>
        <w:gridCol w:w="8363"/>
        <w:gridCol w:w="1134"/>
        <w:gridCol w:w="1134"/>
        <w:gridCol w:w="1134"/>
        <w:gridCol w:w="850"/>
        <w:gridCol w:w="1140"/>
        <w:gridCol w:w="1275"/>
        <w:gridCol w:w="1271"/>
        <w:gridCol w:w="850"/>
      </w:tblGrid>
      <w:tr w:rsidR="00F014A9" w:rsidRPr="00FD31D6" w14:paraId="00E884C5" w14:textId="77777777" w:rsidTr="002D2D05">
        <w:tc>
          <w:tcPr>
            <w:tcW w:w="1844" w:type="dxa"/>
            <w:vAlign w:val="center"/>
          </w:tcPr>
          <w:p w14:paraId="27988CB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0" w:name="_Hlk41577458"/>
            <w:r w:rsidRPr="00FD31D6">
              <w:rPr>
                <w:rFonts w:ascii="Times New Roman" w:eastAsia="宋体" w:hAnsi="Times New Roman" w:cs="Times New Roman"/>
              </w:rPr>
              <w:t>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AAE7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Countr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E47D6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B8E4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Total dos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7E9DB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Sample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375B12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Time of administ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AE5A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1" w:name="OLE_LINK3"/>
            <w:bookmarkStart w:id="2" w:name="OLE_LINK4"/>
            <w:r w:rsidRPr="00FD31D6">
              <w:rPr>
                <w:rFonts w:ascii="Times New Roman" w:eastAsia="宋体" w:hAnsi="Times New Roman" w:cs="Times New Roman"/>
              </w:rPr>
              <w:t>Unilateral</w:t>
            </w:r>
            <w:bookmarkEnd w:id="1"/>
            <w:bookmarkEnd w:id="2"/>
          </w:p>
        </w:tc>
        <w:tc>
          <w:tcPr>
            <w:tcW w:w="1134" w:type="dxa"/>
            <w:shd w:val="clear" w:color="auto" w:fill="auto"/>
            <w:vAlign w:val="center"/>
          </w:tcPr>
          <w:p w14:paraId="73E8736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Tournique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04AC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Tourniquet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t>time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t>(m</w:t>
            </w:r>
            <w:r w:rsidRPr="00FD31D6">
              <w:rPr>
                <w:rFonts w:ascii="Times New Roman" w:eastAsia="宋体" w:hAnsi="Times New Roman" w:cs="Times New Roman" w:hint="eastAsia"/>
              </w:rPr>
              <w:t>in</w:t>
            </w:r>
            <w:r w:rsidRPr="00FD31D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6180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Gender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t>(m/f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91174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g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37CB4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BMI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(kg/m</w:t>
            </w:r>
            <w:r w:rsidRPr="00FD31D6">
              <w:rPr>
                <w:rFonts w:ascii="Times New Roman" w:eastAsia="宋体" w:hAnsi="Times New Roman" w:cs="Times New Roman" w:hint="eastAsia"/>
                <w:vertAlign w:val="superscript"/>
              </w:rPr>
              <w:t>2</w:t>
            </w:r>
            <w:r w:rsidRPr="00FD31D6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27D2DC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 xml:space="preserve">Operation </w:t>
            </w:r>
          </w:p>
          <w:p w14:paraId="1751980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(m</w:t>
            </w:r>
            <w:r w:rsidRPr="00FD31D6">
              <w:rPr>
                <w:rFonts w:ascii="Times New Roman" w:eastAsia="宋体" w:hAnsi="Times New Roman" w:cs="Times New Roman" w:hint="eastAsia"/>
              </w:rPr>
              <w:t>in</w:t>
            </w:r>
            <w:r w:rsidRPr="00FD31D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42775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Follow-up</w:t>
            </w:r>
          </w:p>
        </w:tc>
      </w:tr>
      <w:tr w:rsidR="00F014A9" w:rsidRPr="00FD31D6" w14:paraId="2A3C267B" w14:textId="77777777" w:rsidTr="002D2D05">
        <w:tc>
          <w:tcPr>
            <w:tcW w:w="1844" w:type="dxa"/>
            <w:vMerge w:val="restart"/>
            <w:vAlign w:val="center"/>
          </w:tcPr>
          <w:p w14:paraId="733A365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ang</w:t>
            </w:r>
          </w:p>
          <w:p w14:paraId="1B4340A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19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YW5nPC9BdXRob3I+PFllYXI+MjAxOTwvWWVhcj48UmVj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YW5nPC9BdXRob3I+PFllYXI+MjAxOTwvWWVhcj48UmVj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1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E135F7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433A0B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 twice, and oral 1 g 14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1686B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8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3C238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32CD41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mg/kg 10 minutes before the surgery and 3 h after the operation, and then received oral drug from POD 1 to POD 1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9D0E6C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E31F5C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AF720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31D6">
              <w:rPr>
                <w:rFonts w:ascii="Times New Roman" w:eastAsia="宋体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B6EF2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/4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B019F3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0±13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46822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7±5.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3FB3B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2.9±13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81A0B9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m</w:t>
            </w:r>
          </w:p>
        </w:tc>
      </w:tr>
      <w:tr w:rsidR="00F014A9" w:rsidRPr="00FD31D6" w14:paraId="7A0D06A0" w14:textId="77777777" w:rsidTr="002D2D05">
        <w:tc>
          <w:tcPr>
            <w:tcW w:w="1844" w:type="dxa"/>
            <w:vMerge/>
            <w:vAlign w:val="center"/>
          </w:tcPr>
          <w:p w14:paraId="609D091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3735B8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B8A1FA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ED47E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4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ED051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8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0EA4EC0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the surgery and 3 h after the operatio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DC097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F63314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B65787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ECB057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4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D9C408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1±9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634BC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5±3.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25F3D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6±12.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AC09B2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bookmarkEnd w:id="0"/>
      <w:tr w:rsidR="00F014A9" w:rsidRPr="00FD31D6" w14:paraId="5069A26C" w14:textId="77777777" w:rsidTr="002D2D05">
        <w:tc>
          <w:tcPr>
            <w:tcW w:w="1844" w:type="dxa"/>
            <w:vMerge w:val="restart"/>
            <w:vAlign w:val="center"/>
          </w:tcPr>
          <w:p w14:paraId="60C411B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zatzairis2019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Tzatzairis&lt;/Author&gt;&lt;Year&gt;2019&lt;/Year&gt;&lt;RecNum&gt;2776&lt;/RecNum&gt;&lt;DisplayText&gt;[2]&lt;/DisplayText&gt;&lt;record&gt;&lt;rec-number&gt;2776&lt;/rec-number&gt;&lt;foreign-keys&gt;&lt;key app="EN" db-id="e9p9sfapxr5rv6e005vx0was9awfpxw2fp0v"&gt;2776&lt;/key&gt;&lt;/foreign-keys&gt;&lt;ref-type name="Journal Article"&gt;17&lt;/ref-type&gt;&lt;contributors&gt;&lt;authors&gt;&lt;author&gt;Tzatzairis, Themistoklis&lt;/author&gt;&lt;author&gt;Drosos, Georgios I.&lt;/author&gt;&lt;author&gt;Vogiatzaki, Theodosia&lt;/author&gt;&lt;author&gt;Tilkeridis, Konstantinos&lt;/author&gt;&lt;author&gt;Ververidis, Athanasios&lt;/author&gt;&lt;author&gt;Kazakos, Konstantinos&lt;/author&gt;&lt;/authors&gt;&lt;/contributors&gt;&lt;titles&gt;&lt;title&gt;Multiple intravenous tranexamic acid doses in total knee arthroplasty without tourniquet: a randomized controlled study&lt;/title&gt;&lt;secondary-title&gt;Archives of Orthopaedic and Trauma Surgery&lt;/secondary-title&gt;&lt;/titles&gt;&lt;periodical&gt;&lt;full-title&gt;Archives of Orthopaedic and Trauma Surgery&lt;/full-title&gt;&lt;abbr-1&gt;Arch. Orthop. Trauma Surg.&lt;/abbr-1&gt;&lt;abbr-2&gt;Arch Orthop Trauma Surg&lt;/abbr-2&gt;&lt;abbr-3&gt;Archives of Orthopaedic &amp;amp; Trauma Surgery&lt;/abbr-3&gt;&lt;/periodical&gt;&lt;pages&gt;859-868&lt;/pages&gt;&lt;volume&gt;139&lt;/volume&gt;&lt;number&gt;6&lt;/number&gt;&lt;dates&gt;&lt;year&gt;2019&lt;/year&gt;&lt;pub-dates&gt;&lt;date&gt;Jun&lt;/date&gt;&lt;/pub-dates&gt;&lt;/dates&gt;&lt;isbn&gt;0936-8051&lt;/isbn&gt;&lt;accession-num&gt;WOS:000467794600014&lt;/accession-num&gt;&lt;urls&gt;&lt;related-urls&gt;&lt;url&gt;&lt;style face="underline" font="default" size="100%"&gt;&amp;lt;Go to ISI&amp;gt;://WOS:000467794600014&lt;/style&gt;&lt;/url&gt;&lt;url&gt;https://link.springer.com/content/pdf/10.1007%2Fs00402-019-03173-z.pdf&lt;/url&gt;&lt;/related-urls&gt;&lt;/urls&gt;&lt;electronic-resource-num&gt;10.1007/s00402-019-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03173-z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不同剂量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2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CE7D75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Gree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3C2FB8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FF71E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3" w:name="OLE_LINK32"/>
            <w:bookmarkStart w:id="4" w:name="OLE_LINK33"/>
            <w:r w:rsidRPr="00FD31D6">
              <w:rPr>
                <w:rFonts w:ascii="Times New Roman" w:eastAsia="宋体" w:hAnsi="Times New Roman" w:cs="Times New Roman"/>
              </w:rPr>
              <w:t>&lt; 1.5g</w:t>
            </w:r>
            <w:bookmarkEnd w:id="3"/>
            <w:bookmarkEnd w:id="4"/>
          </w:p>
        </w:tc>
        <w:tc>
          <w:tcPr>
            <w:tcW w:w="851" w:type="dxa"/>
            <w:shd w:val="clear" w:color="auto" w:fill="auto"/>
            <w:vAlign w:val="center"/>
          </w:tcPr>
          <w:p w14:paraId="52C1460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BA8E46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 min before incision, administered during the induction of the anesthesi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94ECCB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F1029A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A1B974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31D6">
              <w:rPr>
                <w:rFonts w:ascii="Times New Roman" w:eastAsia="宋体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873C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/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0CEC7C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8±7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D3DEE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7±4.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61A750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8.5±11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008106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m</w:t>
            </w:r>
          </w:p>
        </w:tc>
      </w:tr>
      <w:tr w:rsidR="00F014A9" w:rsidRPr="00FD31D6" w14:paraId="4873F8A0" w14:textId="77777777" w:rsidTr="002D2D05">
        <w:tc>
          <w:tcPr>
            <w:tcW w:w="1844" w:type="dxa"/>
            <w:vMerge/>
            <w:vAlign w:val="center"/>
          </w:tcPr>
          <w:p w14:paraId="7F88D7C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FCA22B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8A390D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F85C5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FABC4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516181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 min before incision, and an additional dose 3 h after skin incisio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BA6B61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5A58A9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C2C00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4EED4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5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F23B0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1±9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CF3AD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9±4.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E11D02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9.1±10.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C6A636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7AB2994" w14:textId="77777777" w:rsidTr="002D2D05">
        <w:tc>
          <w:tcPr>
            <w:tcW w:w="1844" w:type="dxa"/>
            <w:vMerge/>
            <w:vAlign w:val="center"/>
          </w:tcPr>
          <w:p w14:paraId="2415F15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8D92B1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56F4F0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FF5E1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4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C9C6C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2DC07D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 min before incision, and 3 h and 6 h after skin incisio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E251EB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1173B8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52771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B076A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4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C53D8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7±6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D597D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0±4.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F2EF76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6.0±7.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7D73F7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14F2537" w14:textId="77777777" w:rsidTr="002D2D05">
        <w:tc>
          <w:tcPr>
            <w:tcW w:w="1844" w:type="dxa"/>
            <w:vMerge w:val="restart"/>
            <w:vAlign w:val="center"/>
          </w:tcPr>
          <w:p w14:paraId="4C66C8B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Tang2019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Tang&lt;/Author&gt;&lt;Year&gt;2019&lt;/Year&gt;&lt;RecNum&gt;2778&lt;/RecNum&gt;&lt;DisplayText&gt;[3]&lt;/DisplayText&gt;&lt;record&gt;&lt;rec-number&gt;2778&lt;/rec-number&gt;&lt;foreign-keys&gt;&lt;key app="EN" db-id="e9p9sfapxr5rv6e005vx0was9awfpxw2fp0v"&gt;2778&lt;/key&gt;&lt;/foreign-keys&gt;&lt;ref-type name="Journal Article"&gt;17&lt;/ref-type&gt;&lt;contributors&gt;&lt;authors&gt;&lt;author&gt;Tang, Yanfeng&lt;/author&gt;&lt;author&gt;Wen, Yangyang&lt;/author&gt;&lt;author&gt;Li, Wuyin&lt;/author&gt;&lt;author&gt;Li, Hongjun&lt;/author&gt;&lt;author&gt;Yang, Yuxia&lt;/author&gt;&lt;author&gt;Liu, Youwen&lt;/author&gt;&lt;/authors&gt;&lt;/contributors&gt;&lt;titles&gt;&lt;title&gt;The efficacy and safety of multiple doses of oral tranexamic acid on blood loss, inflammatory and fibrinolysis response following total knee arthroplasty: A randomized controlled trial&lt;/title&gt;&lt;secondary-title&gt;International Journal of Surgery&lt;/secondary-title&gt;&lt;/titles&gt;&lt;periodical&gt;&lt;full-title&gt;International Journal of Surgery&lt;/full-title&gt;&lt;/periodical&gt;&lt;pages&gt;45-51&lt;/pages&gt;&lt;volume&gt;65&lt;/volume&gt;&lt;dates&gt;&lt;year&gt;2019&lt;/year&gt;&lt;pub-dates&gt;&lt;date&gt;May&lt;/date&gt;&lt;/pub-dates&gt;&lt;/dates&gt;&lt;isbn&gt;1743-9191&lt;/isbn&gt;&lt;acce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ssion-num&gt;WOS:000466781700008&lt;/accession-num&gt;&lt;urls&gt;&lt;/urls&gt;&lt;electronic-resource-num&gt;10.1016/j.ijsu.2019.03.011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不同口服剂量氨甲环酸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</w:instrText>
            </w:r>
            <w:r w:rsidRPr="00FD31D6">
              <w:rPr>
                <w:rFonts w:ascii="Times New Roman" w:eastAsia="宋体" w:hAnsi="Times New Roman" w:cs="Times New Roman"/>
              </w:rPr>
              <w:instrText>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3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E2EE5E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379FF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2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FFE18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7ADC7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369A450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h preoperativel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6D1897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93BCD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1BFCAA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CD9CD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C06C4D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5.5±7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BA32B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5.5±3.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43767D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3.0±10.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C96D3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m</w:t>
            </w:r>
          </w:p>
        </w:tc>
      </w:tr>
      <w:tr w:rsidR="00F014A9" w:rsidRPr="00FD31D6" w14:paraId="29C90F36" w14:textId="77777777" w:rsidTr="002D2D05">
        <w:tc>
          <w:tcPr>
            <w:tcW w:w="1844" w:type="dxa"/>
            <w:vMerge/>
            <w:vAlign w:val="center"/>
          </w:tcPr>
          <w:p w14:paraId="1453918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0222F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E03FF1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2 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5D4F3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 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B516F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63E289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h preoperatively and 4h preoperativel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9A716A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1D8FB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B1F210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437A5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2/3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BBA13A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.3±7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91E88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5.2±3.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491851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2.3±8.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DAB903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BCF856A" w14:textId="77777777" w:rsidTr="002D2D05">
        <w:tc>
          <w:tcPr>
            <w:tcW w:w="1844" w:type="dxa"/>
            <w:vMerge/>
            <w:vAlign w:val="center"/>
          </w:tcPr>
          <w:p w14:paraId="2159540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FA2A7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A3D37A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2 g four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8DFDA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 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47E72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C7B789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h preoperatively, at 4, 10, and 16h preoperativel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CE264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9E469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5069A1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526E2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/4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A58831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6.2±7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A9062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5.8±3.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F5E045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3.2±13.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4D99FA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1CAE0E0" w14:textId="77777777" w:rsidTr="002D2D05">
        <w:tc>
          <w:tcPr>
            <w:tcW w:w="1844" w:type="dxa"/>
            <w:vMerge w:val="restart"/>
            <w:vAlign w:val="center"/>
          </w:tcPr>
          <w:p w14:paraId="433E1E2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Tammachote2019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Tammachote&lt;/Author&gt;&lt;Year&gt;2019&lt;/Year&gt;&lt;RecNum&gt;2779&lt;/RecNum&gt;&lt;DisplayText&gt;[4]&lt;/DisplayText&gt;&lt;record&gt;&lt;rec-number&gt;2779&lt;/rec-number&gt;&lt;foreign-keys&gt;&lt;key app="EN" db-id="e9p9sfapxr5rv6e005vx0was9awfpxw2fp0v"&gt;2779&lt;/key&gt;&lt;/foreign-keys&gt;&lt;ref-type name="Journal Article"&gt;17&lt;/ref-type&gt;&lt;contributors&gt;&lt;authors&gt;&lt;author&gt;Tammachote, Nattapol&lt;/author&gt;&lt;author&gt;Raphiphan, Raphi&lt;/author&gt;&lt;author&gt;Kanitnate, Supakit&lt;/author&gt;&lt;/authors&gt;&lt;/contributors&gt;&lt;titles&gt;&lt;title&gt;High-dose (3g) topical tranexamic acid has higher potency in reducing blood loss after total knee arthroplasty compared with low dose (500mg): a double-blind randomized controlled trial&lt;/title&gt;&lt;secondary-title&gt;European journal of orthopaedic surgery &amp;amp; traumatology : orthopedie traumatologie&lt;/secondary-title&gt;&lt;/titles&gt;&lt;periodical&gt;&lt;full-title&gt;European journal of orthopaedic surgery &amp;amp; traumatology : orthopedie traumatologie&lt;/full-title&gt;&lt;/periodical&gt;&lt;pages&gt;1729-1735&lt;/pages&gt;&lt;volume&gt;29&lt;/volume&gt;&lt;number&gt;8&lt;/number&gt;&lt;dates&gt;&lt;year&gt;2019&lt;/year&gt;&lt;pub-dates&gt;&lt;date&gt;2019-Dec&lt;/date&gt;&lt;/pub-dates&gt;&lt;/dates&gt;&lt;isbn&gt;1633-8065&lt;/isbn&gt;&lt;accession-num&gt;MEDLINE:31359178&lt;/accession-num&gt;&lt;urls&gt;&lt;related-urls&gt;&lt;url&gt;&lt;style face="underline" font="default" size="100%"&gt;&amp;lt;Go to ISI&amp;gt;://MEDLINE:31359178&lt;/style&gt;&lt;/url&gt;&lt;url&gt;https:/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/link.springer.com/content/pdf/10.1007%2Fs00590-019-02515-2.pdf&lt;/url&gt;&lt;/related-urls&gt;&lt;/urls&gt;&lt;electronic-resource-num&gt;10.1007/s00590-019-02515-2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高剂量氨甲环酸局部</w:instrText>
            </w:r>
            <w:r w:rsidRPr="00FD31D6">
              <w:rPr>
                <w:rFonts w:ascii="Times New Roman" w:eastAsia="宋体" w:hAnsi="Times New Roman" w:cs="Times New Roman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4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116C40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hai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6B644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0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F233C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B8760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494377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5" w:name="OLE_LINK34"/>
            <w:bookmarkStart w:id="6" w:name="OLE_LINK37"/>
            <w:r w:rsidRPr="00FD31D6">
              <w:rPr>
                <w:rFonts w:ascii="Times New Roman" w:eastAsia="宋体" w:hAnsi="Times New Roman" w:cs="Times New Roman"/>
              </w:rPr>
              <w:t>after fascial closure</w:t>
            </w:r>
            <w:bookmarkEnd w:id="5"/>
            <w:bookmarkEnd w:id="6"/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51FC8B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F62CB3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1B27E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00±14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D63C0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/3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DC9CF7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6.0±8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28791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6.7±4.6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65BA736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CE9D6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m</w:t>
            </w:r>
          </w:p>
        </w:tc>
      </w:tr>
      <w:tr w:rsidR="00F014A9" w:rsidRPr="00FD31D6" w14:paraId="21440569" w14:textId="77777777" w:rsidTr="002D2D05">
        <w:trPr>
          <w:trHeight w:val="242"/>
        </w:trPr>
        <w:tc>
          <w:tcPr>
            <w:tcW w:w="1844" w:type="dxa"/>
            <w:vMerge/>
            <w:vAlign w:val="center"/>
          </w:tcPr>
          <w:p w14:paraId="0F21F1B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434C4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4D131B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3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6D9DC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4B137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B36A83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fter fascial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ADFA2E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79C48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760B1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00±16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94889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/3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647C51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7.0±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60055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7.0±4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0B92D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B10742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1C444A4" w14:textId="77777777" w:rsidTr="002D2D05">
        <w:tc>
          <w:tcPr>
            <w:tcW w:w="1844" w:type="dxa"/>
            <w:vMerge w:val="restart"/>
            <w:vAlign w:val="center"/>
          </w:tcPr>
          <w:p w14:paraId="49904FE8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Nambiar2019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OYW1iaWFyPC9BdXRob3I+PFllYXI+MjAxOTwvWWVhcj48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OYW1iaWFyPC9BdXRob3I+PFllYXI+MjAxOTwvWWVhcj48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5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0564B0D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8A0E6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7A01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A4A8C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3EBDD1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0 min before the skin incision and just before tourniquet releas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A8EA74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DB457C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A97AF2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283B5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2/32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3A7A86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97A3E1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31ACFF1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4C26C5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</w:rPr>
              <w:t>3</w:t>
            </w:r>
            <w:r w:rsidRPr="00FD31D6">
              <w:rPr>
                <w:rFonts w:ascii="Times New Roman" w:eastAsia="宋体" w:hAnsi="Times New Roman" w:cs="Times New Roman"/>
              </w:rPr>
              <w:t>d</w:t>
            </w:r>
          </w:p>
        </w:tc>
      </w:tr>
      <w:tr w:rsidR="00F014A9" w:rsidRPr="00FD31D6" w14:paraId="14EA096D" w14:textId="77777777" w:rsidTr="002D2D05">
        <w:tc>
          <w:tcPr>
            <w:tcW w:w="1844" w:type="dxa"/>
            <w:vMerge/>
            <w:vAlign w:val="center"/>
          </w:tcPr>
          <w:p w14:paraId="218A100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95F58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BF9D24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03CBA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A8767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FD4D6D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0 min before the skin incision and just before tourniquet relea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342F7C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B2983C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B189B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FD074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8/26</w:t>
            </w: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590CE17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E31BB3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4E8F16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782830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0A4EC65" w14:textId="77777777" w:rsidTr="002D2D05">
        <w:tc>
          <w:tcPr>
            <w:tcW w:w="1844" w:type="dxa"/>
            <w:vMerge w:val="restart"/>
            <w:vAlign w:val="center"/>
          </w:tcPr>
          <w:p w14:paraId="7178589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King2019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King&lt;/Author&gt;&lt;Year&gt;2019&lt;/Year&gt;&lt;RecNum&gt;2782&lt;/RecNum&gt;&lt;DisplayText&gt;[6]&lt;/DisplayText&gt;&lt;record&gt;&lt;rec-number&gt;2782&lt;/rec-number&gt;&lt;foreign-keys&gt;&lt;key app="EN" db-id="e9p9sfapxr5rv6e005vx0was9awfpxw2fp0v"&gt;2782&lt;/key&gt;&lt;/foreign-keys&gt;&lt;ref-type name="Journal Article"&gt;17&lt;/ref-type&gt;&lt;contributors&gt;&lt;authors&gt;&lt;author&gt;King, Liam&lt;/author&gt;&lt;author&gt;Randle, Raymond&lt;/author&gt;&lt;author&gt;Dare, Wendy&lt;/author&gt;&lt;author&gt;Bernaitis, Nijole&lt;/author&gt;&lt;/authors&gt;&lt;/contributors&gt;&lt;titles&gt;&lt;title&gt;Comparison of oral vs. combined topical/intravenous/oral tranexamic acid in the prevention of blood loss in total knee arthroplasty: A randomised clinical trial&lt;/title&gt;&lt;secondary-title&gt;Orthopaedics &amp;amp; Traumatology-Surgery &amp;amp; Research&lt;/secondary-title&gt;&lt;/titles&gt;&lt;periodical&gt;&lt;full-title&gt;Orthopaedics &amp;amp; Traumatology-Surgery &amp;amp; Research&lt;/full-title&gt;&lt;/periodical&gt;&lt;pages&gt;1073-1077&lt;/pages&gt;&lt;volume&gt;105&lt;/volume&gt;&lt;number&gt;6&lt;/number&gt;&lt;dates&gt;&lt;year&gt;2019&lt;/year&gt;&lt;pub-dates&gt;&lt;date&gt;Oct&lt;/date&gt;&lt;/pub-dates&gt;&lt;/dates&gt;&lt;isbn&gt;1877-0568&lt;/isbn&gt;&lt;accession-num&gt;WOS:000486428600008&lt;/accession-num&gt;&lt;urls&gt;&lt;/urls&gt;&lt;electronic-resource-num&gt;10.1016/j.otsr.2019.06.008&lt;/electronic-resource-num&gt;&lt;research-notes&gt;oral vs. combined topical/intravenous/oral tranexamic acid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6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0EA6E78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ustral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9CC9A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1 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0361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584CA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58167E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 h prior to the commencement of surgery, 2h post-surgery and 6 h post-surger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07BDC7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AC5890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726126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BE8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/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A30B1F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4±8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27D05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1±4.8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771106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8.2±20.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78FBF2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.5m</w:t>
            </w:r>
          </w:p>
        </w:tc>
      </w:tr>
      <w:tr w:rsidR="00F014A9" w:rsidRPr="00FD31D6" w14:paraId="5C741DFE" w14:textId="77777777" w:rsidTr="002D2D05">
        <w:tc>
          <w:tcPr>
            <w:tcW w:w="1844" w:type="dxa"/>
            <w:vMerge/>
            <w:vAlign w:val="center"/>
          </w:tcPr>
          <w:p w14:paraId="020DC57F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5E54B4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EE466BD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3 g+IV 1 g+oral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46605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EAB0D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78FDE28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erioperatively, 2 h post-surgery and 6 h post-surger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4A967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7C6A9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12F92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3EC36A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/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7F8E84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8±9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F3B63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2±4.6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AA1842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0.5±21.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1581D9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4C0C8A5" w14:textId="77777777" w:rsidTr="002D2D05">
        <w:tc>
          <w:tcPr>
            <w:tcW w:w="1844" w:type="dxa"/>
            <w:vMerge w:val="restart"/>
            <w:vAlign w:val="center"/>
          </w:tcPr>
          <w:p w14:paraId="6DAF881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ang2018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YW5nPC9BdXRob3I+PFllYXI+MjAxODwvWWVhcj48UmVj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YW5nPC9BdXRob3I+PFllYXI+MjAxODwvWWVhcj48UmVj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04CD0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39292F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2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ED9BA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7A6E7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5ECBD5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 h before incis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628CB4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0C769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2E06A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C1E3F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8/4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852AC5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9±1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AAF93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3±4.1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826E0B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6±11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6876F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m</w:t>
            </w:r>
          </w:p>
        </w:tc>
      </w:tr>
      <w:tr w:rsidR="00F014A9" w:rsidRPr="00FD31D6" w14:paraId="1F200D85" w14:textId="77777777" w:rsidTr="002D2D05">
        <w:tc>
          <w:tcPr>
            <w:tcW w:w="1844" w:type="dxa"/>
            <w:vMerge/>
            <w:vAlign w:val="center"/>
          </w:tcPr>
          <w:p w14:paraId="62DE3DB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F2F5F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DD2E610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D0CBC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268B9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0C5710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 min prior to incisio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18DDF3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AB98B1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B18BA3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AD45F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/4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862217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9±9.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A9F0E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0±3.4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D8B834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6±12.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C37AE2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2540C12" w14:textId="77777777" w:rsidTr="002D2D05">
        <w:tc>
          <w:tcPr>
            <w:tcW w:w="1844" w:type="dxa"/>
            <w:vMerge/>
            <w:vAlign w:val="center"/>
          </w:tcPr>
          <w:p w14:paraId="2BB35F8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B64074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777C45F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2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B5565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BE1BA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B388E32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following component implantation and before capsule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3B3DF8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693A70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7A53C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EC327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6/4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59A64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2±11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4D96F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5±3.8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1A6388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8±12.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0D3A4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B9F814B" w14:textId="77777777" w:rsidTr="002D2D05">
        <w:tc>
          <w:tcPr>
            <w:tcW w:w="1844" w:type="dxa"/>
            <w:vMerge w:val="restart"/>
            <w:vAlign w:val="center"/>
          </w:tcPr>
          <w:p w14:paraId="1D5FFB6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ang2018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YW5nPC9BdXRob3I+PFllYXI+MjAxODwvWWVhcj48UmVj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YW5nPC9BdXRob3I+PFllYXI+MjAxODwvWWVhcj48UmVj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8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63CC22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F08E2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2 g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oral 1 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898AE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A20CD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CD28C68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 h before incision as a preoperative dose, 6 and 12 h after surger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46173D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9A67EF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3626F0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92A9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6/5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F3C9A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0±1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8C13F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1±4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2E6C4B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3±10.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A15A67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m</w:t>
            </w:r>
          </w:p>
        </w:tc>
      </w:tr>
      <w:tr w:rsidR="00F014A9" w:rsidRPr="00FD31D6" w14:paraId="3FADFDE7" w14:textId="77777777" w:rsidTr="002D2D05">
        <w:tc>
          <w:tcPr>
            <w:tcW w:w="1844" w:type="dxa"/>
            <w:vMerge/>
            <w:vAlign w:val="center"/>
          </w:tcPr>
          <w:p w14:paraId="012FC2D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5336A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363ADF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1.5 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16665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5FF16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BBBDE0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components were cemented and the joint was thoroughly irrigated, and before capsule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142B00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668644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DDC8A6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B6869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7/5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556C57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6±11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E177C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5±3.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BD3DE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8±12.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6FC7F5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2976D0F" w14:textId="77777777" w:rsidTr="002D2D05">
        <w:tc>
          <w:tcPr>
            <w:tcW w:w="1844" w:type="dxa"/>
            <w:vMerge w:val="restart"/>
            <w:vAlign w:val="center"/>
          </w:tcPr>
          <w:p w14:paraId="10F263D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sukada2018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Takuya Iseki&lt;/Author&gt;&lt;Year&gt;2018&lt;/Year&gt;&lt;RecNum&gt;2793&lt;/RecNum&gt;&lt;DisplayText&gt;[9]&lt;/DisplayText&gt;&lt;record&gt;&lt;rec-number&gt;2793&lt;/rec-number&gt;&lt;foreign-keys&gt;&lt;key app="EN" db-id="e9p9sfapxr5rv6e005vx0was9awfpxw2fp0v"&gt;2793&lt;/key&gt;&lt;/foreign-keys&gt;&lt;ref-type name="Journal Article"&gt;17&lt;/ref-type&gt;&lt;contributors&gt;&lt;authors&gt;&lt;author&gt;Takuya Iseki, Sachiyuki Tsukada,  Motohiro Wakui, Shinichi Yoshiya&lt;/author&gt;&lt;/authors&gt;&lt;/contributors&gt;&lt;titles&gt;&lt;title&gt;Intravenous tranexamic acid only versus combined intravenous and intra-articular tranexamic acid for perioperative blood loss in patients undergoing total knee arthroplasty&lt;/title&gt;&lt;secondary-title&gt;European journal of orthopaedic surgery &amp;amp; traumatology : orthopedie traumatologie&lt;/secondary-title&gt;&lt;/titles&gt;&lt;p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eriodical&gt;&lt;full-title&gt;European journal of orthopaedic surgery &amp;amp; traumatology : orthopedie traumatologie&lt;/full-title&gt;&lt;/periodical&gt;&lt;pages&gt;1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‐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6&lt;/pages&gt;&lt;dates&gt;&lt;year&gt;2018&lt;/year&gt;&lt;/dates&gt;&lt;accession-num&gt;CN-01656752&lt;/accession-num&gt;&lt;work-type&gt;Article In Press&lt;/w</w:instrText>
            </w:r>
            <w:r w:rsidRPr="00FD31D6">
              <w:rPr>
                <w:rFonts w:ascii="Times New Roman" w:eastAsia="宋体" w:hAnsi="Times New Roman" w:cs="Times New Roman"/>
              </w:rPr>
              <w:instrText>ork-type&gt;&lt;urls&gt;&lt;related-urls&gt;&lt;url&gt;https://www.cochranelibrary.com/central/doi/10.1002/central/CN-01656752/full&lt;/url&gt;&lt;url&gt;https://link.springer.com/content/pdf/10.1007/s00590-018-2210-2.pdf&lt;/url&gt;&lt;/related-urls&gt;&lt;/urls&gt;&lt;custom3&gt;EMBASE 621856319&lt;/custom3&gt;&lt;ele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ctronic-resource-num&gt;10.1007/s00590-018-2210-2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9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EC9ED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96B4B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 twice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A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9F87B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5D93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B0AB7C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skin incision and 6 h after the first dose, after implantation of the prosthesis and closing the capsule and retinaculu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538E18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30AD2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0701C2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F482E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8/5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4E78A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7.0± 7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77D3B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5.1 ± 3.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301278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2.0±12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5589E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d</w:t>
            </w:r>
          </w:p>
        </w:tc>
      </w:tr>
      <w:tr w:rsidR="00F014A9" w:rsidRPr="00FD31D6" w14:paraId="2ADE9D4C" w14:textId="77777777" w:rsidTr="002D2D05">
        <w:trPr>
          <w:trHeight w:val="268"/>
        </w:trPr>
        <w:tc>
          <w:tcPr>
            <w:tcW w:w="1844" w:type="dxa"/>
            <w:vMerge/>
            <w:vAlign w:val="center"/>
          </w:tcPr>
          <w:p w14:paraId="063F96A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082E24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82FA050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6088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214F3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7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4E8278E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bookmarkStart w:id="7" w:name="_Hlk53054787"/>
            <w:r w:rsidRPr="00FD31D6">
              <w:rPr>
                <w:rFonts w:ascii="Times New Roman" w:eastAsia="等线" w:hAnsi="Times New Roman" w:cs="Times New Roman"/>
              </w:rPr>
              <w:t>before skin incision</w:t>
            </w:r>
            <w:bookmarkEnd w:id="7"/>
            <w:r w:rsidRPr="00FD31D6">
              <w:rPr>
                <w:rFonts w:ascii="Times New Roman" w:eastAsia="等线" w:hAnsi="Times New Roman" w:cs="Times New Roman"/>
              </w:rPr>
              <w:t xml:space="preserve"> and 6 h after the first do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94225C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9AF860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B497E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33391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7/6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C22744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5.0 ± 8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D3E6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5.2 ± 3.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C32BF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2.0±12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DD890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86AC26C" w14:textId="77777777" w:rsidTr="002D2D05">
        <w:tc>
          <w:tcPr>
            <w:tcW w:w="1844" w:type="dxa"/>
            <w:vMerge w:val="restart"/>
            <w:vAlign w:val="center"/>
          </w:tcPr>
          <w:p w14:paraId="3945389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Mehta2018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NZWh0YTwvQXV0aG9yPjxZZWFyPjIwMTg8L1llYXI+PFJl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NZWh0YTwvQXV0aG9yPjxZZWFyPjIwMTg8L1llYXI+PFJl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10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F98CA6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98B6B2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A57AC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63A29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8608E0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inflation of tourniqu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B36B92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6AEA8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B5496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6.26±8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CE3CD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1/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5014CC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2.9±6.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EABF7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5±5.58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1BFFDE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D7CD10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2d</w:t>
            </w:r>
          </w:p>
        </w:tc>
      </w:tr>
      <w:tr w:rsidR="00F014A9" w:rsidRPr="00FD31D6" w14:paraId="596364D5" w14:textId="77777777" w:rsidTr="002D2D05">
        <w:tc>
          <w:tcPr>
            <w:tcW w:w="1844" w:type="dxa"/>
            <w:vMerge/>
            <w:vAlign w:val="center"/>
          </w:tcPr>
          <w:p w14:paraId="52B15F6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A5FF2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3999D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2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CF828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CF628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20323F8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wound closure through the drain pip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87959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83B4E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BFDEF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5±9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DA0D9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4/5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F481B7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1.9±4.8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538F1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8±5.04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CA5F2F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5661C9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E09171F" w14:textId="77777777" w:rsidTr="002D2D05">
        <w:tc>
          <w:tcPr>
            <w:tcW w:w="1844" w:type="dxa"/>
            <w:vMerge/>
            <w:vAlign w:val="center"/>
          </w:tcPr>
          <w:p w14:paraId="55201E0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C2C42B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9092AD8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BD86A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E4450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0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43927DD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BB089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545C21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3353B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5.96±8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1F037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8/6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D40B3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1.3±7.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BE74C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7.4±6.1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E91BFB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873D04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0C5F412" w14:textId="77777777" w:rsidTr="002D2D05">
        <w:tc>
          <w:tcPr>
            <w:tcW w:w="1844" w:type="dxa"/>
            <w:vMerge w:val="restart"/>
            <w:vAlign w:val="center"/>
          </w:tcPr>
          <w:p w14:paraId="5DC8BB0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lmeida2018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Almeida&lt;/Author&gt;&lt;Year&gt;2018&lt;/Year&gt;&lt;RecNum&gt;2790&lt;/RecNum&gt;&lt;DisplayText&gt;[11]&lt;/DisplayText&gt;&lt;record&gt;&lt;rec-number&gt;2790&lt;/rec-number&gt;&lt;foreign-keys&gt;&lt;key app="EN" db-id="e9p9sfapxr5rv6e005vx0was9awfpxw2fp0v"&gt;2790&lt;/key&gt;&lt;/foreign-keys&gt;&lt;ref-type name="Journal Article"&gt;17&lt;/ref-type&gt;&lt;contributors&gt;&lt;authors&gt;&lt;author&gt;Almeida, Mariana Diana Chaves de&lt;/author&gt;&lt;author&gt;Albuquerque, Rodrigo Pires E.&lt;/author&gt;&lt;author&gt;Palhares, Guilherme Mathias&lt;/author&gt;&lt;author&gt;Almeida, Juliana Patricia Chaves de&lt;/author&gt;&lt;author&gt;Barretto, Joao Mauricio&lt;/author&gt;&lt;author&gt;Cavanellas, Naasson&lt;/author&gt;&lt;/authors&gt;&lt;/contributors&gt;&lt;titles&gt;&lt;title&gt;Evaluation of the use of tranexamic acid in total knee arthroplasty&lt;/title&gt;&lt;secondary-title&gt;Revista brasileira de ortopedia&lt;/secondary-title&gt;&lt;/titles&gt;&lt;periodical&gt;&lt;full-title&gt;Revista brasileira de ortopedia&lt;/full-title&gt;&lt;/periodical&gt;&lt;pages&gt;761-767&lt;/pages&gt;&lt;volume&gt;53&lt;/volume&gt;&lt;number&gt;6&lt;/number&gt;&lt;dates&gt;&lt;year&gt;2018&lt;/year&gt;&lt;pub-dates&gt;&lt;date&gt;2018&lt;/date&gt;&lt;/pub-dates&gt;&lt;/dates&gt;&lt;isbn&gt;2255-4971&lt;/isbn&gt;&lt;a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ccession-num&gt;MEDLINE:30377612&lt;/accession-num&gt;&lt;urls&gt;&lt;/urls&gt;&lt;electronic-resource-num&gt;10.1016/j.rboe.2018.09.008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空白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</w:instrText>
            </w:r>
            <w:r w:rsidRPr="00FD31D6">
              <w:rPr>
                <w:rFonts w:ascii="Times New Roman" w:eastAsia="等线" w:hAnsi="Times New Roman" w:cs="Times New Roman"/>
              </w:rPr>
              <w:instrText>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11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8BAFEC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razi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CD54A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35CA1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97718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6EB54B0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before the pneumatic cuff was inflate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D1C951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C908A2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011FAC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CF799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/3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E787E1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89B89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2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517AF48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5030AE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4h</w:t>
            </w:r>
          </w:p>
        </w:tc>
      </w:tr>
      <w:tr w:rsidR="00F014A9" w:rsidRPr="00FD31D6" w14:paraId="07AAB10B" w14:textId="77777777" w:rsidTr="002D2D05">
        <w:tc>
          <w:tcPr>
            <w:tcW w:w="1844" w:type="dxa"/>
            <w:vMerge/>
            <w:vAlign w:val="center"/>
          </w:tcPr>
          <w:p w14:paraId="15311A34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C6F13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1FB66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A5397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9ACFA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81D9E7F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356640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47232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81B554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A31F5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6/3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BF54BC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69EE7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6EDE96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020DC2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A811D9F" w14:textId="77777777" w:rsidTr="002D2D05">
        <w:tc>
          <w:tcPr>
            <w:tcW w:w="1844" w:type="dxa"/>
            <w:vMerge w:val="restart"/>
            <w:vAlign w:val="center"/>
          </w:tcPr>
          <w:p w14:paraId="3A56A38D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dravanti2018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Adravanti&lt;/Author&gt;&lt;Year&gt;2018&lt;/Year&gt;&lt;RecNum&gt;2791&lt;/RecNum&gt;&lt;DisplayText&gt;[12]&lt;/DisplayText&gt;&lt;record&gt;&lt;rec-number&gt;2791&lt;/rec-number&gt;&lt;foreign-keys&gt;&lt;key app="EN" db-id="e9p9sfapxr5rv6e005vx0was9awfpxw2fp0v"&gt;2791&lt;/key&gt;&lt;/foreign-keys&gt;&lt;ref-type name="Journal Article"&gt;17&lt;/ref-type&gt;&lt;contributors&gt;&lt;authors&gt;&lt;author&gt;Adravanti, Paolo&lt;/author&gt;&lt;author&gt;Di Salvo, Eleonora&lt;/author&gt;&lt;author&gt;Calafiore, Giuseppe&lt;/author&gt;&lt;author&gt;Vasta, Sebastiano&lt;/author&gt;&lt;author&gt;Ampollini, Aldo&lt;/author&gt;&lt;author&gt;Rosa, Michele Attilio&lt;/author&gt;&lt;/authors&gt;&lt;/contributors&gt;&lt;titles&gt;&lt;title&gt;A prospective, randomized, comparative study of intravenous alone and combined intravenous and intraarticular administration of tranexamic acid in primary total knee replacement&lt;/title&gt;&lt;secondary-title&gt;Arthroplasty today&lt;/secondary-title&gt;&lt;/titles&gt;&lt;periodical&gt;&lt;full-title&gt;Arthroplasty today&lt;/full-title&gt;&lt;/periodical&gt;&lt;pages&gt;85-88&lt;/pages&gt;&lt;volume&gt;4&lt;/volume&gt;&lt;number&gt;1&lt;/number&gt;&lt;dates&gt;&lt;year&gt;2018&lt;/year&gt;&lt;pub-dates&gt;&lt;date&gt;2018-Mar&lt;/date&gt;&lt;/pub-dates&gt;&lt;/dates&gt;&lt;isbn&gt;2352-3441&lt;/isbn&gt;&lt;accession-num&gt;MEDLINE:29560401&lt;/accession-num&gt;&lt;urls&gt;&lt;related-urls&gt;&lt;url&gt;&lt;style face="underline" font="default" size="100%"&gt;&amp;lt;Go to ISI&amp;gt;://MEDLINE:29560401&lt;/style&gt;&lt;/url&gt;&lt;url&gt;https://www.ncbi.nlm.nih.gov/pmc/articles/PMC585920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4/pdf/main.pdf&lt;/url&gt;&lt;/related-urls&gt;&lt;/urls&gt;&lt;electronic-resource-num&gt;10.1016/j.artd.2017.08.004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结合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12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8CD350D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79004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0D55E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A44C4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00F8B87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 min before induction of anesthesia and then at 3h and 9h after surger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F68690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391E0C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E67F7A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594633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8AFDD0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9</w:t>
            </w:r>
            <w:r w:rsidRPr="00FD31D6">
              <w:rPr>
                <w:rFonts w:ascii="Times New Roman" w:eastAsia="宋体" w:hAnsi="Times New Roman" w:cs="Times New Roman"/>
              </w:rPr>
              <w:t>±9.6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4DBEFC0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32D88CD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8A0C3B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10650CF" w14:textId="77777777" w:rsidTr="002D2D05">
        <w:tc>
          <w:tcPr>
            <w:tcW w:w="1844" w:type="dxa"/>
            <w:vMerge/>
            <w:vAlign w:val="center"/>
          </w:tcPr>
          <w:p w14:paraId="165A23F2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B21C3D2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9621F0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A 3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4C9A1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C15D9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A3165BF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 min before induction of anesthesia and then at 3h and 9h after surger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41900B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E3D4C6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0A85EF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650CE7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050DEB8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5</w:t>
            </w:r>
            <w:r w:rsidRPr="00FD31D6">
              <w:rPr>
                <w:rFonts w:ascii="Times New Roman" w:eastAsia="宋体" w:hAnsi="Times New Roman" w:cs="Times New Roman"/>
              </w:rPr>
              <w:t>±8.3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210446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51DC28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1BD2A2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AE4D8B2" w14:textId="77777777" w:rsidTr="002D2D05">
        <w:tc>
          <w:tcPr>
            <w:tcW w:w="1844" w:type="dxa"/>
            <w:vMerge w:val="restart"/>
            <w:vAlign w:val="center"/>
          </w:tcPr>
          <w:p w14:paraId="1A571C1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Kwok2018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Kwok Pui Pui  &lt;/Author&gt;&lt;Year&gt;2018&lt;/Year&gt;&lt;RecNum&gt;2792&lt;/RecNum&gt;&lt;DisplayText&gt;[13]&lt;/DisplayText&gt;&lt;record&gt;&lt;rec-number&gt;2792&lt;/rec-number&gt;&lt;foreign-keys&gt;&lt;key app="EN" db-id="e9p9sfapxr5rv6e005vx0was9awfpxw2fp0v"&gt;2792&lt;/key&gt;&lt;/foreign-keys&gt;&lt;ref-type name="Journal Article"&gt;17&lt;/ref-type&gt;&lt;contributors&gt;&lt;authors&gt;&lt;author&gt;Kwok Pui Pui  , Ho Ka Ki, Yang Isaac Bruce, Sha Wai Leung, Wong Hok Leung, Chow Yuk Yin&lt;/author&gt;&lt;/authors&gt;&lt;/contributors&gt;&lt;titles&gt;&lt;title&gt;Effect of topical tranexamic acid on reducing blood loss in primary total knee arthroplasty in Southern Chinese population&lt;/title&gt;&lt;secondary-title&gt;Journal of orthopaedics, trauma and rehabilitation&lt;/secondary-title&gt;&lt;/titles&gt;&lt;periodical&gt;&lt;full-title&gt;Journal of orthopaedics, trauma and reh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abilitation&lt;/full-title&gt;&lt;/periodical&gt;&lt;volume&gt;25&lt;/volume&gt;&lt;number&gt;pp 73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‐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75&lt;/number&gt;&lt;dates&gt;&lt;year&gt;2018&lt;/year&gt;&lt;/dates&gt;&lt;accession-num&gt;CN-01919929&lt;/accession-num&gt;&lt;work-type&gt;Article&lt;/work-type&gt;&lt;urls&gt;&lt;related-urls&gt;&lt;url&gt;https://www.cochranelibrary.com/central/doi/1</w:instrText>
            </w:r>
            <w:r w:rsidRPr="00FD31D6">
              <w:rPr>
                <w:rFonts w:ascii="Times New Roman" w:eastAsia="宋体" w:hAnsi="Times New Roman" w:cs="Times New Roman"/>
              </w:rPr>
              <w:instrText>0.1002/central/CN-01919929/full&lt;/url&gt;&lt;url&gt;https://journals.sagepub.com/doi/pdf/10.1016/j.jotr.2018.03.007&lt;/url&gt;&lt;/related-urls&gt;&lt;/urls&gt;&lt;custom3&gt;EMBASE 2000740086&lt;/custom3&gt;&lt;electronic-resource-num&gt;10.1016/j.jotr.2018.03.007&lt;/electronic-resource-num&gt;&lt;research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13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ADCB69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55360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0600A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5418A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241AC0A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closure of arthrotom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C71AAB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FAEAAF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AE0ACA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4C58F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7/9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3FE9EF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8.0±7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25B82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7.7 ± 4.0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416C07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3.0 ± 24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7E3028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d</w:t>
            </w:r>
          </w:p>
        </w:tc>
      </w:tr>
      <w:tr w:rsidR="00F014A9" w:rsidRPr="00FD31D6" w14:paraId="0138D7F5" w14:textId="77777777" w:rsidTr="002D2D05">
        <w:tc>
          <w:tcPr>
            <w:tcW w:w="1844" w:type="dxa"/>
            <w:vMerge/>
            <w:vAlign w:val="center"/>
          </w:tcPr>
          <w:p w14:paraId="685A14D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2DE061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A9BC072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32C26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5A014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9EEE7C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D3F0DA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6FC386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0DAF9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16601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5/9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A72291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7.0 ± 7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9EB75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8.3 ± 4.1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BED2F1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6.0 ± 24.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53584E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843282A" w14:textId="77777777" w:rsidTr="002D2D05">
        <w:tc>
          <w:tcPr>
            <w:tcW w:w="1844" w:type="dxa"/>
            <w:vMerge w:val="restart"/>
            <w:vAlign w:val="center"/>
          </w:tcPr>
          <w:p w14:paraId="7CC1886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lastRenderedPageBreak/>
              <w:t>George2018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George&lt;/Author&gt;&lt;Year&gt;2018&lt;/Year&gt;&lt;RecNum&gt;2787&lt;/RecNum&gt;&lt;DisplayText&gt;[14]&lt;/DisplayText&gt;&lt;record&gt;&lt;rec-number&gt;2787&lt;/rec-number&gt;&lt;foreign-keys&gt;&lt;key app="EN" db-id="e9p9sfapxr5rv6e005vx0was9awfpxw2fp0v"&gt;2787&lt;/key&gt;&lt;/foreign-keys&gt;&lt;ref-type name="Journal Article"&gt;17&lt;/ref-type&gt;&lt;contributors&gt;&lt;authors&gt;&lt;author&gt;George, Jefferson&lt;/author&gt;&lt;author&gt;Eachempati, Krishna Kiran&lt;/author&gt;&lt;author&gt;Subramanyam, Koushik Narayan&lt;/author&gt;&lt;author&gt;Reddy, A. V. Gurava&lt;/author&gt;&lt;/authors&gt;&lt;/contributors&gt;&lt;titles&gt;&lt;title&gt;The comparative efficacy and safety of topical and intravenous tranexamic acid for reducing perioperative blood loss in Total knee arthroplasty- A randomized controlled non-inferiority trial&lt;/title&gt;&lt;secondary-title&gt;Knee&lt;/secondary-title&gt;&lt;/titles&gt;&lt;periodical&gt;&lt;full-title&gt;Knee&lt;/full-title&gt;&lt;/periodical&gt;&lt;pages&gt;185-191&lt;/pages&gt;&lt;volume&gt;25&lt;/volume&gt;&lt;number&gt;1&lt;/number&gt;&lt;dates&gt;&lt;year&gt;2018&lt;/year&gt;&lt;pub-dates&gt;&lt;date&gt;Jan&lt;/date&gt;&lt;/pub-dates&gt;&lt;/dates&gt;&lt;isbn&gt;0968-0160&lt;/isbn&gt;&lt;accession-num&gt;WOS:000430159800023&lt;/accession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-num&gt;&lt;urls&gt;&lt;/urls&gt;&lt;electronic-resource-num&gt;10.1016/j.knee.2017.11.006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14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79AAC5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D156CC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FBB2D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＜</w:t>
            </w:r>
            <w:r w:rsidRPr="00FD31D6">
              <w:rPr>
                <w:rFonts w:ascii="Times New Roman" w:eastAsia="等线" w:hAnsi="Times New Roman" w:cs="Times New Roman" w:hint="eastAsia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09B1B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5F35C6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t tourniquet releas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42C814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A67907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1E677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7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73531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4/3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A464DB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4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1FB16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9.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8E5B36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4.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F20615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m</w:t>
            </w:r>
          </w:p>
        </w:tc>
      </w:tr>
      <w:tr w:rsidR="00F014A9" w:rsidRPr="00FD31D6" w14:paraId="1563C33D" w14:textId="77777777" w:rsidTr="002D2D05">
        <w:tc>
          <w:tcPr>
            <w:tcW w:w="1844" w:type="dxa"/>
            <w:vMerge/>
            <w:vAlign w:val="center"/>
          </w:tcPr>
          <w:p w14:paraId="636899E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EE58AD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70D067F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BEF12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3750A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8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E1DA91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 min before the tourniquet inflatio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ED182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CC42B2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B7ECE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8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0838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4/4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60038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73D1B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1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5424A5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6.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B2B40D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63C655D" w14:textId="77777777" w:rsidTr="002D2D05">
        <w:tc>
          <w:tcPr>
            <w:tcW w:w="1844" w:type="dxa"/>
            <w:vMerge w:val="restart"/>
            <w:vAlign w:val="center"/>
          </w:tcPr>
          <w:p w14:paraId="2F45BF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uan2017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Yuan&lt;/Author&gt;&lt;Year&gt;2017&lt;/Year&gt;&lt;RecNum&gt;206&lt;/RecNum&gt;&lt;DisplayText&gt;[15]&lt;/DisplayText&gt;&lt;record&gt;&lt;rec-number&gt;206&lt;/rec-number&gt;&lt;foreign-keys&gt;&lt;key app="EN" db-id="e9p9sfapxr5rv6e005vx0was9awfpxw2fp0v"&gt;206&lt;/key&gt;&lt;/foreign-keys&gt;&lt;ref-type name="Journal Article"&gt;17&lt;/ref-type&gt;&lt;contributors&gt;&lt;authors&gt;&lt;author&gt;Yuan, Xiangwei&lt;/author&gt;&lt;author&gt;Li, Bin&lt;/author&gt;&lt;author&gt;Wang, Qiaojie&lt;/author&gt;&lt;author&gt;Zhang, Xianlong&lt;/author&gt;&lt;/authors&gt;&lt;/contributors&gt;&lt;titles&gt;&lt;title&gt;Comparison of 3 Routes of Administration of Tranexamic Acid on Primary Unilateral Total Knee Arthroplasty: A Prospective, Randomized, Controlled Study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2738-2743&lt;/pages&gt;&lt;volume&gt;32&lt;/volume&gt;&lt;number&gt;9&lt;/number&gt;&lt;dates&gt;&lt;year&gt;2017&lt;/year&gt;&lt;pub-dates&gt;&lt;date&gt;Sep&lt;/date&gt;&lt;/pub-dates&gt;&lt;/dates&gt;&lt;isbn&gt;0883-5403&lt;/isbn&gt;&lt;accession-num&gt;WOS:00040855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4000020&lt;/accession-num&gt;&lt;urls&gt;&lt;/urls&gt;&lt;electronic-resource-num&gt;10.1016/j.arth.2017.03.059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三种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15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1BEF89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5297E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9A993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＜</w:t>
            </w:r>
            <w:r w:rsidRPr="00FD31D6">
              <w:rPr>
                <w:rFonts w:ascii="Times New Roman" w:eastAsia="等线" w:hAnsi="Times New Roman" w:cs="Times New Roman"/>
              </w:rPr>
              <w:t>4</w:t>
            </w:r>
            <w:r w:rsidRPr="00FD31D6">
              <w:rPr>
                <w:rFonts w:ascii="Times New Roman" w:eastAsia="等线" w:hAnsi="Times New Roman" w:cs="Times New Roman" w:hint="eastAsia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F3B49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263926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 minutes before incising the skin, and the same dose 12 hours after TK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0F4E7F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E74BBE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AB6A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3.31±7.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1E4E6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2/7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3B1C90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.7±8.0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7A4A6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2.6±1.44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C84BC4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B3834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7A7A51C9" w14:textId="77777777" w:rsidTr="002D2D05">
        <w:trPr>
          <w:trHeight w:val="71"/>
        </w:trPr>
        <w:tc>
          <w:tcPr>
            <w:tcW w:w="1844" w:type="dxa"/>
            <w:vMerge/>
            <w:vAlign w:val="center"/>
          </w:tcPr>
          <w:p w14:paraId="66097B5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4CEDC8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EEE176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.0 g topic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04C2C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B0350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6EE984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dministered after the subcutaneous tissue was sutured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54634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271C7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052D3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2.04±7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A5091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/7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559F32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.3±6.9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D2ADB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2.9±1.54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B5FDB7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77339B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6F45686" w14:textId="77777777" w:rsidTr="002D2D05">
        <w:tc>
          <w:tcPr>
            <w:tcW w:w="1844" w:type="dxa"/>
            <w:vMerge/>
            <w:vAlign w:val="center"/>
          </w:tcPr>
          <w:p w14:paraId="41A0753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3BDC01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7EBE3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2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3527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4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8F71F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B13657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 hours before the operation and the same dose 12 hours after TKA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299A6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114E5D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C2381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2.89±7.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EE425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8/7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73D83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.2±6.8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3B690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2.7±1.54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639660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30CA3C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41811B9" w14:textId="77777777" w:rsidTr="002D2D05">
        <w:tc>
          <w:tcPr>
            <w:tcW w:w="1844" w:type="dxa"/>
            <w:vMerge/>
            <w:vAlign w:val="center"/>
          </w:tcPr>
          <w:p w14:paraId="06A819D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F4FC3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7BB38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A2FFB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38AF6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3ADC46F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C558AC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8B9AD7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40786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2.11±6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58273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5/7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AE639D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4.6±7.5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46799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2.7±1.56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3B2CF4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DC6863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0A12B4A" w14:textId="77777777" w:rsidTr="002D2D05">
        <w:tc>
          <w:tcPr>
            <w:tcW w:w="1844" w:type="dxa"/>
            <w:vMerge w:val="restart"/>
            <w:vAlign w:val="center"/>
          </w:tcPr>
          <w:p w14:paraId="4A6CB7F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Liu2018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Liu&lt;/Author&gt;&lt;Year&gt;2018&lt;/Year&gt;&lt;RecNum&gt;149&lt;/RecNum&gt;&lt;DisplayText&gt;[16]&lt;/DisplayText&gt;&lt;record&gt;&lt;rec-number&gt;149&lt;/rec-number&gt;&lt;foreign-keys&gt;&lt;key app="EN" db-id="e9p9sfapxr5rv6e005vx0was9awfpxw2fp0v"&gt;149&lt;/key&gt;&lt;/foreign-keys&gt;&lt;ref-type name="Journal Article"&gt;17&lt;/ref-type&gt;&lt;contributors&gt;&lt;authors&gt;&lt;author&gt;Liu, Wei&lt;/author&gt;&lt;author&gt;Yang, Chunmei&lt;/author&gt;&lt;author&gt;Huang, Xiujun&lt;/author&gt;&lt;author&gt;Liu, Ruizhong&lt;/author&gt;&lt;/authors&gt;&lt;/contributors&gt;&lt;titles&gt;&lt;title&gt;Tranexamic Acid Reduces Occult Blood Loss, Blood Transfusion, and Improves Recovery of Knee Function after Total Knee Arthroplasty: A Comparative Study&lt;/title&gt;&lt;secondary-title&gt;Journal of Knee Surgery&lt;/secondary-title&gt;&lt;/titles&gt;&lt;periodical&gt;&lt;full-title&gt;Journal of Knee Surgery&lt;/full-title&gt;&lt;abbr-1&gt;J. Knee Surg.&lt;/abbr-1&gt;&lt;abbr-2&gt;J Knee Surg&lt;/abbr-2&gt;&lt;/periodical&gt;&lt;pages&gt;239-246&lt;/pages&gt;&lt;volume&gt;31&lt;/volume&gt;&lt;number&gt;3&lt;/number&gt;&lt;dates&gt;&lt;year&gt;2018&lt;/year&gt;&lt;pub-dates&gt;&lt;date&gt;Mar&lt;/date&gt;&lt;/pub-dates&gt;&lt;/dates&gt;&lt;isbn&gt;1538-8506&lt;/isbn&gt;&lt;accession-num&gt;WOS:000425403200006&lt;/accession-num&gt;&lt;urls&gt;&lt;related-urls&gt;&lt;url&gt;&lt;style face="underline" font="default" size="100%"&gt;&amp;lt;Go to ISI&amp;gt;://WOS:000425403200006&lt;/style&gt;&lt;/url&gt;&lt;url&gt;https://www.thieme-connect.de/products/ejournals/abstract/10.1055/s-0037-1602248&lt;/url&gt;&lt;url&gt;https://www.thieme-connect.com/products/ejournals/abstract/10.1055/s-0037-1602248&lt;/url&gt;&lt;/related-urls&gt;&lt;/urls&gt;&lt;electronic-resource-num&gt;10.1055/s-0037-1602248&lt;/electronic-resource-num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16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7D9EC0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3F861C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0885F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0710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A165638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incision clos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5F678B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B82BC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17FE24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183F4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4/4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740EC0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.6±6.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AA87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6.6±3.42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092F62B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9EA67E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m</w:t>
            </w:r>
          </w:p>
        </w:tc>
      </w:tr>
      <w:tr w:rsidR="00F014A9" w:rsidRPr="00FD31D6" w14:paraId="1BD20D2E" w14:textId="77777777" w:rsidTr="002D2D05">
        <w:tc>
          <w:tcPr>
            <w:tcW w:w="1844" w:type="dxa"/>
            <w:vMerge/>
            <w:vAlign w:val="center"/>
          </w:tcPr>
          <w:p w14:paraId="3206810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E91173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F34E78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42A7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FE2F6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96DA59D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incision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E77430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053A9A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A04F6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12CCD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0/4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D48C1E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.0±7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43691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6.0±3.0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422D38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71A6CF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54A22ED" w14:textId="77777777" w:rsidTr="002D2D05">
        <w:tc>
          <w:tcPr>
            <w:tcW w:w="1844" w:type="dxa"/>
            <w:vMerge/>
            <w:vAlign w:val="center"/>
          </w:tcPr>
          <w:p w14:paraId="645056F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24C62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2D29525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B0714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F76E0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945520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68623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68D582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7BF7D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E07A0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1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3B646D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1.85±6.4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C8A05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6.20±3.15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5BB00B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2175CA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BD3E984" w14:textId="77777777" w:rsidTr="002D2D05">
        <w:tc>
          <w:tcPr>
            <w:tcW w:w="1844" w:type="dxa"/>
            <w:vMerge w:val="restart"/>
            <w:vAlign w:val="center"/>
          </w:tcPr>
          <w:p w14:paraId="082A90A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Yen2017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Yen&lt;/Author&gt;&lt;Year&gt;2017&lt;/Year&gt;&lt;RecNum&gt;270&lt;/RecNum&gt;&lt;DisplayText&gt;[17]&lt;/DisplayText&gt;&lt;record&gt;&lt;rec-number&gt;270&lt;/rec-number&gt;&lt;foreign-keys&gt;&lt;key app="EN" db-id="e9p9sfapxr5rv6e005vx0was9awfpxw2fp0v"&gt;270&lt;/key&gt;&lt;/foreign-keys&gt;&lt;ref-type name="Journal Article"&gt;17&lt;/ref-type&gt;&lt;contributors&gt;&lt;authors&gt;&lt;author&gt;Yen, Shih-Hsiang&lt;/author&gt;&lt;author&gt;Lin, Po-Chun&lt;/author&gt;&lt;author&gt;Chen, Bradley&lt;/author&gt;&lt;author&gt;Huang, Chung-Chen&lt;/author&gt;&lt;author&gt;Wang, Jun-Wen&lt;/author&gt;&lt;/authors&gt;&lt;/contributors&gt;&lt;titles&gt;&lt;title&gt;Topical Tranexamic Acid Reduces Blood Loss in Minimally Invasive Total Knee Arthroplasty Receiving Rivaroxaban&lt;/title&gt;&lt;secondary-title&gt;Biomed Research International&lt;/secondary-title&gt;&lt;/titles&gt;&lt;periodical&gt;&lt;full-title&gt;Biomed Research International&lt;/full-title&gt;&lt;/periodical&gt;&lt;dates&gt;&lt;year&gt;2017&lt;/year&gt;&lt;pub-dates&gt;&lt;date&gt;2017&lt;/date&gt;&lt;/pub-dates&gt;&lt;/dates&gt;&lt;isbn&gt;2314-6133&lt;/isbn&gt;&lt;accession-num&gt;WOS:000418233700001&lt;/accession-num&gt;&lt;urls&gt;&lt;related-urls&gt;&lt;url&gt;&lt;style face="underline" font="default" size="100%"&gt;&amp;lt;Go to ISI&amp;gt;://WOS:000418233700001&lt;/style&gt;&lt;/url&gt;&lt;url&gt;http://downloads.hindawi.com/journals/bmri/2017/9105645.pdf&lt;/url&gt;&lt;/related-urls&gt;&lt;/urls&gt;&lt;custom7&gt;9105645&lt;/custom7&gt;&lt;electronic-resource-num&gt;10.1155/2017/9105645&lt;/electronic-resource-num&gt;&lt;research-notes&gt;&lt;style face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微创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17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3FD07A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1A699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52290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FD344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FCB8B4C" w14:textId="081D2B18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</w:t>
            </w:r>
            <w:r w:rsidR="00A70918" w:rsidRPr="00FD31D6">
              <w:rPr>
                <w:rFonts w:ascii="Times New Roman" w:eastAsia="等线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t>minutes before skin clos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EAB8D9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664CA4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3B0E48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3AF31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/2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48D9FF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9.13±7.9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3E871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8.1±4.53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31D17EA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CF5C6A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29E7869C" w14:textId="77777777" w:rsidTr="002D2D05">
        <w:tc>
          <w:tcPr>
            <w:tcW w:w="1844" w:type="dxa"/>
            <w:vMerge/>
            <w:vAlign w:val="center"/>
          </w:tcPr>
          <w:p w14:paraId="5BB21A6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ACF7F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8B221FD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3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CEBD8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49BCF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9E3DA5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ſter capsule closure before deflation of the tourniquet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3B86A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A8BE9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FA429C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7E3945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2/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0BF317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9.66±5.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D963D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8.4±5.38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BD919F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2C6A65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7EA6383" w14:textId="77777777" w:rsidTr="002D2D05">
        <w:tc>
          <w:tcPr>
            <w:tcW w:w="1844" w:type="dxa"/>
            <w:vMerge/>
            <w:vAlign w:val="center"/>
          </w:tcPr>
          <w:p w14:paraId="3223DAF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9372A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7A2F48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8B697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5990D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3171C3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8A2512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61049F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9F1774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F7A62C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/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2CEAD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0.87±6.0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397BC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8.26±4.84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34DE33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E13C7F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731B95A" w14:textId="77777777" w:rsidTr="002D2D05">
        <w:tc>
          <w:tcPr>
            <w:tcW w:w="1844" w:type="dxa"/>
            <w:vMerge w:val="restart"/>
            <w:vAlign w:val="center"/>
          </w:tcPr>
          <w:p w14:paraId="15F84ED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ang2017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Wang&lt;/Author&gt;&lt;Year&gt;2017&lt;/Year&gt;&lt;RecNum&gt;251&lt;/RecNum&gt;&lt;DisplayText&gt;[18]&lt;/DisplayText&gt;&lt;record&gt;&lt;rec-number&gt;251&lt;/rec-number&gt;&lt;foreign-keys&gt;&lt;key app="EN" db-id="e9p9sfapxr5rv6e005vx0was9awfpxw2fp0v"&gt;251&lt;/key&gt;&lt;/foreign-keys&gt;&lt;ref-type name="Journal Article"&gt;17&lt;/ref-type&gt;&lt;contributors&gt;&lt;authors&gt;&lt;author&gt;Wang, Jun-Wen&lt;/author&gt;&lt;author&gt;Chen, Bradley&lt;/author&gt;&lt;author&gt;Lin, Po-Chun&lt;/author&gt;&lt;author&gt;Yen, Shih-Hsiang&lt;/author&gt;&lt;author&gt;Huang, Chung-Cheng&lt;/author&gt;&lt;author&gt;Kuo, Feng-Chih&lt;/author&gt;&lt;/authors&gt;&lt;/contributors&gt;&lt;titles&gt;&lt;title&gt;The Efficacy of Combined Use of Rivaroxaban and Tranexamic Acid on Blood Conservation in Minimally Invasive Total Knee Arthroplasty a Double-Blind Randomized, Controlled Trial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801-806&lt;/pages&gt;&lt;volume&gt;32&lt;/volume&gt;&lt;number&gt;3&lt;/number&gt;&lt;dates&gt;&lt;year&gt;2017&lt;/year&gt;&lt;pub-dates&gt;&lt;date&gt;Mar&lt;/date&gt;&lt;/pub-dates&gt;&lt;/dates&gt;&lt;isbn&gt;0883-5403&lt;/isbn&gt;&lt;accession-num&gt;WOS:000401119900019&lt;/accession-num&gt;&lt;urls&gt;&lt;/urls&gt;&lt;electronic-resource-num&gt;10.1016/j.arth.2016.08.020&lt;/electronic-resource-num&gt;&lt;research-notes&gt;&lt;style face="normal" font="defau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利伐沙班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18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1F5550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CD212C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7E979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8A200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3FC3BE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low intravenous infusion 5 minutes before deflation of the tourniqu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E9415E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219A6E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D2486D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4E1D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/7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C6977E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19±6.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29E7F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16±4.19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03B472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C92CF91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m</w:t>
            </w:r>
          </w:p>
        </w:tc>
      </w:tr>
      <w:tr w:rsidR="00F014A9" w:rsidRPr="00FD31D6" w14:paraId="05D1CB41" w14:textId="77777777" w:rsidTr="002D2D05">
        <w:tc>
          <w:tcPr>
            <w:tcW w:w="1844" w:type="dxa"/>
            <w:vMerge/>
            <w:vAlign w:val="center"/>
          </w:tcPr>
          <w:p w14:paraId="79A09D1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1B67A2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7A0AD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FF4CB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2F350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8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B12A6B0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591708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97970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8AD90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B43BA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/7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606CC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6±7.7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39C73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08±4.01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89D4AC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54B539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C5006B1" w14:textId="77777777" w:rsidTr="002D2D05">
        <w:tc>
          <w:tcPr>
            <w:tcW w:w="1844" w:type="dxa"/>
            <w:vMerge w:val="restart"/>
            <w:vAlign w:val="center"/>
          </w:tcPr>
          <w:p w14:paraId="5C6F2D7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ang2017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Wang&lt;/Author&gt;&lt;Year&gt;2017&lt;/Year&gt;&lt;RecNum&gt;189&lt;/RecNum&gt;&lt;DisplayText&gt;[19]&lt;/DisplayText&gt;&lt;record&gt;&lt;rec-number&gt;189&lt;/rec-number&gt;&lt;foreign-keys&gt;&lt;key app="EN" db-id="e9p9sfapxr5rv6e005vx0was9awfpxw2fp0v"&gt;189&lt;/key&gt;&lt;/foreign-keys&gt;&lt;ref-type name="Journal Article"&gt;17&lt;/ref-type&gt;&lt;contributors&gt;&lt;authors&gt;&lt;author&gt;Wang, Jin&lt;/author&gt;&lt;author&gt;Wang, Qiaojie&lt;/author&gt;&lt;author&gt;Zhang, Xianlong&lt;/author&gt;&lt;author&gt;Wang, Qi&lt;/author&gt;&lt;/authors&gt;&lt;/contributors&gt;&lt;titles&gt;&lt;title&gt;Intra-articular Application is More Effective Than Intravenous Application of Tranexamic Acid in Total Knee Arthroplasty: A Prospective Randomized Controlled Trial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3385-3389&lt;/pages&gt;&lt;volume&gt;32&lt;/volume&gt;&lt;number&gt;11&lt;/number&gt;&lt;dates&gt;&lt;year&gt;2017&lt;/year&gt;&lt;pub-dates&gt;&lt;date&gt;Nov&lt;/date&gt;&lt;/pub-dates&gt;&lt;/dates&gt;&lt;isbn&gt;0883-5403&lt;/isbn&gt;&lt;accession-num&gt;WO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S:000415229700022&lt;/accession-num&gt;&lt;urls&gt;&lt;/urls&gt;&lt;electronic-resource-num&gt;10.1016/j.arth.2017.06.024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</w:instrText>
            </w:r>
            <w:r w:rsidRPr="00FD31D6">
              <w:rPr>
                <w:rFonts w:ascii="Times New Roman" w:eastAsia="等线" w:hAnsi="Times New Roman" w:cs="Times New Roman"/>
              </w:rPr>
              <w:instrText>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19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030188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2ACFC2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712CF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D6609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843389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dministered right before skin clos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5DE251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64193F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CD6FFF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26834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/3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86AE0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42±8.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D02D9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7±3.38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1D7115D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65F2D0D" w14:textId="77777777" w:rsidR="00F014A9" w:rsidRPr="00FD31D6" w:rsidRDefault="00F014A9" w:rsidP="002D2D05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25m</w:t>
            </w:r>
          </w:p>
        </w:tc>
      </w:tr>
      <w:tr w:rsidR="00F014A9" w:rsidRPr="00FD31D6" w14:paraId="783CE109" w14:textId="77777777" w:rsidTr="002D2D05">
        <w:tc>
          <w:tcPr>
            <w:tcW w:w="1844" w:type="dxa"/>
            <w:vMerge/>
            <w:vAlign w:val="center"/>
          </w:tcPr>
          <w:p w14:paraId="051D8C4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99AEFF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7F563E0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054D3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70CDD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C9673A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skin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E065E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B20F4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B01181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407245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/3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10B128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98±5.9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D2799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92±3.75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58E962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A2428C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656E68E" w14:textId="77777777" w:rsidTr="002D2D05">
        <w:tc>
          <w:tcPr>
            <w:tcW w:w="1844" w:type="dxa"/>
            <w:vMerge/>
            <w:vAlign w:val="center"/>
          </w:tcPr>
          <w:p w14:paraId="5291FD7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B4DCE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68B3F4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06FA2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B6A97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78F2BA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8A196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EFC802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CDDAF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F5644C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6/3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B9909E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66±7.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1D3EE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74±3.17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202096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330130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D3171DA" w14:textId="77777777" w:rsidTr="002D2D05">
        <w:tc>
          <w:tcPr>
            <w:tcW w:w="1844" w:type="dxa"/>
            <w:vMerge w:val="restart"/>
            <w:vAlign w:val="center"/>
          </w:tcPr>
          <w:p w14:paraId="7ED7CED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Ugurlu2</w:t>
            </w:r>
            <w:r w:rsidRPr="00FD31D6">
              <w:rPr>
                <w:rFonts w:ascii="Times New Roman" w:eastAsia="宋体" w:hAnsi="Times New Roman" w:cs="Times New Roman"/>
              </w:rPr>
              <w:t>017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Ugurlu&lt;/Author&gt;&lt;Year&gt;2017&lt;/Year&gt;&lt;RecNum&gt;264&lt;/RecNum&gt;&lt;DisplayText&gt;[20]&lt;/DisplayText&gt;&lt;record&gt;&lt;rec-number&gt;264&lt;/rec-number&gt;&lt;foreign-keys&gt;&lt;key app="EN" db-id="e9p9sfapxr5rv6e005vx0was9awfpxw2fp0v"&gt;264&lt;/key&gt;&lt;/foreign-keys&gt;&lt;ref-type name="Journal Article"&gt;17&lt;/ref-type&gt;&lt;contributors&gt;&lt;authors&gt;&lt;author&gt;Ugurlu, Mahmut&lt;/author&gt;&lt;author&gt;Aksekili, Mehmet Atif Erol&lt;/author&gt;&lt;author&gt;Caglar, Ceyhun&lt;/author&gt;&lt;author&gt;Yuksel, Kagan&lt;/author&gt;&lt;author&gt;Sahin, Ercan&lt;/author&gt;&lt;author&gt;Akyol, Mesut&lt;/author&gt;&lt;/authors&gt;&lt;/contributors&gt;&lt;titles&gt;&lt;title&gt;Effect of Topical and Intravenously Applied Tranexamic Acid Compared to Control Group on Bleeding in Primary Unilateral Total Knee Arthroplasty&lt;/title&gt;&lt;secondary-title&gt;Journal of Knee Surgery&lt;/secondary-title&gt;&lt;/titles&gt;&lt;periodical&gt;&lt;full-title&gt;Journal of Knee Surgery&lt;/full-title&gt;&lt;abbr-1&gt;J. Knee Surg.&lt;/abbr-1&gt;&lt;abbr-2&gt;J Knee Surg&lt;/abbr-2&gt;&lt;/periodical&gt;&lt;pages&gt;152-157&lt;/pages&gt;&lt;volume&gt;30&lt;/volume&gt;&lt;number&gt;2&lt;/number&gt;&lt;dates&gt;&lt;year&gt;2017&lt;/year&gt;&lt;pub-dates&gt;&lt;date&gt;Feb&lt;/date&gt;&lt;/pub-dates&gt;&lt;/dates&gt;&lt;isbn&gt;1538-8506&lt;/isbn&gt;&lt;accession-num&gt;WOS:000395385000009&lt;/accession-num&gt;&lt;urls&gt;&lt;related-urls&gt;&lt;url&gt;&lt;style face="underline" font="default" size="100%"&gt;&amp;lt;Go to ISI&amp;gt;://WOS:000395385000009&lt;/style&gt;&lt;/url&gt;&lt;url&gt;&lt;style face="underline" font="default" size="100%"&gt;https://www.thieme-connect.com/products/ejournals/abstract/10.1055/s-0036-1583270&lt;/style&gt;&lt;/url&gt;&lt;/related-urls&gt;&lt;/urls&gt;&lt;electronic-resource-num&gt;10.1055/s-0036-1583270&lt;/electronic-resource-num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20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826243C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urke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48D276" w14:textId="03A40DB4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</w:t>
            </w:r>
            <w:r w:rsidR="007F5F1F" w:rsidRPr="00FD31D6">
              <w:rPr>
                <w:rFonts w:ascii="Times New Roman" w:eastAsia="等线" w:hAnsi="Times New Roman" w:cs="Times New Roman"/>
              </w:rPr>
              <w:t>V</w:t>
            </w:r>
            <w:r w:rsidRPr="00FD31D6">
              <w:rPr>
                <w:rFonts w:ascii="Times New Roman" w:eastAsia="等线" w:hAnsi="Times New Roman" w:cs="Times New Roman"/>
              </w:rPr>
              <w:t xml:space="preserve"> 2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EC95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3EEB9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8E0E9A8" w14:textId="23CE3313" w:rsidR="00F014A9" w:rsidRPr="00FD31D6" w:rsidRDefault="006B5F5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 w:hint="eastAsia"/>
              </w:rPr>
              <w:t>a</w:t>
            </w:r>
            <w:r w:rsidR="00F014A9" w:rsidRPr="00FD31D6">
              <w:rPr>
                <w:rFonts w:ascii="Times New Roman" w:eastAsia="等线" w:hAnsi="Times New Roman" w:cs="Times New Roman"/>
              </w:rPr>
              <w:t>dministered IV 15 minutes before the tourniquet inflate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77097C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57BFE5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0D9474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8FD89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2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B75E1D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4±7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66CB8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8±5.3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669AD7A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D4F104E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d</w:t>
            </w:r>
          </w:p>
        </w:tc>
      </w:tr>
      <w:tr w:rsidR="00F014A9" w:rsidRPr="00FD31D6" w14:paraId="78A53E00" w14:textId="77777777" w:rsidTr="002D2D05">
        <w:tc>
          <w:tcPr>
            <w:tcW w:w="1844" w:type="dxa"/>
            <w:vMerge/>
            <w:vAlign w:val="center"/>
          </w:tcPr>
          <w:p w14:paraId="2CE9992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8A548A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7E1268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3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90E10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16131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1E79772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dministered with infiltration to the wound lips following suturing of the capsular incisio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CA9E9C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D7B1AD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6C17AE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93DC6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/3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E7A82D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6±8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FACA9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1±5.4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2C3A3A0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0D0E31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399587E" w14:textId="77777777" w:rsidTr="002D2D05">
        <w:trPr>
          <w:trHeight w:val="67"/>
        </w:trPr>
        <w:tc>
          <w:tcPr>
            <w:tcW w:w="1844" w:type="dxa"/>
            <w:vMerge/>
            <w:vAlign w:val="center"/>
          </w:tcPr>
          <w:p w14:paraId="764872D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46BAC0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1B277D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ACF00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82780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F441CEF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16B59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42627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C8309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FC138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3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584F3C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4±6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8846A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2±3.8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F0B1AB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80D5C4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4A428B2" w14:textId="77777777" w:rsidTr="002D2D05">
        <w:trPr>
          <w:trHeight w:val="221"/>
        </w:trPr>
        <w:tc>
          <w:tcPr>
            <w:tcW w:w="1844" w:type="dxa"/>
            <w:vMerge w:val="restart"/>
            <w:vAlign w:val="center"/>
          </w:tcPr>
          <w:p w14:paraId="5CE4D80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un2017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Sun&lt;/Author&gt;&lt;Year&gt;2017&lt;/Year&gt;&lt;RecNum&gt;219&lt;/RecNum&gt;&lt;DisplayText&gt;[21]&lt;/DisplayText&gt;&lt;record&gt;&lt;rec-number&gt;219&lt;/rec-number&gt;&lt;foreign-keys&gt;&lt;key app="EN" db-id="e9p9sfapxr5rv6e005vx0was9awfpxw2fp0v"&gt;219&lt;/key&gt;&lt;/foreign-keys&gt;&lt;ref-type name="Journal Article"&gt;17&lt;/ref-type&gt;&lt;contributors&gt;&lt;authors&gt;&lt;author&gt;Sun, Qi&lt;/author&gt;&lt;author&gt;Yu, Xiao&lt;/author&gt;&lt;author&gt;Wu, JieZhou&lt;/author&gt;&lt;author&gt;Ge, Wei&lt;/author&gt;&lt;author&gt;Cai, Ming&lt;/author&gt;&lt;author&gt;Li, Shaohua&lt;/author&gt;&lt;/authors&gt;&lt;/contributors&gt;&lt;titles&gt;&lt;title&gt;Efficacy of a Single Dose and an Additional Dose of Tranexamic Acid in Reduction of Blood Loss in Total Knee Arthroplasty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2108-2112&lt;/pages&gt;&lt;volume&gt;32&lt;/volume&gt;&lt;number&gt;7&lt;/number&gt;&lt;dates&gt;&lt;year&gt;2017&lt;/year&gt;&lt;pub-dates&gt;&lt;date&gt;Jul&lt;/date&gt;&lt;/pub-dates&gt;&lt;/dates&gt;&lt;isbn&gt;0883-5403&lt;/isbn&gt;&lt;accession-num&gt;WOS: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000406487700015&lt;/accession-num&gt;&lt;urls&gt;&lt;/urls&gt;&lt;electronic-resource-num&gt;10.1016/j.arth.2016.10.003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空白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21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24060E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D362E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30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85121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144A6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B77654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fused 15 minutes before tourniquet inflat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E74308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A77651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16D20E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4352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AC70C7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2±8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3593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8±5.6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F6211F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0576AAC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m</w:t>
            </w:r>
          </w:p>
        </w:tc>
      </w:tr>
      <w:tr w:rsidR="00F014A9" w:rsidRPr="00FD31D6" w14:paraId="0D06B3F3" w14:textId="77777777" w:rsidTr="002D2D05">
        <w:tc>
          <w:tcPr>
            <w:tcW w:w="1844" w:type="dxa"/>
            <w:vMerge/>
            <w:vAlign w:val="center"/>
          </w:tcPr>
          <w:p w14:paraId="78B9F0D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058EFC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F2609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70FB9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6FBAA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9593FF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fused 15 minutes before tourniquet inflation and 3 hours postoperativel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FF7944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8009F2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AE6142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9EE6C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7/2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607D08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3±7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D8D26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2±3.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D0C3B5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94E545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4256BC2" w14:textId="77777777" w:rsidTr="002D2D05">
        <w:tc>
          <w:tcPr>
            <w:tcW w:w="1844" w:type="dxa"/>
            <w:vMerge/>
            <w:vAlign w:val="center"/>
          </w:tcPr>
          <w:p w14:paraId="55322E0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11D41C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A702FD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mg/k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E8948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96547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F33EC4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fused 15 minutes before tourniquet inflation, and 3 and 6 hours postoperativel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5FCCB8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E1871B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CFC0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F0CE68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3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F5856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1±7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0B22D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1±4.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043B5C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0A20EF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511578F" w14:textId="77777777" w:rsidTr="002D2D05">
        <w:tc>
          <w:tcPr>
            <w:tcW w:w="1844" w:type="dxa"/>
            <w:vMerge/>
            <w:vAlign w:val="center"/>
          </w:tcPr>
          <w:p w14:paraId="7AA3AA5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3CAED0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AF2FCB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D662C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986C1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778B67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CFC6E2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1A011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FA7C69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7B3BE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/3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CB679C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4±8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6A346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9±5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86999A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639738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6C7ECC9" w14:textId="77777777" w:rsidTr="002D2D05">
        <w:tc>
          <w:tcPr>
            <w:tcW w:w="1844" w:type="dxa"/>
            <w:vMerge w:val="restart"/>
            <w:vAlign w:val="center"/>
          </w:tcPr>
          <w:p w14:paraId="6558E32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Stowers2017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TdG93ZXJzPC9BdXRob3I+PFllYXI+MjAxNzwvWWVhcj48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TdG93ZXJzPC9BdXRob3I+PFllYXI+MjAxNzwvWWVhcj48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22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E0F906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New Zea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23D0ED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130A8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88F07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07D908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release of tourniqu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C1F0ED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E885E7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09CBC7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80FA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/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27C75E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1.0±8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C2B28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2±5.5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7476F3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A833654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8m</w:t>
            </w:r>
          </w:p>
        </w:tc>
      </w:tr>
      <w:tr w:rsidR="00F014A9" w:rsidRPr="00FD31D6" w14:paraId="1697677B" w14:textId="77777777" w:rsidTr="002D2D05">
        <w:tc>
          <w:tcPr>
            <w:tcW w:w="1844" w:type="dxa"/>
            <w:vMerge/>
            <w:vAlign w:val="center"/>
          </w:tcPr>
          <w:p w14:paraId="1ED3C4A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2CB24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6C1408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5BEA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00FD3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5FFF9E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implantation of prosthesis and closure of arthrotom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8221C1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F9C285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4C3B1B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84E6B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F92AC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0±8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EDBE2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2±5.5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3A5590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955407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6AF9570" w14:textId="77777777" w:rsidTr="002D2D05">
        <w:tc>
          <w:tcPr>
            <w:tcW w:w="1844" w:type="dxa"/>
            <w:vMerge/>
            <w:vAlign w:val="center"/>
          </w:tcPr>
          <w:p w14:paraId="4969A76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547424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9C76CCC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A5AC7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D55F3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CB1A31D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CB3E8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12A238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A18FC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16167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/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F69BF0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0±7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D1846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3±6.6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ED0FA4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21E124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127CD85" w14:textId="77777777" w:rsidTr="002D2D05">
        <w:tc>
          <w:tcPr>
            <w:tcW w:w="1844" w:type="dxa"/>
            <w:vMerge w:val="restart"/>
            <w:vAlign w:val="center"/>
          </w:tcPr>
          <w:p w14:paraId="7904E89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8" w:name="_Hlk41589981"/>
            <w:r w:rsidRPr="00FD31D6">
              <w:rPr>
                <w:rFonts w:ascii="Times New Roman" w:eastAsia="宋体" w:hAnsi="Times New Roman" w:cs="Times New Roman"/>
              </w:rPr>
              <w:t>Song2017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Song&lt;/Author&gt;&lt;Year&gt;2017&lt;/Year&gt;&lt;RecNum&gt;267&lt;/RecNum&gt;&lt;DisplayText&gt;[23]&lt;/DisplayText&gt;&lt;record&gt;&lt;rec-number&gt;267&lt;/rec-number&gt;&lt;foreign-keys&gt;&lt;key app="EN" db-id="e9p9sfapxr5rv6e005vx0was9awfpxw2fp0v"&gt;267&lt;/key&gt;&lt;/foreign-keys&gt;&lt;ref-type name="Journal Article"&gt;17&lt;/ref-type&gt;&lt;contributors&gt;&lt;authors&gt;&lt;author&gt;Song, Eun-Kyoo&lt;/author&gt;&lt;author&gt;Seon, Jong-Keun&lt;/author&gt;&lt;author&gt;Prakash, Jatin&lt;/author&gt;&lt;author&gt;Seol, Young-Jun&lt;/author&gt;&lt;author&gt;Park, Yong Jin&lt;/author&gt;&lt;author&gt;Jin, Cheng&lt;/author&gt;&lt;/authors&gt;&lt;/contributors&gt;&lt;titles&gt;&lt;title&gt;Combined Administration of IV and Topical Tranexamic Acid is Not Superior to Either Individually in Primary Navigated TKA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37-42&lt;/pages&gt;&lt;volume&gt;32&lt;/volume&gt;&lt;number&gt;1&lt;/number&gt;&lt;dates&gt;&lt;year&gt;2017&lt;/year&gt;&lt;pub-dates&gt;&lt;date&gt;Jan&lt;/date&gt;&lt;/pub-dates&gt;&lt;/dates&gt;&lt;isbn&gt;0883-5403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isbn&gt;&lt;accession-num&gt;WOS:000392623000009&lt;/accession-num&gt;&lt;urls&gt;&lt;/urls&gt;&lt;electronic-resource-num&gt;10.1016/j.arth.2016.06.052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计算机辅助手术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style face="normal" font="default" size="100%"&gt;+&lt;/style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23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C5CC3B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South Kor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CC7CD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mg/k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DD797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8A1A7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425CBE1" w14:textId="6C125060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 min before tourniquet</w:t>
            </w:r>
            <w:r w:rsidR="006B5F55" w:rsidRPr="00FD31D6">
              <w:rPr>
                <w:rFonts w:ascii="Times New Roman" w:eastAsia="宋体" w:hAnsi="Times New Roman" w:cs="Times New Roman" w:hint="eastAsia"/>
              </w:rPr>
              <w:t>,</w:t>
            </w:r>
            <w:r w:rsidR="006B5F55" w:rsidRPr="00FD31D6">
              <w:rPr>
                <w:rFonts w:ascii="Times New Roman" w:eastAsia="宋体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t>15 min before tourniquet deflation</w:t>
            </w:r>
            <w:r w:rsidR="006B5F55" w:rsidRPr="00FD31D6">
              <w:rPr>
                <w:rFonts w:ascii="Times New Roman" w:eastAsia="宋体" w:hAnsi="Times New Roman" w:cs="Times New Roman"/>
              </w:rPr>
              <w:t xml:space="preserve">, </w:t>
            </w:r>
            <w:r w:rsidRPr="00FD31D6">
              <w:rPr>
                <w:rFonts w:ascii="Times New Roman" w:eastAsia="等线" w:hAnsi="Times New Roman" w:cs="Times New Roman"/>
              </w:rPr>
              <w:t>3 h after the secon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90B346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DE6401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348E3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9±13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3FA24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/4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04050C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9.2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6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67F93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6.5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3.3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5CFEC9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4B57A75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bookmarkEnd w:id="8"/>
      <w:tr w:rsidR="00F014A9" w:rsidRPr="00FD31D6" w14:paraId="42014CD1" w14:textId="77777777" w:rsidTr="002D2D05">
        <w:tc>
          <w:tcPr>
            <w:tcW w:w="1844" w:type="dxa"/>
            <w:vMerge/>
            <w:vAlign w:val="center"/>
          </w:tcPr>
          <w:p w14:paraId="7F043A2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039193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989C58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6B7E6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DCC4E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B7BA8F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wound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20CEE2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5194EB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EEC38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9.8±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D049E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/4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B08C7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9.8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6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09B81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7.0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4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8E8957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DBBA04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554365C" w14:textId="77777777" w:rsidTr="002D2D05">
        <w:tc>
          <w:tcPr>
            <w:tcW w:w="1844" w:type="dxa"/>
            <w:vMerge/>
            <w:vAlign w:val="center"/>
          </w:tcPr>
          <w:p w14:paraId="46ECB32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1A1FF7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D159D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hree times</w:t>
            </w:r>
            <w:r w:rsidRPr="00FD31D6">
              <w:rPr>
                <w:rFonts w:ascii="Times New Roman" w:eastAsia="宋体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701AA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4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BBF2B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05AC26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 xml:space="preserve">10 mg/kg similar to IV, IA </w:t>
            </w:r>
            <w:r w:rsidRPr="00FD31D6">
              <w:rPr>
                <w:rFonts w:ascii="Times New Roman" w:eastAsia="等线" w:hAnsi="Times New Roman" w:cs="Times New Roman"/>
              </w:rPr>
              <w:t>after wound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E0B4A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B7F05D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10ED0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8.9±1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61845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71F38A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0.8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6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CC3A5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7.5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4.8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2CE75B9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2B0D7D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9A00AC8" w14:textId="77777777" w:rsidTr="002D2D05">
        <w:tc>
          <w:tcPr>
            <w:tcW w:w="1844" w:type="dxa"/>
            <w:vMerge/>
            <w:vAlign w:val="center"/>
          </w:tcPr>
          <w:p w14:paraId="5AB61B3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3E3AB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95F210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82B2E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162BF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3A0CF8F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47897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271CFB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3A2A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9.1±11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BD95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/4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97E97C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0.2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6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929D9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8.0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3.5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BB3948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355B22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82ED7" w:rsidRPr="00FD31D6" w14:paraId="2F70FB1A" w14:textId="77777777" w:rsidTr="002D2D05">
        <w:tc>
          <w:tcPr>
            <w:tcW w:w="1844" w:type="dxa"/>
            <w:vMerge w:val="restart"/>
            <w:vAlign w:val="center"/>
          </w:tcPr>
          <w:p w14:paraId="0BCA9697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Prakash2017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QcmFrYXNoPC9BdXRob3I+PFllYXI+MjAxNzwvWWVhcj48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=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QcmFrYXNoPC9BdXRob3I+PFllYXI+MjAxNzwvWWVhcj48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=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24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5FFE31D" w14:textId="463576A2" w:rsidR="00B82ED7" w:rsidRPr="00FD31D6" w:rsidRDefault="00B82ED7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dia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D31D6">
              <w:rPr>
                <w:rFonts w:ascii="Times New Roman" w:eastAsia="等线" w:hAnsi="Times New Roman" w:cs="Times New Roman"/>
              </w:rPr>
              <w:t xml:space="preserve"> </w:t>
            </w:r>
            <w:bookmarkStart w:id="9" w:name="OLE_LINK38"/>
            <w:bookmarkStart w:id="10" w:name="OLE_LINK39"/>
            <w:r w:rsidRPr="00FD31D6">
              <w:rPr>
                <w:rFonts w:ascii="Times New Roman" w:eastAsia="等线" w:hAnsi="Times New Roman" w:cs="Times New Roman"/>
              </w:rPr>
              <w:t>South Korea</w:t>
            </w:r>
            <w:bookmarkEnd w:id="9"/>
            <w:bookmarkEnd w:id="10"/>
          </w:p>
        </w:tc>
        <w:tc>
          <w:tcPr>
            <w:tcW w:w="2268" w:type="dxa"/>
            <w:shd w:val="clear" w:color="auto" w:fill="auto"/>
            <w:vAlign w:val="center"/>
          </w:tcPr>
          <w:p w14:paraId="74B8BB94" w14:textId="77777777" w:rsidR="00B82ED7" w:rsidRPr="00FD31D6" w:rsidRDefault="00B82ED7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011A45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59AC7F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A3B5F79" w14:textId="254F68DC" w:rsidR="00B82ED7" w:rsidRPr="00FD31D6" w:rsidRDefault="00B82ED7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 min before tourniquet</w:t>
            </w:r>
            <w:r w:rsidRPr="00FD31D6">
              <w:rPr>
                <w:rFonts w:ascii="Times New Roman" w:eastAsia="宋体" w:hAnsi="Times New Roman" w:cs="Times New Roman" w:hint="eastAsia"/>
              </w:rPr>
              <w:t>,</w:t>
            </w:r>
            <w:r w:rsidRPr="00FD31D6">
              <w:rPr>
                <w:rFonts w:ascii="Times New Roman" w:eastAsia="宋体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t>15 min before deflation of tourniquet, 3 h after the secon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2CA8EE8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FD92E20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9CB6549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AF944F6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7D767FC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2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DBD077D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7D51131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40142EB" w14:textId="77777777" w:rsidR="00B82ED7" w:rsidRPr="00FD31D6" w:rsidRDefault="00B82ED7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m</w:t>
            </w:r>
          </w:p>
        </w:tc>
      </w:tr>
      <w:tr w:rsidR="00B82ED7" w:rsidRPr="00FD31D6" w14:paraId="775F241A" w14:textId="77777777" w:rsidTr="002D2D05">
        <w:tc>
          <w:tcPr>
            <w:tcW w:w="1844" w:type="dxa"/>
            <w:vMerge/>
            <w:vAlign w:val="center"/>
          </w:tcPr>
          <w:p w14:paraId="1C5DE419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90449C7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48F4810" w14:textId="77777777" w:rsidR="00B82ED7" w:rsidRPr="00FD31D6" w:rsidRDefault="00B82ED7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3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CC4F73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10CD1C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3999F50" w14:textId="77777777" w:rsidR="00B82ED7" w:rsidRPr="00FD31D6" w:rsidRDefault="00B82ED7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pplied to joint cavity for 5 min prior to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81885E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F5962DB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33223D4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59565A9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7F6A08F0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1.0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1E5EBD4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C94FB9C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A85501C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82ED7" w:rsidRPr="00FD31D6" w14:paraId="4281D0B8" w14:textId="77777777" w:rsidTr="002D2D05">
        <w:tc>
          <w:tcPr>
            <w:tcW w:w="1844" w:type="dxa"/>
            <w:vMerge/>
            <w:vAlign w:val="center"/>
          </w:tcPr>
          <w:p w14:paraId="17F8E2CC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2216E92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79BB54D" w14:textId="77777777" w:rsidR="00B82ED7" w:rsidRPr="00FD31D6" w:rsidRDefault="00B82ED7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3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8711C8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C1F216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670F3F6" w14:textId="77777777" w:rsidR="00B82ED7" w:rsidRPr="00FD31D6" w:rsidRDefault="00B82ED7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wound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64BE029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7E35CCA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6B6756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B67F954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7ED4CFFF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6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453C6A97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9D1ED8F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5936476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82ED7" w:rsidRPr="00FD31D6" w14:paraId="667E5DD4" w14:textId="77777777" w:rsidTr="002D2D05">
        <w:tc>
          <w:tcPr>
            <w:tcW w:w="1844" w:type="dxa"/>
            <w:vMerge/>
            <w:vAlign w:val="center"/>
          </w:tcPr>
          <w:p w14:paraId="0930F21F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C5497B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CA0D2B1" w14:textId="77777777" w:rsidR="00B82ED7" w:rsidRPr="00FD31D6" w:rsidRDefault="00B82ED7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BFB66D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C6639F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6E86D28" w14:textId="77777777" w:rsidR="00B82ED7" w:rsidRPr="00FD31D6" w:rsidRDefault="00B82ED7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B05952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15F64B3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A6EC90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5CE195F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6EB008CE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3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24EC8FC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3815904" w14:textId="77777777" w:rsidR="00B82ED7" w:rsidRPr="00FD31D6" w:rsidRDefault="00B82ED7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440D6D5" w14:textId="77777777" w:rsidR="00B82ED7" w:rsidRPr="00FD31D6" w:rsidRDefault="00B82ED7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8D64E3B" w14:textId="77777777" w:rsidTr="002D2D05">
        <w:tc>
          <w:tcPr>
            <w:tcW w:w="1844" w:type="dxa"/>
            <w:vMerge w:val="restart"/>
            <w:vAlign w:val="center"/>
          </w:tcPr>
          <w:p w14:paraId="18E26D8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lastRenderedPageBreak/>
              <w:t>Lee2017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Lee&lt;/Author&gt;&lt;Year&gt;2017&lt;/Year&gt;&lt;RecNum&gt;216&lt;/RecNum&gt;&lt;DisplayText&gt;[25]&lt;/DisplayText&gt;&lt;record&gt;&lt;rec-number&gt;216&lt;/rec-number&gt;&lt;foreign-keys&gt;&lt;key app="EN" db-id="e9p9sfapxr5rv6e005vx0was9awfpxw2fp0v"&gt;216&lt;/key&gt;&lt;/foreign-keys&gt;&lt;ref-type name="Journal Article"&gt;17&lt;/ref-type&gt;&lt;contributors&gt;&lt;authors&gt;&lt;author&gt;Lee, Sung Yup&lt;/author&gt;&lt;author&gt;Chong, Suri&lt;/author&gt;&lt;author&gt;Balasubramanian, Dhanasekaraprabu&lt;/author&gt;&lt;author&gt;Na, Young Gon&lt;/author&gt;&lt;author&gt;Kim, Tae Kyun&lt;/author&gt;&lt;/authors&gt;&lt;/contributors&gt;&lt;titles&gt;&lt;title&gt;What is the Ideal Route of Administration of Tranexamic Acid in TKA? A Randomized Controlled Trial&lt;/title&gt;&lt;secondary-title&gt;Clinical Orthopaedics and Related Research&lt;/secondary-title&gt;&lt;/titles&gt;&lt;periodical&gt;&lt;full-title&gt;Clinical Orthopaedics and Related Research&lt;/full-title&gt;&lt;abbr-1&gt;Clin. Orthop. Relat. Res.&lt;/abbr-1&gt;&lt;abbr-2&gt;Clin Orthop Relat Res&lt;/abbr-2&gt;&lt;abbr-3&gt;Clinical Orthopaedics &amp;amp; Related Research&lt;/abbr-3&gt;&lt;/periodical&gt;&lt;pages&gt;1987-1996&lt;/pages&gt;&lt;volume&gt;475&lt;/volume&gt;&lt;number&gt;8&lt;/number&gt;&lt;dates&gt;&lt;year&gt;2017&lt;/year&gt;&lt;pub-dates&gt;&lt;date&gt;Aug&lt;/date&gt;&lt;/pub-dates&gt;&lt;/dates&gt;&lt;isbn&gt;0009-921X&lt;/isbn&gt;&lt;accession-num&gt;WOS:000405027500012&lt;/accession-num&gt;&lt;urls&gt;&lt;related-urls&gt;&lt;url&gt;&lt;style face="underline" font="default" size="100%"&gt;&amp;lt;Go to ISI&amp;gt;://WOS:000405027500012&lt;/style&gt;&lt;/url&gt;&lt;url&gt;https://link.springer.com/content/pdf/10.1007%2Fs11999-017-5311-z.pdf&lt;/url&gt;&lt;/related-urls&gt;&lt;/urls&gt;&lt;electronic-resource-num&gt;10.1007/s11999-017-5311-z&lt;/electronic-resource-num&gt;&lt;research-notes&gt;&lt;style face="normal" font="default" charset="134"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 xml:space="preserve">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25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191846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outh Kor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91368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bookmarkStart w:id="11" w:name="OLE_LINK5"/>
            <w:bookmarkStart w:id="12" w:name="OLE_LINK6"/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  <w:bookmarkEnd w:id="11"/>
            <w:bookmarkEnd w:id="12"/>
          </w:p>
        </w:tc>
        <w:tc>
          <w:tcPr>
            <w:tcW w:w="850" w:type="dxa"/>
            <w:shd w:val="clear" w:color="auto" w:fill="auto"/>
            <w:vAlign w:val="center"/>
          </w:tcPr>
          <w:p w14:paraId="0BE52A4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94258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B70CBA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0 minutes before tourniquet deflation, the same dose repeated 3 h after surger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141288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BBC5D4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452E99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7672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/8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9CDFD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3.4 ± 6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4510E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6.9 ± 3.6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6A746A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A4EB72E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d</w:t>
            </w:r>
          </w:p>
        </w:tc>
      </w:tr>
      <w:tr w:rsidR="00F014A9" w:rsidRPr="00FD31D6" w14:paraId="693C29A1" w14:textId="77777777" w:rsidTr="002D2D05">
        <w:tc>
          <w:tcPr>
            <w:tcW w:w="1844" w:type="dxa"/>
            <w:vMerge/>
            <w:vAlign w:val="center"/>
          </w:tcPr>
          <w:p w14:paraId="1084044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A4DF4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7166535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2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3587D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A9C21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487A48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fter closure of retinaculum and quadriceps tendon but before subcutaneous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2C097E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1905B3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A087F8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117ED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/8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3BD04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2.3 ±7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B2FDC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6.71 ±3.3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3BE930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11B8E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D4162E3" w14:textId="77777777" w:rsidTr="002D2D05">
        <w:tc>
          <w:tcPr>
            <w:tcW w:w="1844" w:type="dxa"/>
            <w:vMerge/>
            <w:vAlign w:val="center"/>
          </w:tcPr>
          <w:p w14:paraId="4415EF9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8952F2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E3DAC1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A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00343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E0FD5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3641C7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0 minutes before tourniquet deflation, the same dose repeated 3 h after surgery;</w:t>
            </w:r>
          </w:p>
          <w:p w14:paraId="62A4F8F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fter closure of retinaculum and quadriceps tendon but before subcutaneous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DEFFFC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33A22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6DF67C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39D72C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/8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48C70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6 ± 6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0770A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7 ± 3.6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97A1A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C69ADE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B630F7B" w14:textId="77777777" w:rsidTr="002D2D05">
        <w:tc>
          <w:tcPr>
            <w:tcW w:w="1844" w:type="dxa"/>
            <w:vMerge/>
            <w:vAlign w:val="center"/>
          </w:tcPr>
          <w:p w14:paraId="507B94E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00D28A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DE7A3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A 2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039C7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4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96978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E404AD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13" w:name="OLE_LINK30"/>
            <w:bookmarkStart w:id="14" w:name="OLE_LINK31"/>
            <w:r w:rsidRPr="00FD31D6">
              <w:rPr>
                <w:rFonts w:ascii="Times New Roman" w:eastAsia="宋体" w:hAnsi="Times New Roman" w:cs="Times New Roman"/>
              </w:rPr>
              <w:t>30 minutes before tourniquet deflation, the same dose repeated 3 h after surgery, and after closure of retinaculum and quadriceps tendon but before subcutaneous closure</w:t>
            </w:r>
            <w:bookmarkEnd w:id="13"/>
            <w:bookmarkEnd w:id="14"/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38425C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FA9E69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3FFD14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80B460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/8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38AB38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1 ± 6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16A10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7 ± 4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E2C78F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B29530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47F69F3" w14:textId="77777777" w:rsidTr="002D2D05">
        <w:tc>
          <w:tcPr>
            <w:tcW w:w="1844" w:type="dxa"/>
            <w:vMerge w:val="restart"/>
            <w:vAlign w:val="center"/>
          </w:tcPr>
          <w:p w14:paraId="3255B6A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Lee2017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Lee&lt;/Author&gt;&lt;Year&gt;2017&lt;/Year&gt;&lt;RecNum&gt;256&lt;/RecNum&gt;&lt;DisplayText&gt;[26]&lt;/DisplayText&gt;&lt;record&gt;&lt;rec-number&gt;256&lt;/rec-number&gt;&lt;foreign-keys&gt;&lt;key app="EN" db-id="e9p9sfapxr5rv6e005vx0was9awfpxw2fp0v"&gt;256&lt;/key&gt;&lt;/foreign-keys&gt;&lt;ref-type name="Journal Article"&gt;17&lt;/ref-type&gt;&lt;contributors&gt;&lt;authors&gt;&lt;author&gt;Lee, Qunn Jid&lt;/author&gt;&lt;author&gt;Ching, Wai Yee&lt;/author&gt;&lt;author&gt;Wong, Yiu Chung&lt;/author&gt;&lt;/authors&gt;&lt;/contributors&gt;&lt;titles&gt;&lt;title&gt;Blood Sparing Efficacy of Oral Tranexamic Acid in Primary Total Knee Arthroplasty: A Randomized Controlled Trial&lt;/title&gt;&lt;secondary-title&gt;Knee surgery &amp;amp; related research&lt;/secondary-title&gt;&lt;/titles&gt;&lt;periodical&gt;&lt;full-title&gt;Knee surgery &amp;amp; related research&lt;/full-title&gt;&lt;/periodical&gt;&lt;pages&gt;57-62&lt;/pages&gt;&lt;volume&gt;29&lt;/volume&gt;&lt;number&gt;1&lt;/number&gt;&lt;dates&gt;&lt;year&gt;2017&lt;/year&gt;&lt;pub-dates&gt;&lt;date&gt;2017-Mar-01&lt;/date&gt;&lt;/pub-dates&gt;&lt;/dates&gt;&lt;isbn&gt;2234-0726&lt;/isbn&gt;&lt;accession-num&gt;MEDLINE:28231650&lt;/accession-num&gt;&lt;urls&gt;&lt;related-urls&gt;&lt;url&gt;&lt;style face="underline" font="default" size="100%"&gt;&amp;lt;Go to ISI&amp;gt;://MEDLINE:28231650&lt;/style&gt;&lt;/url&gt;&lt;url&gt;http://www.jksrr.org/journal/view.html?doi=10.5792/ksrr.16.074&lt;/url&gt;&lt;/related-urls&gt;&lt;/urls&gt;&lt;electronic-resource-num&gt;10.5792/ksrr.16.074&lt;/electronic-resource-num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26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D4CFDC3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AFD43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1 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6C380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AEA21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58DFB2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 h before induction of anesthesia</w:t>
            </w:r>
            <w:r w:rsidRPr="00FD31D6">
              <w:rPr>
                <w:rFonts w:ascii="Times New Roman" w:eastAsia="等线" w:hAnsi="Times New Roman" w:cs="Times New Roman"/>
              </w:rPr>
              <w:t>、</w:t>
            </w:r>
            <w:r w:rsidRPr="00FD31D6">
              <w:rPr>
                <w:rFonts w:ascii="Times New Roman" w:eastAsia="等线" w:hAnsi="Times New Roman" w:cs="Times New Roman"/>
              </w:rPr>
              <w:t>6 h and 12 h postoperativel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2E86E4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9DC016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82E6AD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C58A3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/6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053CD6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0±8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FB9A1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7±4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45374F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0±1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0BB1773" w14:textId="77777777" w:rsidR="00F014A9" w:rsidRPr="00FD31D6" w:rsidRDefault="00F014A9" w:rsidP="002D2D05">
            <w:pPr>
              <w:widowControl/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.2m</w:t>
            </w:r>
          </w:p>
        </w:tc>
      </w:tr>
      <w:tr w:rsidR="00F014A9" w:rsidRPr="00FD31D6" w14:paraId="6FFAA68E" w14:textId="77777777" w:rsidTr="002D2D05">
        <w:tc>
          <w:tcPr>
            <w:tcW w:w="1844" w:type="dxa"/>
            <w:vMerge/>
            <w:vAlign w:val="center"/>
          </w:tcPr>
          <w:p w14:paraId="17105A9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6FCEA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157FCA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83F1D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E1FC9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7A4A56D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6B4A5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10821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95C727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9F5D1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/6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EC27DB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0±8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5CB6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4±4.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DCBBC3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2±1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C003B9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66B4FD4" w14:textId="77777777" w:rsidTr="002D2D05">
        <w:tc>
          <w:tcPr>
            <w:tcW w:w="1844" w:type="dxa"/>
            <w:vMerge w:val="restart"/>
            <w:vAlign w:val="center"/>
          </w:tcPr>
          <w:p w14:paraId="7DD4973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Huang2017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Huang&lt;/Author&gt;&lt;Year&gt;2017&lt;/Year&gt;&lt;RecNum&gt;2305&lt;/RecNum&gt;&lt;DisplayText&gt;[27]&lt;/DisplayText&gt;&lt;record&gt;&lt;rec-number&gt;2305&lt;/rec-number&gt;&lt;foreign-keys&gt;&lt;key app="EN" db-id="e9p9sfapxr5rv6e005vx0was9awfpxw2fp0v"&gt;2305&lt;/key&gt;&lt;/foreign-keys&gt;&lt;ref-type name="Journal Article"&gt;17&lt;/ref-type&gt;&lt;contributors&gt;&lt;authors&gt;&lt;author&gt;Huang, ZeYu&lt;/author&gt;&lt;author&gt;Xie, XiaoWei&lt;/author&gt;&lt;author&gt;Li, LingLi&lt;/author&gt;&lt;author&gt;Huang, Qiang&lt;/author&gt;&lt;author&gt;Ma, Jun&lt;/author&gt;&lt;author&gt;Shen, Bin&lt;/author&gt;&lt;author&gt;Kraus, Virginia Byers&lt;/author&gt;&lt;author&gt;Pei, FuXing&lt;/author&gt;&lt;/authors&gt;&lt;/contributors&gt;&lt;titles&gt;&lt;title&gt;Intravenous and Topical Tranexamic Acid Alone Are Superior to Tourniquet Use for Primary Total Knee Arthroplasty A Prospective, Randomized Controlled Trial&lt;/title&gt;&lt;secondary-title&gt;Journal of Bone and Joint Surgery-American Volume&lt;/secondary-title&gt;&lt;/titles&gt;&lt;periodical&gt;&lt;full-title&gt;Journal of Bone and Joint Surgery-American Volume&lt;/full-title&gt;&lt;/periodical&gt;&lt;pages&gt;2053-2061&lt;/pages&gt;&lt;volume&gt;99&lt;/volume&gt;&lt;number&gt;24&lt;/number&gt;&lt;dates&gt;&lt;year&gt;2017&lt;/year&gt;&lt;pub-dates&gt;&lt;date&gt;Dec 20&lt;/date&gt;&lt;/pub-dates&gt;&lt;/dates&gt;&lt;isbn&gt;0021-9355&lt;/isbn&gt;&lt;accession-num&gt;WOS:000418582500008&lt;/accession-num&gt;&lt;urls&gt;&lt;related-urls&gt;&lt;url&gt;&lt;style face="underline" font="default" size="100%"&gt;&amp;lt;Go to ISI&amp;gt;://WOS:000418582500008&lt;/s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tyle&gt;&lt;/url&gt;&lt;/related-urls&gt;&lt;/urls&gt;&lt;electronic-resource-num&gt;10.2106/jbjs.16.01525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比较有无止血带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27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FB9D5BF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49E63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+10 mg/kg four time</w:t>
            </w:r>
            <w:r w:rsidRPr="00FD31D6">
              <w:rPr>
                <w:rFonts w:ascii="Times New Roman" w:eastAsia="等线" w:hAnsi="Times New Roman" w:cs="Times New Roman" w:hint="eastAsia"/>
              </w:rPr>
              <w:t>s</w:t>
            </w:r>
            <w:r w:rsidRPr="00FD31D6">
              <w:rPr>
                <w:rFonts w:ascii="Times New Roman" w:eastAsia="等线" w:hAnsi="Times New Roman" w:cs="Times New Roman"/>
              </w:rPr>
              <w:t xml:space="preserve"> + topical 1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11A0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4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35E51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FC03CE0" w14:textId="727682C1" w:rsidR="00F014A9" w:rsidRPr="00FD31D6" w:rsidRDefault="00F014A9" w:rsidP="006B5F55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 to 10 minutes before the skin incision and 3, 6, 12, and 24 hours late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CEC062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5B4565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2620BF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720F4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8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0C1A72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2±8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368D7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1±1.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7DEB3B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1.8</w:t>
            </w:r>
            <w:r w:rsidRPr="00FD31D6">
              <w:rPr>
                <w:rFonts w:ascii="Times New Roman" w:eastAsia="等线" w:hAnsi="Times New Roman" w:cs="Times New Roman"/>
              </w:rPr>
              <w:t>±4.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5A1ACB4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m</w:t>
            </w:r>
          </w:p>
        </w:tc>
      </w:tr>
      <w:tr w:rsidR="00F014A9" w:rsidRPr="00FD31D6" w14:paraId="1542EA8A" w14:textId="77777777" w:rsidTr="002D2D05">
        <w:tc>
          <w:tcPr>
            <w:tcW w:w="1844" w:type="dxa"/>
            <w:vMerge/>
            <w:vAlign w:val="center"/>
          </w:tcPr>
          <w:p w14:paraId="4DE25B1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FCCA05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82F615F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 (tourniquet only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B775D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2FB9E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2FAB66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34095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5862B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CF10B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C041D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 w:hint="eastAsia"/>
              </w:rPr>
              <w:t>1</w:t>
            </w:r>
            <w:r w:rsidRPr="00FD31D6">
              <w:rPr>
                <w:rFonts w:ascii="Times New Roman" w:eastAsia="等线" w:hAnsi="Times New Roman" w:cs="Times New Roman"/>
              </w:rPr>
              <w:t>5/3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FAA1F3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8±6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7D03A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4.7±1.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301389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0.7</w:t>
            </w:r>
            <w:r w:rsidRPr="00FD31D6">
              <w:rPr>
                <w:rFonts w:ascii="Times New Roman" w:eastAsia="等线" w:hAnsi="Times New Roman" w:cs="Times New Roman"/>
              </w:rPr>
              <w:t>±5.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0E4D16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AE16986" w14:textId="77777777" w:rsidTr="002D2D05">
        <w:tc>
          <w:tcPr>
            <w:tcW w:w="1844" w:type="dxa"/>
            <w:vMerge w:val="restart"/>
            <w:vAlign w:val="center"/>
          </w:tcPr>
          <w:p w14:paraId="432C5C9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Xu2016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Xu Jian&lt;/Author&gt;&lt;Year&gt;2016&lt;/Year&gt;&lt;RecNum&gt;2806&lt;/RecNum&gt;&lt;DisplayText&gt;[28]&lt;/DisplayText&gt;&lt;record&gt;&lt;rec-number&gt;2806&lt;/rec-number&gt;&lt;foreign-keys&gt;&lt;key app="EN" db-id="e9p9sfapxr5rv6e005vx0was9awfpxw2fp0v"&gt;2806&lt;/key&gt;&lt;/foreign-keys&gt;&lt;ref-type name="Journal Article"&gt;17&lt;/ref-type&gt;&lt;contributors&gt;&lt;authors&gt;&lt;author&gt;Xu Jian, Ha Cheng-zhi, Tian Shao-qi&lt;/author&gt;&lt;/authors&gt;&lt;/contributors&gt;&lt;titles&gt;&lt;title&gt;Intra-articular and intravenous injection of tranexamic acid effectively reduces blood loss after total knee arthroplasty&lt;/title&gt;&lt;/titles&gt;&lt;dates&gt;&lt;year&gt;2016&lt;/year&gt;&lt;/dates&gt;&lt;urls&gt;&lt;related-urls&gt;&lt;url&gt;10.1007/s00590-014-1568-z&lt;/url&gt;&lt;/related-urls&gt;&lt;/urls&gt;&lt;/record&gt;&lt;/Cite&gt;&lt;Cite&gt;&lt;Author&gt;Xu Jian&lt;/Author&gt;&lt;Year&gt;2016&lt;/Year&gt;&lt;RecNum&gt;2806&lt;/RecNum&gt;&lt;record&gt;&lt;rec-number&gt;2806&lt;/rec-number&gt;&lt;foreign-keys&gt;&lt;key app="EN" db-id="e9p9sfapxr5rv6e005vx0was9awfpxw2fp0v"&gt;2806&lt;/key&gt;&lt;/foreign-keys&gt;&lt;ref-type name="Journal Article"&gt;17&lt;/ref-type&gt;&lt;contributors&gt;&lt;authors&gt;&lt;author&gt;Xu Jian, Ha Cheng-zhi, Tian Shao-qi&lt;/author&gt;&lt;/authors&gt;&lt;/contributors&gt;&lt;titles&gt;&lt;title&gt;Intra-articular and intravenous injection of tranexamic acid effectively reduces blood loss after total knee arthroplasty&lt;/title&gt;&lt;/titles&gt;&lt;dates&gt;&lt;year&gt;2016&lt;/year&gt;&lt;/dates&gt;&lt;urls&gt;&lt;related-urls&gt;&lt;url&gt;10.1007/s00590-014-1568-z&lt;/url&gt;&lt;/related-urls&gt;&lt;/url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28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7E7F58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C20CA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2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6B9A9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16505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1162B38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t the end of the operat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A84F3F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98FFE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420A88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3EE832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502A8B3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B2CB11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C9200C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8352BE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m</w:t>
            </w:r>
          </w:p>
        </w:tc>
      </w:tr>
      <w:tr w:rsidR="00F014A9" w:rsidRPr="00FD31D6" w14:paraId="62916EF3" w14:textId="77777777" w:rsidTr="002D2D05">
        <w:tc>
          <w:tcPr>
            <w:tcW w:w="1844" w:type="dxa"/>
            <w:vMerge/>
            <w:vAlign w:val="center"/>
          </w:tcPr>
          <w:p w14:paraId="449A0D2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4F751F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F10E89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7E3F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B13EF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5CA5BF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before the use of tourniquet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F369CF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D31B80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76ECD9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0D3331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615CBE0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DF2A18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202B9E7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46B47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70B88FB" w14:textId="77777777" w:rsidTr="002D2D05">
        <w:tc>
          <w:tcPr>
            <w:tcW w:w="1844" w:type="dxa"/>
            <w:vMerge/>
            <w:vAlign w:val="center"/>
          </w:tcPr>
          <w:p w14:paraId="005A471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265AC3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18BE38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2 g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A40F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F9453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3E06C9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before the use of tourniquet and at the end of the operatio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3B316D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7F966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1BA1A5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B91D13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6414727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F7720C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83085C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889BC5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64E4AD6" w14:textId="77777777" w:rsidTr="002D2D05">
        <w:tc>
          <w:tcPr>
            <w:tcW w:w="1844" w:type="dxa"/>
            <w:vMerge/>
            <w:vAlign w:val="center"/>
          </w:tcPr>
          <w:p w14:paraId="1092FF8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26242C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A97B0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0A89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B13AF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12F1A52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did not undergo any treatment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11B5D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7A1BA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082A22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E9310D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6AF94F0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958F05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4093A1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1070B6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A3A146A" w14:textId="77777777" w:rsidTr="002D2D05">
        <w:tc>
          <w:tcPr>
            <w:tcW w:w="1844" w:type="dxa"/>
            <w:vMerge w:val="restart"/>
            <w:vAlign w:val="center"/>
          </w:tcPr>
          <w:p w14:paraId="5499BF58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Zekcer201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Zekcer&lt;/Author&gt;&lt;Year&gt;2016&lt;/Year&gt;&lt;RecNum&gt;2604&lt;/RecNum&gt;&lt;DisplayText&gt;[29]&lt;/DisplayText&gt;&lt;record&gt;&lt;rec-number&gt;2604&lt;/rec-number&gt;&lt;foreign-keys&gt;&lt;key app="EN" db-id="e9p9sfapxr5rv6e005vx0was9awfpxw2fp0v"&gt;2604&lt;/key&gt;&lt;/foreign-keys&gt;&lt;ref-type name="Journal Article"&gt;17&lt;/ref-type&gt;&lt;contributors&gt;&lt;authors&gt;&lt;author&gt;Zekcer, Ari&lt;/author&gt;&lt;author&gt;Del Priori, Ricardo&lt;/author&gt;&lt;author&gt;Tieppo, Clauber&lt;/author&gt;&lt;author&gt;da Silva, Ricardo Soares&lt;/author&gt;&lt;author&gt;Severino, Nilson Roberto&lt;/author&gt;&lt;/authors&gt;&lt;/contributors&gt;&lt;titles&gt;&lt;title&gt;Topical vs. intravenous administration of tranexamic acid in knee arthroplasty and prevalence of deep venous thrombosis: a randomized clinical trial&lt;/title&gt;&lt;secondary-title&gt;Jornal vascular brasileiro&lt;/secondary-title&gt;&lt;/titles&gt;&lt;periodical&gt;&lt;full-title&gt;Jornal vascular brasileiro&lt;/full-title&gt;&lt;/periodical&gt;&lt;pages&gt;120-125&lt;/pages&gt;&lt;volume&gt;15&lt;/volume&gt;&lt;number&gt;2&lt;/number&gt;&lt;dates&gt;&lt;year&gt;2016&lt;/year&gt;&lt;pub-dates&gt;&lt;date&gt;2016&lt;/date&gt;&lt;/pub-dates&gt;&lt;/dates&gt;&lt;isbn&gt;1677-5449&lt;/isbn&gt;&lt;accession-num&gt;MEDLINE:29930576&lt;/accession-num&gt;&lt;urls&gt;&lt;related-urls&gt;&lt;url&gt;&lt;style face="underline" font="default" size="100%"&gt;&amp;lt;Go to ISI&amp;gt;://MEDLINE:29930576&lt;/style&gt;&lt;/url&gt;&lt;url&gt;https://www.ncbi.nlm.nih.gov/pmc/articles/PMC5829705/&lt;/url&gt;&lt;url&gt;https://www.ncbi.nlm.nih.gov/pmc/a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rticles/PMC5829705/pdf/jvb-15-02-120.pdf&lt;/url&gt;&lt;/related-urls&gt;&lt;/urls&gt;&lt;electronic-resource-num&gt;10.1590/1677-5449.007515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</w:instrText>
            </w:r>
            <w:r w:rsidRPr="00FD31D6">
              <w:rPr>
                <w:rFonts w:ascii="Times New Roman" w:eastAsia="等线" w:hAnsi="Times New Roman" w:cs="Times New Roman"/>
              </w:rPr>
              <w:instrText>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29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94E776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razi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4660A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F620F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5C403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7190BB8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given at the same time as anesthesi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6E38E7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2DCAE5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18196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93D5F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854CF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5.7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0E745F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37446E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ED1306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15" w:name="OLE_LINK42"/>
            <w:bookmarkStart w:id="16" w:name="OLE_LINK43"/>
            <w:r w:rsidRPr="00FD31D6">
              <w:rPr>
                <w:rFonts w:ascii="Times New Roman" w:eastAsia="宋体" w:hAnsi="Times New Roman" w:cs="Times New Roman"/>
              </w:rPr>
              <w:t>0.5m</w:t>
            </w:r>
            <w:bookmarkEnd w:id="15"/>
            <w:bookmarkEnd w:id="16"/>
          </w:p>
        </w:tc>
      </w:tr>
      <w:tr w:rsidR="00F014A9" w:rsidRPr="00FD31D6" w14:paraId="77469922" w14:textId="77777777" w:rsidTr="002D2D05">
        <w:tc>
          <w:tcPr>
            <w:tcW w:w="1844" w:type="dxa"/>
            <w:vMerge/>
            <w:vAlign w:val="center"/>
          </w:tcPr>
          <w:p w14:paraId="312E072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D5BC3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A32BC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447C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D2F4F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F0B6BE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prayed over the area operated before tourniquet relea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36AEF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0E423B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3AC40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7E076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/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EE8DE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5.7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BC6931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C05876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B29A25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962B493" w14:textId="77777777" w:rsidTr="002D2D05">
        <w:tc>
          <w:tcPr>
            <w:tcW w:w="1844" w:type="dxa"/>
            <w:vMerge/>
            <w:vAlign w:val="center"/>
          </w:tcPr>
          <w:p w14:paraId="6A6D94E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F63CF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8D511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6C507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56F9A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6B39BF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373EE2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185609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D80AD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25207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/2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E5A615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5.7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C54719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E9574E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6B3C39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4B6B638" w14:textId="77777777" w:rsidTr="002D2D05">
        <w:tc>
          <w:tcPr>
            <w:tcW w:w="1844" w:type="dxa"/>
            <w:vMerge w:val="restart"/>
            <w:vAlign w:val="center"/>
          </w:tcPr>
          <w:p w14:paraId="7AB61A8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Volquind2016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Volquind&lt;/Author&gt;&lt;Year&gt;2016&lt;/Year&gt;&lt;RecNum&gt;2725&lt;/RecNum&gt;&lt;DisplayText&gt;[30]&lt;/DisplayText&gt;&lt;record&gt;&lt;rec-number&gt;2725&lt;/rec-number&gt;&lt;foreign-keys&gt;&lt;key app="EN" db-id="e9p9sfapxr5rv6e005vx0was9awfpxw2fp0v"&gt;2725&lt;/key&gt;&lt;/foreign-keys&gt;&lt;ref-type name="Journal Article"&gt;17&lt;/ref-type&gt;&lt;contributors&gt;&lt;authors&gt;&lt;author&gt;Volquind, Daniel&lt;/author&gt;&lt;author&gt;Zardo, Remi Antonio&lt;/author&gt;&lt;author&gt;Winkler, Bruno Costamilan&lt;/author&gt;&lt;author&gt;Londero, Bruno Bertagnolli&lt;/author&gt;&lt;author&gt;Zanelatto, Natalia&lt;/author&gt;&lt;author&gt;Leichtweis, Gisele Perondi&lt;/author&gt;&lt;/authors&gt;&lt;/contributors&gt;&lt;titles&gt;&lt;title&gt;Use of tranexamic acid in primary total knee replacement: effects on perioperative blood loss&lt;/title&gt;&lt;secondary-title&gt;Revista Brasileira De Anestesiologia&lt;/secondary-title&gt;&lt;/titles&gt;&lt;periodical&gt;&lt;full-title&gt;Revista Brasileira de Anestesiologia&lt;/full-title&gt;&lt;abbr-1&gt;Rev. Bras. Anestesiol.&lt;/abbr-1&gt;&lt;abbr-2&gt;Rev Bras Anestesiol&lt;/abbr-2&gt;&lt;/periodical&gt;&lt;pages&gt;254-258&lt;/pages&gt;&lt;volume&gt;66&lt;/volume&gt;&lt;number&gt;3&lt;/number&gt;&lt;dates&gt;&lt;year&gt;2016&lt;/year&gt;&lt;pub-dates&gt;&lt;date&gt;May-Jun&lt;/date&gt;&lt;/pub-dates&gt;&lt;/dates&gt;&lt;isbn&gt;0034-7094&lt;/isbn&gt;&lt;accession-num&gt;WOS:000377640700006&lt;/accession-num&gt;&lt;urls&gt;&lt;/urls&gt;&lt;electronic-resource-num&gt;10.1016/j.bjane.2014.11.004&lt;/electronic-resource-num&gt;&lt;research-notes&gt;&lt;style face="normal"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 xml:space="preserve">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非英文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30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24B6E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rasi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89EAE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.5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4723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9F3FF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D669EB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 minutes before deflation of the tourniqu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4E4534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65AF76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AD1D78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4616D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E7ADF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9±5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909D7D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09AA174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D4C571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m</w:t>
            </w:r>
          </w:p>
        </w:tc>
      </w:tr>
      <w:tr w:rsidR="00F014A9" w:rsidRPr="00FD31D6" w14:paraId="05331C2A" w14:textId="77777777" w:rsidTr="002D2D05">
        <w:tc>
          <w:tcPr>
            <w:tcW w:w="1844" w:type="dxa"/>
            <w:vMerge/>
            <w:vAlign w:val="center"/>
          </w:tcPr>
          <w:p w14:paraId="0079758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9DDD0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9356FD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FB08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EF3A10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374702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 minutes before deflation of the tourniquet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FFDC1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6AA45B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41CA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FC0FF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/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FC946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0±4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BD6E77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E79F60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7E1317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7BFEC63" w14:textId="77777777" w:rsidTr="002D2D05">
        <w:tc>
          <w:tcPr>
            <w:tcW w:w="1844" w:type="dxa"/>
            <w:vMerge w:val="restart"/>
            <w:vAlign w:val="center"/>
          </w:tcPr>
          <w:p w14:paraId="14CC35C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zatzairis201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Tzatzairis&lt;/Author&gt;&lt;Year&gt;2016&lt;/Year&gt;&lt;RecNum&gt;295&lt;/RecNum&gt;&lt;DisplayText&gt;[31]&lt;/DisplayText&gt;&lt;record&gt;&lt;rec-number&gt;295&lt;/rec-number&gt;&lt;foreign-keys&gt;&lt;key app="EN" db-id="e9p9sfapxr5rv6e005vx0was9awfpxw2fp0v"&gt;295&lt;/key&gt;&lt;/foreign-keys&gt;&lt;ref-type name="Journal Article"&gt;17&lt;/ref-type&gt;&lt;contributors&gt;&lt;authors&gt;&lt;author&gt;Tzatzairis, Themistoklis K.&lt;/author&gt;&lt;author&gt;Drosos, Georgios I.&lt;/author&gt;&lt;author&gt;Kotsios, Stamatios E.&lt;/author&gt;&lt;author&gt;Ververidis, Athanasios N.&lt;/author&gt;&lt;author&gt;Vogiatzaki, Theodosia D.&lt;/author&gt;&lt;author&gt;Kazakos, Konstantinos I.&lt;/author&gt;&lt;/authors&gt;&lt;/contributors&gt;&lt;titles&gt;&lt;title&gt;Intravenous vs Topical Tranexamic Acid in Total Knee Arthroplasty Without Tourniquet Application: A Randomized Controlled Study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2465-2470&lt;/pages&gt;&lt;volume&gt;31&lt;/volume&gt;&lt;number&gt;11&lt;/number&gt;&lt;dates&gt;&lt;year&gt;2016&lt;/year&gt;&lt;pub-dates&gt;&lt;date&gt;Nov&lt;/date&gt;&lt;/pub-dates&gt;&lt;/dates&gt;&lt;isbn&gt;0883-5403&lt;/isbn&gt;&lt;accession-num&gt;WOS:000386747900017&lt;/accession-num&gt;&lt;urls&gt;&lt;/urls&gt;&lt;electronic-resource-num&gt;10.1016/j.arth.2016.04.036&lt;/electronic-resource-num&gt;&lt;research-notes&gt;&lt;style face="norm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无止血带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 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31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936CCF4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Gree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61B46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52FF1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10816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842004C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incision (usually administered during the induction of the anesthesia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7124B4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DFFE8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33438F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793C5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9/3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70D61D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69.6±6.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6FA62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32.6±4.0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146551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49.3±10.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23C8B7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宋体" w:hAnsi="Times New Roman" w:cs="Times New Roman"/>
              </w:rPr>
              <w:t>1.5m</w:t>
            </w:r>
          </w:p>
        </w:tc>
      </w:tr>
      <w:tr w:rsidR="00F014A9" w:rsidRPr="00FD31D6" w14:paraId="4F140C4A" w14:textId="77777777" w:rsidTr="002D2D05">
        <w:tc>
          <w:tcPr>
            <w:tcW w:w="1844" w:type="dxa"/>
            <w:vMerge/>
            <w:vAlign w:val="center"/>
          </w:tcPr>
          <w:p w14:paraId="78DC71B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C03A54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2E8F50D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0DE68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5113E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F76009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joint capsule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01F2C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ECCA10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B4A5B5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9FE61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7/3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74BAC8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69.1±8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2636D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32.6±4.5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E11DB3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46.3±7.8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E13F7B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F014A9" w:rsidRPr="00FD31D6" w14:paraId="2615ACA4" w14:textId="77777777" w:rsidTr="002D2D05">
        <w:trPr>
          <w:trHeight w:val="67"/>
        </w:trPr>
        <w:tc>
          <w:tcPr>
            <w:tcW w:w="1844" w:type="dxa"/>
            <w:vMerge/>
            <w:vAlign w:val="center"/>
          </w:tcPr>
          <w:p w14:paraId="4F284BA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EBE8B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04A94A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5E06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ED999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7292F9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13542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A901AA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55B8B9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07745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9/3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D077FA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68.58±7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B822A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31.6±4.2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A16080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</w:rPr>
              <w:t>48.5±11.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A3DF61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F014A9" w:rsidRPr="00FD31D6" w14:paraId="4C536986" w14:textId="77777777" w:rsidTr="002D2D05">
        <w:tc>
          <w:tcPr>
            <w:tcW w:w="1844" w:type="dxa"/>
            <w:vMerge w:val="restart"/>
            <w:vAlign w:val="center"/>
          </w:tcPr>
          <w:p w14:paraId="288CC77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Seviciu2016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Seviciu&lt;/Author&gt;&lt;Year&gt;2016&lt;/Year&gt;&lt;RecNum&gt;324&lt;/RecNum&gt;&lt;DisplayText&gt;[32]&lt;/DisplayText&gt;&lt;record&gt;&lt;rec-number&gt;324&lt;/rec-number&gt;&lt;foreign-keys&gt;&lt;key app="EN" db-id="e9p9sfapxr5rv6e005vx0was9awfpxw2fp0v"&gt;324&lt;/key&gt;&lt;/foreign-keys&gt;&lt;ref-type name="Journal Article"&gt;17&lt;/ref-type&gt;&lt;contributors&gt;&lt;authors&gt;&lt;author&gt;Seviciu, Alexandru&lt;/author&gt;&lt;author&gt;Gross, Irwin&lt;/author&gt;&lt;author&gt;Fathima, Samreen&lt;/author&gt;&lt;author&gt;Walsh, Stephen M.&lt;/author&gt;&lt;/authors&gt;&lt;/contributors&gt;&lt;titles&gt;&lt;title&gt;Effects of tranexamic acid and bipolar sealer alone or in combination in primary total knee arthroplasty: a prospective, randomized, controlled trial&lt;/title&gt;&lt;secondary-title&gt;Arthroplasty today&lt;/secondary-title&gt;&lt;/titles&gt;&lt;periodical&gt;&lt;full-title&gt;Arthroplasty today&lt;/full-title&gt;&lt;/periodical&gt;&lt;pages&gt;77-82&lt;/pages&gt;&lt;volume&gt;2&lt;/volume&gt;&lt;number&gt;2&lt;/number&gt;&lt;dates&gt;&lt;year&gt;2016&lt;/year&gt;&lt;pub-dates&gt;&lt;date&gt;2016-Jun&lt;/date&gt;&lt;/pub-dates&gt;&lt;/dates&gt;&lt;isbn&gt;2352-3441&lt;/isbn&gt;&lt;accession-num&gt;MEDLINE:28326403&lt;/accession-num&gt;&lt;urls&gt;&lt;/urls&gt;&lt;electronic-resource-num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gt;10.1016/j.artd.2015.12.007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静脉空白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32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BCD5A2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07706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076D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8BD1E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8003C73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ver 20 minutes starting at the beginning of surgery (skin incision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C1BBDB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F4A5A0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26C364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6C029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6AB18F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7±8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E8AC1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3±7.2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51EE6C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D87C31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d</w:t>
            </w:r>
          </w:p>
        </w:tc>
      </w:tr>
      <w:tr w:rsidR="00F014A9" w:rsidRPr="00FD31D6" w14:paraId="4708088F" w14:textId="77777777" w:rsidTr="002D2D05">
        <w:tc>
          <w:tcPr>
            <w:tcW w:w="1844" w:type="dxa"/>
            <w:vMerge/>
            <w:vAlign w:val="center"/>
          </w:tcPr>
          <w:p w14:paraId="3704074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0991C1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CD6A51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89742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39A03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AC3F94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B3E10F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71D080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FCAC96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9CE60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8/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B319F8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2.9±8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C25AC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2±6.4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021946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346326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4B0C7B5" w14:textId="77777777" w:rsidTr="002D2D05">
        <w:tc>
          <w:tcPr>
            <w:tcW w:w="1844" w:type="dxa"/>
            <w:vMerge w:val="restart"/>
            <w:vAlign w:val="center"/>
          </w:tcPr>
          <w:p w14:paraId="1A3D34D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ielsen2016</w: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OaWVsc2VuPC9BdXRob3I+PFllYXI+MjAxNjwvWWVhcj48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OaWVsc2VuPC9BdXRob3I+PFllYXI+MjAxNjwvWWVhcj48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33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91FC16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Denmark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4AEB2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g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A 3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2BF82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DAF65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F290DBE" w14:textId="7BB16374" w:rsidR="00F014A9" w:rsidRPr="00FD31D6" w:rsidRDefault="00A473A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 xml:space="preserve">preoperatively and </w:t>
            </w:r>
            <w:r w:rsidR="00F014A9" w:rsidRPr="00FD31D6">
              <w:rPr>
                <w:rFonts w:ascii="Times New Roman" w:eastAsia="宋体" w:hAnsi="Times New Roman" w:cs="Times New Roman"/>
              </w:rPr>
              <w:t>after closure of the capsul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5011D5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6CEB0D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6266F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15FE0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ABF57F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5±7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9F890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0 ± 4.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857F47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2.7 ± 8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4AFBF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0F01CFAF" w14:textId="77777777" w:rsidTr="002D2D05">
        <w:tc>
          <w:tcPr>
            <w:tcW w:w="1844" w:type="dxa"/>
            <w:vMerge/>
            <w:vAlign w:val="center"/>
          </w:tcPr>
          <w:p w14:paraId="6CEA658F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74713F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CD6A04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CEEB9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3154E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891FEB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17" w:name="_Hlk53126324"/>
            <w:r w:rsidRPr="00FD31D6">
              <w:rPr>
                <w:rFonts w:ascii="Times New Roman" w:eastAsia="宋体" w:hAnsi="Times New Roman" w:cs="Times New Roman"/>
              </w:rPr>
              <w:t>preoperatively</w:t>
            </w:r>
            <w:bookmarkEnd w:id="17"/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3E5E7E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5FD996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F3B9A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D25E0F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/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34E8B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2 ± 8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D0345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2 ± 4.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F746CC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3.0 ± 11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7E0E9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D2D05" w:rsidRPr="00FD31D6" w14:paraId="04F6C1FB" w14:textId="77777777" w:rsidTr="002D2D05">
        <w:tc>
          <w:tcPr>
            <w:tcW w:w="1844" w:type="dxa"/>
            <w:vMerge w:val="restart"/>
            <w:vAlign w:val="center"/>
          </w:tcPr>
          <w:p w14:paraId="53891B7A" w14:textId="77777777" w:rsidR="002D2D05" w:rsidRPr="00FD31D6" w:rsidRDefault="002D2D05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Keyhani201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Keyhani&lt;/Author&gt;&lt;Year&gt;2016&lt;/Year&gt;&lt;RecNum&gt;342&lt;/RecNum&gt;&lt;DisplayText&gt;[34]&lt;/DisplayText&gt;&lt;record&gt;&lt;rec-number&gt;342&lt;/rec-number&gt;&lt;foreign-keys&gt;&lt;key app="EN" db-id="e9p9sfapxr5rv6e005vx0was9awfpxw2fp0v"&gt;342&lt;/key&gt;&lt;/foreign-keys&gt;&lt;ref-type name="Journal Article"&gt;17&lt;/ref-type&gt;&lt;contributors&gt;&lt;authors&gt;&lt;author&gt;Keyhani, Sohrab&lt;/author&gt;&lt;author&gt;Esmailiejah, Ali Akbar&lt;/author&gt;&lt;author&gt;Abbasian, Mohammad Reza&lt;/author&gt;&lt;author&gt;Safdari, Farshad&lt;/author&gt;&lt;/authors&gt;&lt;/contributors&gt;&lt;titles&gt;&lt;title&gt;Which Route of Tranexamic Acid Administration is More Effective to Reduce Blood Loss Following Total Knee Arthroplasty?&lt;/title&gt;&lt;secondary-title&gt;The archives of bone and joint surgery&lt;/secondary-title&gt;&lt;/titles&gt;&lt;periodical&gt;&lt;full-title&gt;The archives of bone and joint surgery&lt;/full-title&gt;&lt;/periodical&gt;&lt;pages&gt;65-9&lt;/pages&gt;&lt;volume&gt;4&lt;/volume&gt;&lt;number&gt;1&lt;/number&gt;&lt;dates&gt;&lt;year&gt;2016&lt;/year&gt;&lt;pub-dates&gt;&lt;date&gt;2016-Jan&lt;/date&gt;&lt;/pub-dates&gt;&lt;/dates&gt;&lt;isbn&gt;2345-4644&lt;/isbn&gt;&lt;accession-num&gt;MEDLINE:26894222&lt;/accession-num&gt;&lt;urls&gt;&lt;related-urls&gt;&lt;url&gt;&lt;style face="underline" font="default" size="100%"&gt;&amp;lt;Go to ISI&amp;gt;://MEDLINE:26894222&lt;/style&gt;&lt;/url&gt;&lt;url&gt;https://www.ncbi.nlm.nih.gov/pmc/articles/PMC4733239/pdf/ABJS-4-65.pdf&lt;/url&gt;&lt;/related-urls&gt;&lt;/urls&gt;&lt;research-notes&gt;&lt;style face="normal" font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vs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34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DF00C48" w14:textId="77777777" w:rsidR="002D2D05" w:rsidRPr="00FD31D6" w:rsidRDefault="002D2D05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r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1414C1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0.5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6CE77C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F962CE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C503BBF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18" w:name="_Hlk53126396"/>
            <w:r w:rsidRPr="00FD31D6">
              <w:rPr>
                <w:rFonts w:ascii="Times New Roman" w:eastAsia="等线" w:hAnsi="Times New Roman" w:cs="Times New Roman"/>
              </w:rPr>
              <w:t>at the end of the surgery</w:t>
            </w:r>
            <w:bookmarkEnd w:id="18"/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10F017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D79D2A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3B52303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0CD9E5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/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0FFBB0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4±1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374C15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7±5.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F6E7D7E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7.0</w:t>
            </w:r>
            <w:r w:rsidRPr="00FD31D6">
              <w:rPr>
                <w:rFonts w:ascii="Times New Roman" w:eastAsia="等线" w:hAnsi="Times New Roman" w:cs="Times New Roman"/>
              </w:rPr>
              <w:t>±12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CD14FFE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d</w:t>
            </w:r>
          </w:p>
        </w:tc>
      </w:tr>
      <w:tr w:rsidR="002D2D05" w:rsidRPr="00FD31D6" w14:paraId="03D2379E" w14:textId="77777777" w:rsidTr="002D2D05">
        <w:tc>
          <w:tcPr>
            <w:tcW w:w="1844" w:type="dxa"/>
            <w:vMerge/>
            <w:vAlign w:val="center"/>
          </w:tcPr>
          <w:p w14:paraId="097C73A8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66DB3B9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9482D2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1.5g + IA 1.5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6B7820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EC2230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7E87EFB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joint closure, half used to irrigate the joint and the other half IA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5C1A1B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1625D1E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59B238A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AF1E3A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3/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2780A6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±11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7F113B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3±5.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BC4F5BA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6.0</w:t>
            </w:r>
            <w:r w:rsidRPr="00FD31D6">
              <w:rPr>
                <w:rFonts w:ascii="Times New Roman" w:eastAsia="等线" w:hAnsi="Times New Roman" w:cs="Times New Roman"/>
              </w:rPr>
              <w:t>±17.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E13AC9F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2D2D05" w:rsidRPr="00FD31D6" w14:paraId="0CB5023F" w14:textId="77777777" w:rsidTr="002D2D05">
        <w:tc>
          <w:tcPr>
            <w:tcW w:w="1844" w:type="dxa"/>
            <w:vMerge/>
            <w:vAlign w:val="center"/>
          </w:tcPr>
          <w:p w14:paraId="32AC5296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E90216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01C54E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FB2DD6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1A1ED2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B1D1AFC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6A0EDF8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6D61451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DD63D5D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EFD261A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9/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0AB7D19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9±9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EB171F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6±4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EE307F5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3.0</w:t>
            </w:r>
            <w:r w:rsidRPr="00FD31D6">
              <w:rPr>
                <w:rFonts w:ascii="Times New Roman" w:eastAsia="等线" w:hAnsi="Times New Roman" w:cs="Times New Roman"/>
              </w:rPr>
              <w:t>±13.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6B51A0C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2D2D05" w:rsidRPr="00FD31D6" w14:paraId="0006F010" w14:textId="77777777" w:rsidTr="002D2D05">
        <w:tc>
          <w:tcPr>
            <w:tcW w:w="1844" w:type="dxa"/>
            <w:vMerge w:val="restart"/>
            <w:vAlign w:val="center"/>
          </w:tcPr>
          <w:p w14:paraId="1723F418" w14:textId="77777777" w:rsidR="002D2D05" w:rsidRPr="00FD31D6" w:rsidRDefault="002D2D05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Fillingham201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GaWxsaW5naGFtPC9BdXRob3I+PFllYXI+MjAxNjwvWWVh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GaWxsaW5naGFtPC9BdXRob3I+PFllYXI+MjAxNjwvWWVh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35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95801F4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4FC130" w14:textId="77777777" w:rsidR="002D2D05" w:rsidRPr="00FD31D6" w:rsidRDefault="002D2D05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al 1.9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B31638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9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683CA2" w14:textId="77777777" w:rsidR="002D2D05" w:rsidRPr="00FD31D6" w:rsidRDefault="002D2D05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4EAE7F8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 h prior to incis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2D1FC1F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CC201BB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9C96648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65C207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D179A2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2.0±1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3415B2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3.0±7.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C30F8F9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2.0 ±14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DCC41D8" w14:textId="77777777" w:rsidR="002D2D05" w:rsidRPr="00FD31D6" w:rsidRDefault="002D2D05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d</w:t>
            </w:r>
          </w:p>
        </w:tc>
      </w:tr>
      <w:tr w:rsidR="002D2D05" w:rsidRPr="00FD31D6" w14:paraId="3CDB6FF8" w14:textId="77777777" w:rsidTr="002D2D05">
        <w:tc>
          <w:tcPr>
            <w:tcW w:w="1844" w:type="dxa"/>
            <w:vMerge/>
            <w:vAlign w:val="center"/>
          </w:tcPr>
          <w:p w14:paraId="25343B34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FD005DE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A7E042B" w14:textId="77777777" w:rsidR="002D2D05" w:rsidRPr="00FD31D6" w:rsidRDefault="002D2D05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72BC63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B208D7" w14:textId="77777777" w:rsidR="002D2D05" w:rsidRPr="00FD31D6" w:rsidRDefault="002D2D05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7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C0A0900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prior to wound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8085098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20899FA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F0805F3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1D93E53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2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638EA84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0±10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89A73D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0±7.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BE1AE77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0.0 ±19.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BEF0D3C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D1A5D45" w14:textId="77777777" w:rsidTr="002D2D05">
        <w:tc>
          <w:tcPr>
            <w:tcW w:w="1844" w:type="dxa"/>
            <w:vMerge w:val="restart"/>
            <w:vAlign w:val="center"/>
          </w:tcPr>
          <w:p w14:paraId="49634746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Guzel201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Guzel&lt;/Author&gt;&lt;Year&gt;2016&lt;/Year&gt;&lt;RecNum&gt;315&lt;/RecNum&gt;&lt;DisplayText&gt;[36]&lt;/DisplayText&gt;&lt;record&gt;&lt;rec-number&gt;315&lt;/rec-number&gt;&lt;foreign-keys&gt;&lt;key app="EN" db-id="e9p9sfapxr5rv6e005vx0was9awfpxw2fp0v"&gt;315&lt;/key&gt;&lt;/foreign-keys&gt;&lt;ref-type name="Journal Article"&gt;17&lt;/ref-type&gt;&lt;contributors&gt;&lt;authors&gt;&lt;author&gt;Guzel, Yunus&lt;/author&gt;&lt;author&gt;Gurcan, Osman T.&lt;/author&gt;&lt;author&gt;Golge, Umut H.&lt;/author&gt;&lt;author&gt;Dulgeroglu, Turan C.&lt;/author&gt;&lt;author&gt;Metineren, Hasan&lt;/author&gt;&lt;/authors&gt;&lt;/contributors&gt;&lt;titles&gt;&lt;title&gt;Topical tranexamic acid versus autotransfusion after total knee arthroplasty&lt;/title&gt;&lt;secondary-title&gt;Journal of Orthopaedic Surgery&lt;/secondary-title&gt;&lt;/titles&gt;&lt;periodical&gt;&lt;full-title&gt;Journal of Orthopaedic Surgery&lt;/full-title&gt;&lt;/periodical&gt;&lt;pages&gt;179-182&lt;/pages&gt;&lt;volume&gt;24&lt;/volume&gt;&lt;number&gt;2&lt;/number&gt;&lt;dates&gt;&lt;year&gt;2016&lt;/year&gt;&lt;pub-dates&gt;&lt;date&gt;Aug&lt;/date&gt;&lt;/pub-dates&gt;&lt;/dates&gt;&lt;isbn&gt;1022-5536&lt;/isbn&gt;&lt;accession-num&gt;WOS:000383213900012&lt;/accession-num&gt;&lt;urls&gt;&lt;related-urls&gt;&lt;url&gt;&lt;style face="underline" font="default" size="100%"&gt;&amp;lt;Go to ISI&amp;gt;://WOS:000383213900012&lt;/style&gt;&lt;/url&gt;&lt;url&gt;https://journals.sagepub.com/doi/pdf/10.1177/1602400212&lt;/url&gt;&lt;/related-urls&gt;&lt;/urls&gt;&lt;electronic-resource-num&gt;10.1177/1602400212&lt;/electronic-resource-num&gt;&lt;research-notes&gt;&lt;style f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vs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自体输血法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36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0B21B88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urke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D6CE6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B82BE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78A82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DD82108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before closing the arthrotom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7781E9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639D22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41145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B5269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964D6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5±5.1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324BE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33A119B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66573DA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0d</w:t>
            </w:r>
          </w:p>
        </w:tc>
      </w:tr>
      <w:tr w:rsidR="00F014A9" w:rsidRPr="00FD31D6" w14:paraId="4B78613E" w14:textId="77777777" w:rsidTr="002D2D05">
        <w:tc>
          <w:tcPr>
            <w:tcW w:w="1844" w:type="dxa"/>
            <w:vMerge/>
            <w:vAlign w:val="center"/>
          </w:tcPr>
          <w:p w14:paraId="3778E93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9707C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112CE6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857FE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8911D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27D68A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0248D7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553A39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B7826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F12FCF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4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7E7AA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0±4.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D33142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B98252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6D744D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C6F642C" w14:textId="77777777" w:rsidTr="002D2D05">
        <w:tc>
          <w:tcPr>
            <w:tcW w:w="1844" w:type="dxa"/>
            <w:vMerge w:val="restart"/>
            <w:vAlign w:val="center"/>
          </w:tcPr>
          <w:p w14:paraId="64375466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Drosos201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Drosos&lt;/Author&gt;&lt;Year&gt;2016&lt;/Year&gt;&lt;RecNum&gt;309&lt;/RecNum&gt;&lt;DisplayText&gt;[37]&lt;/DisplayText&gt;&lt;record&gt;&lt;rec-number&gt;309&lt;/rec-number&gt;&lt;foreign-keys&gt;&lt;key app="EN" db-id="e9p9sfapxr5rv6e005vx0was9awfpxw2fp0v"&gt;309&lt;/key&gt;&lt;/foreign-keys&gt;&lt;ref-type name="Journal Article"&gt;17&lt;/ref-type&gt;&lt;contributors&gt;&lt;authors&gt;&lt;author&gt;Drosos, Georgios I.&lt;/author&gt;&lt;author&gt;Ververidis, Athanasios&lt;/author&gt;&lt;author&gt;Valkanis, Christos&lt;/author&gt;&lt;author&gt;Tripsianis, Grigorios&lt;/author&gt;&lt;author&gt;Stavroulakis, Eftihios&lt;/author&gt;&lt;author&gt;Vogiatzaki, Theodosia&lt;/author&gt;&lt;author&gt;Kazakos, Konstantinos&lt;/author&gt;&lt;/authors&gt;&lt;/contributors&gt;&lt;titles&gt;&lt;title&gt;A randomized comparative study of topical versus intravenous tranexamic acid administration in enhanced recovery after surgery (ERAS) total knee replacement&lt;/title&gt;&lt;secondary-title&gt;Journal of orthopaedics&lt;/secondary-title&gt;&lt;/titles&gt;&lt;periodical&gt;&lt;full-title&gt;Journal of orthopaedics&lt;/full-title&gt;&lt;/periodical&gt;&lt;pages&gt;127-31&lt;/pages&gt;&lt;volume&gt;13&lt;/volume&gt;&lt;number&gt;3&lt;/number&gt;&lt;dates&gt;&lt;year&gt;2016&lt;/year&gt;&lt;pub-dates&gt;&lt;date&gt;2016-Sep&lt;/date&gt;&lt;/pub-dates&gt;&lt;/dates&gt;&lt;isbn&gt;0972-978X&lt;/isbn&gt;&lt;accession-num&gt;MEDLINE:27222617&lt;/accession-num&gt;&lt;urls&gt;&lt;related-urls&gt;&lt;url&gt;&lt;style face="underline" font="default" size="100%"&gt;&amp;lt;Go to ISI&amp;gt;://MEDLINE:27222617&lt;/style&gt;&lt;/url&gt;&lt;url&gt;https://www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.ncbi.nlm.nih.gov/pmc/articles/PMC4821446/pdf/main.pdf&lt;/url&gt;&lt;/related-urls&gt;&lt;/urls&gt;&lt;electronic-resource-num&gt;10.1016/j.jor.2016.03.007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vs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37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9ADB4D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Gree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FF18CF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67975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25ABC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D3C2D70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t the start of the wound sutur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8A7FF5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FFBD51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2BCD5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9.7</w:t>
            </w:r>
            <w:r w:rsidRPr="00FD31D6">
              <w:rPr>
                <w:rFonts w:ascii="Times New Roman" w:eastAsia="等线" w:hAnsi="Times New Roman" w:cs="Times New Roman"/>
              </w:rPr>
              <w:t>±17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72777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45D4A9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3±7.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04996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8±5.04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3D7E67A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55C2E77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m</w:t>
            </w:r>
          </w:p>
        </w:tc>
      </w:tr>
      <w:tr w:rsidR="00F014A9" w:rsidRPr="00FD31D6" w14:paraId="7E3B3F59" w14:textId="77777777" w:rsidTr="002D2D05">
        <w:tc>
          <w:tcPr>
            <w:tcW w:w="1844" w:type="dxa"/>
            <w:vMerge/>
            <w:vAlign w:val="center"/>
          </w:tcPr>
          <w:p w14:paraId="4862B6C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E0A3B5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92828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A5F7F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269BC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A33852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t the start of the wound suturin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87EAC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A47BF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7DC8C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0.6</w:t>
            </w:r>
            <w:r w:rsidRPr="00FD31D6">
              <w:rPr>
                <w:rFonts w:ascii="Times New Roman" w:eastAsia="等线" w:hAnsi="Times New Roman" w:cs="Times New Roman"/>
              </w:rPr>
              <w:t>±15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8BA92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1E4D53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1.1±6.3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D4AAF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3.4±6.08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3AEEB7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88B2C9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72A6041" w14:textId="77777777" w:rsidTr="002D2D05">
        <w:tc>
          <w:tcPr>
            <w:tcW w:w="1844" w:type="dxa"/>
            <w:vMerge/>
            <w:vAlign w:val="center"/>
          </w:tcPr>
          <w:p w14:paraId="41FA420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8C2DFD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7119C1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9DCA3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62773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D855D4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057C81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2A380F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96FAB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4.8</w:t>
            </w:r>
            <w:r w:rsidRPr="00FD31D6">
              <w:rPr>
                <w:rFonts w:ascii="Times New Roman" w:eastAsia="等线" w:hAnsi="Times New Roman" w:cs="Times New Roman"/>
              </w:rPr>
              <w:t>±15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1E064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6E438B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1.8±6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60E42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6±4.37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C1D88E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41AE75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2D2D05" w:rsidRPr="00FD31D6" w14:paraId="021CC9FD" w14:textId="77777777" w:rsidTr="002D2D05">
        <w:tc>
          <w:tcPr>
            <w:tcW w:w="1844" w:type="dxa"/>
            <w:vMerge w:val="restart"/>
            <w:vAlign w:val="center"/>
          </w:tcPr>
          <w:p w14:paraId="5FBB816B" w14:textId="77777777" w:rsidR="002D2D05" w:rsidRPr="00FD31D6" w:rsidRDefault="002D2D05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en201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Chen&lt;/Author&gt;&lt;Year&gt;2016&lt;/Year&gt;&lt;RecNum&gt;296&lt;/RecNum&gt;&lt;DisplayText&gt;[38]&lt;/DisplayText&gt;&lt;record&gt;&lt;rec-number&gt;296&lt;/rec-number&gt;&lt;foreign-keys&gt;&lt;key app="EN" db-id="e9p9sfapxr5rv6e005vx0was9awfpxw2fp0v"&gt;296&lt;/key&gt;&lt;/foreign-keys&gt;&lt;ref-type name="Journal Article"&gt;17&lt;/ref-type&gt;&lt;contributors&gt;&lt;authors&gt;&lt;author&gt;Chen, Xiaoyong&lt;/author&gt;&lt;author&gt;Cao, Xiaorui&lt;/author&gt;&lt;author&gt;Yang, Chongfei&lt;/author&gt;&lt;author&gt;Guo, Kai&lt;/author&gt;&lt;author&gt;Zhu, Qingsheng&lt;/author&gt;&lt;author&gt;Zhu, Jinyu&lt;/author&gt;&lt;/authors&gt;&lt;/contributors&gt;&lt;titles&gt;&lt;title&gt;Effectiveness and Safety of Fixed-Dose Tranexamic Acid in Simultaneous Bilateral Total Knee Arthroplasty: A Randomized Double-Blind Controlled Trial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2471-2475&lt;/pages&gt;&lt;volume&gt;31&lt;/volume&gt;&lt;number&gt;11&lt;/number&gt;&lt;dates&gt;&lt;year&gt;2016&lt;/year&gt;&lt;pub-dates&gt;&lt;date&gt;Nov&lt;/date&gt;&lt;/pub-dates&gt;&lt;/dates&gt;&lt;isbn&gt;0883-5403&lt;/isbn&gt;&lt;accession-num&gt;WOS:000386747900018&lt;/accession-num&gt;&lt;urls&gt;&lt;/urls&gt;&lt;electronic-resource-num&gt;10.1016/j.arth.2016.04.003&lt;/electronic-resource-num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38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60BD9D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56FE6A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6ADBD5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80647B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B9B7DF3" w14:textId="77777777" w:rsidR="002D2D05" w:rsidRPr="00FD31D6" w:rsidRDefault="002D2D05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 minutes before the tourniquet was inflated on the first knee for operat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73BC71E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B529CD8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B57E73C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4E9754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6/4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1043A3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5±7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FFA10E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0±3.6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BD24B95" w14:textId="77777777" w:rsidR="002D2D05" w:rsidRPr="00FD31D6" w:rsidRDefault="002D2D05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5.8±39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DAA877E" w14:textId="77777777" w:rsidR="002D2D05" w:rsidRPr="00FD31D6" w:rsidRDefault="002D2D05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m</w:t>
            </w:r>
          </w:p>
        </w:tc>
      </w:tr>
      <w:tr w:rsidR="002D2D05" w:rsidRPr="00FD31D6" w14:paraId="03BD70D2" w14:textId="77777777" w:rsidTr="002D2D05">
        <w:tc>
          <w:tcPr>
            <w:tcW w:w="1844" w:type="dxa"/>
            <w:vMerge/>
            <w:vAlign w:val="center"/>
          </w:tcPr>
          <w:p w14:paraId="257DA0E4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F920439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FB8F4CA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93F3C6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FBDFA7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4BFD2BA" w14:textId="77777777" w:rsidR="002D2D05" w:rsidRPr="00FD31D6" w:rsidRDefault="002D2D05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E03E0DD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5D68070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10A0FCC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0CC70B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/4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73CEB35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2±6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180D8C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6±2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0CC7DAB" w14:textId="77777777" w:rsidR="002D2D05" w:rsidRPr="00FD31D6" w:rsidRDefault="002D2D05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8.6±30.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FFDB960" w14:textId="77777777" w:rsidR="002D2D05" w:rsidRPr="00FD31D6" w:rsidRDefault="002D2D05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AFE48D0" w14:textId="77777777" w:rsidTr="002D2D05">
        <w:tc>
          <w:tcPr>
            <w:tcW w:w="1844" w:type="dxa"/>
            <w:vMerge w:val="restart"/>
            <w:vAlign w:val="center"/>
          </w:tcPr>
          <w:p w14:paraId="159DD82C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astro-Menendez201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Castro-Menendez&lt;/Author&gt;&lt;Year&gt;2016&lt;/Year&gt;&lt;RecNum&gt;1923&lt;/RecNum&gt;&lt;DisplayText&gt;[39]&lt;/DisplayText&gt;&lt;record&gt;&lt;rec-number&gt;1923&lt;/rec-number&gt;&lt;foreign-keys&gt;&lt;key app="EN" db-id="e9p9sfapxr5rv6e005vx0was9awfpxw2fp0v"&gt;1923&lt;/key&gt;&lt;/foreign-keys&gt;&lt;ref-type name="Journal Article"&gt;17&lt;/ref-type&gt;&lt;contributors&gt;&lt;authors&gt;&lt;author&gt;Castro-Menendez, M.&lt;/author&gt;&lt;author&gt;Pena-Paz, S.&lt;/author&gt;&lt;author&gt;Rocha-Garcia, F.&lt;/author&gt;&lt;author&gt;Rodriguez-Casas, N.&lt;/author&gt;&lt;author&gt;Huici-Izco, R.&lt;/author&gt;&lt;author&gt;Montero-Vieites, A.&lt;/author&gt;&lt;/authors&gt;&lt;/contributors&gt;&lt;titles&gt;&lt;title&gt;Efficacy of 2 grammes of intravenous transexamic acid in the reduction of post-surgical bleeding after total hip and knee replacement&lt;/title&gt;&lt;secondary-title&gt;Revista espanola de cirugia ortopedicay traumatologia&lt;/secondary-title&gt;&lt;translated-title&gt;Eficacia de 2 gramos intravenosos de acido tranexamico en la reduccion del sangrado postoperatorio de la artroplastia total de cadera y rodilla.&lt;/translated-title&gt;&lt;/titles&gt;&lt;periodical&gt;&lt;full-title&gt;Revista espanola de cirugia ortopedicay traumatologia&lt;/full-title&gt;&lt;/periodical&gt;&lt;pages&gt;315-24&lt;/pages&gt;&lt;volume&gt;60&lt;/volume&gt;&lt;number&gt;5&lt;/number&gt;&lt;dates&gt;&lt;year&gt;2016&lt;/year&gt;&lt;pub-dates&gt;&lt;date&gt;2016&lt;/date&gt;&lt;/pub-dates&gt;&lt;/dates&gt;&lt;accession-num&gt;MEDLINE:27342383&lt;/accession-num&gt;&lt;urls&gt;&lt;related-urls&gt;&lt;url&gt;&lt;style face="underline" font="default" size="100%"&gt;&amp;lt;Go to ISI&amp;gt;://MEDLINE:27342383&lt;/style&gt;&lt;/url&gt;&lt;/related-urls&gt;&lt;/urls&gt;&lt;electronic-resource-num&gt;10.1016/j.recot.2016.05.001&lt;/electronic-resource-num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39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37AC61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0DF30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g TXA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309CB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F8340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DEFCDF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traoperatively and 3 h after surger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3BCB6F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9C4442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978446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E4AC9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/50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50BCC9EF" w14:textId="322E9A71" w:rsidR="00F014A9" w:rsidRPr="00FD31D6" w:rsidRDefault="00BE27E0" w:rsidP="00BE27E0">
            <w:pPr>
              <w:rPr>
                <w:rFonts w:ascii="Times New Roman" w:eastAsia="等线" w:hAnsi="Times New Roman" w:cs="Times New Roman"/>
              </w:rPr>
            </w:pPr>
            <w:r w:rsidRPr="00BE27E0">
              <w:rPr>
                <w:rFonts w:ascii="Times New Roman" w:eastAsia="等线" w:hAnsi="Times New Roman" w:cs="Times New Roman"/>
              </w:rPr>
              <w:t>72.7</w:t>
            </w:r>
            <w:r w:rsidRPr="00BE27E0">
              <w:rPr>
                <w:rFonts w:ascii="Times New Roman" w:eastAsia="等线" w:hAnsi="Times New Roman" w:cs="Times New Roman" w:hint="eastAsia"/>
              </w:rPr>
              <w:t>±</w:t>
            </w:r>
            <w:r w:rsidRPr="00BE27E0">
              <w:rPr>
                <w:rFonts w:ascii="Times New Roman" w:eastAsia="等线" w:hAnsi="Times New Roman" w:cs="Times New Roman"/>
              </w:rPr>
              <w:t>8.7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59BA372" w14:textId="5394079E" w:rsidR="00F014A9" w:rsidRPr="00FD31D6" w:rsidRDefault="00BE27E0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E27E0">
              <w:rPr>
                <w:rFonts w:ascii="Times New Roman" w:eastAsia="宋体" w:hAnsi="Times New Roman" w:cs="Times New Roman"/>
              </w:rPr>
              <w:t>26.3±4.7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6EDA538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8C28F3F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 w:hint="eastAsia"/>
              </w:rPr>
              <w:t>2</w:t>
            </w:r>
            <w:r w:rsidRPr="00FD31D6">
              <w:rPr>
                <w:rFonts w:ascii="Times New Roman" w:eastAsia="宋体" w:hAnsi="Times New Roman" w:cs="Times New Roman"/>
              </w:rPr>
              <w:t>m</w:t>
            </w:r>
          </w:p>
        </w:tc>
      </w:tr>
      <w:tr w:rsidR="00F014A9" w:rsidRPr="00FD31D6" w14:paraId="321832F6" w14:textId="77777777" w:rsidTr="002D2D05">
        <w:tc>
          <w:tcPr>
            <w:tcW w:w="1844" w:type="dxa"/>
            <w:vMerge/>
            <w:vAlign w:val="center"/>
          </w:tcPr>
          <w:p w14:paraId="383C471A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B808DE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DCFDDFD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83E01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38C08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C3DC8F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 min before surger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952823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D5B634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5FD9EE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DC699A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/50</w:t>
            </w: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170268C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27B49F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ED1DCE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415598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2231AD7" w14:textId="77777777" w:rsidTr="002D2D05">
        <w:tc>
          <w:tcPr>
            <w:tcW w:w="1844" w:type="dxa"/>
            <w:vMerge/>
            <w:vAlign w:val="center"/>
          </w:tcPr>
          <w:p w14:paraId="6567D39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B2C5776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F24386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9404B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8660D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63CCE1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BB7A5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45011B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EC5BF8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352651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/51</w:t>
            </w: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4AFD915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CBD192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D7B04F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37A9E9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9C1BE0B" w14:textId="77777777" w:rsidTr="002D2D05">
        <w:tc>
          <w:tcPr>
            <w:tcW w:w="1844" w:type="dxa"/>
            <w:vMerge w:val="restart"/>
            <w:vAlign w:val="center"/>
          </w:tcPr>
          <w:p w14:paraId="57C97A0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Yang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ZYW5nPC9BdXRob3I+PFllYXI+MjAxNTwvWWVhcj48UmVj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=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ZYW5nPC9BdXRob3I+PFllYXI+MjAxNTwvWWVhcj48UmVj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=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0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75C3DA8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B63650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0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4E848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40589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B92546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pplied into the joint for 5 min at the end of surger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7BC767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41A847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9522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1.3±11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B26CF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/2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90B8A7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0±5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CCA4D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0±4.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7DBC3B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5.5±14.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4F0ED0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m</w:t>
            </w:r>
          </w:p>
        </w:tc>
      </w:tr>
      <w:tr w:rsidR="00F014A9" w:rsidRPr="00FD31D6" w14:paraId="47EB9AD9" w14:textId="77777777" w:rsidTr="002D2D05">
        <w:tc>
          <w:tcPr>
            <w:tcW w:w="1844" w:type="dxa"/>
            <w:vMerge/>
            <w:vAlign w:val="center"/>
          </w:tcPr>
          <w:p w14:paraId="48A495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CF6BA2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05097B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D8A1F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C9745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6801222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A44598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B2A515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7FB8F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6.3±1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E7E2A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3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EFE5D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0±6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51E8A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4.0±4.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858718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3.0±13.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407BD0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C301B7B" w14:textId="77777777" w:rsidTr="002D2D05">
        <w:tc>
          <w:tcPr>
            <w:tcW w:w="1844" w:type="dxa"/>
            <w:vMerge w:val="restart"/>
            <w:vAlign w:val="center"/>
          </w:tcPr>
          <w:p w14:paraId="34A0407D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ang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Wang&lt;/Author&gt;&lt;Year&gt;2015&lt;/Year&gt;&lt;RecNum&gt;396&lt;/RecNum&gt;&lt;DisplayText&gt;[41]&lt;/DisplayText&gt;&lt;record&gt;&lt;rec-number&gt;396&lt;/rec-number&gt;&lt;foreign-keys&gt;&lt;key app="EN" db-id="e9p9sfapxr5rv6e005vx0was9awfpxw2fp0v"&gt;396&lt;/key&gt;&lt;/foreign-keys&gt;&lt;ref-type name="Journal Article"&gt;17&lt;/ref-type&gt;&lt;contributors&gt;&lt;authors&gt;&lt;author&gt;Wang, Guowei&lt;/author&gt;&lt;author&gt;Wang, Dong&lt;/author&gt;&lt;author&gt;Wang, Bingchen&lt;/author&gt;&lt;author&gt;Lin, Yongjie&lt;/author&gt;&lt;author&gt;Sun, Shui&lt;/author&gt;&lt;/authors&gt;&lt;/contributors&gt;&lt;titles&gt;&lt;title&gt;Efficacy and safety evaluation of intra-articular injection of tranexamic acid in total knee arthroplasty operation with temporarily drainage close&lt;/title&gt;&lt;secondary-title&gt;International Journal of Clinical and Experimental Medicine&lt;/secondary-title&gt;&lt;/titles&gt;&lt;periodical&gt;&lt;full-title&gt;International Journal of Clinical and Experimental Medicine&lt;/full-title&gt;&lt;abbr-1&gt;Int. J. Clin. Exp. Med.&lt;/abbr-1&gt;&lt;abbr-2&gt;Int J Clin Exp Med&lt;/abbr-2&gt;&lt;abbr-3&gt;International Journal of Clinical &amp;amp; Experimental Medicine&lt;/abbr-3&gt;&lt;/periodical&gt;&lt;pages&gt;14328-14334&lt;/pages&gt;&lt;volume&gt;8&lt;/volume&gt;&lt;number&gt;8&lt;/number&gt;&lt;dates&gt;&lt;year&gt;2015&lt;/year&gt;&lt;pub-dates&gt;&lt;date&gt;2015&lt;/date&gt;&lt;/pub-dates&gt;&lt;/dates&gt;&lt;isbn&gt;1940-5901&lt;/isbn&gt;&lt;accession-num&gt;WOS:000365271900320&lt;/accession-num&gt;&lt;urls&gt;&lt;related-urls&gt;&lt;url&gt;&lt;style face="underline" font="default" size="100%"&gt;&amp;lt;Go to ISI&amp;gt;://WOS:000365271900320&lt;/style&gt;&lt;/url&gt;&lt;url&gt;https://www.ncbi.nlm.nih.gov/pmc/articles/PMC4613103/pdf/ijcem0008-14328.pdf&lt;/url&gt;&lt;/related-urls&gt;&lt;/urls&gt;&lt;research-notes&gt;&lt;style face="normal" font="default" charset="13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短暂夹闭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1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D6C41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2D878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B5832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75BE6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F169CBC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jected after prosthesis implantation but before cavity clos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87A2E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B8234A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2A498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54752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/2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51E0A5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2.6±12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80856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2±2.1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98A7E4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8.2±10.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11C77E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25m</w:t>
            </w:r>
          </w:p>
        </w:tc>
      </w:tr>
      <w:tr w:rsidR="00F014A9" w:rsidRPr="00FD31D6" w14:paraId="1BBE64E5" w14:textId="77777777" w:rsidTr="002D2D05">
        <w:tc>
          <w:tcPr>
            <w:tcW w:w="1844" w:type="dxa"/>
            <w:vMerge/>
            <w:vAlign w:val="center"/>
          </w:tcPr>
          <w:p w14:paraId="7C9AF34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F72FFF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9D1C02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C57ED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9F124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68D45BF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B9985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F150C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58AA9D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A324D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2/2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4C9A76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3.2±1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28A71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6±3.0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D9FC4F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.8±9.8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55367B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5684DB8" w14:textId="77777777" w:rsidTr="002D2D05">
        <w:tc>
          <w:tcPr>
            <w:tcW w:w="1844" w:type="dxa"/>
            <w:vMerge w:val="restart"/>
            <w:vAlign w:val="center"/>
          </w:tcPr>
          <w:p w14:paraId="72316C7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ang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YW5nPC9BdXRob3I+PFllYXI+MjAxNTwvWWVhcj48UmVj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YW5nPC9BdXRob3I+PFllYXI+MjAxNTwvWWVhcj48UmVj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2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1A47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3B9D6C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0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13044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984C5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FB6A8E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mmediately after skin clos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7AC8A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A70E95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8B38DC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541FA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/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5503C1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9±6.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1EFF9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8±2.75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A3F787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FFDC48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m</w:t>
            </w:r>
          </w:p>
        </w:tc>
      </w:tr>
      <w:tr w:rsidR="00F014A9" w:rsidRPr="00FD31D6" w14:paraId="0F263DA3" w14:textId="77777777" w:rsidTr="002D2D05">
        <w:tc>
          <w:tcPr>
            <w:tcW w:w="1844" w:type="dxa"/>
            <w:vMerge/>
            <w:vAlign w:val="center"/>
          </w:tcPr>
          <w:p w14:paraId="3D7A895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F3FEC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815A1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6A7A6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E77F6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B0FDAD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A4BB2C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515CD5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072542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13FB3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299680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0±6.7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382A2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3±3.28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FB53B8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6B9C0C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8A84B03" w14:textId="77777777" w:rsidTr="002D2D05">
        <w:tc>
          <w:tcPr>
            <w:tcW w:w="1844" w:type="dxa"/>
            <w:vMerge w:val="restart"/>
            <w:vAlign w:val="center"/>
          </w:tcPr>
          <w:p w14:paraId="49173C6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Shinde2015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Shinde&lt;/Author&gt;&lt;Year&gt;2015&lt;/Year&gt;&lt;RecNum&gt;373&lt;/RecNum&gt;&lt;DisplayText&gt;[43]&lt;/DisplayText&gt;&lt;record&gt;&lt;rec-number&gt;373&lt;/rec-number&gt;&lt;foreign-keys&gt;&lt;key app="EN" db-id="e9p9sfapxr5rv6e005vx0was9awfpxw2fp0v"&gt;373&lt;/key&gt;&lt;/foreign-keys&gt;&lt;ref-type name="Journal Article"&gt;17&lt;/ref-type&gt;&lt;contributors&gt;&lt;authors&gt;&lt;author&gt;Shinde, Abhishek&lt;/author&gt;&lt;author&gt;Sobti, Anshul&lt;/author&gt;&lt;author&gt;Maniar, Shriji&lt;/author&gt;&lt;author&gt;Mishra, Amit&lt;/author&gt;&lt;author&gt;Gite, Raju&lt;/author&gt;&lt;author&gt;Shetty, Vivek&lt;/author&gt;&lt;/authors&gt;&lt;/contributors&gt;&lt;titles&gt;&lt;title&gt;Tranexamic acid reduces blood loss and need of blood transfusion in total knee arthroplasty: A prospective, randomized, double-blind study in Indian population&lt;/title&gt;&lt;secondary-title&gt;Asian journal of transfusion science&lt;/secondary-title&gt;&lt;/titles&gt;&lt;periodical&gt;&lt;full-title&gt;Asian Journal of Transfusion Science&lt;/full-title&gt;&lt;abbr-1&gt;Asian J. Transfus. Sci.&lt;/abbr-1&gt;&lt;abbr-2&gt;Asian J Transfus Sci&lt;/abbr-2&gt;&lt;/periodical&gt;&lt;pages&gt;168-72&lt;/pages&gt;&lt;volume&gt;9&lt;/volume&gt;&lt;number&gt;2&lt;/number&gt;&lt;dates&gt;&lt;year&gt;2015&lt;/year&gt;&lt;pub-dates&gt;&lt;date&gt;2015&lt;/date&gt;&lt;/pub-dates&gt;&lt;/dates&gt;&lt;isbn&gt;0973-6247&lt;/isbn&gt;&lt;accession-num&gt;MEDLINE:26420938&lt;/accession-num&gt;&lt;urls&gt;&lt;related-urls&gt;&lt;url&gt;&lt;style face="underline" font="default" size="100%"&gt;&amp;lt;Go to ISI&amp;gt;://MEDLINE:26420938&lt;/style&gt;&lt;/url&gt;&lt;url&gt;http://www.ajts.org/article.asp?issn=0973-6247;year=2015;volume=9;issue=2;spage=168;epage=172;aulast=Shinde&lt;/url&gt;&lt;/related-urls&gt;&lt;/urls&gt;&lt;electronic-resource-num&gt;10.4103/0973-6247.154251&lt;/electronic-resource-num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43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B7613D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 xml:space="preserve">Indian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E4DF3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53802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68C6E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AA2E76E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he first dose inflation of the tourniquet after induction, the second dose was 4 h after the first dose, the third dose was after12 h of the first dos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6952F3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440488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B929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3±1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A3E7D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E01673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8±6.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E263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2.3</w:t>
            </w:r>
            <w:r w:rsidRPr="00FD31D6">
              <w:rPr>
                <w:rFonts w:ascii="Times New Roman" w:eastAsia="等线" w:hAnsi="Times New Roman" w:cs="Times New Roman"/>
              </w:rPr>
              <w:t>±10.1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16225F5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FB0473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0d</w:t>
            </w:r>
          </w:p>
        </w:tc>
      </w:tr>
      <w:tr w:rsidR="00F014A9" w:rsidRPr="00FD31D6" w14:paraId="2A1D8AA2" w14:textId="77777777" w:rsidTr="002D2D05">
        <w:tc>
          <w:tcPr>
            <w:tcW w:w="1844" w:type="dxa"/>
            <w:vMerge/>
            <w:vAlign w:val="center"/>
          </w:tcPr>
          <w:p w14:paraId="1B52A9F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4FA74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D0FEE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F889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B6A8F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97D15D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EBB10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971F81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478A0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.6±1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87428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/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B1004E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8±8.8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9976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3.6</w:t>
            </w:r>
            <w:r w:rsidRPr="00FD31D6">
              <w:rPr>
                <w:rFonts w:ascii="Times New Roman" w:eastAsia="等线" w:hAnsi="Times New Roman" w:cs="Times New Roman"/>
              </w:rPr>
              <w:t>±10.4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A7612D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EBE6B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635FBF9" w14:textId="77777777" w:rsidTr="002D2D05">
        <w:tc>
          <w:tcPr>
            <w:tcW w:w="1844" w:type="dxa"/>
            <w:vMerge/>
            <w:vAlign w:val="center"/>
          </w:tcPr>
          <w:p w14:paraId="4A5C2DC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55560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DD32F5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CC687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1404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39AC3F8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he first dose inflation of the tourniquet after induction, the second dose was 4 h after the first dose, the third dose was after12 h of the first dos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35CF07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F80E66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3147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9±18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0420E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6ED5F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7±7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1370B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2.9</w:t>
            </w:r>
            <w:r w:rsidRPr="00FD31D6">
              <w:rPr>
                <w:rFonts w:ascii="Times New Roman" w:eastAsia="等线" w:hAnsi="Times New Roman" w:cs="Times New Roman"/>
              </w:rPr>
              <w:t>±18.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2D742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713306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042ED97" w14:textId="77777777" w:rsidTr="002D2D05">
        <w:tc>
          <w:tcPr>
            <w:tcW w:w="1844" w:type="dxa"/>
            <w:vMerge/>
            <w:vAlign w:val="center"/>
          </w:tcPr>
          <w:p w14:paraId="50105DC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EEB028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8CC96FC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C9264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CD43E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3B21EBF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5289F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0827C1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DFC8F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0±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D653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0/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903B9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1.3±8.2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4A85B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0.0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9.50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1F98FD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E10A97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C09D284" w14:textId="77777777" w:rsidTr="002D2D05">
        <w:tc>
          <w:tcPr>
            <w:tcW w:w="1844" w:type="dxa"/>
            <w:vMerge w:val="restart"/>
            <w:vAlign w:val="center"/>
          </w:tcPr>
          <w:p w14:paraId="62A187C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hen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Shen&lt;/Author&gt;&lt;Year&gt;2015&lt;/Year&gt;&lt;RecNum&gt;653&lt;/RecNum&gt;&lt;DisplayText&gt;[44]&lt;/DisplayText&gt;&lt;record&gt;&lt;rec-number&gt;653&lt;/rec-number&gt;&lt;foreign-keys&gt;&lt;key app="EN" db-id="e9p9sfapxr5rv6e005vx0was9awfpxw2fp0v"&gt;653&lt;/key&gt;&lt;/foreign-keys&gt;&lt;ref-type name="Journal Article"&gt;17&lt;/ref-type&gt;&lt;contributors&gt;&lt;authors&gt;&lt;author&gt;Shen, P. F.&lt;/author&gt;&lt;author&gt;Hou, W. L.&lt;/author&gt;&lt;author&gt;Chen, J. B.&lt;/author&gt;&lt;author&gt;Wang, B.&lt;/author&gt;&lt;author&gt;Qu, Y. X.&lt;/author&gt;&lt;/authors&gt;&lt;/contributors&gt;&lt;auth-address&gt;Department of Orthopedics, Changzhou Traditional Chinese Medicine Hospital, Changzhou, Jiangsu, China (mainland).&lt;/auth-address&gt;&lt;titles&gt;&lt;title&gt;Effectiveness and safety of tranexamic acid for total knee arthroplasty: a prospective randomized controlled trial&lt;/title&gt;&lt;secondary-title&gt;Med Sci Monit&lt;/secondary-title&gt;&lt;alt-title&gt;Medical science monitor : international medical journal of experimental and clinical research&lt;/alt-title&gt;&lt;/titles&gt;&lt;periodical&gt;&lt;full-title&gt;Medical Science Monitor&lt;/full-title&gt;&lt;abbr-1&gt;Med. Sci. Monit.&lt;/abbr-1&gt;&lt;abbr-2&gt;Med Sci Monit&lt;/abbr-2&gt;&lt;/periodical&gt;&lt;pages&gt;576-81&lt;/pages&gt;&lt;volume&gt;21&lt;/volume&gt;&lt;edition&gt;2015/02/24&lt;/edition&gt;&lt;dates&gt;&lt;year&gt;2015&lt;/year&gt;&lt;pub-dates&gt;&lt;date&gt;Feb 22&lt;/date&gt;&lt;/pub-dates&gt;&lt;/dates&gt;&lt;isbn&gt;1234-1010&lt;/isbn&gt;&lt;accession-num&gt;25702095&lt;/accession-num&gt;&lt;urls&gt;&lt;related-urls&gt;&lt;url&gt;https://www.ncbi.nlm.nih.gov/pmc/articles/PMC4347720/pdf/medscimonit-21-576.pdf&lt;/url&gt;&lt;/related-urls&gt;&lt;/urls&gt;&lt;custom2&gt;PMC4347720&lt;/custom2&gt;&lt;electronic-resource-num&gt;10.12659/msm.892768&lt;/electronic-resource-num&gt;&lt;remote-database-provider&gt;N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LM&lt;/remote-database-provider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language&gt;eng&lt;/language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4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9E2D9E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CE290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085DD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04BD5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2E0DAAB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t 15 min before the tourniquet was loosene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31BC1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A08D26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BDD4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91.4</w:t>
            </w:r>
            <w:r w:rsidRPr="00FD31D6">
              <w:rPr>
                <w:rFonts w:ascii="Times New Roman" w:eastAsia="等线" w:hAnsi="Times New Roman" w:cs="Times New Roman"/>
              </w:rPr>
              <w:t>±2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E3F6C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/3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7F2D4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7±8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F8AF5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4±5.2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396C9A4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667ED5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393D0AF5" w14:textId="77777777" w:rsidTr="002D2D05">
        <w:tc>
          <w:tcPr>
            <w:tcW w:w="1844" w:type="dxa"/>
            <w:vMerge/>
            <w:vAlign w:val="center"/>
          </w:tcPr>
          <w:p w14:paraId="0FDDE19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24AE0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344D21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7FD2F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CE123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F9EC8A9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84EA1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144C8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C8429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9.8</w:t>
            </w:r>
            <w:r w:rsidRPr="00FD31D6">
              <w:rPr>
                <w:rFonts w:ascii="Times New Roman" w:eastAsia="等线" w:hAnsi="Times New Roman" w:cs="Times New Roman"/>
              </w:rPr>
              <w:t>±19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AF5E2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2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FBB694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9±7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C2158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6±4.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27C1460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CA8F7F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FF7866B" w14:textId="77777777" w:rsidTr="002D2D05">
        <w:tc>
          <w:tcPr>
            <w:tcW w:w="1844" w:type="dxa"/>
            <w:vMerge w:val="restart"/>
            <w:vAlign w:val="center"/>
          </w:tcPr>
          <w:p w14:paraId="75DA1F22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ztaş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Oztas&lt;/Author&gt;&lt;Year&gt;2015&lt;/Year&gt;&lt;RecNum&gt;2002&lt;/RecNum&gt;&lt;DisplayText&gt;[45]&lt;/DisplayText&gt;&lt;record&gt;&lt;rec-number&gt;2002&lt;/rec-number&gt;&lt;foreign-keys&gt;&lt;key app="EN" db-id="e9p9sfapxr5rv6e005vx0was9awfpxw2fp0v"&gt;2002&lt;/key&gt;&lt;/foreign-keys&gt;&lt;ref-type name="Journal Article"&gt;17&lt;/ref-type&gt;&lt;contributors&gt;&lt;authors&gt;&lt;author&gt;Oztas, Savas&lt;/author&gt;&lt;author&gt;Ozturk, Alpaslan&lt;/author&gt;&lt;author&gt;Akalin, Yavuz&lt;/author&gt;&lt;author&gt;Sahin, Namik&lt;/author&gt;&lt;author&gt;Ozkan, Yuksel&lt;/author&gt;&lt;author&gt;Otuzbir, Ali&lt;/author&gt;&lt;author&gt;Avcu, Bulent&lt;/author&gt;&lt;/authors&gt;&lt;/contributors&gt;&lt;titles&gt;&lt;title&gt;The effect of local and systemic application of tranexamic acid on the amount of blood loss and allogeneic blood transfusion after total knee replacement&lt;/title&gt;&lt;secondary-title&gt;Acta Orthopaedica Belgica&lt;/secondary-title&gt;&lt;/titles&gt;&lt;periodical&gt;&lt;full-title&gt;Acta Orthopaedica Belgica&lt;/full-title&gt;&lt;abbr-1&gt;Acta Orthop. Belg.&lt;/abbr-1&gt;&lt;abbr-2&gt;Acta Orthop Belg&lt;/abbr-2&gt;&lt;/periodical&gt;&lt;pages&gt;698-707&lt;/pages&gt;&lt;volume&gt;81&lt;/volume&gt;&lt;number&gt;4&lt;/number&gt;&lt;dates&gt;&lt;year&gt;2015&lt;/year&gt;&lt;pub-dates&gt;&lt;date&gt;2015&lt;/date&gt;&lt;/pub-dates&gt;&lt;/dates&gt;&lt;isbn&gt;0001-6462&lt;/isbn&gt;&lt;accession-num&gt;WOS:000371106400020&lt;/accession-num&gt;&lt;urls&gt;&lt;related-urls&gt;&lt;url&gt;&lt;style face="underline" font="default" size="100%"&gt;&amp;lt;Go to ISI&amp;gt;://WOS:000371106400020&lt;/style&gt;&lt;/url&gt;&lt;/related-urls&gt;&lt;/url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5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BE95C2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urke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81274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 + 10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D745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F5E0E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EC13AC8" w14:textId="2B847A44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 mg/kg TXA was given 1 h before the inflation of the tourniquet and 1 h after the deflation of the tourniquet</w:t>
            </w:r>
            <w:r w:rsidR="00B56155" w:rsidRPr="00FD31D6">
              <w:rPr>
                <w:rFonts w:ascii="Times New Roman" w:eastAsia="等线" w:hAnsi="Times New Roman" w:cs="Times New Roman"/>
              </w:rPr>
              <w:t>, IV</w:t>
            </w:r>
            <w:r w:rsidRPr="00FD31D6">
              <w:rPr>
                <w:rFonts w:ascii="Times New Roman" w:eastAsia="等线" w:hAnsi="Times New Roman" w:cs="Times New Roman"/>
              </w:rPr>
              <w:t xml:space="preserve"> 10 mg/kg TXA was given through one-hour infus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5F8EE1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9D29D4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FE7A99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62040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2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41A29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6±5.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08369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6±4.5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F239C6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5.9 ± 6.2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43492F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6399B53C" w14:textId="77777777" w:rsidTr="002D2D05">
        <w:tc>
          <w:tcPr>
            <w:tcW w:w="1844" w:type="dxa"/>
            <w:vMerge/>
            <w:vAlign w:val="center"/>
          </w:tcPr>
          <w:p w14:paraId="15EC8B8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EB210B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037FF5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2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4AA12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15A0D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1C79B5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 the final stage of the operation before the tourniquet deflatio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19F269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198E59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1ACD78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D531A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/2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DFBFA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1±6.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C903B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4±5.3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F9FB82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1.4 ± 7.6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D69817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31FA3B2" w14:textId="77777777" w:rsidTr="002D2D05">
        <w:tc>
          <w:tcPr>
            <w:tcW w:w="1844" w:type="dxa"/>
            <w:vMerge/>
            <w:vAlign w:val="center"/>
          </w:tcPr>
          <w:p w14:paraId="1ACA9F4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A4E4B6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AE8C1F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4270D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EF609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05A3A9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0862DF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69EFDC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C7B98D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A30AC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2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E1679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0±6.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50940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4±4.5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54CA28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6.2 ± 6.1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80496F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04CCDA4" w14:textId="77777777" w:rsidTr="002D2D05">
        <w:tc>
          <w:tcPr>
            <w:tcW w:w="1844" w:type="dxa"/>
            <w:vMerge w:val="restart"/>
            <w:vAlign w:val="center"/>
          </w:tcPr>
          <w:p w14:paraId="5FD7BF13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Motififard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Motififard&lt;/Author&gt;&lt;Year&gt;2015&lt;/Year&gt;&lt;RecNum&gt;398&lt;/RecNum&gt;&lt;DisplayText&gt;[46]&lt;/DisplayText&gt;&lt;record&gt;&lt;rec-number&gt;398&lt;/rec-number&gt;&lt;foreign-keys&gt;&lt;key app="EN" db-id="e9p9sfapxr5rv6e005vx0was9awfpxw2fp0v"&gt;398&lt;/key&gt;&lt;/foreign-keys&gt;&lt;ref-type name="Journal Article"&gt;17&lt;/ref-type&gt;&lt;contributors&gt;&lt;authors&gt;&lt;author&gt;Motififard, Mahdi&lt;/author&gt;&lt;author&gt;Tahririan, Mohammad Ali&lt;/author&gt;&lt;author&gt;Saneie, Mehdi&lt;/author&gt;&lt;author&gt;Badiei, Sajad&lt;/author&gt;&lt;author&gt;Nemati, Amin&lt;/author&gt;&lt;/authors&gt;&lt;/contributors&gt;&lt;titles&gt;&lt;title&gt;Low Dose Perioperative Intravenous Tranexamic Acid in Patients Undergoing Total Knee Arthroplasty: A Double-Blind Randomized Placebo Controlled Clinical Trial&lt;/title&gt;&lt;secondary-title&gt;Journal of blood transfusion&lt;/secondary-title&gt;&lt;/titles&gt;&lt;periodical&gt;&lt;full-title&gt;Journal of blood transfusion&lt;/full-title&gt;&lt;/periodical&gt;&lt;pages&gt;948304-948304&lt;/pages&gt;&lt;volume&gt;2015&lt;/volume&gt;&lt;dates&gt;&lt;year&gt;2015&lt;/year&gt;&lt;pub-dates&gt;&lt;date&gt;2015&lt;/date&gt;&lt;/pub-dates&gt;&lt;/dates&gt;&lt;isbn&gt;2090-9187&lt;/isbn&gt;&lt;accession-num&gt;MEDLINE:26770871&lt;/accession-num&gt;&lt;urls&gt;&lt;related-urls&gt;&lt;url&gt;&lt;style face="underline" font="default" size="100%"&gt;&amp;lt;Go to ISI&amp;gt;://MEDLINE:26770871&lt;/style&gt;&lt;/url&gt;&lt;url&gt;http://downloads.hindawi.com/archive/2015/948304.pdf&lt;/url&gt;&lt;/related-urls&gt;&lt;/urls&gt;&lt;electronic-resource-num&gt;10.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1155/2015/948304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低剂量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6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2CA2CD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r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2643DD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0.5 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64B8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8C568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2DF723F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nce preoperatively and once 3 h postoperativel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12EBD7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928661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DE22A1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76BAF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3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DEF1EB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04±8.01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97A714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957A08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1B74E8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d</w:t>
            </w:r>
          </w:p>
        </w:tc>
      </w:tr>
      <w:tr w:rsidR="00F014A9" w:rsidRPr="00FD31D6" w14:paraId="4780CB3C" w14:textId="77777777" w:rsidTr="002D2D05">
        <w:tc>
          <w:tcPr>
            <w:tcW w:w="1844" w:type="dxa"/>
            <w:vMerge/>
            <w:vAlign w:val="center"/>
          </w:tcPr>
          <w:p w14:paraId="0D79C75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E07E3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656CD4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0D4F8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B156E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66063E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E4F8A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24A5F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1FFD9A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4DF59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D2BF5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66±4.97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C02B27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E85348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73C186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097B4FF" w14:textId="77777777" w:rsidTr="002D2D05">
        <w:tc>
          <w:tcPr>
            <w:tcW w:w="1844" w:type="dxa"/>
            <w:vMerge w:val="restart"/>
            <w:vAlign w:val="center"/>
          </w:tcPr>
          <w:p w14:paraId="33018FE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Lin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aW48L0F1dGhvcj48WWVhcj4yMDE1PC9ZZWFyPjxSZWNO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aW48L0F1dGhvcj48WWVhcj4yMDE1PC9ZZWFyPjxSZWNO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7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DFA088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25EFB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69528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90279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24A985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joint capsule clos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2C2A04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8B163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5DF7B3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87D5C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/3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B20645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1.0±7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B5666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9±4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E260A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0.4±10.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480144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0C38E4ED" w14:textId="77777777" w:rsidTr="002D2D05">
        <w:tc>
          <w:tcPr>
            <w:tcW w:w="1844" w:type="dxa"/>
            <w:vMerge/>
            <w:vAlign w:val="center"/>
          </w:tcPr>
          <w:p w14:paraId="0707918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678BE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76E701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 xml:space="preserve">IV 1g 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A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CFCA8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9A37A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F56A105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skin incision and after joint capsule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6C06F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05537B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47EBB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2A526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3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A6FBA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7±8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0FFF4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6±3.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9C1CCB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1.9±12.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AD86F7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A13893A" w14:textId="77777777" w:rsidTr="002D2D05">
        <w:tc>
          <w:tcPr>
            <w:tcW w:w="1844" w:type="dxa"/>
            <w:vMerge/>
            <w:vAlign w:val="center"/>
          </w:tcPr>
          <w:p w14:paraId="7DB310A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9934F4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554B0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2B5AF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4EEF9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B4A1D24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joint capsule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54CCB3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E1CCE5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25369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AB842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3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6FAF6A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7±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D5875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4.5±3.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EB5D53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5.8±13.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0C0A8A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D432F09" w14:textId="77777777" w:rsidTr="002D2D05">
        <w:tc>
          <w:tcPr>
            <w:tcW w:w="1844" w:type="dxa"/>
            <w:vMerge w:val="restart"/>
            <w:vAlign w:val="center"/>
          </w:tcPr>
          <w:p w14:paraId="6A845F7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Kundu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Kundu&lt;/Author&gt;&lt;Year&gt;2015&lt;/Year&gt;&lt;RecNum&gt;393&lt;/RecNum&gt;&lt;DisplayText&gt;[48]&lt;/DisplayText&gt;&lt;record&gt;&lt;rec-number&gt;393&lt;/rec-number&gt;&lt;foreign-keys&gt;&lt;key app="EN" db-id="e9p9sfapxr5rv6e005vx0was9awfpxw2fp0v"&gt;393&lt;/key&gt;&lt;/foreign-keys&gt;&lt;ref-type name="Journal Article"&gt;17&lt;/ref-type&gt;&lt;contributors&gt;&lt;authors&gt;&lt;author&gt;Kundu, Ratul&lt;/author&gt;&lt;author&gt;Das, Anjan&lt;/author&gt;&lt;author&gt;Basunia, Sandip Roy&lt;/author&gt;&lt;author&gt;Bhattacharyya, Tapas&lt;/author&gt;&lt;author&gt;Chattopadhyay, Surajit&lt;/author&gt;&lt;author&gt;Mukherjee, Anindya&lt;/author&gt;&lt;/authors&gt;&lt;/contributors&gt;&lt;titles&gt;&lt;title&gt;Does a single loading dose of tranexamic acid reduce perioperative blood loss and transfusion requirements after total knee replacement surgery? A randomized, controlled trial&lt;/title&gt;&lt;secondary-title&gt;Journal of natural science, biology, and medicine&lt;/secondary-title&gt;&lt;/titles&gt;&lt;periodical&gt;&lt;full-title&gt;Journal of Natural Science, Biology, and Medicine&lt;/full-title&gt;&lt;abbr-1&gt;J. Nat. Sci. Biol. Med.&lt;/abbr-1&gt;&lt;abbr-2&gt;J Nat Sci Biol Med&lt;/abbr-2&gt;&lt;abbr-3&gt;Journal of Natural Science, Biology, &amp;amp; Medicine&lt;/abbr-3&gt;&lt;/periodical&gt;&lt;pages&gt;94-9&lt;/pages&gt;&lt;volume&gt;6&lt;/volume&gt;&lt;number&gt;1&lt;/number&gt;&lt;dates&gt;&lt;year&gt;2015&lt;/year&gt;&lt;pub-dates&gt;&lt;date&gt;2015&lt;/date&gt;&lt;/pub-dates&gt;&lt;/dates&gt;&lt;isbn&gt;0976-9668&lt;/isbn&gt;&lt;accession-num&gt;MEDLINE:25810643&lt;/accession-num&gt;&lt;urls&gt;&lt;related-urls&gt;&lt;url&gt;&lt;style face="underline" font="default" size="100%"&gt;&amp;lt;Go to ISI&amp;gt;://MEDLINE:25810643&lt;/style&gt;&lt;/url&gt;&lt;url&gt;http://www.jnsbm.org/article.asp?issn=0976-9668;year=2015;volume=6;issue=1;spage=94;epage=99;aulast=Kundu&lt;/url&gt;&lt;/related-urls&gt;&lt;/urls&gt;&lt;electronic-resource-num&gt;10.4103/0976-9668.149099&lt;/electronic-resource-num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8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350546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C3591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3CFD6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D2279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F46B203" w14:textId="57FECC9F" w:rsidR="00F014A9" w:rsidRPr="00FD31D6" w:rsidRDefault="00B56155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</w:t>
            </w:r>
            <w:r w:rsidR="00F014A9" w:rsidRPr="00FD31D6">
              <w:rPr>
                <w:rFonts w:ascii="Times New Roman" w:eastAsia="等线" w:hAnsi="Times New Roman" w:cs="Times New Roman"/>
              </w:rPr>
              <w:t>fter a test dose of 1 ml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628003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9D4A1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306E2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0.0</w:t>
            </w:r>
            <w:r w:rsidRPr="00FD31D6">
              <w:rPr>
                <w:rFonts w:ascii="Times New Roman" w:eastAsia="等线" w:hAnsi="Times New Roman" w:cs="Times New Roman"/>
              </w:rPr>
              <w:t>±12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FFD76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8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5F6FAC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0.3</w:t>
            </w:r>
            <w:r w:rsidRPr="00FD31D6">
              <w:rPr>
                <w:rFonts w:ascii="Times New Roman" w:eastAsia="等线" w:hAnsi="Times New Roman" w:cs="Times New Roman"/>
              </w:rPr>
              <w:t>±12.6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EFEBFB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E0E98A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59.3</w:t>
            </w:r>
            <w:r w:rsidRPr="00FD31D6">
              <w:rPr>
                <w:rFonts w:ascii="Times New Roman" w:eastAsia="等线" w:hAnsi="Times New Roman" w:cs="Times New Roman"/>
              </w:rPr>
              <w:t>±22.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102A36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0d</w:t>
            </w:r>
          </w:p>
        </w:tc>
      </w:tr>
      <w:tr w:rsidR="00F014A9" w:rsidRPr="00FD31D6" w14:paraId="067443CB" w14:textId="77777777" w:rsidTr="002D2D05">
        <w:tc>
          <w:tcPr>
            <w:tcW w:w="1844" w:type="dxa"/>
            <w:vMerge/>
            <w:vAlign w:val="center"/>
          </w:tcPr>
          <w:p w14:paraId="057041D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E9A993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F4B11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3A9E9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E2DB8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E0C874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1ADD8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4B111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DB518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2.0</w:t>
            </w:r>
            <w:r w:rsidRPr="00FD31D6">
              <w:rPr>
                <w:rFonts w:ascii="Times New Roman" w:eastAsia="等线" w:hAnsi="Times New Roman" w:cs="Times New Roman"/>
              </w:rPr>
              <w:t>±1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D4A94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/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46DCF0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59.6</w:t>
            </w:r>
            <w:r w:rsidRPr="00FD31D6">
              <w:rPr>
                <w:rFonts w:ascii="Times New Roman" w:eastAsia="等线" w:hAnsi="Times New Roman" w:cs="Times New Roman"/>
              </w:rPr>
              <w:t>±12.1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3ACCE2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shd w:val="clear" w:color="auto" w:fill="auto"/>
            <w:vAlign w:val="center"/>
          </w:tcPr>
          <w:p w14:paraId="276EBE3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52.0</w:t>
            </w:r>
            <w:r w:rsidRPr="00FD31D6">
              <w:rPr>
                <w:rFonts w:ascii="Times New Roman" w:eastAsia="等线" w:hAnsi="Times New Roman" w:cs="Times New Roman"/>
              </w:rPr>
              <w:t>±14.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E83EEF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E12C5B9" w14:textId="77777777" w:rsidTr="002D2D05">
        <w:tc>
          <w:tcPr>
            <w:tcW w:w="1844" w:type="dxa"/>
            <w:vMerge w:val="restart"/>
            <w:vAlign w:val="center"/>
          </w:tcPr>
          <w:p w14:paraId="35597B1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Karaaslan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Karaaslan&lt;/Author&gt;&lt;Year&gt;2015&lt;/Year&gt;&lt;RecNum&gt;883&lt;/RecNum&gt;&lt;DisplayText&gt;[49]&lt;/DisplayText&gt;&lt;record&gt;&lt;rec-number&gt;883&lt;/rec-number&gt;&lt;foreign-keys&gt;&lt;key app="EN" db-id="e9p9sfapxr5rv6e005vx0was9awfpxw2fp0v"&gt;883&lt;/key&gt;&lt;/foreign-keys&gt;&lt;ref-type name="Journal Article"&gt;17&lt;/ref-type&gt;&lt;contributors&gt;&lt;authors&gt;&lt;author&gt;Karaaslan, F.&lt;/author&gt;&lt;author&gt;Karaoğlu, S.&lt;/author&gt;&lt;author&gt;Mermerkaya, M. U.&lt;/author&gt;&lt;author&gt;Baktir, A.&lt;/author&gt;&lt;/authors&gt;&lt;/contributors&gt;&lt;titles&gt;&lt;title&gt;Reducing blood loss in simultaneous bilateral total knee arthroplasty: combined intravenous-intra-articular tranexamic acid administration. A prospective randomized controlled trial&lt;/title&gt;&lt;secondary-title&gt;The knee&lt;/secondary-title&gt;&lt;/titles&gt;&lt;periodical&gt;&lt;full-title&gt;The knee&lt;/full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-title&gt;&lt;/periodical&gt;&lt;pages&gt;131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‐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135&lt;/pages&gt;&lt;volume&gt;22&lt;/volume&gt;&lt;number&gt;2&lt;/number&gt;&lt;dates&gt;&lt;year&gt;2015&lt;/year&gt;&lt;/dates&gt;&lt;accession-num&gt;CN-01069516&lt;/accession-num&gt;&lt;work-type&gt;Journal Article; Randomized Controlled Trial&lt;/work-type&gt;&lt;urls&gt;&lt;/urls&gt;&lt;custom3&gt;PUBMED 25659440,EMBASE 602249454&lt;/custom3&gt;&lt;electronic-resource-num&gt;10.1016/j.knee.2014.12.002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＋关节内联合氨甲环酸给药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49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4D411F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urke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C25786" w14:textId="77777777" w:rsidR="00F014A9" w:rsidRPr="00FD31D6" w:rsidRDefault="00F014A9" w:rsidP="00F014A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A 3 g</w:t>
            </w:r>
            <w:r w:rsidRPr="00FD31D6">
              <w:rPr>
                <w:rFonts w:ascii="Times New Roman" w:eastAsia="等线" w:hAnsi="Times New Roman" w:cs="Times New Roman"/>
              </w:rPr>
              <w:t>＋</w:t>
            </w:r>
            <w:r w:rsidRPr="00FD31D6">
              <w:rPr>
                <w:rFonts w:ascii="Times New Roman" w:eastAsia="等线" w:hAnsi="Times New Roman" w:cs="Times New Roman"/>
              </w:rPr>
              <w:t>IV 3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A46FE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7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65713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9B540B2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IV 15 mg/kg 10</w:t>
            </w:r>
            <w:r w:rsidRPr="00FD31D6">
              <w:rPr>
                <w:rFonts w:ascii="Times New Roman" w:eastAsia="等线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  <w:bCs/>
              </w:rPr>
              <w:t>minutes</w:t>
            </w:r>
            <w:r w:rsidRPr="00FD31D6">
              <w:rPr>
                <w:rFonts w:ascii="Times New Roman" w:eastAsia="宋体" w:hAnsi="Times New Roman" w:cs="Times New Roman"/>
              </w:rPr>
              <w:t xml:space="preserve"> before the inflation of the tourniquet on the first side;</w:t>
            </w:r>
          </w:p>
          <w:p w14:paraId="297FADDA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IA 3 g at 10</w:t>
            </w:r>
            <w:r w:rsidRPr="00FD31D6">
              <w:rPr>
                <w:rFonts w:ascii="Times New Roman" w:eastAsia="等线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  <w:bCs/>
              </w:rPr>
              <w:t>minutes</w:t>
            </w:r>
            <w:r w:rsidRPr="00FD31D6">
              <w:rPr>
                <w:rFonts w:ascii="Times New Roman" w:eastAsia="宋体" w:hAnsi="Times New Roman" w:cs="Times New Roman"/>
              </w:rPr>
              <w:t xml:space="preserve"> before the deflation of the tourniquet.;</w:t>
            </w:r>
          </w:p>
          <w:p w14:paraId="223D5F16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IV infusion of 10 mg/kg/h was continued for 3 h following completion on the second sid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7758F2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400D16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E6E7C9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AF7A3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9F0480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6±7.0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208094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959201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5.0±15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B30114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m</w:t>
            </w:r>
          </w:p>
        </w:tc>
      </w:tr>
      <w:tr w:rsidR="00F014A9" w:rsidRPr="00FD31D6" w14:paraId="35B6294B" w14:textId="77777777" w:rsidTr="002D2D05">
        <w:tc>
          <w:tcPr>
            <w:tcW w:w="1844" w:type="dxa"/>
            <w:vMerge/>
            <w:vAlign w:val="center"/>
          </w:tcPr>
          <w:p w14:paraId="1138459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6D3781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B30550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DFAAA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375C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7EB3A33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624929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41973F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F81B56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18E38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3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DD3A8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9±8.0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11A7B4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shd w:val="clear" w:color="auto" w:fill="auto"/>
            <w:vAlign w:val="center"/>
          </w:tcPr>
          <w:p w14:paraId="6FF8E5E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5.0±18.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A99B4B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19DE09F" w14:textId="77777777" w:rsidTr="002D2D05">
        <w:tc>
          <w:tcPr>
            <w:tcW w:w="1844" w:type="dxa"/>
            <w:vMerge w:val="restart"/>
            <w:vAlign w:val="center"/>
          </w:tcPr>
          <w:p w14:paraId="285AFC2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arvalho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Carvalho&lt;/Author&gt;&lt;Year&gt;2015&lt;/Year&gt;&lt;RecNum&gt;390&lt;/RecNum&gt;&lt;DisplayText&gt;[50]&lt;/DisplayText&gt;&lt;record&gt;&lt;rec-number&gt;390&lt;/rec-number&gt;&lt;foreign-keys&gt;&lt;key app="EN" db-id="e9p9sfapxr5rv6e005vx0was9awfpxw2fp0v"&gt;390&lt;/key&gt;&lt;/foreign-keys&gt;&lt;ref-type name="Journal Article"&gt;17&lt;/ref-type&gt;&lt;contributors&gt;&lt;authors&gt;&lt;author&gt;Carvalho, L. H., Jr.&lt;/author&gt;&lt;author&gt;Frois Temponi, E.&lt;/author&gt;&lt;author&gt;Machado Soares, L. F.&lt;/author&gt;&lt;author&gt;Goncalves, M. B. J.&lt;/author&gt;&lt;author&gt;Paiva Costa, L.&lt;/author&gt;&lt;author&gt;Tavares de Souza, M. L. A.&lt;/author&gt;&lt;/authors&gt;&lt;/contributors&gt;&lt;titles&gt;&lt;title&gt;Bleeding reduction after topical application of tranexamic acid together with Betadine solution in total knee arthroplasty. A randomised controlled study&lt;/title&gt;&lt;secondary-title&gt;Orthopaedics &amp;amp; Traumatology-Surgery &amp;amp; Research&lt;/secondary-title&gt;&lt;/titles&gt;&lt;periodical&gt;&lt;full-title&gt;Orthopaedics &amp;amp; Traumatology-Surgery &amp;amp; Research&lt;/full-title&gt;&lt;/periodical&gt;&lt;pages&gt;83-87&lt;/pages&gt;&lt;volume&gt;101&lt;/volume&gt;&lt;number&gt;1&lt;/number&gt;&lt;dates&gt;&lt;year&gt;2015&lt;/year&gt;&lt;pub-dates&gt;&lt;date&gt;Feb&lt;/date&gt;&lt;/pub-dates&gt;&lt;/dates&gt;&lt;isbn&gt;1877-0568&lt;/isbn&gt;&lt;accession-num&gt;WOS:000349554400016&lt;/accession-num&gt;&lt;urls&gt;&lt;/urls&gt;&lt;electronic-resource-num&gt;10.1016/j.otsr.2014.10.013&lt;/electronic-resource-num&gt;&lt;research-notes&gt;&lt;style face="normal"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必妥碘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+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不同剂量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50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588898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razi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11220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3A83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69CE0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011C047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pplied into the knee before clos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40A468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941522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9F8C40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8647E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8/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580EAF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8±6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C1F5B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.5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4FC695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261EBC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45D91242" w14:textId="77777777" w:rsidTr="002D2D05">
        <w:tc>
          <w:tcPr>
            <w:tcW w:w="1844" w:type="dxa"/>
            <w:vMerge/>
            <w:vAlign w:val="center"/>
          </w:tcPr>
          <w:p w14:paraId="20BEEC4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7A8F2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3D31A3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3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A2350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D9477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396F4ED" w14:textId="77777777" w:rsidR="00F014A9" w:rsidRPr="00FD31D6" w:rsidRDefault="00F014A9" w:rsidP="00F014A9">
            <w:pPr>
              <w:jc w:val="left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pplied into the knee before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13EDC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391670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2AC96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7DDF1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/3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7E471A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0±8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E9475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D62EAD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6D7F4D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B2B3C70" w14:textId="77777777" w:rsidTr="002D2D05">
        <w:tc>
          <w:tcPr>
            <w:tcW w:w="1844" w:type="dxa"/>
            <w:vMerge/>
            <w:vAlign w:val="center"/>
          </w:tcPr>
          <w:p w14:paraId="339E374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BAAB2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F45D32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C1ADD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381AC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4682B2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B4CF98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30D488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FA4E59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09D88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3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8C4CD1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3±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FCFCF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.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480809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0D309C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B1CFBD4" w14:textId="77777777" w:rsidTr="002D2D05">
        <w:tc>
          <w:tcPr>
            <w:tcW w:w="1844" w:type="dxa"/>
            <w:vMerge w:val="restart"/>
            <w:vAlign w:val="center"/>
          </w:tcPr>
          <w:p w14:paraId="34BA550D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guilera201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Aguilera&lt;/Author&gt;&lt;Year&gt;2015&lt;/Year&gt;&lt;RecNum&gt;377&lt;/RecNum&gt;&lt;DisplayText&gt;[51]&lt;/DisplayText&gt;&lt;record&gt;&lt;rec-number&gt;377&lt;/rec-number&gt;&lt;foreign-keys&gt;&lt;key app="EN" db-id="e9p9sfapxr5rv6e005vx0was9awfpxw2fp0v"&gt;377&lt;/key&gt;&lt;/foreign-keys&gt;&lt;ref-type name="Journal Article"&gt;17&lt;/ref-type&gt;&lt;contributors&gt;&lt;authors&gt;&lt;author&gt;Aguilera, X.&lt;/author&gt;&lt;author&gt;Martinez-Zapata, M. J.&lt;/author&gt;&lt;author&gt;Hinarejos, P.&lt;/author&gt;&lt;author&gt;Jordan, M.&lt;/author&gt;&lt;author&gt;Leal, J.&lt;/author&gt;&lt;author&gt;Gonzalez, J. C.&lt;/author&gt;&lt;author&gt;Monllau, J. C.&lt;/author&gt;&lt;author&gt;Celaya, F.&lt;/author&gt;&lt;author&gt;Rodriguez-Arias, A.&lt;/author&gt;&lt;author&gt;Fernandez, J. A.&lt;/author&gt;&lt;author&gt;Pelfort, X.&lt;/author&gt;&lt;author&gt;Puig-Verdie, L. I.&lt;/author&gt;&lt;/authors&gt;&lt;/contributors&gt;&lt;titles&gt;&lt;title&gt;Topical and intravenous tranexamic acid reduce blood loss compared to routine hemostasis in total knee arthroplasty: a multicenter, randomized, controlled trial&lt;/title&gt;&lt;secondary-title&gt;Archives of Orthopaedic and Trauma Surgery&lt;/secondary-title&gt;&lt;/titles&gt;&lt;periodical&gt;&lt;full-title&gt;Archives of Orthopaedic and Trauma Surgery&lt;/full-title&gt;&lt;abbr-1&gt;Arch. Orthop. Trauma Surg.&lt;/abbr-1&gt;&lt;abbr-2&gt;Arch Orthop Trauma Surg&lt;/abbr-2&gt;&lt;abbr-3&gt;Archives of Orthopaedic &amp;amp; Trauma Surgery&lt;/abbr-3&gt;&lt;/periodical&gt;&lt;pages&gt;1017-1025&lt;/pages&gt;&lt;volume&gt;135&lt;/volume&gt;&lt;number&gt;7&lt;/number&gt;&lt;dates&gt;&lt;year&gt;2015&lt;/year&gt;&lt;pub-dates&gt;&lt;date&gt;Jul&lt;/date&gt;&lt;/pub-dates&gt;&lt;/dates&gt;&lt;isbn&gt;0936-8051&lt;/isbn&gt;&lt;accession-num&gt;WOS:000356246800016&lt;/accession-num&gt;&lt;urls&gt;&lt;related-urls&gt;&lt;url&gt;&lt;style face="underline" font="default" size="100%"&gt;&amp;lt;Go to ISI&amp;gt;://WOS:000356246800016&lt;/style&gt;&lt;/url&gt;&lt;url&gt;https://link.springer.com/content/pdf/10.1007/s00402-015-2232-8.pdf&lt;/url&gt;&lt;/related-urls&gt;&lt;/urls&gt;&lt;electronic-resource-num&gt;10.1007/s00402-015-2232-8&lt;/electronic-resource-num&gt;&lt;research-notes&gt;&lt;style face="normal" font="defau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 xml:space="preserve"> &lt;/style&gt;&lt;style face="normal" font="default" size="100%"&gt;vs&lt;/style&gt;&lt;style face="normal" font="default" charset="134" size="100%"&gt; 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51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B5DAEAF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panis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035D0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15576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C5B25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456F9B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he first dose 15–30 min before tourniquet inflated, the second dose given 60–90 min after the firs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7B59F1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A614F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803EF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8.7±19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FCA31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/3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0A3C0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5±7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AE47C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2±4.1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004E96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9.7±39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77ABFC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m</w:t>
            </w:r>
          </w:p>
        </w:tc>
      </w:tr>
      <w:tr w:rsidR="00F014A9" w:rsidRPr="00FD31D6" w14:paraId="6EBF88BC" w14:textId="77777777" w:rsidTr="002D2D05">
        <w:tc>
          <w:tcPr>
            <w:tcW w:w="1844" w:type="dxa"/>
            <w:vMerge/>
            <w:vAlign w:val="center"/>
          </w:tcPr>
          <w:p w14:paraId="01F5E47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14B352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D43C7CE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550D1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E5053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E0646E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prosthesis inserted and cemented, the entire operative field was rinsed and dried meticulousl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1DBEF8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D80EA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AE566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3.3±24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34879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8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42F9E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5±6.6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7A26E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9±4.3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3333BC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6.5±40.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F89A65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3C7896A" w14:textId="77777777" w:rsidTr="002D2D05">
        <w:tc>
          <w:tcPr>
            <w:tcW w:w="1844" w:type="dxa"/>
            <w:vMerge/>
            <w:vAlign w:val="center"/>
          </w:tcPr>
          <w:p w14:paraId="44ED7D6C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F16C1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9CC1EEB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CB0D8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D33DD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0F7A79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E405F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1C5DFF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2D3EF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6.8±23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D4C9A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8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F49735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.7±7.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DAE91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1±5.8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C2CBCF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3.2±49.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B5A56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9D457FB" w14:textId="77777777" w:rsidTr="002D2D05">
        <w:tc>
          <w:tcPr>
            <w:tcW w:w="1844" w:type="dxa"/>
            <w:vMerge w:val="restart"/>
            <w:vAlign w:val="center"/>
          </w:tcPr>
          <w:p w14:paraId="08EF841F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arzaeem2014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Sarzaeem&lt;/Author&gt;&lt;Year&gt;2014&lt;/Year&gt;&lt;RecNum&gt;420&lt;/RecNum&gt;&lt;DisplayText&gt;[52]&lt;/DisplayText&gt;&lt;record&gt;&lt;rec-number&gt;420&lt;/rec-number&gt;&lt;foreign-keys&gt;&lt;key app="EN" db-id="e9p9sfapxr5rv6e005vx0was9awfpxw2fp0v"&gt;420&lt;/key&gt;&lt;/foreign-keys&gt;&lt;ref-type name="Journal Article"&gt;17&lt;/ref-type&gt;&lt;contributors&gt;&lt;authors&gt;&lt;author&gt;Sarzaeem, Mohammad Mahdi&lt;/author&gt;&lt;author&gt;Razi, Mohammad&lt;/author&gt;&lt;author&gt;Kazemian, Gholamhosein&lt;/author&gt;&lt;author&gt;Moghaddam, Mohammad Emami&lt;/author&gt;&lt;author&gt;Rasi, Alireza Manafi&lt;/author&gt;&lt;author&gt;Karimi, Meysam&lt;/author&gt;&lt;/authors&gt;&lt;/contributors&gt;&lt;titles&gt;&lt;title&gt;Comparing Efficacy of Three Methods of Tranexamic Acid Administration in Reducing Hemoglobin Drop Following Total Knee Arthroplasty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1521-1524&lt;/pages&gt;&lt;volume&gt;29&lt;/volume&gt;&lt;number&gt;8&lt;/number&gt;&lt;dates&gt;&lt;year&gt;2014&lt;/year&gt;&lt;pub-dates&gt;&lt;date&gt;Aug&lt;/date&gt;&lt;/pub-dates&gt;&lt;/dates&gt;&lt;isbn&gt;0883-5403&lt;/isbn&gt;&lt;accession-num&gt;WOS:000341380000004&lt;/accession-num&gt;&lt;urls&gt;&lt;/urls&gt;&lt;electronic-resource-num&gt;10.1016/j.arth.2014.02.031&lt;/electronic-resource-num&gt;&lt;research-notes&gt;&lt;style face="normal" font="default" c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/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/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引流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52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7AC603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Ir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F41EB5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IV 0.5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AE1D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C6D80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059BBF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after closing the wound immediately.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D8BBFB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5471EB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472E42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A8622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4CA107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6.9</w:t>
            </w:r>
            <w:r w:rsidRPr="00FD31D6">
              <w:rPr>
                <w:rFonts w:ascii="Times New Roman" w:eastAsia="等线" w:hAnsi="Times New Roman" w:cs="Times New Roman"/>
              </w:rPr>
              <w:t>±7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E5813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31.6</w:t>
            </w:r>
            <w:r w:rsidRPr="00FD31D6">
              <w:rPr>
                <w:rFonts w:ascii="Times New Roman" w:eastAsia="等线" w:hAnsi="Times New Roman" w:cs="Times New Roman"/>
              </w:rPr>
              <w:t>±2.7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D9ADD5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4.0</w:t>
            </w:r>
            <w:r w:rsidRPr="00FD31D6">
              <w:rPr>
                <w:rFonts w:ascii="Times New Roman" w:eastAsia="等线" w:hAnsi="Times New Roman" w:cs="Times New Roman"/>
              </w:rPr>
              <w:t>±11.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92B367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d</w:t>
            </w:r>
          </w:p>
        </w:tc>
      </w:tr>
      <w:tr w:rsidR="00F014A9" w:rsidRPr="00FD31D6" w14:paraId="43A1DBEF" w14:textId="77777777" w:rsidTr="002D2D05">
        <w:tc>
          <w:tcPr>
            <w:tcW w:w="1844" w:type="dxa"/>
            <w:vMerge/>
            <w:vAlign w:val="center"/>
          </w:tcPr>
          <w:p w14:paraId="0240043D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CEF59A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54F05B5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topical 3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9AB76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7B1BF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AEDF23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the knee joint cavity irrigated with 3 g of TXA in 100cc of saline just before suturing for 5</w:t>
            </w:r>
            <w:r w:rsidRPr="00FD31D6">
              <w:rPr>
                <w:rFonts w:ascii="Times New Roman" w:eastAsia="等线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  <w:bCs/>
              </w:rPr>
              <w:t xml:space="preserve">minutes. 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571BCA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75F7E5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7E3BA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C4298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E7AC78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8.1</w:t>
            </w:r>
            <w:r w:rsidRPr="00FD31D6">
              <w:rPr>
                <w:rFonts w:ascii="Times New Roman" w:eastAsia="等线" w:hAnsi="Times New Roman" w:cs="Times New Roman"/>
              </w:rPr>
              <w:t>±6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46A1C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32.3</w:t>
            </w:r>
            <w:r w:rsidRPr="00FD31D6">
              <w:rPr>
                <w:rFonts w:ascii="Times New Roman" w:eastAsia="等线" w:hAnsi="Times New Roman" w:cs="Times New Roman"/>
              </w:rPr>
              <w:t>±3.4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BB9074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9.5</w:t>
            </w:r>
            <w:r w:rsidRPr="00FD31D6">
              <w:rPr>
                <w:rFonts w:ascii="Times New Roman" w:eastAsia="等线" w:hAnsi="Times New Roman" w:cs="Times New Roman"/>
              </w:rPr>
              <w:t>±12.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458898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DD8A6AA" w14:textId="77777777" w:rsidTr="002D2D05">
        <w:tc>
          <w:tcPr>
            <w:tcW w:w="1844" w:type="dxa"/>
            <w:vMerge/>
            <w:vAlign w:val="center"/>
          </w:tcPr>
          <w:p w14:paraId="337F476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E208C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E77075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IA 1.5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1810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9FBD0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523034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immediately after wound closure</w:t>
            </w:r>
            <w:r w:rsidRPr="00FD31D6">
              <w:rPr>
                <w:rFonts w:ascii="Times New Roman" w:eastAsia="宋体" w:hAnsi="Times New Roman" w:cs="Times New Roman"/>
              </w:rPr>
              <w:t>，</w:t>
            </w:r>
            <w:r w:rsidRPr="00FD31D6">
              <w:rPr>
                <w:rFonts w:ascii="Times New Roman" w:eastAsia="等线" w:hAnsi="Times New Roman" w:cs="Times New Roman"/>
              </w:rPr>
              <w:t>1.5 g of TXA in 100 cc of saline was injected through the drain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B41261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D5FFB4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637BD6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36A778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/4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679599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7.5</w:t>
            </w:r>
            <w:r w:rsidRPr="00FD31D6">
              <w:rPr>
                <w:rFonts w:ascii="Times New Roman" w:eastAsia="等线" w:hAnsi="Times New Roman" w:cs="Times New Roman"/>
              </w:rPr>
              <w:t>±7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6E583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30.7</w:t>
            </w:r>
            <w:r w:rsidRPr="00FD31D6">
              <w:rPr>
                <w:rFonts w:ascii="Times New Roman" w:eastAsia="等线" w:hAnsi="Times New Roman" w:cs="Times New Roman"/>
              </w:rPr>
              <w:t>±3.5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C39DF9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7.4</w:t>
            </w:r>
            <w:r w:rsidRPr="00FD31D6">
              <w:rPr>
                <w:rFonts w:ascii="Times New Roman" w:eastAsia="等线" w:hAnsi="Times New Roman" w:cs="Times New Roman"/>
              </w:rPr>
              <w:t>±13.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3444A0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AFED9BA" w14:textId="77777777" w:rsidTr="002D2D05">
        <w:tc>
          <w:tcPr>
            <w:tcW w:w="1844" w:type="dxa"/>
            <w:vMerge/>
            <w:vAlign w:val="center"/>
          </w:tcPr>
          <w:p w14:paraId="6B7EA378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452190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96BA5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77A09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591D9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2D12E6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DEE0B9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040A35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C5F1B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D7593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E867B5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6.8</w:t>
            </w:r>
            <w:r w:rsidRPr="00FD31D6">
              <w:rPr>
                <w:rFonts w:ascii="Times New Roman" w:eastAsia="等线" w:hAnsi="Times New Roman" w:cs="Times New Roman"/>
              </w:rPr>
              <w:t>±8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372CE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32.6</w:t>
            </w:r>
            <w:r w:rsidRPr="00FD31D6">
              <w:rPr>
                <w:rFonts w:ascii="Times New Roman" w:eastAsia="等线" w:hAnsi="Times New Roman" w:cs="Times New Roman"/>
              </w:rPr>
              <w:t>±2.9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7C1468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10</w:t>
            </w:r>
            <w:r w:rsidRPr="00FD31D6">
              <w:rPr>
                <w:rFonts w:ascii="Times New Roman" w:eastAsia="等线" w:hAnsi="Times New Roman" w:cs="Times New Roman"/>
              </w:rPr>
              <w:t>±13.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CBC330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F843F14" w14:textId="77777777" w:rsidTr="002D2D05">
        <w:tc>
          <w:tcPr>
            <w:tcW w:w="1844" w:type="dxa"/>
            <w:vMerge w:val="restart"/>
            <w:vAlign w:val="center"/>
          </w:tcPr>
          <w:p w14:paraId="7DF39F5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atel2014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QYXRlbDwvQXV0aG9yPjxZZWFyPjIwMTQ8L1llYXI+PFJl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QYXRlbDwvQXV0aG9yPjxZZWFyPjIwMTQ8L1llYXI+PFJl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53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634C69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B35D9B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1AD97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15F2D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310F91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0 minutes prior to tourniquet deflation.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D2FE36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133EBA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3CAC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5.3</w:t>
            </w:r>
            <w:r w:rsidRPr="00FD31D6">
              <w:rPr>
                <w:rFonts w:ascii="Times New Roman" w:eastAsia="等线" w:hAnsi="Times New Roman" w:cs="Times New Roman"/>
              </w:rPr>
              <w:t>±1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E6B96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E62F24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4.9</w:t>
            </w:r>
            <w:r w:rsidRPr="00FD31D6">
              <w:rPr>
                <w:rFonts w:ascii="Times New Roman" w:eastAsia="等线" w:hAnsi="Times New Roman" w:cs="Times New Roman"/>
              </w:rPr>
              <w:t>±7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F5ED3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35.8</w:t>
            </w:r>
            <w:r w:rsidRPr="00FD31D6">
              <w:rPr>
                <w:rFonts w:ascii="Times New Roman" w:eastAsia="等线" w:hAnsi="Times New Roman" w:cs="Times New Roman"/>
              </w:rPr>
              <w:t>±8.6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99ABD1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054C7D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m</w:t>
            </w:r>
          </w:p>
        </w:tc>
      </w:tr>
      <w:tr w:rsidR="00F014A9" w:rsidRPr="00FD31D6" w14:paraId="1F563D2A" w14:textId="77777777" w:rsidTr="002D2D05">
        <w:tc>
          <w:tcPr>
            <w:tcW w:w="1844" w:type="dxa"/>
            <w:vMerge/>
            <w:vAlign w:val="center"/>
          </w:tcPr>
          <w:p w14:paraId="6F74BB4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C418AE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97AA05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2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666DD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90C67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119C81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directly into the surgical site and bathed in the solution for 2 minutes prior to tourniquet relea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1F3CC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6A9CB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0BFCB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8.6</w:t>
            </w:r>
            <w:r w:rsidRPr="00FD31D6">
              <w:rPr>
                <w:rFonts w:ascii="Times New Roman" w:eastAsia="等线" w:hAnsi="Times New Roman" w:cs="Times New Roman"/>
              </w:rPr>
              <w:t>±9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E9D9D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3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357924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4.8</w:t>
            </w:r>
            <w:r w:rsidRPr="00FD31D6">
              <w:rPr>
                <w:rFonts w:ascii="Times New Roman" w:eastAsia="等线" w:hAnsi="Times New Roman" w:cs="Times New Roman"/>
              </w:rPr>
              <w:t>±9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949BD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32.7</w:t>
            </w:r>
            <w:r w:rsidRPr="00FD31D6">
              <w:rPr>
                <w:rFonts w:ascii="Times New Roman" w:eastAsia="等线" w:hAnsi="Times New Roman" w:cs="Times New Roman"/>
              </w:rPr>
              <w:t>±7.0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D2A86D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3834E0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D93199C" w14:textId="77777777" w:rsidTr="002D2D05">
        <w:tc>
          <w:tcPr>
            <w:tcW w:w="1844" w:type="dxa"/>
            <w:vMerge w:val="restart"/>
            <w:vAlign w:val="center"/>
          </w:tcPr>
          <w:p w14:paraId="4A753213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Levine2014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ZXZpbmU8L0F1dGhvcj48WWVhcj4yMDE0PC9ZZWFyPjxS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=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ZXZpbmU8L0F1dGhvcj48WWVhcj4yMDE0PC9ZZWFyPjxS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=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54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D0ED72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5FA06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991E4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2A7C1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9E7DF2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19" w:name="OLE_LINK24"/>
            <w:bookmarkStart w:id="20" w:name="OLE_LINK25"/>
            <w:r w:rsidRPr="00FD31D6">
              <w:rPr>
                <w:rFonts w:ascii="Times New Roman" w:eastAsia="宋体" w:hAnsi="Times New Roman" w:cs="Times New Roman"/>
              </w:rPr>
              <w:t>just prior to tourniquet release</w:t>
            </w:r>
            <w:bookmarkEnd w:id="19"/>
            <w:bookmarkEnd w:id="20"/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F683EE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D42AB3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1AF41E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8054D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/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542D99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2.3</w:t>
            </w:r>
            <w:r w:rsidRPr="00FD31D6">
              <w:rPr>
                <w:rFonts w:ascii="Times New Roman" w:eastAsia="等线" w:hAnsi="Times New Roman" w:cs="Times New Roman"/>
              </w:rPr>
              <w:t>±7.31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40A1BBB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17AB10C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8AE9B9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m</w:t>
            </w:r>
          </w:p>
        </w:tc>
      </w:tr>
      <w:tr w:rsidR="00F014A9" w:rsidRPr="00FD31D6" w14:paraId="0BD08DFE" w14:textId="77777777" w:rsidTr="002D2D05">
        <w:tc>
          <w:tcPr>
            <w:tcW w:w="1844" w:type="dxa"/>
            <w:vMerge/>
            <w:vAlign w:val="center"/>
          </w:tcPr>
          <w:p w14:paraId="0F4A7341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634489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ED0FF9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E991E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8E38A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C206FA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just prior to tourniquet relea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685CB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5B9CCC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3F177C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8E1CA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8/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3EE5EC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6.5</w:t>
            </w:r>
            <w:r w:rsidRPr="00FD31D6">
              <w:rPr>
                <w:rFonts w:ascii="Times New Roman" w:eastAsia="等线" w:hAnsi="Times New Roman" w:cs="Times New Roman"/>
              </w:rPr>
              <w:t>±9.6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AB6DAE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3F884E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00F08C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D4150C0" w14:textId="77777777" w:rsidTr="002D2D05">
        <w:tc>
          <w:tcPr>
            <w:tcW w:w="1844" w:type="dxa"/>
            <w:vMerge/>
            <w:vAlign w:val="center"/>
          </w:tcPr>
          <w:p w14:paraId="5AE3F8B4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6C8EA6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4D56988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3E407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3C596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33E3FB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61E7ED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F586A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83C830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7A5D1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0/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550DBE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2.4</w:t>
            </w:r>
            <w:r w:rsidRPr="00FD31D6">
              <w:rPr>
                <w:rFonts w:ascii="Times New Roman" w:eastAsia="等线" w:hAnsi="Times New Roman" w:cs="Times New Roman"/>
              </w:rPr>
              <w:t>±10.1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A11AD8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33BB24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432D5C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FE9C77F" w14:textId="77777777" w:rsidTr="002D2D05">
        <w:tc>
          <w:tcPr>
            <w:tcW w:w="1844" w:type="dxa"/>
            <w:vMerge w:val="restart"/>
            <w:vAlign w:val="center"/>
          </w:tcPr>
          <w:p w14:paraId="1DC39478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Kim2014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Kim&lt;/Author&gt;&lt;Year&gt;2014&lt;/Year&gt;&lt;RecNum&gt;423&lt;/RecNum&gt;&lt;DisplayText&gt;[55]&lt;/DisplayText&gt;&lt;record&gt;&lt;rec-number&gt;423&lt;/rec-number&gt;&lt;foreign-keys&gt;&lt;key app="EN" db-id="e9p9sfapxr5rv6e005vx0was9awfpxw2fp0v"&gt;423&lt;/key&gt;&lt;/foreign-keys&gt;&lt;ref-type name="Journal Article"&gt;17&lt;/ref-type&gt;&lt;contributors&gt;&lt;authors&gt;&lt;author&gt;Kim, Tae Kyun&lt;/author&gt;&lt;author&gt;Chang, Chong Bum&lt;/author&gt;&lt;author&gt;Kang, Yeon Gwi&lt;/author&gt;&lt;author&gt;Seo, Eun Seok&lt;/author&gt;&lt;author&gt;Lee, Jung Ha&lt;/author&gt;&lt;author&gt;Yun, Joung Ho&lt;/author&gt;&lt;author&gt;Lee, Sun Hyung&lt;/author&gt;&lt;/authors&gt;&lt;/contributors&gt;&lt;titles&gt;&lt;title&gt;Clinical value of tranexamic acid in unilateral and simultaneous bilateral TKAs under a contemporary blood-saving protocol: a randomized controlled trial&lt;/title&gt;&lt;secondary-title&gt;Knee Surgery Sports Traumatology Arthroscopy&lt;/secondary-title&gt;&lt;/titles&gt;&lt;periodical&gt;&lt;full-title&gt;Knee Surgery Sports Traumatology Arthroscopy&lt;/full-title&gt;&lt;/periodical&gt;&lt;pages&gt;1870-1878&lt;/pages&gt;&lt;volume&gt;22&lt;/volume&gt;&lt;number&gt;8&lt;/number&gt;&lt;dates&gt;&lt;year&gt;2014&lt;/year&gt;&lt;pub-dates&gt;&lt;date&gt;Aug&lt;/date&gt;&lt;/pub-dates&gt;&lt;/dates&gt;&lt;isbn&gt;0942-2056&lt;/isbn&gt;&lt;accession-num&gt;WOS:000339726500023&lt;/accession-num&gt;&lt;urls&gt;&lt;related-urls&gt;&lt;url&gt;&lt;style face="underline" font="default" size="100%"&gt;&amp;lt;Go to ISI&amp;gt;://WOS:000339726500023&lt;/style&gt;&lt;/url&gt;&lt;url&gt;https://link.springe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r.com/content/pdf/10.1007/s00167-013-2492-1.pdf&lt;/url&gt;&lt;/related-urls&gt;&lt;/urls&gt;&lt;electronic-resource-num&gt;10.1007/s00167-013-2492-1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vs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空白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55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3237457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outh Kor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33290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B9383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AEBE4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DC635B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</w:t>
            </w:r>
            <w:bookmarkStart w:id="21" w:name="OLE_LINK28"/>
            <w:bookmarkStart w:id="22" w:name="OLE_LINK29"/>
            <w:r w:rsidRPr="00FD31D6">
              <w:rPr>
                <w:rFonts w:ascii="Times New Roman" w:eastAsia="等线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  <w:bCs/>
              </w:rPr>
              <w:t>minutes</w:t>
            </w:r>
            <w:bookmarkEnd w:id="21"/>
            <w:bookmarkEnd w:id="22"/>
            <w:r w:rsidRPr="00FD31D6">
              <w:rPr>
                <w:rFonts w:ascii="Times New Roman" w:eastAsia="等线" w:hAnsi="Times New Roman" w:cs="Times New Roman"/>
              </w:rPr>
              <w:t xml:space="preserve"> before tourniquet deflation, and repeated 3h after the first inject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807360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7B052C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648AE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6.7±17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31043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7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7AFB5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.5±5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09C24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3±3.4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0F6FE1B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232BF8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2m</w:t>
            </w:r>
          </w:p>
        </w:tc>
      </w:tr>
      <w:tr w:rsidR="00F014A9" w:rsidRPr="00FD31D6" w14:paraId="57A27413" w14:textId="77777777" w:rsidTr="002D2D05">
        <w:tc>
          <w:tcPr>
            <w:tcW w:w="1844" w:type="dxa"/>
            <w:vMerge/>
            <w:vAlign w:val="center"/>
          </w:tcPr>
          <w:p w14:paraId="46975B3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92D4B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6F6A5B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3FB99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BFAF7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6BB71B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06ABF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FFC97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E0D6E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0.1±24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A18C1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/7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587902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1.9±5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B2953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9</w:t>
            </w:r>
            <w:bookmarkStart w:id="23" w:name="OLE_LINK21"/>
            <w:r w:rsidRPr="00FD31D6">
              <w:rPr>
                <w:rFonts w:ascii="Times New Roman" w:eastAsia="等线" w:hAnsi="Times New Roman" w:cs="Times New Roman"/>
              </w:rPr>
              <w:t>±</w:t>
            </w:r>
            <w:bookmarkEnd w:id="23"/>
            <w:r w:rsidRPr="00FD31D6">
              <w:rPr>
                <w:rFonts w:ascii="Times New Roman" w:eastAsia="等线" w:hAnsi="Times New Roman" w:cs="Times New Roman"/>
              </w:rPr>
              <w:t>3.0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A143A4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50C659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A189BA1" w14:textId="77777777" w:rsidTr="002D2D05">
        <w:tc>
          <w:tcPr>
            <w:tcW w:w="1844" w:type="dxa"/>
            <w:vMerge/>
            <w:vAlign w:val="center"/>
          </w:tcPr>
          <w:p w14:paraId="0E4BE06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ECD80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27C9F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7B477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71986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9F101D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 xml:space="preserve">30 </w:t>
            </w:r>
            <w:r w:rsidRPr="00FD31D6">
              <w:rPr>
                <w:rFonts w:ascii="Times New Roman" w:eastAsia="等线" w:hAnsi="Times New Roman" w:cs="Times New Roman"/>
                <w:bCs/>
              </w:rPr>
              <w:t>minutes</w:t>
            </w:r>
            <w:r w:rsidRPr="00FD31D6">
              <w:rPr>
                <w:rFonts w:ascii="Times New Roman" w:eastAsia="等线" w:hAnsi="Times New Roman" w:cs="Times New Roman"/>
              </w:rPr>
              <w:t xml:space="preserve"> before tourniquet deflation, and repeated 3h after the first inject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DE034B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D53903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D0AD9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65.3</w:t>
            </w:r>
            <w:bookmarkStart w:id="24" w:name="OLE_LINK22"/>
            <w:bookmarkStart w:id="25" w:name="OLE_LINK23"/>
            <w:r w:rsidRPr="00FD31D6">
              <w:rPr>
                <w:rFonts w:ascii="Times New Roman" w:eastAsia="等线" w:hAnsi="Times New Roman" w:cs="Times New Roman"/>
              </w:rPr>
              <w:t>±</w:t>
            </w:r>
            <w:bookmarkEnd w:id="24"/>
            <w:bookmarkEnd w:id="25"/>
            <w:r w:rsidRPr="00FD31D6">
              <w:rPr>
                <w:rFonts w:ascii="Times New Roman" w:eastAsia="宋体" w:hAnsi="Times New Roman" w:cs="Times New Roman"/>
              </w:rPr>
              <w:t>33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9FDC8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/7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DD32F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4.3±5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F8FF7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8±3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B6DCBA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E2B9C5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0191D03" w14:textId="77777777" w:rsidTr="002D2D05">
        <w:tc>
          <w:tcPr>
            <w:tcW w:w="1844" w:type="dxa"/>
            <w:vMerge/>
            <w:vAlign w:val="center"/>
          </w:tcPr>
          <w:p w14:paraId="0D173EE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FD55F2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7B0A50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B7BE0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0307F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15633C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0D1BF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8F7392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57BC1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69.9</w:t>
            </w:r>
            <w:r w:rsidRPr="00FD31D6">
              <w:rPr>
                <w:rFonts w:ascii="Times New Roman" w:eastAsia="等线" w:hAnsi="Times New Roman" w:cs="Times New Roman"/>
              </w:rPr>
              <w:t>±</w:t>
            </w:r>
            <w:r w:rsidRPr="00FD31D6">
              <w:rPr>
                <w:rFonts w:ascii="Times New Roman" w:eastAsia="宋体" w:hAnsi="Times New Roman" w:cs="Times New Roman"/>
              </w:rPr>
              <w:t>25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7D08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/7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968269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.9±5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9D03E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5±4.8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1ABDD0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94C530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0B458E2" w14:textId="77777777" w:rsidTr="002D2D05">
        <w:tc>
          <w:tcPr>
            <w:tcW w:w="1844" w:type="dxa"/>
            <w:vMerge w:val="restart"/>
            <w:vAlign w:val="center"/>
          </w:tcPr>
          <w:p w14:paraId="4E7AD92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Huang2014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IdWFuZzwvQXV0aG9yPjxZZWFyPjIwMTQ8L1llYXI+PFJl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IdWFuZzwvQXV0aG9yPjxZZWFyPjIwMTQ8L1llYXI+PFJl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56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9E9779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9D040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3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B0D1F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73E4F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922E73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before inflation of the tourniqu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B0BFD0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5F687D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C58FC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29B53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7/5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1AA6D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4 ± 8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809E5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4.9 ± 3.2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446531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8EE154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d</w:t>
            </w:r>
          </w:p>
        </w:tc>
      </w:tr>
      <w:tr w:rsidR="00F014A9" w:rsidRPr="00FD31D6" w14:paraId="3F25D29A" w14:textId="77777777" w:rsidTr="002D2D05">
        <w:tc>
          <w:tcPr>
            <w:tcW w:w="1844" w:type="dxa"/>
            <w:vMerge/>
            <w:vAlign w:val="center"/>
          </w:tcPr>
          <w:p w14:paraId="61C2A02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85FD8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5B572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.5g + 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2BD88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1E7D9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5C5263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fter implantation of the components and before inflation of the tourniquet.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758827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9930CB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5AB1D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66B47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/6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A262E1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7 ± 9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C41C8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.2 ± 2.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F87228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E44C42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92A9FA6" w14:textId="77777777" w:rsidTr="002D2D05">
        <w:tc>
          <w:tcPr>
            <w:tcW w:w="1844" w:type="dxa"/>
            <w:vMerge w:val="restart"/>
            <w:vAlign w:val="center"/>
          </w:tcPr>
          <w:p w14:paraId="290D2DE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Martin2014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Martin&lt;/Author&gt;&lt;Year&gt;2014&lt;/Year&gt;&lt;RecNum&gt;1910&lt;/RecNum&gt;&lt;DisplayText&gt;[57]&lt;/DisplayText&gt;&lt;record&gt;&lt;rec-number&gt;1910&lt;/rec-number&gt;&lt;foreign-keys&gt;&lt;key app="EN" db-id="e9p9sfapxr5rv6e005vx0was9awfpxw2fp0v"&gt;1910&lt;/key&gt;&lt;/foreign-keys&gt;&lt;ref-type name="Journal Article"&gt;17&lt;/ref-type&gt;&lt;contributors&gt;&lt;authors&gt;&lt;author&gt;Martin, Joseph G.&lt;/author&gt;&lt;author&gt;Cassatt, Kevin B.&lt;/author&gt;&lt;author&gt;Kincaid-Cinnamon, Katie A.&lt;/author&gt;&lt;author&gt;Westendorf, Denise S.&lt;/author&gt;&lt;author&gt;Garton, Ann S.&lt;/author&gt;&lt;author&gt;Lemke, Jon H.&lt;/author&gt;&lt;/authors&gt;&lt;/contributors&gt;&lt;titles&gt;&lt;title&gt;Topical Administration of Tranexamic Acid in Primary Total Hip and Total Knee Arthroplasty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889-894&lt;/pages&gt;&lt;volume&gt;29&lt;/volume&gt;&lt;number&gt;5&lt;/number&gt;&lt;dates&gt;&lt;year&gt;2014&lt;/year&gt;&lt;pub-dates&gt;&lt;date&gt;May&lt;/date&gt;&lt;/pub-dates&gt;&lt;/dates&gt;&lt;isbn&gt;0883-5403&lt;/isbn&gt;&lt;accession-num&gt;WOS:000334776300006&lt;/accession-num&gt;&lt;urls&gt;&lt;related-urls&gt;&lt;url&gt;&lt;style face="underline" font="default" size="100%"&gt;&amp;lt;Go to ISI&amp;gt;://WOS:000334776300006&lt;/style&gt;&lt;/url&gt;&lt;url&gt;https://www.arthroplastyjournal.org/article/S0883-5403(13)00787-0/fulltext&lt;/url&gt;&lt;/related-urls&gt;&lt;/urls&gt;&lt;electronic-resource-num&gt;10.1016/j.arth.2013.10.005&lt;/electronic-resource-num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57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9A67CC2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0D2520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2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55FFD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448BF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0BA3755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 xml:space="preserve">after final washout, the wound was </w:t>
            </w:r>
            <w:r w:rsidRPr="00FD31D6">
              <w:rPr>
                <w:rFonts w:ascii="Times New Roman" w:eastAsia="等线" w:hAnsi="Times New Roman" w:cs="Times New Roman"/>
                <w:bCs/>
              </w:rPr>
              <w:t>bathed in</w:t>
            </w:r>
            <w:r w:rsidRPr="00FD31D6">
              <w:rPr>
                <w:rFonts w:ascii="Times New Roman" w:eastAsia="等线" w:hAnsi="Times New Roman" w:cs="Times New Roman"/>
              </w:rPr>
              <w:t xml:space="preserve"> TXA for 2 </w:t>
            </w:r>
            <w:r w:rsidRPr="00FD31D6">
              <w:rPr>
                <w:rFonts w:ascii="Times New Roman" w:eastAsia="等线" w:hAnsi="Times New Roman" w:cs="Times New Roman"/>
                <w:bCs/>
              </w:rPr>
              <w:t>minut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2E97EF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2B971D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F5165A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B6819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/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495DB8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2±1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140FA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5.1±7.92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00A8786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A206E0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m</w:t>
            </w:r>
          </w:p>
        </w:tc>
      </w:tr>
      <w:tr w:rsidR="00F014A9" w:rsidRPr="00FD31D6" w14:paraId="3A526510" w14:textId="77777777" w:rsidTr="002D2D05">
        <w:tc>
          <w:tcPr>
            <w:tcW w:w="1844" w:type="dxa"/>
            <w:vMerge/>
            <w:vAlign w:val="center"/>
          </w:tcPr>
          <w:p w14:paraId="633B67B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06AB1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FDED33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58FB6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B1A13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B83A70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ACB4A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09A57B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C24999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3243A7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FE3216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3±9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8514C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3.5±5.56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77BF90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A0C70D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731B114" w14:textId="77777777" w:rsidTr="002D2D05">
        <w:tc>
          <w:tcPr>
            <w:tcW w:w="1844" w:type="dxa"/>
            <w:vMerge w:val="restart"/>
            <w:vAlign w:val="center"/>
          </w:tcPr>
          <w:p w14:paraId="05FBF9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Bidolegui2014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Bidolegui&lt;/Author&gt;&lt;Year&gt;2014&lt;/Year&gt;&lt;RecNum&gt;430&lt;/RecNum&gt;&lt;DisplayText&gt;[58]&lt;/DisplayText&gt;&lt;record&gt;&lt;rec-number&gt;430&lt;/rec-number&gt;&lt;foreign-keys&gt;&lt;key app="EN" db-id="e9p9sfapxr5rv6e005vx0was9awfpxw2fp0v"&gt;430&lt;/key&gt;&lt;/foreign-keys&gt;&lt;ref-type name="Journal Article"&gt;17&lt;/ref-type&gt;&lt;contributors&gt;&lt;authors&gt;&lt;author&gt;Bidolegui, Fernando&lt;/author&gt;&lt;author&gt;Arce, Guillermo&lt;/author&gt;&lt;author&gt;Lugones, Alfonso&lt;/author&gt;&lt;author&gt;Pereira, Sebastian&lt;/author&gt;&lt;author&gt;Vindver, Gabriel&lt;/author&gt;&lt;/authors&gt;&lt;/contributors&gt;&lt;titles&gt;&lt;title&gt;Tranexamic Acid Reduces Blood Loss and Transfusion in Patients Undergoing Total Knee Arthroplasty without Tourniquet: A Prospective Randomized Controlled Trial&lt;/title&gt;&lt;secondary-title&gt;The open orthopaedics journal&lt;/secondary-title&gt;&lt;/titles&gt;&lt;periodical&gt;&lt;full-title&gt;The open orthopaedics journal&lt;/full-title&gt;&lt;/periodical&gt;&lt;pages&gt;250-4&lt;/pages&gt;&lt;volume&gt;8&lt;/volume&gt;&lt;dates&gt;&lt;year&gt;2014&lt;/year&gt;&lt;pub-dates&gt;&lt;date&gt;2014&lt;/date&gt;&lt;/pub-dates&gt;&lt;/dates&gt;&lt;isbn&gt;1874-3250&lt;/isbn&gt;&lt;accession-num&gt;MEDLINE:25132872&lt;/accession-num&gt;&lt;urls&gt;&lt;related-urls&gt;&lt;url&gt;&lt;style face="underline" font="default" size="100%"&gt;&amp;lt;Go to ISI&amp;gt;://MEDLINE:25132872&lt;/style&gt;&lt;/url&gt;&lt;url&gt;https://www.ncbi.nlm.nih.gov/pmc/articles/PMC4133924/pdf/TOORTHJ-8-250.pdf&lt;/url&gt;&lt;/related-urls&gt;&lt;/urls&gt;&lt;electron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ic-resource-num&gt;10.2174/1874325001408010250&lt;/electronic-resource-num&gt;&lt;research-notes&gt;&lt;style face="normal" font="default" size="100%"&gt;15mg/kg&lt;/style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未用止血带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/research-notes&gt;&lt;/record&gt;&lt;/Cite</w:instrText>
            </w:r>
            <w:r w:rsidRPr="00FD31D6">
              <w:rPr>
                <w:rFonts w:ascii="Times New Roman" w:eastAsia="宋体" w:hAnsi="Times New Roman" w:cs="Times New Roman"/>
              </w:rPr>
              <w:instrText>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58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E8DF9DB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rgent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B71EC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237D9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95315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193A922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he first dose during induction of anesthesia and a second three hours late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8CC49D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03A1B7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03D8EC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49C737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06836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1.5±9.4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1EC0B3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7762B8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1.8±10.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B715E0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m</w:t>
            </w:r>
          </w:p>
        </w:tc>
      </w:tr>
      <w:tr w:rsidR="00F014A9" w:rsidRPr="00FD31D6" w14:paraId="6C8AEF8A" w14:textId="77777777" w:rsidTr="002D2D05">
        <w:tc>
          <w:tcPr>
            <w:tcW w:w="1844" w:type="dxa"/>
            <w:vMerge/>
            <w:vAlign w:val="center"/>
          </w:tcPr>
          <w:p w14:paraId="1863010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92ACB8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CDA73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93FDC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7AD81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4C0B15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F5F248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008258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395978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CE2A87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7E661E0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±6.8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E9A8D8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shd w:val="clear" w:color="auto" w:fill="auto"/>
            <w:vAlign w:val="center"/>
          </w:tcPr>
          <w:p w14:paraId="7A33E9C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3.2±9.4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49C558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E548526" w14:textId="77777777" w:rsidTr="002D2D05">
        <w:tc>
          <w:tcPr>
            <w:tcW w:w="1844" w:type="dxa"/>
            <w:vMerge w:val="restart"/>
            <w:vAlign w:val="center"/>
          </w:tcPr>
          <w:p w14:paraId="291481D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ntinolf2014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Antinolfi&lt;/Author&gt;&lt;Year&gt;2014&lt;/Year&gt;&lt;RecNum&gt;406&lt;/RecNum&gt;&lt;DisplayText&gt;[59]&lt;/DisplayText&gt;&lt;record&gt;&lt;rec-number&gt;406&lt;/rec-number&gt;&lt;foreign-keys&gt;&lt;key app="EN" db-id="e9p9sfapxr5rv6e005vx0was9awfpxw2fp0v"&gt;406&lt;/key&gt;&lt;/foreign-keys&gt;&lt;ref-type name="Journal Article"&gt;17&lt;/ref-type&gt;&lt;contributors&gt;&lt;authors&gt;&lt;author&gt;Antinolfi, Pierluigi&lt;/author&gt;&lt;author&gt;Innocenti, Bernardo&lt;/author&gt;&lt;author&gt;Caraffa, Auro&lt;/author&gt;&lt;author&gt;Peretti, Giuseppe&lt;/author&gt;&lt;author&gt;Cerulli, Giuliano&lt;/author&gt;&lt;/authors&gt;&lt;/contributors&gt;&lt;titles&gt;&lt;title&gt;Post-operative blood loss in total knee arthroplasty: knee flexion versus pharmacological techniques&lt;/title&gt;&lt;secondary-title&gt;Knee Surgery Sports Traumatology Arthroscopy&lt;/secondary-title&gt;&lt;/titles&gt;&lt;periodical&gt;&lt;full-title&gt;Knee Surgery Sports Traumatology Arthroscopy&lt;/full-title&gt;&lt;/periodical&gt;&lt;pages&gt;2756-2762&lt;/pages&gt;&lt;volume&gt;22&lt;/volume&gt;&lt;number&gt;11&lt;/number&gt;&lt;dates&gt;&lt;year&gt;2014&lt;/year&gt;&lt;pub-dates&gt;&lt;date&gt;Nov&lt;/date&gt;&lt;/pub-dates&gt;&lt;/dates&gt;&lt;isbn&gt;0942-2056&lt;/isbn&gt;&lt;accession-num&gt;WOS:000344164600027&lt;/accession-num&gt;&lt;urls&gt;&lt;related-urls&gt;&lt;url&gt;&lt;style face="underline" font="default" size="100%"&gt;&amp;lt;Go to ISI&amp;gt;://WOS:000344164600027&lt;/style&gt;&lt;/url&gt;&lt;url&gt;https://link.springer.com/content/pdf/10.1007%2Fs00167-013-2674-x.pdf&lt;/url&gt;&lt;/related-urls&gt;&lt;/urls&gt;&lt;electronic-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resource-num&gt;10.1007/s00167-013-2674-x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低剂量局部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style face="normal" font="default" size="100%"&gt;blood&lt;/style&gt;&lt;style face="normal" font="default" cha</w:instrText>
            </w:r>
            <w:r w:rsidRPr="00FD31D6">
              <w:rPr>
                <w:rFonts w:ascii="Times New Roman" w:eastAsia="宋体" w:hAnsi="Times New Roman" w:cs="Times New Roman"/>
              </w:rPr>
              <w:instrText>rset="134" size="100%"&gt; &lt;/style&gt;&lt;style face="normal" font="default" size="100%"&gt;loss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59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2C6B12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873C5F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0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23F77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DA03F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AD73C94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t the end of the surgical proced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E3BBA6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46BDE7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941257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46F13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3A1950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1.9±5.1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8DF7F5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01251D3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7DEEDC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0B37DD34" w14:textId="77777777" w:rsidTr="002D2D05">
        <w:tc>
          <w:tcPr>
            <w:tcW w:w="1844" w:type="dxa"/>
            <w:vMerge/>
            <w:vAlign w:val="center"/>
          </w:tcPr>
          <w:p w14:paraId="5B84B4F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D1F6C1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982965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CEFF6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28937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8AE2B0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CB65E0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B40FC6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71F72B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8120B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0D0C97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7±7.3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4CDFB6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D326D1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2900C6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0E35860" w14:textId="77777777" w:rsidTr="002D2D05">
        <w:tc>
          <w:tcPr>
            <w:tcW w:w="1844" w:type="dxa"/>
            <w:vMerge w:val="restart"/>
            <w:vAlign w:val="center"/>
          </w:tcPr>
          <w:p w14:paraId="792DBFF2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Gomez-Barrena2014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Hb21lei1CYXJyZW5hPC9BdXRob3I+PFllYXI+MjAxNDwv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Hb21lei1CYXJyZW5hPC9BdXRob3I+PFllYXI+MjAxNDwv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60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B299F9F" w14:textId="77777777" w:rsidR="00F014A9" w:rsidRPr="00FD31D6" w:rsidRDefault="00F014A9" w:rsidP="00F014A9">
            <w:pPr>
              <w:tabs>
                <w:tab w:val="left" w:pos="884"/>
              </w:tabs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DD889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3g TX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CD6C4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C0E4A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D116988" w14:textId="68618AAB" w:rsidR="00F014A9" w:rsidRPr="00FD31D6" w:rsidRDefault="0084773A" w:rsidP="00F014A9">
            <w:pPr>
              <w:rPr>
                <w:rFonts w:ascii="Times New Roman" w:eastAsia="等线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h</w:t>
            </w:r>
            <w:r w:rsidR="00F014A9" w:rsidRPr="00FD31D6">
              <w:rPr>
                <w:rFonts w:ascii="Times New Roman" w:eastAsia="等线" w:hAnsi="Times New Roman" w:cs="Times New Roman"/>
                <w:bCs/>
              </w:rPr>
              <w:t>alf administered by irrigation to achieve tissue impregnation before joint closure,</w:t>
            </w:r>
          </w:p>
          <w:p w14:paraId="200A7873" w14:textId="551263A3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 xml:space="preserve">the other half </w:t>
            </w:r>
            <w:r w:rsidR="0084773A" w:rsidRPr="00FD31D6">
              <w:rPr>
                <w:rFonts w:ascii="Times New Roman" w:eastAsia="等线" w:hAnsi="Times New Roman" w:cs="Times New Roman"/>
                <w:bCs/>
              </w:rPr>
              <w:t>IA</w:t>
            </w:r>
            <w:r w:rsidRPr="00FD31D6">
              <w:rPr>
                <w:rFonts w:ascii="Times New Roman" w:eastAsia="等线" w:hAnsi="Times New Roman" w:cs="Times New Roman"/>
                <w:bCs/>
              </w:rPr>
              <w:t xml:space="preserve"> after skin clos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CBB98F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3E6FBC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555A1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9.9</w:t>
            </w:r>
            <w:r w:rsidRPr="00FD31D6">
              <w:rPr>
                <w:rFonts w:ascii="Times New Roman" w:eastAsia="等线" w:hAnsi="Times New Roman" w:cs="Times New Roman"/>
              </w:rPr>
              <w:t>±15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6E97B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2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BF6CD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0.1</w:t>
            </w:r>
            <w:r w:rsidRPr="00FD31D6">
              <w:rPr>
                <w:rFonts w:ascii="Times New Roman" w:eastAsia="等线" w:hAnsi="Times New Roman" w:cs="Times New Roman"/>
              </w:rPr>
              <w:t>±9.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BF961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30.4</w:t>
            </w:r>
            <w:r w:rsidRPr="00FD31D6">
              <w:rPr>
                <w:rFonts w:ascii="Times New Roman" w:eastAsia="等线" w:hAnsi="Times New Roman" w:cs="Times New Roman"/>
              </w:rPr>
              <w:t>±4.1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FEE323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6.4</w:t>
            </w:r>
            <w:r w:rsidRPr="00FD31D6">
              <w:rPr>
                <w:rFonts w:ascii="Times New Roman" w:eastAsia="等线" w:hAnsi="Times New Roman" w:cs="Times New Roman"/>
              </w:rPr>
              <w:t>±15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0087E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m</w:t>
            </w:r>
          </w:p>
        </w:tc>
      </w:tr>
      <w:tr w:rsidR="00F014A9" w:rsidRPr="00FD31D6" w14:paraId="387AF571" w14:textId="77777777" w:rsidTr="002D2D05">
        <w:tc>
          <w:tcPr>
            <w:tcW w:w="1844" w:type="dxa"/>
            <w:vMerge/>
            <w:vAlign w:val="center"/>
          </w:tcPr>
          <w:p w14:paraId="4CC21804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2033A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76B9F6E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 TXA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D03D8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D4C2C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6410D4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 xml:space="preserve">15 to 20 </w:t>
            </w:r>
            <w:bookmarkStart w:id="26" w:name="OLE_LINK19"/>
            <w:bookmarkStart w:id="27" w:name="OLE_LINK20"/>
            <w:r w:rsidRPr="00FD31D6">
              <w:rPr>
                <w:rFonts w:ascii="Times New Roman" w:eastAsia="等线" w:hAnsi="Times New Roman" w:cs="Times New Roman"/>
                <w:bCs/>
              </w:rPr>
              <w:t>minutes</w:t>
            </w:r>
            <w:bookmarkEnd w:id="26"/>
            <w:bookmarkEnd w:id="27"/>
            <w:r w:rsidRPr="00FD31D6">
              <w:rPr>
                <w:rFonts w:ascii="Times New Roman" w:eastAsia="等线" w:hAnsi="Times New Roman" w:cs="Times New Roman"/>
                <w:bCs/>
              </w:rPr>
              <w:t xml:space="preserve"> before tourniquet release and a second identical dose three hours after surgery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A662F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22F43D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4B86F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80.5</w:t>
            </w:r>
            <w:r w:rsidRPr="00FD31D6">
              <w:rPr>
                <w:rFonts w:ascii="Times New Roman" w:eastAsia="等线" w:hAnsi="Times New Roman" w:cs="Times New Roman"/>
              </w:rPr>
              <w:t>±14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84CFF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/2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82A758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1.8</w:t>
            </w:r>
            <w:r w:rsidRPr="00FD31D6">
              <w:rPr>
                <w:rFonts w:ascii="Times New Roman" w:eastAsia="等线" w:hAnsi="Times New Roman" w:cs="Times New Roman"/>
              </w:rPr>
              <w:t>±1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EC2E4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30.2</w:t>
            </w:r>
            <w:r w:rsidRPr="00FD31D6">
              <w:rPr>
                <w:rFonts w:ascii="Times New Roman" w:eastAsia="等线" w:hAnsi="Times New Roman" w:cs="Times New Roman"/>
              </w:rPr>
              <w:t>±4.2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2B889B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5.1</w:t>
            </w:r>
            <w:r w:rsidRPr="00FD31D6">
              <w:rPr>
                <w:rFonts w:ascii="Times New Roman" w:eastAsia="等线" w:hAnsi="Times New Roman" w:cs="Times New Roman"/>
              </w:rPr>
              <w:t>±14.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C886AE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AE7740F" w14:textId="77777777" w:rsidTr="002D2D05">
        <w:tc>
          <w:tcPr>
            <w:tcW w:w="1844" w:type="dxa"/>
            <w:vMerge w:val="restart"/>
            <w:vAlign w:val="center"/>
          </w:tcPr>
          <w:p w14:paraId="6026C6B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eo2013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Seo&lt;/Author&gt;&lt;Year&gt;2013&lt;/Year&gt;&lt;RecNum&gt;453&lt;/RecNum&gt;&lt;DisplayText&gt;[61]&lt;/DisplayText&gt;&lt;record&gt;&lt;rec-number&gt;453&lt;/rec-number&gt;&lt;foreign-keys&gt;&lt;key app="EN" db-id="e9p9sfapxr5rv6e005vx0was9awfpxw2fp0v"&gt;453&lt;/key&gt;&lt;/foreign-keys&gt;&lt;ref-type name="Journal Article"&gt;17&lt;/ref-type&gt;&lt;contributors&gt;&lt;authors&gt;&lt;author&gt;Seo, Jai-Gon&lt;/author&gt;&lt;author&gt;Moon, Young-Wan&lt;/author&gt;&lt;author&gt;Park, Sang-Hoon&lt;/author&gt;&lt;author&gt;Kim, Sang-Min&lt;/author&gt;&lt;author&gt;Ko, Kyung-Rae&lt;/author&gt;&lt;/authors&gt;&lt;/contributors&gt;&lt;titles&gt;&lt;title&gt;The comparative efficacies of intra-articular and IV tranexamic acid for reducing blood loss during total knee arthroplasty&lt;/title&gt;&lt;secondary-title&gt;Knee Surgery Sports Traumatology Arthroscopy&lt;/secondary-title&gt;&lt;/titles&gt;&lt;periodical&gt;&lt;full-title&gt;Knee Surgery Sports Traumatology Arthroscopy&lt;/full-title&gt;&lt;/periodical&gt;&lt;pages&gt;1869-1874&lt;/pages&gt;&lt;volume&gt;21&lt;/volume&gt;&lt;number&gt;8&lt;/number&gt;&lt;dates&gt;&lt;year&gt;2013&lt;/year&gt;&lt;pub-dates&gt;&lt;date&gt;Aug&lt;/date&gt;&lt;/pub-dates&gt;&lt;/dates&gt;&lt;isbn&gt;0942-2056&lt;/isbn&gt;&lt;accession-num&gt;WOS:000322338500020&lt;/accession-num&gt;&lt;urls&gt;&lt;related-urls&gt;&lt;url&gt;&lt;style face="underline" font="default" size="100%"&gt;&amp;lt;Go to ISI&amp;gt;://WOS:000322338500020&lt;/style&gt;&lt;/url&gt;&lt;url&gt;https://link.springer.com/content/pdf/10.1007/s00167-012-2079-2.pdf&lt;/url&gt;&lt;/related-urls&gt;&lt;/urls&gt;&lt;electronic-reso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urce-num&gt;10.1007/s00167-012-2079-2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vs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blood loss/unit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61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AA346E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bookmarkStart w:id="28" w:name="OLE_LINK40"/>
            <w:bookmarkStart w:id="29" w:name="OLE_LINK41"/>
            <w:r w:rsidRPr="00FD31D6">
              <w:rPr>
                <w:rFonts w:ascii="Times New Roman" w:eastAsia="等线" w:hAnsi="Times New Roman" w:cs="Times New Roman"/>
              </w:rPr>
              <w:t>South Korea</w:t>
            </w:r>
            <w:bookmarkEnd w:id="28"/>
            <w:bookmarkEnd w:id="29"/>
          </w:p>
        </w:tc>
        <w:tc>
          <w:tcPr>
            <w:tcW w:w="2268" w:type="dxa"/>
            <w:shd w:val="clear" w:color="auto" w:fill="auto"/>
            <w:vAlign w:val="center"/>
          </w:tcPr>
          <w:p w14:paraId="74E5057B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10248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56887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9BF12C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closing surgical sit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23F4CC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725AB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B10180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7742D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4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14C6B8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8±6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C6EF9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1±3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9E1645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54.1</w:t>
            </w:r>
            <w:r w:rsidRPr="00FD31D6">
              <w:rPr>
                <w:rFonts w:ascii="Times New Roman" w:eastAsia="等线" w:hAnsi="Times New Roman" w:cs="Times New Roman"/>
              </w:rPr>
              <w:t>±1.4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6D455A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m</w:t>
            </w:r>
          </w:p>
        </w:tc>
      </w:tr>
      <w:tr w:rsidR="00F014A9" w:rsidRPr="00FD31D6" w14:paraId="5FF7A0A6" w14:textId="77777777" w:rsidTr="002D2D05">
        <w:tc>
          <w:tcPr>
            <w:tcW w:w="1844" w:type="dxa"/>
            <w:vMerge/>
            <w:vAlign w:val="center"/>
          </w:tcPr>
          <w:p w14:paraId="1C5C55B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D51277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D64063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4ECA0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A9B09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6E9156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hile suturin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6E619B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75FF9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DDA0EF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7D7A9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4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5D4D0A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5±6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55F37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8±3.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C6A9AD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54.6</w:t>
            </w:r>
            <w:r w:rsidRPr="00FD31D6">
              <w:rPr>
                <w:rFonts w:ascii="Times New Roman" w:eastAsia="等线" w:hAnsi="Times New Roman" w:cs="Times New Roman"/>
              </w:rPr>
              <w:t>±14.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0C2E5D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3FEEE18" w14:textId="77777777" w:rsidTr="002D2D05">
        <w:trPr>
          <w:trHeight w:val="67"/>
        </w:trPr>
        <w:tc>
          <w:tcPr>
            <w:tcW w:w="1844" w:type="dxa"/>
            <w:vMerge/>
            <w:vAlign w:val="center"/>
          </w:tcPr>
          <w:p w14:paraId="39DAE7B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DF7D7B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81B032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541B0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9D8FB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F9E635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5541D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CAC0A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44E66E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CF167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4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99CDB6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8±6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9A871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9±3.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3C5FE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55.1</w:t>
            </w:r>
            <w:r w:rsidRPr="00FD31D6">
              <w:rPr>
                <w:rFonts w:ascii="Times New Roman" w:eastAsia="等线" w:hAnsi="Times New Roman" w:cs="Times New Roman"/>
              </w:rPr>
              <w:t>±1.4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739159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A21951C" w14:textId="77777777" w:rsidTr="002D2D05">
        <w:tc>
          <w:tcPr>
            <w:tcW w:w="1844" w:type="dxa"/>
            <w:vMerge w:val="restart"/>
            <w:vAlign w:val="center"/>
          </w:tcPr>
          <w:p w14:paraId="2600E23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Sangasoongsong2013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Sa-ngasoongsong&lt;/Author&gt;&lt;Year&gt;2013&lt;/Year&gt;&lt;RecNum&gt;436&lt;/RecNum&gt;&lt;DisplayText&gt;[62]&lt;/DisplayText&gt;&lt;record&gt;&lt;rec-number&gt;436&lt;/rec-number&gt;&lt;foreign-keys&gt;&lt;key app="EN" db-id="e9p9sfapxr5rv6e005vx0was9awfpxw2fp0v"&gt;436&lt;/key&gt;&lt;/foreign-keys&gt;&lt;ref-type name="Journal Article"&gt;17&lt;/ref-type&gt;&lt;contributors&gt;&lt;authors&gt;&lt;author&gt;Sa-ngasoongsong, Paphon&lt;/author&gt;&lt;author&gt;Wongsak, Siwadol&lt;/author&gt;&lt;author&gt;Chanplakorn, Pongsthorn&lt;/author&gt;&lt;author&gt;Woratanarat, Patarawan&lt;/author&gt;&lt;author&gt;Wechmongkolgorn, Supaporn&lt;/author&gt;&lt;author&gt;Wibulpolprasert, Bussanee&lt;/author&gt;&lt;author&gt;Mulpruek, Pornchai&lt;/author&gt;&lt;author&gt;Kawinwonggowit, Viroj&lt;/author&gt;&lt;/authors&gt;&lt;/contributors&gt;&lt;titles&gt;&lt;title&gt;Efficacy of low-dose intra-articular tranexamic acid in total knee replacement; a prospective triple-blinded randomized controlled trial&lt;/title&gt;&lt;secondary-title&gt;Bmc Musculoskeletal Disorders&lt;/secondary-title&gt;&lt;/titles&gt;&lt;periodical&gt;&lt;full-title&gt;BMC Musculoskeletal Disorders&lt;/full-title&gt;&lt;abbr-1&gt;BMC Musculoskelet. Disord.&lt;/abbr-1&gt;&lt;abbr-2&gt;BMC Musculoskelet Disord&lt;/abbr-2&gt;&lt;/periodical&gt;&lt;volume&gt;14&lt;/volume&gt;&lt;dates&gt;&lt;year&gt;2013&lt;/year&gt;&lt;pub-dates&gt;&lt;date&gt;Dec 5&lt;/date&gt;&lt;/pub-dates&gt;&lt;/dates&gt;&lt;isbn&gt;1471-2474&lt;/isbn&gt;&lt;accession-num&gt;WOS:000329849400001&lt;/accession-num&gt;&lt;urls&gt;&lt;related-urls&gt;&lt;url&gt;&lt;style face="underline" font="default" size="100%"&gt;&amp;lt;Go to ISI&amp;gt;://WOS:000329849400001&lt;/style&gt;&lt;/url&gt;&lt;url&gt;https://bmcmusculoskeletdisord.biomedcentral.com/track/pdf/10.1186/1471-2474-14-340&lt;/url&gt;&lt;/related-urls&gt;&lt;/urls&gt;&lt;custom7&gt;340&lt;/custom7&gt;&lt;electronic-resource-num&gt;10.1186/1471-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2474-14-340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低剂量局部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style face="normal" font="default" size="100%"&gt;number/blood loss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62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AF2329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hailand</w:t>
            </w:r>
          </w:p>
          <w:p w14:paraId="088C8F7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367DD2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0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9C321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3A0E5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745211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30" w:name="OLE_LINK17"/>
            <w:bookmarkStart w:id="31" w:name="OLE_LINK18"/>
            <w:r w:rsidRPr="00FD31D6">
              <w:rPr>
                <w:rFonts w:ascii="Times New Roman" w:eastAsia="等线" w:hAnsi="Times New Roman" w:cs="Times New Roman"/>
              </w:rPr>
              <w:t>after fascia closure</w:t>
            </w:r>
            <w:bookmarkEnd w:id="30"/>
            <w:bookmarkEnd w:id="31"/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12F7A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CB4618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F0EE61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9DF3F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4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A5555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1±6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C8128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3±4.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67B545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1.1±13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45EF67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2m</w:t>
            </w:r>
          </w:p>
        </w:tc>
      </w:tr>
      <w:tr w:rsidR="00F014A9" w:rsidRPr="00FD31D6" w14:paraId="5F0E564D" w14:textId="77777777" w:rsidTr="002D2D05">
        <w:tc>
          <w:tcPr>
            <w:tcW w:w="1844" w:type="dxa"/>
            <w:vMerge/>
            <w:vAlign w:val="center"/>
          </w:tcPr>
          <w:p w14:paraId="05622C4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248DF0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0A1F85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0.2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052A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2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2ED97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95937B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fascia closu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EBB5BF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C50A7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630814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DC642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/4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AFADA1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6±8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8DD84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2±3.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0AE3A6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8.8±13.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702BCB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DAE7A69" w14:textId="77777777" w:rsidTr="002D2D05">
        <w:tc>
          <w:tcPr>
            <w:tcW w:w="1844" w:type="dxa"/>
            <w:vMerge/>
            <w:vAlign w:val="center"/>
          </w:tcPr>
          <w:p w14:paraId="4411AD0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528A6D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39534C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16E32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152AB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A15209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8F7CA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6AEA13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6C50F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6AE95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287D2F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2±7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B4B4A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3±3.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282641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9.1±14.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F46E43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227788A" w14:textId="77777777" w:rsidTr="002D2D05">
        <w:tc>
          <w:tcPr>
            <w:tcW w:w="1844" w:type="dxa"/>
            <w:vMerge w:val="restart"/>
            <w:vAlign w:val="center"/>
          </w:tcPr>
          <w:p w14:paraId="499AD2D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Georgiadis2013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lastRenderedPageBreak/>
              <w:fldChar w:fldCharType="begin"/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&lt;EndNote&gt;&lt;Cite&gt;&lt;Author&gt;Georgiadis&lt;/Author&gt;&lt;Year&gt;2013&lt;/Year&gt;&lt;RecNum&gt;451&lt;/RecNum&gt;&lt;DisplayText&gt;[63]&lt;/DisplayText&gt;&lt;record&gt;&lt;rec-number&gt;451&lt;/rec-number&gt;&lt;foreign-keys&gt;&lt;key app="EN" db-id="e9p9sfapxr5rv6e005vx0was9awfpxw2fp0v"&gt;451&lt;/key&gt;&lt;/foreign-keys&gt;&lt;ref-type name="Journal Article"&gt;17&lt;/ref-type&gt;&lt;contributors&gt;&lt;authors&gt;&lt;author&gt;Georgiadis, Andrew G.&lt;/author&gt;&lt;author&gt;Muh, Stephanie J.&lt;/author&gt;&lt;author&gt;Silverton, Craig D.&lt;/author&gt;&lt;author&gt;Weir, Robb M.&lt;/author&gt;&lt;author&gt;Laker, Michael W.&lt;/author&gt;&lt;/authors&gt;&lt;/contributors&gt;&lt;titles&gt;&lt;title&gt;A Prospective Double-Blind Placebo Controlled Trial of Topical Tranexamic Acid in Total Knee Arthroplasty&lt;/title&gt;&lt;secondary-title&gt;Journal of Arthroplasty&lt;/secondary-title&gt;&lt;/titles&gt;&lt;periodical&gt;&lt;full-title&gt;Journal of Arthroplasty&lt;/full-title&gt;&lt;abbr-1&gt;J. Arthroplasty&lt;/abbr-1&gt;&lt;abbr-2&gt;J Arthroplasty&lt;/abbr-2&gt;&lt;/periodical&gt;&lt;pages&gt;78-82&lt;/pages&gt;&lt;volume&gt;28&lt;/volume&gt;&lt;number&gt;8&lt;/number&gt;&lt;dates&gt;&lt;year&gt;2013&lt;/year&gt;&lt;pub-dates&gt;&lt;date&gt;Sep&lt;/date&gt;&lt;/pub-dates&gt;&lt;/dates&gt;&lt;isbn&gt;0883-5403&lt;/isbn&gt;&lt;accession-num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WOS:000209487600020&lt;/accession-num&gt;&lt;urls&gt;&lt;/urls&gt;&lt;electronic-resource-num&gt;10.1016/j.arth.2013.03.038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宋体" w:hAnsi="Times New Roman" w:cs="Times New Roman" w:hint="eastAsia"/>
              </w:rPr>
              <w:instrText>&lt;/style&gt;&lt;style face="normal" font="default" size="</w:instrText>
            </w:r>
            <w:r w:rsidRPr="00FD31D6">
              <w:rPr>
                <w:rFonts w:ascii="Times New Roman" w:eastAsia="宋体" w:hAnsi="Times New Roman" w:cs="Times New Roman"/>
              </w:rPr>
              <w:instrText>100%"&gt;loss/number&lt;/style&gt;&lt;/research-notes&gt;&lt;/record&gt;&lt;/Cite&gt;&lt;/EndNote&gt;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63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397E4B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lastRenderedPageBreak/>
              <w:t>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2D189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2.0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144A5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74D96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CC415B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ly applied to the wound for 5 min after component placement and during cement harden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980C44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BF77CC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A271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9.8±15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39BC6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/3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6FD6D3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0±9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54DBB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3.9±8.8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97D961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1F3699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m</w:t>
            </w:r>
          </w:p>
        </w:tc>
      </w:tr>
      <w:tr w:rsidR="00F014A9" w:rsidRPr="00FD31D6" w14:paraId="5AA586BF" w14:textId="77777777" w:rsidTr="002D2D05">
        <w:tc>
          <w:tcPr>
            <w:tcW w:w="1844" w:type="dxa"/>
            <w:vMerge/>
            <w:vAlign w:val="center"/>
          </w:tcPr>
          <w:p w14:paraId="5F480B2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E0491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C607EC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EC4B1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09B76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FCDC29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3AFAC7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79451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5CBC8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1.4±14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B8745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9/3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753C80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4.5±8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2E9F7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4.2±5.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BA99FE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567654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F2D2916" w14:textId="77777777" w:rsidTr="002D2D05">
        <w:trPr>
          <w:trHeight w:val="67"/>
        </w:trPr>
        <w:tc>
          <w:tcPr>
            <w:tcW w:w="1844" w:type="dxa"/>
            <w:vMerge w:val="restart"/>
            <w:vAlign w:val="center"/>
          </w:tcPr>
          <w:p w14:paraId="1B2F367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Lee2013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Lee&lt;/Author&gt;&lt;Year&gt;2013&lt;/Year&gt;&lt;RecNum&gt;444&lt;/RecNum&gt;&lt;DisplayText&gt;[64]&lt;/DisplayText&gt;&lt;record&gt;&lt;rec-number&gt;444&lt;/rec-number&gt;&lt;foreign-keys&gt;&lt;key app="EN" db-id="e9p9sfapxr5rv6e005vx0was9awfpxw2fp0v"&gt;444&lt;/key&gt;&lt;/foreign-keys&gt;&lt;ref-type name="Journal Article"&gt;17&lt;/ref-type&gt;&lt;contributors&gt;&lt;authors&gt;&lt;author&gt;Lee, Sang Hak&lt;/author&gt;&lt;author&gt;Cho, Kye-Youl&lt;/author&gt;&lt;author&gt;Khurana, Sumit&lt;/author&gt;&lt;author&gt;Kim, Kang-Il&lt;/author&gt;&lt;/authors&gt;&lt;/contributors&gt;&lt;titles&gt;&lt;title&gt;Less blood loss under concomitant administration of tranexamic acid and indirect factor Xa inhibitor following total knee arthroplasty: a prospective randomized controlled trial&lt;/title&gt;&lt;secondary-title&gt;Knee Surgery Sports Traumatology Arthroscopy&lt;/secondary-title&gt;&lt;/titles&gt;&lt;periodical&gt;&lt;full-title&gt;Knee Surgery Sports Traumatology Arthroscopy&lt;/full-title&gt;&lt;/periodical&gt;&lt;pages&gt;2611-2617&lt;/pages&gt;&lt;volume&gt;21&lt;/volume&gt;&lt;number&gt;11&lt;/number&gt;&lt;dates&gt;&lt;year&gt;2013&lt;/year&gt;&lt;pub-dates&gt;&lt;date&gt;Nov&lt;/date&gt;&lt;/pub-dates&gt;&lt;/dates&gt;&lt;isbn&gt;0942-2056&lt;/isbn&gt;&lt;accession-num&gt;WOS:000325827600029&lt;/accession-num&gt;&lt;urls&gt;&lt;related-urls&gt;&lt;url&gt;&lt;style face="underline" font="default" size="100%"&gt;&amp;lt;Go to ISI&amp;gt;://WOS:000325827600029&lt;/style&gt;&lt;/url&gt;&lt;url&gt;https://link.springer.com/content/pdf/10.1007%2Fs00167-012-2213-1.pdf&lt;/url&gt;&lt;/related-urls&gt;&lt;/urls&gt;&lt;electronic-resource-num&gt;10.1007/s00167-012-2213-1&lt;/electronic-resource-num&gt;&lt;research-notes&gt;10mg/kg number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64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D48337C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outh Kor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EC233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0FE8E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6672F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554EBB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he first infusion after implantation before tourniquet release and the second infusion 6h after the firs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5E35C4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E5778F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C7800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8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877B8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3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49A2AC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7±7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68EEF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7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9A524B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F7D90E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0B64EFC5" w14:textId="77777777" w:rsidTr="002D2D05">
        <w:tc>
          <w:tcPr>
            <w:tcW w:w="1844" w:type="dxa"/>
            <w:vMerge/>
            <w:vAlign w:val="center"/>
          </w:tcPr>
          <w:p w14:paraId="328E272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280EE3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74089A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EDB04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912B5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A38EA1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478A53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67A97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DD1CB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8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A2595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3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24A2A7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2±7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4AB74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9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765AED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2F0CFE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1528128" w14:textId="77777777" w:rsidTr="002D2D05">
        <w:tc>
          <w:tcPr>
            <w:tcW w:w="1844" w:type="dxa"/>
            <w:vMerge w:val="restart"/>
            <w:vAlign w:val="center"/>
          </w:tcPr>
          <w:p w14:paraId="3A4F0F0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lshryda2013</w:t>
            </w:r>
            <w:r w:rsidRPr="00FD31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BbHNocnlkYTwvQXV0aG9yPjxZZWFyPjIwMTM8L1llYXI+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BbHNocnlkYTwvQXV0aG9yPjxZZWFyPjIwMTM8L1llYXI+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=
</w:fldData>
              </w:fldChar>
            </w:r>
            <w:r w:rsidRPr="00FD31D6">
              <w:rPr>
                <w:rFonts w:ascii="Times New Roman" w:eastAsia="宋体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  <w:r w:rsidRPr="00FD31D6">
              <w:rPr>
                <w:rFonts w:ascii="Times New Roman" w:eastAsia="宋体" w:hAnsi="Times New Roman" w:cs="Times New Roman"/>
              </w:rPr>
            </w:r>
            <w:r w:rsidRPr="00FD31D6">
              <w:rPr>
                <w:rFonts w:ascii="Times New Roman" w:eastAsia="宋体" w:hAnsi="Times New Roman" w:cs="Times New Roman"/>
              </w:rPr>
              <w:fldChar w:fldCharType="separate"/>
            </w:r>
            <w:r w:rsidRPr="00FD31D6">
              <w:rPr>
                <w:rFonts w:ascii="Times New Roman" w:eastAsia="宋体" w:hAnsi="Times New Roman" w:cs="Times New Roman"/>
                <w:noProof/>
              </w:rPr>
              <w:t>[65]</w:t>
            </w:r>
            <w:r w:rsidRPr="00FD31D6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600CE8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FEAC2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1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1E97E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B7377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9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2FD6A37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  <w:bCs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sprayed into the wound at the end of the total knee replacemen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8492B7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A16943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32" w:name="OLE_LINK35"/>
            <w:bookmarkStart w:id="33" w:name="OLE_LINK36"/>
            <w:r w:rsidRPr="00FD31D6">
              <w:rPr>
                <w:rFonts w:ascii="Times New Roman" w:eastAsia="宋体" w:hAnsi="Times New Roman" w:cs="Times New Roman"/>
              </w:rPr>
              <w:t>yes</w:t>
            </w:r>
            <w:bookmarkEnd w:id="32"/>
            <w:bookmarkEnd w:id="33"/>
          </w:p>
        </w:tc>
        <w:tc>
          <w:tcPr>
            <w:tcW w:w="1134" w:type="dxa"/>
            <w:shd w:val="clear" w:color="auto" w:fill="auto"/>
            <w:vAlign w:val="center"/>
          </w:tcPr>
          <w:p w14:paraId="1F41874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4.0</w:t>
            </w:r>
            <w:r w:rsidRPr="00FD31D6">
              <w:rPr>
                <w:rFonts w:ascii="Times New Roman" w:eastAsia="等线" w:hAnsi="Times New Roman" w:cs="Times New Roman"/>
              </w:rPr>
              <w:t>±10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EEB11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/7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0B949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5±9.6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5066A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2±5.9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D7E1F6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4.0±10.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A87A85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608ED3FB" w14:textId="77777777" w:rsidTr="002D2D05">
        <w:tc>
          <w:tcPr>
            <w:tcW w:w="1844" w:type="dxa"/>
            <w:vMerge/>
            <w:vAlign w:val="center"/>
          </w:tcPr>
          <w:p w14:paraId="553183B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79604E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147E56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39143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CA1DE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8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AE9557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480CBC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C16CD2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C89FD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2.0</w:t>
            </w:r>
            <w:r w:rsidRPr="00FD31D6">
              <w:rPr>
                <w:rFonts w:ascii="Times New Roman" w:eastAsia="等线" w:hAnsi="Times New Roman" w:cs="Times New Roman"/>
              </w:rPr>
              <w:t>±10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A9CD8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4/7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53FAC8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1±1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CBB9F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1±5.0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0AA5EF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0±10.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30B38C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DEE4E42" w14:textId="77777777" w:rsidTr="002D2D05">
        <w:tc>
          <w:tcPr>
            <w:tcW w:w="1844" w:type="dxa"/>
            <w:vMerge w:val="restart"/>
            <w:vAlign w:val="center"/>
          </w:tcPr>
          <w:p w14:paraId="62673746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guilera2013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BZ3VpbGVyYTwvQXV0aG9yPjxZZWFyPjIwMTM8L1llYXI+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BZ3VpbGVyYTwvQXV0aG9yPjxZZWFyPjIwMTM8L1llYXI+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66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CC06946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936B08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 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7E127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97ED3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073826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 to 30 m before tourniquet inflated, and the second 60 to 90 minutes after the first dos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A5DE71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77DA2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9518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5.7±22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BA755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/4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233C89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4±6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A3481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9±3.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E1137C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5.4±23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5969C1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m</w:t>
            </w:r>
          </w:p>
        </w:tc>
      </w:tr>
      <w:tr w:rsidR="00F014A9" w:rsidRPr="00FD31D6" w14:paraId="18EED554" w14:textId="77777777" w:rsidTr="002D2D05">
        <w:tc>
          <w:tcPr>
            <w:tcW w:w="1844" w:type="dxa"/>
            <w:vMerge/>
            <w:vAlign w:val="center"/>
          </w:tcPr>
          <w:p w14:paraId="7A3D0D2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2E361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EDE98C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97E48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61D6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341D71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FE5B12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9C9DB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EABF3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5.71±19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B687B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/3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48105B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4.9±7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C52AF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.8±8.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B0D949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5.5±19.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309C59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38D2A9A" w14:textId="77777777" w:rsidTr="002D2D05">
        <w:tc>
          <w:tcPr>
            <w:tcW w:w="1844" w:type="dxa"/>
            <w:vMerge w:val="restart"/>
            <w:vAlign w:val="center"/>
          </w:tcPr>
          <w:p w14:paraId="1D7AC153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McConnell2012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McConnell&lt;/Author&gt;&lt;Year&gt;2012&lt;/Year&gt;&lt;RecNum&gt;471&lt;/RecNum&gt;&lt;DisplayText&gt;[67]&lt;/DisplayText&gt;&lt;record&gt;&lt;rec-number&gt;471&lt;/rec-number&gt;&lt;foreign-keys&gt;&lt;key app="EN" db-id="e9p9sfapxr5rv6e005vx0was9awfpxw2fp0v"&gt;471&lt;/key&gt;&lt;/foreign-keys&gt;&lt;ref-type name="Journal Article"&gt;17&lt;/ref-type&gt;&lt;contributors&gt;&lt;authors&gt;&lt;author&gt;McConnell, Jamie S.&lt;/author&gt;&lt;author&gt;Shewale, Sandeep&lt;/author&gt;&lt;author&gt;Munro, Niall A.&lt;/author&gt;&lt;author&gt;Shah, Kalpesh&lt;/author&gt;&lt;author&gt;Deakin, Angela H.&lt;/author&gt;&lt;author&gt;Kinninmonth, Andrew W. G.&lt;/author&gt;&lt;/authors&gt;&lt;/contributors&gt;&lt;titles&gt;&lt;title&gt;Reducing blood loss in primary knee arthroplasty: A prospective randomised controlled trial of tranexamic acid and fibrin spray&lt;/title&gt;&lt;secondary-title&gt;Knee&lt;/secondary-title&gt;&lt;/titles&gt;&lt;periodical&gt;&lt;full-title&gt;Knee&lt;/full-title&gt;&lt;/periodical&gt;&lt;pages&gt;295-298&lt;/pages&gt;&lt;volume&gt;19&lt;/volume&gt;&lt;number&gt;4&lt;/number&gt;&lt;dates&gt;&lt;year&gt;2012&lt;/year&gt;&lt;pub-dates&gt;&lt;date&gt;Aug&lt;/date&gt;&lt;/pub-dates&gt;&lt;/dates&gt;&lt;isbn&gt;0968-0160&lt;/isbn&gt;&lt;accession-num&gt;WOS:000305852300012&lt;/accession-num&gt;&lt;urls&gt;&lt;/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urls&gt;&lt;electronic-resource-num&gt;10.1016/j.knee.2011.06.004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静脉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blood&lt;/style&gt;&lt;/research-notes&gt;&lt;/recor</w:instrText>
            </w:r>
            <w:r w:rsidRPr="00FD31D6">
              <w:rPr>
                <w:rFonts w:ascii="Times New Roman" w:eastAsia="等线" w:hAnsi="Times New Roman" w:cs="Times New Roman"/>
              </w:rPr>
              <w:instrText>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67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9573D6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DB97B8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585EF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40CE2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B326C1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t induction of anaesthesi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8697CC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1E5CB7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7BC86C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8A55C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12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6408BD6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3E58098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5271DDA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5511B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m</w:t>
            </w:r>
          </w:p>
        </w:tc>
      </w:tr>
      <w:tr w:rsidR="00F014A9" w:rsidRPr="00FD31D6" w14:paraId="5C22910E" w14:textId="77777777" w:rsidTr="002D2D05">
        <w:tc>
          <w:tcPr>
            <w:tcW w:w="1844" w:type="dxa"/>
            <w:vMerge/>
            <w:vAlign w:val="center"/>
          </w:tcPr>
          <w:p w14:paraId="19A81CE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169A44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CD03A3F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573F6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292FC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01BF1A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12DC1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D92A70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1E089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13B5A6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/7</w:t>
            </w: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0D08C07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3CC905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9CA1DC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9E5B37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4B04E0C" w14:textId="77777777" w:rsidTr="002D2D05">
        <w:tc>
          <w:tcPr>
            <w:tcW w:w="1844" w:type="dxa"/>
            <w:vMerge w:val="restart"/>
            <w:vAlign w:val="center"/>
          </w:tcPr>
          <w:p w14:paraId="3523A21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Maniar2012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Maniar&lt;/Author&gt;&lt;Year&gt;2012&lt;/Year&gt;&lt;RecNum&gt;468&lt;/RecNum&gt;&lt;DisplayText&gt;[68]&lt;/DisplayText&gt;&lt;record&gt;&lt;rec-number&gt;468&lt;/rec-number&gt;&lt;foreign-keys&gt;&lt;key app="EN" db-id="e9p9sfapxr5rv6e005vx0was9awfpxw2fp0v"&gt;468&lt;/key&gt;&lt;/foreign-keys&gt;&lt;ref-type name="Journal Article"&gt;17&lt;/ref-type&gt;&lt;contributors&gt;&lt;authors&gt;&lt;author&gt;Maniar, Rajesh N.&lt;/author&gt;&lt;author&gt;Kumar, Gaurav&lt;/author&gt;&lt;author&gt;Singhi, Tushar&lt;/author&gt;&lt;author&gt;Nayak, Ravi Mohan&lt;/author&gt;&lt;author&gt;Maniar, Parul R.&lt;/author&gt;&lt;/authors&gt;&lt;/contributors&gt;&lt;titles&gt;&lt;title&gt;Most Effective Regimen of Tranexamic Acid in Knee Arthroplasty: A Prospective Randomized Controlled Study in 240 Patients&lt;/title&gt;&lt;secondary-title&gt;Clinical Orthopaedics and Related Research&lt;/secondary-title&gt;&lt;/titles&gt;&lt;periodical&gt;&lt;full-title&gt;Clinical Orthopaedics and Related Research&lt;/full-title&gt;&lt;abbr-1&gt;Clin. Orthop. Relat. Res.&lt;/abbr-1&gt;&lt;abbr-2&gt;Clin Orthop Relat Res&lt;/abbr-2&gt;&lt;abbr-3&gt;Clinical Orthopaedics &amp;amp; Related Research&lt;/abbr-3&gt;&lt;/periodical&gt;&lt;pages&gt;2605-2612&lt;/pages&gt;&lt;volume&gt;470&lt;/volume&gt;&lt;number&gt;9&lt;/number&gt;&lt;dates&gt;&lt;year&gt;2012&lt;/year&gt;&lt;pub-dates&gt;&lt;date&gt;Sep&lt;/date&gt;&lt;/pub-dates&gt;&lt;/dates&gt;&lt;isbn&gt;0009-921X&lt;/isbn&gt;&lt;accession-num&gt;WOS:000307402300031&lt;/accession-num&gt;&lt;urls&gt;&lt;related-urls&gt;&lt;url&gt;&lt;style face="underline" font="default" size="100%"&gt;&amp;lt;Go to ISI&amp;gt;://WOS:000307402300031&lt;/style&gt;&lt;/url&gt;&lt;url&gt;https://www.ncbi.nlm.nih.gov/pmc/articles/PMC3830076/pdf/11999_2012_Article_2310.pdf&lt;/url&gt;&lt;/related-urls&gt;&lt;/urls&gt;&lt;electronic-resource-num&gt;10.1007/s11999-012-2310-y&lt;/electronic-resource-num&gt;&lt;research-notes&gt;&lt;style face="n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氨甲环酸不同给药方案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blood/nubmer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68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30E750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AC15C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CC991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1A9FE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C74A3B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 minutes before deflation of the tourniqu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1B9065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234D1D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2A1E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9.0±1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E93C3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3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FB7A6A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3±9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822A7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.4±5.5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33A4EF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997193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787693D2" w14:textId="77777777" w:rsidTr="002D2D05">
        <w:tc>
          <w:tcPr>
            <w:tcW w:w="1844" w:type="dxa"/>
            <w:vMerge/>
            <w:vAlign w:val="center"/>
          </w:tcPr>
          <w:p w14:paraId="4AAED2C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FD869B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C5C7A6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CFC07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34" w:name="OLE_LINK15"/>
            <w:bookmarkStart w:id="35" w:name="OLE_LINK16"/>
            <w:r w:rsidRPr="00FD31D6">
              <w:rPr>
                <w:rFonts w:ascii="Times New Roman" w:eastAsia="宋体" w:hAnsi="Times New Roman" w:cs="Times New Roman"/>
              </w:rPr>
              <w:t>&lt; 2g</w:t>
            </w:r>
            <w:bookmarkEnd w:id="34"/>
            <w:bookmarkEnd w:id="35"/>
          </w:p>
        </w:tc>
        <w:tc>
          <w:tcPr>
            <w:tcW w:w="851" w:type="dxa"/>
            <w:shd w:val="clear" w:color="auto" w:fill="auto"/>
            <w:vAlign w:val="center"/>
          </w:tcPr>
          <w:p w14:paraId="17177E4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B545CF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 minutes before deflation of the tourniquet and 3 h after the first do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E7F03C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9C2101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F1026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9.0±1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F4EE8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/2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B704A4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3±8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DD478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6±4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D0EBEF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9C011C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E5A248D" w14:textId="77777777" w:rsidTr="002D2D05">
        <w:tc>
          <w:tcPr>
            <w:tcW w:w="1844" w:type="dxa"/>
            <w:vMerge/>
            <w:vAlign w:val="center"/>
          </w:tcPr>
          <w:p w14:paraId="7811D6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F6485C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E6D1DA7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175AE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06EB1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676B54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 minutes before tourniquet inflation and 15 minutes before deflation of the tourniquet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314C39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A0B2E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FB239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8.0±8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91AED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/3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ECB35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4±8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A9C10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8±4.8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F5F76B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C59713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D927662" w14:textId="77777777" w:rsidTr="002D2D05">
        <w:tc>
          <w:tcPr>
            <w:tcW w:w="1844" w:type="dxa"/>
            <w:vMerge/>
            <w:vAlign w:val="center"/>
          </w:tcPr>
          <w:p w14:paraId="2339049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D713C9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C2E47BE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hree ti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832A8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03431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5320FF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 minutes before tourniquet application, 15 minutes before deflation of the tourniquet, and 3 h after the second do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C9C4B0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2F8326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B161F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0.0±14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09344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/3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2283E7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8±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F0786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2±7.3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047CAD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D3DF95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E96011C" w14:textId="77777777" w:rsidTr="002D2D05">
        <w:tc>
          <w:tcPr>
            <w:tcW w:w="1844" w:type="dxa"/>
            <w:vMerge/>
            <w:vAlign w:val="center"/>
          </w:tcPr>
          <w:p w14:paraId="26D4854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209385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6C2B1F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opical 3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31A36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565E1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6164709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cementing the implant and before tourniquet release, at least 5 minutes of contact time was allowed before the tourniquet was deflated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415C8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8870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4DF25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9.0±8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5FCC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ACEE84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4±7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B10BE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bookmarkStart w:id="36" w:name="OLE_LINK11"/>
            <w:bookmarkStart w:id="37" w:name="OLE_LINK12"/>
            <w:r w:rsidRPr="00FD31D6">
              <w:rPr>
                <w:rFonts w:ascii="Times New Roman" w:eastAsia="等线" w:hAnsi="Times New Roman" w:cs="Times New Roman"/>
              </w:rPr>
              <w:t>30.9±5.2</w:t>
            </w:r>
            <w:bookmarkEnd w:id="36"/>
            <w:bookmarkEnd w:id="37"/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921CA1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053EC1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F6A6839" w14:textId="77777777" w:rsidTr="002D2D05">
        <w:tc>
          <w:tcPr>
            <w:tcW w:w="1844" w:type="dxa"/>
            <w:vMerge/>
            <w:vAlign w:val="center"/>
          </w:tcPr>
          <w:p w14:paraId="7BB54A3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4ECFEE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2FC363E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B9BD4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9EC44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5DBB05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0861A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496328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1D6B7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8.0±1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B088D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/3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F7DE34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2±7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846EA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8±5.6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29623C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4E6A59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19D1FBE" w14:textId="77777777" w:rsidTr="002D2D05">
        <w:tc>
          <w:tcPr>
            <w:tcW w:w="1844" w:type="dxa"/>
            <w:vMerge w:val="restart"/>
            <w:vAlign w:val="center"/>
          </w:tcPr>
          <w:p w14:paraId="202D1432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Lin2012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aW48L0F1dGhvcj48WWVhcj4yMDEyPC9ZZWFyPjxSZWNO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aW48L0F1dGhvcj48WWVhcj4yMDEyPC9ZZWFyPjxSZWNO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69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C6C928F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3F745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5EA86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70962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D3CF1E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 minutes before the skin incision and 5 minutes before deflation of the tourniqu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618999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8C9D11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167038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FE16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E78356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6±8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A6187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0±3.84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0305A23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A2BE9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.5m</w:t>
            </w:r>
          </w:p>
        </w:tc>
      </w:tr>
      <w:tr w:rsidR="00F014A9" w:rsidRPr="00FD31D6" w14:paraId="21280AF0" w14:textId="77777777" w:rsidTr="002D2D05">
        <w:tc>
          <w:tcPr>
            <w:tcW w:w="1844" w:type="dxa"/>
            <w:vMerge/>
            <w:vAlign w:val="center"/>
          </w:tcPr>
          <w:p w14:paraId="13D795E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09F94D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51CE91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272F6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51B17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9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0413286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 minutes before the skin incision and 5 minutes before deflation of the tourniquet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E0109D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8E49AC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12E4B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DD163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/4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A9749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8±7.5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EA014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1±3.9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B3F94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11F846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06F59972" w14:textId="77777777" w:rsidTr="002D2D05">
        <w:tc>
          <w:tcPr>
            <w:tcW w:w="1844" w:type="dxa"/>
            <w:vMerge/>
            <w:vAlign w:val="center"/>
          </w:tcPr>
          <w:p w14:paraId="18385BA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20CD9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67AFA7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8337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0B8D4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7380BA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C24C3B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76060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FD2D2C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ECDCA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/4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AD9F41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7±7.8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75249D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4±3.71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70A7F5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8C4F4F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B9C0061" w14:textId="77777777" w:rsidTr="002D2D05">
        <w:trPr>
          <w:trHeight w:val="67"/>
        </w:trPr>
        <w:tc>
          <w:tcPr>
            <w:tcW w:w="1844" w:type="dxa"/>
            <w:vMerge w:val="restart"/>
            <w:vAlign w:val="center"/>
          </w:tcPr>
          <w:p w14:paraId="170C605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angasoongsong2011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Sa-Ngasoongsong&lt;/Author&gt;&lt;Year&gt;2011&lt;/Year&gt;&lt;RecNum&gt;495&lt;/RecNum&gt;&lt;DisplayText&gt;[70]&lt;/DisplayText&gt;&lt;record&gt;&lt;rec-number&gt;495&lt;/rec-number&gt;&lt;foreign-keys&gt;&lt;key app="EN" db-id="e9p9sfapxr5rv6e005vx0was9awfpxw2fp0v"&gt;495&lt;/key&gt;&lt;/foreign-keys&gt;&lt;ref-type name="Journal Article"&gt;17&lt;/ref-type&gt;&lt;contributors&gt;&lt;authors&gt;&lt;author&gt;Sa-Ngasoongsong, Paphon&lt;/author&gt;&lt;author&gt;Channoom, Thanaphot&lt;/author&gt;&lt;author&gt;Kawinwonggowit, Viroj&lt;/author&gt;&lt;author&gt;Woratanarat, Patarawan&lt;/author&gt;&lt;author&gt;Chanplakorn, Pongsthorn&lt;/author&gt;&lt;author&gt;Wibulpolprasert, Bussanee&lt;/author&gt;&lt;author&gt;Wongsak, Siwadol&lt;/author&gt;&lt;author&gt;Udomsubpayakul, Umaporn&lt;/author&gt;&lt;author&gt;Wechmongkolgorn, Supaporn&lt;/author&gt;&lt;author&gt;Lekpittaya, Nantaporn&lt;/author&gt;&lt;/authors&gt;&lt;/contributors&gt;&lt;titles&gt;&lt;title&gt;Postoperative blood loss reduction in computer-assisted surgery total knee replacement by low dose intra-articular tranexamic acid injection together with 2-hour clamp drain: a prospective triple-blinded randomized controlled trial&lt;/title&gt;&lt;secondary-title&gt;Orthopedic reviews&lt;/secondary-title&gt;&lt;/titles&gt;&lt;periodical&gt;&lt;full-title&gt;Orthopedic Reviews&lt;/full-title&gt;&lt;abbr-1&gt;Orthop. Rev. (Pavia)&lt;/abbr-1&gt;&lt;abbr-2&gt;Orthop Rev (Pavia)&lt;/abbr-2&gt;&lt;/periodical&gt;&lt;pages&gt;e12-e12&lt;/pages&gt;&lt;volume&gt;3&lt;/volume&gt;&lt;number&gt;2&lt;/number&gt;&lt;dates&gt;&lt;year&gt;2011&lt;/year&gt;&lt;pub-dates&gt;&lt;date&gt;2011&lt;/date&gt;&lt;/pub-dates&gt;&lt;/dates&gt;&lt;accession-num&gt;MEDLINE:22053253&lt;/accession-num&gt;&lt;urls&gt;&lt;related-urls&gt;&lt;url&gt;&lt;style face="underline" font="default" size="100%"&gt;&amp;lt;Go to ISI&amp;gt;://MEDLINE:22053253&lt;/style&gt;&lt;/url&gt;&lt;url&gt;https://www.ncbi.nlm.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nih.gov/pmc/articles/PMC3206515/pdf/or-2011-2-e12.pdf&lt;/url&gt;&lt;/related-urls&gt;&lt;/urls&gt;&lt;electronic-resource-num&gt;10.4081/or.2011.e12&lt;/electronic-resource-num&gt;&lt;research-notes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局部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+&lt;/style&gt;&lt;style face="normal" font="default" charset="134" size="100%"&gt;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夹闭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&lt;/style&gt;&lt;style face="normal" font="default" size="100%"&gt;2h&lt;/style&gt;&lt;/research-note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0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0D9A13B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hai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0B3F48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0.2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8787B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2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6F750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2E8F0F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fter fascia closur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D72389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1F2879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047D02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08E8B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/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6D3B28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±8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75CCC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0±3.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C3DA3F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15.5</w:t>
            </w:r>
            <w:r w:rsidRPr="00FD31D6">
              <w:rPr>
                <w:rFonts w:ascii="Times New Roman" w:eastAsia="等线" w:hAnsi="Times New Roman" w:cs="Times New Roman"/>
              </w:rPr>
              <w:t>±16.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3C7307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6m</w:t>
            </w:r>
          </w:p>
        </w:tc>
      </w:tr>
      <w:tr w:rsidR="00F014A9" w:rsidRPr="00FD31D6" w14:paraId="65E8F3A9" w14:textId="77777777" w:rsidTr="002D2D05">
        <w:tc>
          <w:tcPr>
            <w:tcW w:w="1844" w:type="dxa"/>
            <w:vMerge/>
            <w:vAlign w:val="center"/>
          </w:tcPr>
          <w:p w14:paraId="6AC7627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E19C8F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3FCC9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99093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0236B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4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1FA519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B17F2F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D14FB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8EBF2B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CB9BD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42671E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2±7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EB985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8±4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640D02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23.7</w:t>
            </w:r>
            <w:r w:rsidRPr="00FD31D6">
              <w:rPr>
                <w:rFonts w:ascii="Times New Roman" w:eastAsia="等线" w:hAnsi="Times New Roman" w:cs="Times New Roman"/>
              </w:rPr>
              <w:t>±23.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F7EFE2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E49AC32" w14:textId="77777777" w:rsidTr="002D2D05">
        <w:tc>
          <w:tcPr>
            <w:tcW w:w="1844" w:type="dxa"/>
            <w:vMerge w:val="restart"/>
            <w:shd w:val="clear" w:color="auto" w:fill="auto"/>
            <w:vAlign w:val="center"/>
          </w:tcPr>
          <w:p w14:paraId="34D87DE6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MacGillivray2011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MacGillivray&lt;/Author&gt;&lt;Year&gt;2011&lt;/Year&gt;&lt;RecNum&gt;1438&lt;/RecNum&gt;&lt;DisplayText&gt;[71]&lt;/DisplayText&gt;&lt;record&gt;&lt;rec-number&gt;1438&lt;/rec-number&gt;&lt;foreign-keys&gt;&lt;key app="EN" db-id="e9p9sfapxr5rv6e005vx0was9awfpxw2fp0v"&gt;1438&lt;/key&gt;&lt;/foreign-keys&gt;&lt;ref-type name="Journal Article"&gt;17&lt;/ref-type&gt;&lt;contributors&gt;&lt;authors&gt;&lt;author&gt;MacGillivray, R. G.&lt;/author&gt;&lt;author&gt;Tarabichi, S. B.&lt;/author&gt;&lt;author&gt;Hawari, M. F.&lt;/author&gt;&lt;author&gt;Raoof, N. T.&lt;/author&gt;&lt;/authors&gt;&lt;/contributors&gt;&lt;auth-address&gt;Department of Anesthesia, American Hospital, Dubai, United Arab Emirates.&lt;/auth-address&gt;&lt;titles&gt;&lt;title&gt;Tranexamic acid to reduce blood loss after bilateral total knee arthroplasty: a prospective, randomized double blind study&lt;/title&gt;&lt;secondary-title&gt;J Arthroplasty&lt;/secondary-title&gt;&lt;alt-title&gt;The Journal of arthroplasty&lt;/alt-title&gt;&lt;/titles&gt;&lt;periodical&gt;&lt;full-title&gt;Journal of Arthroplasty&lt;/full-title&gt;&lt;abbr-1&gt;J. Arthroplasty&lt;/abbr-1&gt;&lt;abbr-2&gt;J Arthroplasty&lt;/abbr-2&gt;&lt;/periodical&gt;&lt;pages&gt;24-8&lt;/pages&gt;&lt;volume&gt;26&lt;/volume&gt;&lt;number&gt;1&lt;/number&gt;&lt;edition&gt;2010/02/23&lt;/edition&gt;&lt;keywords&gt;&lt;keyword&gt;Aged&lt;/keyword&gt;&lt;keyword&gt;Antifibrinolytic Agents/*therapeutic use&lt;/keyword&gt;&lt;keyword&gt;*Arthroplasty, Replacement, Knee&lt;/keyword&gt;&lt;keyword&gt;Blood Transfusion, Autologous/statistics &amp;amp; numerical data&lt;/keyword&gt;&lt;keyword&gt;Dose-Response Relationship, Drug&lt;/keyword&gt;&lt;keyword&gt;Double-Blind Method&lt;/keyword&gt;&lt;keyword&gt;Female&lt;/keyword&gt;&lt;keyword&gt;Humans&lt;/keyword&gt;&lt;keyword&gt;Incidence&lt;/keyword&gt;&lt;keyword&gt;Male&lt;/keyword&gt;&lt;keyword&gt;Middle Aged&lt;/keyword&gt;&lt;keyword&gt;Postoperative Hemorrhage/*prevention &amp;amp; control&lt;/keyword&gt;&lt;keyword&gt;Prospective Studies&lt;/keyword&gt;&lt;keyword&gt;Pulmonary Embolism/epidemiology&lt;/keyword&gt;&lt;keyword&gt;Tranexamic Acid/*therapeutic use&lt;/keyword&gt;&lt;/keywords&gt;&lt;dates&gt;&lt;year&gt;2011&lt;/year&gt;&lt;pub-dates&gt;&lt;date&gt;Jan&lt;/date&gt;&lt;/pub-dates&gt;&lt;/dates&gt;&lt;isbn&gt;0883-5403&lt;/isbn&gt;&lt;accession-num&gt;20171048&lt;/accession-num&gt;&lt;urls&gt;&lt;/urls&gt;&lt;electronic-resource-num&gt;10.1016/j.arth.2009.11.013&lt;/electronic-resource-num&gt;&lt;remote-database-provider&gt;NLM&lt;/remote-database-provider&gt;&lt;language&gt;eng&lt;/language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1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062C2C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United Arab Emira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D777E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1ECB1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38" w:name="OLE_LINK13"/>
            <w:bookmarkStart w:id="39" w:name="OLE_LINK14"/>
            <w:r w:rsidRPr="00FD31D6">
              <w:rPr>
                <w:rFonts w:ascii="Times New Roman" w:eastAsia="宋体" w:hAnsi="Times New Roman" w:cs="Times New Roman"/>
              </w:rPr>
              <w:t>&lt; 2g</w:t>
            </w:r>
            <w:bookmarkEnd w:id="38"/>
            <w:bookmarkEnd w:id="39"/>
          </w:p>
        </w:tc>
        <w:tc>
          <w:tcPr>
            <w:tcW w:w="851" w:type="dxa"/>
            <w:shd w:val="clear" w:color="auto" w:fill="auto"/>
            <w:vAlign w:val="center"/>
          </w:tcPr>
          <w:p w14:paraId="78619E0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3F82B4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deflation of the first tourniquet and 3 h after the firs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2A0968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5BAEC0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EFD39C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9E8FD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/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FFF67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2.0±4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9E9C7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9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1E4DF9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462685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4d</w:t>
            </w:r>
          </w:p>
        </w:tc>
      </w:tr>
      <w:tr w:rsidR="00F014A9" w:rsidRPr="00FD31D6" w14:paraId="135850C6" w14:textId="77777777" w:rsidTr="002D2D05">
        <w:tc>
          <w:tcPr>
            <w:tcW w:w="1844" w:type="dxa"/>
            <w:vMerge/>
            <w:shd w:val="clear" w:color="auto" w:fill="auto"/>
            <w:vAlign w:val="center"/>
          </w:tcPr>
          <w:p w14:paraId="5B5FC4CB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40D764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37FC6DB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C8E7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F2029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455AE7E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deflation of the first tourniquet and 3 h after the first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B802CF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4AC11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1DEB81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494CA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/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F0E9E0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5.0±4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D03F1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0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6112E1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C2144C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2CD77EC" w14:textId="77777777" w:rsidTr="002D2D05">
        <w:tc>
          <w:tcPr>
            <w:tcW w:w="1844" w:type="dxa"/>
            <w:vMerge/>
            <w:vAlign w:val="center"/>
          </w:tcPr>
          <w:p w14:paraId="3E1F8489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2C55F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1EB72B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9C01C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FE58D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57A1EBB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DCC89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608EF8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FDAB6D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A4F59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/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76DED5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0±7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36A30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2</w:t>
            </w: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E1A2D6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D4B74D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27CCF8D" w14:textId="77777777" w:rsidTr="002D2D05">
        <w:tc>
          <w:tcPr>
            <w:tcW w:w="1844" w:type="dxa"/>
            <w:vMerge w:val="restart"/>
            <w:vAlign w:val="center"/>
          </w:tcPr>
          <w:p w14:paraId="4F7E9E8E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Wong2010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b25nPC9BdXRob3I+PFllYXI+MjAxMDwvWWVhcj48UmVj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Xb25nPC9BdXRob3I+PFllYXI+MjAxMDwvWWVhcj48UmVj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2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795974F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Canad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DA96D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1.5 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DA0B4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EF73B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43713E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pplied to the open joint surfaces after all components were cemented into plac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003C91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C45F2A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A200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8.5</w:t>
            </w:r>
            <w:r w:rsidRPr="00FD31D6">
              <w:rPr>
                <w:rFonts w:ascii="Times New Roman" w:eastAsia="等线" w:hAnsi="Times New Roman" w:cs="Times New Roman"/>
              </w:rPr>
              <w:t>±14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2C351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2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FE81A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±11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C202D8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1.3±5.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7F4045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6.0±14.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758533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m</w:t>
            </w:r>
          </w:p>
        </w:tc>
      </w:tr>
      <w:tr w:rsidR="00F014A9" w:rsidRPr="00FD31D6" w14:paraId="759390F3" w14:textId="77777777" w:rsidTr="002D2D05">
        <w:tc>
          <w:tcPr>
            <w:tcW w:w="1844" w:type="dxa"/>
            <w:vMerge/>
            <w:vAlign w:val="center"/>
          </w:tcPr>
          <w:p w14:paraId="6933300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BC5AA1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91C489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A 3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19C74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FE193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7F1A8F6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pplied to the open joint surfaces after all components were cemented into plac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8FD1BC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11F200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1C364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7.5</w:t>
            </w:r>
            <w:r w:rsidRPr="00FD31D6">
              <w:rPr>
                <w:rFonts w:ascii="Times New Roman" w:eastAsia="等线" w:hAnsi="Times New Roman" w:cs="Times New Roman"/>
              </w:rPr>
              <w:t>±17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5B598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/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E863CB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9±1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D399C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0.6±4.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6BE958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5.6±17.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87BEF2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435CE421" w14:textId="77777777" w:rsidTr="002D2D05">
        <w:tc>
          <w:tcPr>
            <w:tcW w:w="1844" w:type="dxa"/>
            <w:vMerge/>
            <w:vAlign w:val="center"/>
          </w:tcPr>
          <w:p w14:paraId="392CA0E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0269E9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49F797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03F6A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19D81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5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3E8363B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1942A6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C2BBEF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499B6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80.8</w:t>
            </w:r>
            <w:r w:rsidRPr="00FD31D6">
              <w:rPr>
                <w:rFonts w:ascii="Times New Roman" w:eastAsia="等线" w:hAnsi="Times New Roman" w:cs="Times New Roman"/>
              </w:rPr>
              <w:t>±14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C064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E8AFD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8.4±1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AFEA0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.7±5.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6B3187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8.6±14.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FBD7C7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6F57D3A" w14:textId="77777777" w:rsidTr="002D2D05">
        <w:tc>
          <w:tcPr>
            <w:tcW w:w="1844" w:type="dxa"/>
            <w:vMerge w:val="restart"/>
            <w:vAlign w:val="center"/>
          </w:tcPr>
          <w:p w14:paraId="5DA8AC5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Kakar2009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Kakar&lt;/Author&gt;&lt;Year&gt;2009&lt;/Year&gt;&lt;RecNum&gt;501&lt;/RecNum&gt;&lt;DisplayText&gt;[73]&lt;/DisplayText&gt;&lt;record&gt;&lt;rec-number&gt;501&lt;/rec-number&gt;&lt;foreign-keys&gt;&lt;key app="EN" db-id="e9p9sfapxr5rv6e005vx0was9awfpxw2fp0v"&gt;501&lt;/key&gt;&lt;/foreign-keys&gt;&lt;ref-type name="Journal Article"&gt;17&lt;/ref-type&gt;&lt;contributors&gt;&lt;authors&gt;&lt;author&gt;Kakar, P. N.&lt;/author&gt;&lt;author&gt;Gupta, Nishkarsh&lt;/author&gt;&lt;author&gt;Govil, Pradeep&lt;/author&gt;&lt;author&gt;Shah, Vikram&lt;/author&gt;&lt;/authors&gt;&lt;/contributors&gt;&lt;titles&gt;&lt;title&gt;Efficacy and Safety of Tranexamic Acid in Control of Bleeding Following TKR: A Randomized Clinical Trial&lt;/title&gt;&lt;secondary-title&gt;Indian journal of anaesthesia&lt;/secondary-title&gt;&lt;/titles&gt;&lt;periodical&gt;&lt;full-title&gt;Indian Journal of Anaesthesia&lt;/full-title&gt;&lt;abbr-1&gt;Indian J. Anaesth.&lt;/abbr-1&gt;&lt;abbr-2&gt;Indian J Anaesth&lt;/abbr-2&gt;&lt;/periodical&gt;&lt;pages&gt;667-71&lt;/pages&gt;&lt;volume&gt;53&lt;/volume&gt;&lt;number&gt;6&lt;/number&gt;&lt;dates&gt;&lt;year&gt;2009&lt;/year&gt;&lt;pub-dates&gt;&lt;date&gt;2009-Dec&lt;/date&gt;&lt;/pub-dates&gt;&lt;/dates&gt;&lt;accession-num&gt;MEDLINE:20640094&lt;/accession-num&gt;&lt;urls&gt;&lt;related-urls&gt;&lt;url&gt;&lt;style face="underline" font="default" size="100%"&gt;&amp;lt;Go to ISI&amp;gt;://MEDLINE:20640094&lt;/style&gt;&lt;/url&gt;&lt;url&gt;http://www.ijaweb.org/article.asp?issn=0019-5049;year=2009;volume=53;issue=6;spage=667;epage=671;aulast=Kakar&lt;/url&gt;&lt;/related-urls&gt;&lt;/url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3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AE8641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54A212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DA4C9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B9956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8363" w:type="dxa"/>
            <w:shd w:val="clear" w:color="auto" w:fill="auto"/>
            <w:vAlign w:val="center"/>
          </w:tcPr>
          <w:p w14:paraId="18A541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inflation of the tourniqu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6D43DB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75183F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4010F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8A29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/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E224D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2.4±9.4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30AB34F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31C268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6.8±17.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9FDC18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7d</w:t>
            </w:r>
          </w:p>
        </w:tc>
      </w:tr>
      <w:tr w:rsidR="00F014A9" w:rsidRPr="00FD31D6" w14:paraId="7C6243D9" w14:textId="77777777" w:rsidTr="00C15A77">
        <w:tc>
          <w:tcPr>
            <w:tcW w:w="1844" w:type="dxa"/>
            <w:vMerge/>
            <w:vAlign w:val="center"/>
          </w:tcPr>
          <w:p w14:paraId="42D2149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06C4B0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5864C0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2C1F097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3DBA4C0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8363" w:type="dxa"/>
            <w:vAlign w:val="center"/>
          </w:tcPr>
          <w:p w14:paraId="2F02AA4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44BB04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6B5592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629CEB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CECEA8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/8</w:t>
            </w:r>
          </w:p>
        </w:tc>
        <w:tc>
          <w:tcPr>
            <w:tcW w:w="1140" w:type="dxa"/>
            <w:vAlign w:val="center"/>
          </w:tcPr>
          <w:p w14:paraId="57EDE38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6.2±4.8</w:t>
            </w:r>
          </w:p>
        </w:tc>
        <w:tc>
          <w:tcPr>
            <w:tcW w:w="1275" w:type="dxa"/>
            <w:vMerge/>
            <w:vAlign w:val="center"/>
          </w:tcPr>
          <w:p w14:paraId="5C3FA68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10E3C6F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2.1±10.8</w:t>
            </w:r>
          </w:p>
        </w:tc>
        <w:tc>
          <w:tcPr>
            <w:tcW w:w="850" w:type="dxa"/>
            <w:vMerge/>
            <w:vAlign w:val="center"/>
          </w:tcPr>
          <w:p w14:paraId="0D5476E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283C40D4" w14:textId="77777777" w:rsidTr="00C15A77">
        <w:tc>
          <w:tcPr>
            <w:tcW w:w="1844" w:type="dxa"/>
            <w:vMerge/>
            <w:vAlign w:val="center"/>
          </w:tcPr>
          <w:p w14:paraId="60D1C40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A5B406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9C277C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</w:t>
            </w:r>
          </w:p>
        </w:tc>
        <w:tc>
          <w:tcPr>
            <w:tcW w:w="850" w:type="dxa"/>
            <w:vAlign w:val="center"/>
          </w:tcPr>
          <w:p w14:paraId="447AB8C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1g</w:t>
            </w:r>
          </w:p>
        </w:tc>
        <w:tc>
          <w:tcPr>
            <w:tcW w:w="851" w:type="dxa"/>
            <w:vAlign w:val="center"/>
          </w:tcPr>
          <w:p w14:paraId="330FAB2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8363" w:type="dxa"/>
            <w:vAlign w:val="center"/>
          </w:tcPr>
          <w:p w14:paraId="7B267AA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inflation of the tourniquet</w:t>
            </w:r>
          </w:p>
        </w:tc>
        <w:tc>
          <w:tcPr>
            <w:tcW w:w="1134" w:type="dxa"/>
            <w:vMerge w:val="restart"/>
            <w:vAlign w:val="center"/>
          </w:tcPr>
          <w:p w14:paraId="0E3BE69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2B0A9A0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/>
            <w:vAlign w:val="center"/>
          </w:tcPr>
          <w:p w14:paraId="50C4EB7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D893E8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/9</w:t>
            </w:r>
          </w:p>
        </w:tc>
        <w:tc>
          <w:tcPr>
            <w:tcW w:w="1140" w:type="dxa"/>
            <w:vAlign w:val="center"/>
          </w:tcPr>
          <w:p w14:paraId="0530407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3.1±16.8</w:t>
            </w:r>
          </w:p>
        </w:tc>
        <w:tc>
          <w:tcPr>
            <w:tcW w:w="1275" w:type="dxa"/>
            <w:vMerge/>
            <w:vAlign w:val="center"/>
          </w:tcPr>
          <w:p w14:paraId="27251DDF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55F7C04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4±11.5</w:t>
            </w:r>
          </w:p>
        </w:tc>
        <w:tc>
          <w:tcPr>
            <w:tcW w:w="850" w:type="dxa"/>
            <w:vMerge/>
            <w:vAlign w:val="center"/>
          </w:tcPr>
          <w:p w14:paraId="1C98AD4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2D08C64" w14:textId="77777777" w:rsidTr="00C15A77">
        <w:trPr>
          <w:trHeight w:val="219"/>
        </w:trPr>
        <w:tc>
          <w:tcPr>
            <w:tcW w:w="1844" w:type="dxa"/>
            <w:vMerge/>
            <w:vAlign w:val="center"/>
          </w:tcPr>
          <w:p w14:paraId="2A8FDC2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BFDCDE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2D051C3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0CDD66A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24B7F31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8363" w:type="dxa"/>
            <w:vAlign w:val="center"/>
          </w:tcPr>
          <w:p w14:paraId="3FF5320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inflation of the tourniquet</w:t>
            </w:r>
          </w:p>
        </w:tc>
        <w:tc>
          <w:tcPr>
            <w:tcW w:w="1134" w:type="dxa"/>
            <w:vMerge/>
            <w:vAlign w:val="center"/>
          </w:tcPr>
          <w:p w14:paraId="3C8C229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7181BA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2E9A7D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8D9AD1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/10</w:t>
            </w:r>
          </w:p>
        </w:tc>
        <w:tc>
          <w:tcPr>
            <w:tcW w:w="1140" w:type="dxa"/>
            <w:vAlign w:val="center"/>
          </w:tcPr>
          <w:p w14:paraId="51D2231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7.2±6.9</w:t>
            </w:r>
          </w:p>
        </w:tc>
        <w:tc>
          <w:tcPr>
            <w:tcW w:w="1275" w:type="dxa"/>
            <w:vMerge/>
            <w:vAlign w:val="center"/>
          </w:tcPr>
          <w:p w14:paraId="0599448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63E6F61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2±17.3</w:t>
            </w:r>
          </w:p>
        </w:tc>
        <w:tc>
          <w:tcPr>
            <w:tcW w:w="850" w:type="dxa"/>
            <w:vMerge/>
            <w:vAlign w:val="center"/>
          </w:tcPr>
          <w:p w14:paraId="2E7AA9C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1081A515" w14:textId="77777777" w:rsidTr="00C15A77">
        <w:tc>
          <w:tcPr>
            <w:tcW w:w="1844" w:type="dxa"/>
            <w:vMerge w:val="restart"/>
            <w:vAlign w:val="center"/>
          </w:tcPr>
          <w:p w14:paraId="05A6A24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Molloy2007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Molloy&lt;/Author&gt;&lt;Year&gt;2007&lt;/Year&gt;&lt;RecNum&gt;2033&lt;/RecNum&gt;&lt;DisplayText&gt;[74]&lt;/DisplayText&gt;&lt;record&gt;&lt;rec-number&gt;2033&lt;/rec-number&gt;&lt;foreign-keys&gt;&lt;key app="EN" db-id="e9p9sfapxr5rv6e005vx0was9awfpxw2fp0v"&gt;2033&lt;/key&gt;&lt;/foreign-keys&gt;&lt;ref-type name="Journal Article"&gt;17&lt;/ref-type&gt;&lt;contributors&gt;&lt;authors&gt;&lt;author&gt;Molloy, D. O.&lt;/author&gt;&lt;author&gt;Archbold, H. A. P.&lt;/author&gt;&lt;author&gt;Ogonda, L.&lt;/author&gt;&lt;author&gt;McConway, J.&lt;/author&gt;&lt;author&gt;Wilson, R. K.&lt;/author&gt;&lt;author&gt;Beverland, D. E.&lt;/author&gt;&lt;/authors&gt;&lt;/contributors&gt;&lt;titles&gt;&lt;title&gt;Comparison of topical fibrin spray and tranexamic acid on blood loss after total knee replacement: a prospective, randomised controlled trial&lt;/title&gt;&lt;secondary-title&gt;Journal of bone &amp;amp; joint surgery - british volume&lt;/secondary-title&gt;&lt;/titles&gt;&lt;periodical&gt;&lt;full-title&gt;Journal of bone &amp;amp; joint surgery - british volume&lt;/full-title&gt;&lt;/periodical&gt;&lt;volume&gt;89&lt;/volume&gt;&lt;number&gt;3&lt;/number&gt;&lt;dates&gt;&lt;year&gt;2007&lt;/year&gt;&lt;/dates&gt;&lt;accession-num&gt;CN-00847509&lt;/accession-num&gt;&lt;urls&gt;&lt;related-urls&gt;&lt;url&gt;https://www.cochranelibrary.com/central/doi/10.1002/central/CN-00847509/full&lt;/url&gt;&lt;/related-urls&gt;&lt;/url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4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64AC88B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Northern Ireland</w:t>
            </w:r>
          </w:p>
        </w:tc>
        <w:tc>
          <w:tcPr>
            <w:tcW w:w="2268" w:type="dxa"/>
            <w:vAlign w:val="center"/>
          </w:tcPr>
          <w:p w14:paraId="4A057ED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0.5 g twice</w:t>
            </w:r>
          </w:p>
        </w:tc>
        <w:tc>
          <w:tcPr>
            <w:tcW w:w="850" w:type="dxa"/>
            <w:vAlign w:val="center"/>
          </w:tcPr>
          <w:p w14:paraId="4FDEE37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g</w:t>
            </w:r>
          </w:p>
        </w:tc>
        <w:tc>
          <w:tcPr>
            <w:tcW w:w="851" w:type="dxa"/>
            <w:vAlign w:val="center"/>
          </w:tcPr>
          <w:p w14:paraId="34C8B69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vAlign w:val="center"/>
          </w:tcPr>
          <w:p w14:paraId="131112A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 minutes before deflation of the tourniquet</w:t>
            </w:r>
            <w:r w:rsidRPr="00FD31D6">
              <w:rPr>
                <w:rFonts w:ascii="Times New Roman" w:eastAsia="宋体" w:hAnsi="Times New Roman" w:cs="Times New Roman"/>
              </w:rPr>
              <w:t xml:space="preserve">, </w:t>
            </w:r>
            <w:r w:rsidRPr="00FD31D6">
              <w:rPr>
                <w:rFonts w:ascii="Times New Roman" w:eastAsia="等线" w:hAnsi="Times New Roman" w:cs="Times New Roman"/>
              </w:rPr>
              <w:t>and a repeat dose three hours later</w:t>
            </w:r>
          </w:p>
        </w:tc>
        <w:tc>
          <w:tcPr>
            <w:tcW w:w="1134" w:type="dxa"/>
            <w:vMerge w:val="restart"/>
            <w:vAlign w:val="center"/>
          </w:tcPr>
          <w:p w14:paraId="11053DB4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34" w:type="dxa"/>
            <w:vMerge w:val="restart"/>
            <w:vAlign w:val="center"/>
          </w:tcPr>
          <w:p w14:paraId="111CDC3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1B39CC5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vAlign w:val="center"/>
          </w:tcPr>
          <w:p w14:paraId="136086E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40" w:type="dxa"/>
            <w:vMerge w:val="restart"/>
            <w:vAlign w:val="center"/>
          </w:tcPr>
          <w:p w14:paraId="79237A2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5" w:type="dxa"/>
            <w:vAlign w:val="center"/>
          </w:tcPr>
          <w:p w14:paraId="6112BD4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.54±4.9</w:t>
            </w:r>
          </w:p>
        </w:tc>
        <w:tc>
          <w:tcPr>
            <w:tcW w:w="1271" w:type="dxa"/>
            <w:vAlign w:val="center"/>
          </w:tcPr>
          <w:p w14:paraId="26F5329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.9</w:t>
            </w:r>
          </w:p>
        </w:tc>
        <w:tc>
          <w:tcPr>
            <w:tcW w:w="850" w:type="dxa"/>
            <w:vMerge w:val="restart"/>
            <w:vAlign w:val="center"/>
          </w:tcPr>
          <w:p w14:paraId="27A2180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6D0E317E" w14:textId="77777777" w:rsidTr="00C15A77">
        <w:trPr>
          <w:trHeight w:val="166"/>
        </w:trPr>
        <w:tc>
          <w:tcPr>
            <w:tcW w:w="1844" w:type="dxa"/>
            <w:vMerge/>
            <w:vAlign w:val="center"/>
          </w:tcPr>
          <w:p w14:paraId="58A6E1D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533767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2554A6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4D14966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29DADBC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8363" w:type="dxa"/>
            <w:vAlign w:val="center"/>
          </w:tcPr>
          <w:p w14:paraId="4C2E9D3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3520FB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E32877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3830CB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58A818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5D98A7E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446D62A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8.03±4.4</w:t>
            </w:r>
          </w:p>
        </w:tc>
        <w:tc>
          <w:tcPr>
            <w:tcW w:w="1271" w:type="dxa"/>
            <w:vAlign w:val="center"/>
          </w:tcPr>
          <w:p w14:paraId="336E09B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.4</w:t>
            </w:r>
          </w:p>
        </w:tc>
        <w:tc>
          <w:tcPr>
            <w:tcW w:w="850" w:type="dxa"/>
            <w:vMerge/>
            <w:vAlign w:val="center"/>
          </w:tcPr>
          <w:p w14:paraId="1F78818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0573B9E" w14:textId="77777777" w:rsidTr="00C15A77">
        <w:tc>
          <w:tcPr>
            <w:tcW w:w="1844" w:type="dxa"/>
            <w:vMerge w:val="restart"/>
            <w:vAlign w:val="center"/>
          </w:tcPr>
          <w:p w14:paraId="548DAEF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Orpen200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PcnBlbjwvQXV0aG9yPjxZZWFyPjIwMDY8L1llYXI+PFJl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PcnBlbjwvQXV0aG9yPjxZZWFyPjIwMDY8L1llYXI+PFJl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5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5A7E7E9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United Kingdom</w:t>
            </w:r>
          </w:p>
        </w:tc>
        <w:tc>
          <w:tcPr>
            <w:tcW w:w="2268" w:type="dxa"/>
            <w:vAlign w:val="center"/>
          </w:tcPr>
          <w:p w14:paraId="41CA610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 mg/kg</w:t>
            </w:r>
          </w:p>
        </w:tc>
        <w:tc>
          <w:tcPr>
            <w:tcW w:w="850" w:type="dxa"/>
            <w:vAlign w:val="center"/>
          </w:tcPr>
          <w:p w14:paraId="0BF9606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3g</w:t>
            </w:r>
          </w:p>
        </w:tc>
        <w:tc>
          <w:tcPr>
            <w:tcW w:w="851" w:type="dxa"/>
            <w:vAlign w:val="center"/>
          </w:tcPr>
          <w:p w14:paraId="78F30F0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8363" w:type="dxa"/>
            <w:vAlign w:val="center"/>
          </w:tcPr>
          <w:p w14:paraId="1F9361D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t the time that cement mixing commenced</w:t>
            </w:r>
          </w:p>
        </w:tc>
        <w:tc>
          <w:tcPr>
            <w:tcW w:w="1134" w:type="dxa"/>
            <w:vMerge w:val="restart"/>
            <w:vAlign w:val="center"/>
          </w:tcPr>
          <w:p w14:paraId="741C81A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04A64DF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7B08D69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Align w:val="center"/>
          </w:tcPr>
          <w:p w14:paraId="1D1E2A7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/7</w:t>
            </w:r>
          </w:p>
        </w:tc>
        <w:tc>
          <w:tcPr>
            <w:tcW w:w="1140" w:type="dxa"/>
            <w:vAlign w:val="center"/>
          </w:tcPr>
          <w:p w14:paraId="2950D52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.0±2.0</w:t>
            </w:r>
          </w:p>
        </w:tc>
        <w:tc>
          <w:tcPr>
            <w:tcW w:w="1275" w:type="dxa"/>
            <w:vMerge w:val="restart"/>
            <w:vAlign w:val="center"/>
          </w:tcPr>
          <w:p w14:paraId="1D0E078C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Merge w:val="restart"/>
            <w:vAlign w:val="center"/>
          </w:tcPr>
          <w:p w14:paraId="3E44393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vAlign w:val="center"/>
          </w:tcPr>
          <w:p w14:paraId="5A52AA2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m</w:t>
            </w:r>
          </w:p>
        </w:tc>
      </w:tr>
      <w:tr w:rsidR="00F014A9" w:rsidRPr="00FD31D6" w14:paraId="5FB1B31D" w14:textId="77777777" w:rsidTr="00C15A77">
        <w:tc>
          <w:tcPr>
            <w:tcW w:w="1844" w:type="dxa"/>
            <w:vMerge/>
            <w:vAlign w:val="center"/>
          </w:tcPr>
          <w:p w14:paraId="1D96E9E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197092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A47ABCF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0A97015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5E1B119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8363" w:type="dxa"/>
            <w:vAlign w:val="center"/>
          </w:tcPr>
          <w:p w14:paraId="4F7F97E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CF3CAB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FB4BF1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413FC3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DBFDDE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/11</w:t>
            </w:r>
          </w:p>
        </w:tc>
        <w:tc>
          <w:tcPr>
            <w:tcW w:w="1140" w:type="dxa"/>
            <w:vAlign w:val="center"/>
          </w:tcPr>
          <w:p w14:paraId="44B03CB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9.0±2.75</w:t>
            </w:r>
          </w:p>
        </w:tc>
        <w:tc>
          <w:tcPr>
            <w:tcW w:w="1275" w:type="dxa"/>
            <w:vMerge/>
            <w:vAlign w:val="center"/>
          </w:tcPr>
          <w:p w14:paraId="3816C819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Merge/>
            <w:vAlign w:val="center"/>
          </w:tcPr>
          <w:p w14:paraId="5D072BB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724F401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0655662" w14:textId="77777777" w:rsidTr="00C15A77">
        <w:tc>
          <w:tcPr>
            <w:tcW w:w="1844" w:type="dxa"/>
            <w:vMerge w:val="restart"/>
            <w:vAlign w:val="center"/>
          </w:tcPr>
          <w:p w14:paraId="3F3136F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lastRenderedPageBreak/>
              <w:t>Camarasa200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DYW1hcmFzYTwvQXV0aG9yPjxZZWFyPjIwMDY8L1llYXI+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DYW1hcmFzYTwvQXV0aG9yPjxZZWFyPjIwMDY8L1llYXI+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6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5E16EDA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pain</w:t>
            </w:r>
          </w:p>
        </w:tc>
        <w:tc>
          <w:tcPr>
            <w:tcW w:w="2268" w:type="dxa"/>
            <w:vAlign w:val="center"/>
          </w:tcPr>
          <w:p w14:paraId="30A93CC0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vAlign w:val="center"/>
          </w:tcPr>
          <w:p w14:paraId="678C53F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vAlign w:val="center"/>
          </w:tcPr>
          <w:p w14:paraId="0D7EDA4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5</w:t>
            </w:r>
          </w:p>
        </w:tc>
        <w:tc>
          <w:tcPr>
            <w:tcW w:w="8363" w:type="dxa"/>
            <w:vAlign w:val="center"/>
          </w:tcPr>
          <w:p w14:paraId="568835D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the tourniquet was deflated and 3h later</w:t>
            </w:r>
          </w:p>
        </w:tc>
        <w:tc>
          <w:tcPr>
            <w:tcW w:w="1134" w:type="dxa"/>
            <w:vMerge w:val="restart"/>
            <w:vAlign w:val="center"/>
          </w:tcPr>
          <w:p w14:paraId="42879DA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67B8E4B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3B2C204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Align w:val="center"/>
          </w:tcPr>
          <w:p w14:paraId="26DEC95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/26</w:t>
            </w:r>
          </w:p>
        </w:tc>
        <w:tc>
          <w:tcPr>
            <w:tcW w:w="1140" w:type="dxa"/>
            <w:vAlign w:val="center"/>
          </w:tcPr>
          <w:p w14:paraId="4BDED30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3.0±5.75</w:t>
            </w:r>
          </w:p>
        </w:tc>
        <w:tc>
          <w:tcPr>
            <w:tcW w:w="1275" w:type="dxa"/>
            <w:vMerge w:val="restart"/>
            <w:vAlign w:val="center"/>
          </w:tcPr>
          <w:p w14:paraId="3E52141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Align w:val="center"/>
          </w:tcPr>
          <w:p w14:paraId="6DD8EBA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7.0</w:t>
            </w:r>
            <w:r w:rsidRPr="00FD31D6">
              <w:rPr>
                <w:rFonts w:ascii="Times New Roman" w:eastAsia="等线" w:hAnsi="Times New Roman" w:cs="Times New Roman"/>
              </w:rPr>
              <w:t>±22. 0</w:t>
            </w:r>
          </w:p>
        </w:tc>
        <w:tc>
          <w:tcPr>
            <w:tcW w:w="850" w:type="dxa"/>
            <w:vMerge w:val="restart"/>
            <w:vAlign w:val="center"/>
          </w:tcPr>
          <w:p w14:paraId="35D53BD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07BFE386" w14:textId="77777777" w:rsidTr="00C15A77">
        <w:tc>
          <w:tcPr>
            <w:tcW w:w="1844" w:type="dxa"/>
            <w:vMerge/>
            <w:vAlign w:val="center"/>
          </w:tcPr>
          <w:p w14:paraId="5AAFDF0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80C82F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309DD29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2C7618A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499D9A3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0</w:t>
            </w:r>
          </w:p>
        </w:tc>
        <w:tc>
          <w:tcPr>
            <w:tcW w:w="8363" w:type="dxa"/>
            <w:vAlign w:val="center"/>
          </w:tcPr>
          <w:p w14:paraId="3E30FF2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8B93B3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5222BE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AFA7B3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6556EB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2/48</w:t>
            </w:r>
          </w:p>
        </w:tc>
        <w:tc>
          <w:tcPr>
            <w:tcW w:w="1140" w:type="dxa"/>
            <w:vAlign w:val="center"/>
          </w:tcPr>
          <w:p w14:paraId="0684D00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0±8.25</w:t>
            </w:r>
          </w:p>
        </w:tc>
        <w:tc>
          <w:tcPr>
            <w:tcW w:w="1275" w:type="dxa"/>
            <w:vMerge/>
            <w:vAlign w:val="center"/>
          </w:tcPr>
          <w:p w14:paraId="302E4257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79B3BF3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02</w:t>
            </w:r>
            <w:r w:rsidRPr="00FD31D6">
              <w:rPr>
                <w:rFonts w:ascii="Times New Roman" w:eastAsia="等线" w:hAnsi="Times New Roman" w:cs="Times New Roman"/>
              </w:rPr>
              <w:t>±19.0</w:t>
            </w:r>
          </w:p>
        </w:tc>
        <w:tc>
          <w:tcPr>
            <w:tcW w:w="850" w:type="dxa"/>
            <w:vMerge/>
            <w:vAlign w:val="center"/>
          </w:tcPr>
          <w:p w14:paraId="7FBCC43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740A63C9" w14:textId="77777777" w:rsidTr="00C15A77">
        <w:tc>
          <w:tcPr>
            <w:tcW w:w="1844" w:type="dxa"/>
            <w:vMerge w:val="restart"/>
            <w:vAlign w:val="center"/>
          </w:tcPr>
          <w:p w14:paraId="67883D0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Good2003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Hb29kPC9BdXRob3I+PFllYXI+MjAwMzwvWWVhcj48UmVj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Hb29kPC9BdXRob3I+PFllYXI+MjAwMzwvWWVhcj48UmVj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7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709B36D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weden</w:t>
            </w:r>
          </w:p>
        </w:tc>
        <w:tc>
          <w:tcPr>
            <w:tcW w:w="2268" w:type="dxa"/>
            <w:vAlign w:val="center"/>
          </w:tcPr>
          <w:p w14:paraId="0D931658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vAlign w:val="center"/>
          </w:tcPr>
          <w:p w14:paraId="5ECCF1C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vAlign w:val="center"/>
          </w:tcPr>
          <w:p w14:paraId="776447E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</w:t>
            </w:r>
          </w:p>
        </w:tc>
        <w:tc>
          <w:tcPr>
            <w:tcW w:w="8363" w:type="dxa"/>
            <w:vAlign w:val="center"/>
          </w:tcPr>
          <w:p w14:paraId="5D26E58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fore release of the tourniquet</w:t>
            </w:r>
            <w:r w:rsidRPr="00FD31D6">
              <w:rPr>
                <w:rFonts w:ascii="Times New Roman" w:eastAsia="宋体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t>and repeated after 3h</w:t>
            </w:r>
          </w:p>
        </w:tc>
        <w:tc>
          <w:tcPr>
            <w:tcW w:w="1134" w:type="dxa"/>
            <w:vMerge w:val="restart"/>
            <w:vAlign w:val="center"/>
          </w:tcPr>
          <w:p w14:paraId="3840FF1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3087811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596FC70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Align w:val="center"/>
          </w:tcPr>
          <w:p w14:paraId="30339E4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6/18</w:t>
            </w:r>
          </w:p>
        </w:tc>
        <w:tc>
          <w:tcPr>
            <w:tcW w:w="1140" w:type="dxa"/>
            <w:vAlign w:val="center"/>
          </w:tcPr>
          <w:p w14:paraId="474AF25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0±8.50</w:t>
            </w:r>
          </w:p>
        </w:tc>
        <w:tc>
          <w:tcPr>
            <w:tcW w:w="1275" w:type="dxa"/>
            <w:vAlign w:val="center"/>
          </w:tcPr>
          <w:p w14:paraId="2140AFF4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.0</w:t>
            </w:r>
          </w:p>
        </w:tc>
        <w:tc>
          <w:tcPr>
            <w:tcW w:w="1271" w:type="dxa"/>
            <w:vMerge w:val="restart"/>
            <w:vAlign w:val="center"/>
          </w:tcPr>
          <w:p w14:paraId="49AAF92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850" w:type="dxa"/>
            <w:vMerge w:val="restart"/>
            <w:vAlign w:val="center"/>
          </w:tcPr>
          <w:p w14:paraId="3F2470DB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3m</w:t>
            </w:r>
          </w:p>
        </w:tc>
      </w:tr>
      <w:tr w:rsidR="00F014A9" w:rsidRPr="00FD31D6" w14:paraId="52E5B6F5" w14:textId="77777777" w:rsidTr="00C15A77">
        <w:tc>
          <w:tcPr>
            <w:tcW w:w="1844" w:type="dxa"/>
            <w:vMerge/>
            <w:vAlign w:val="center"/>
          </w:tcPr>
          <w:p w14:paraId="4DA31B3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558F1D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0438B0B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7A3A041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1EBB605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4</w:t>
            </w:r>
          </w:p>
        </w:tc>
        <w:tc>
          <w:tcPr>
            <w:tcW w:w="8363" w:type="dxa"/>
            <w:vAlign w:val="center"/>
          </w:tcPr>
          <w:p w14:paraId="156C953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1A653FA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4F0593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39C549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F65616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/18</w:t>
            </w:r>
          </w:p>
        </w:tc>
        <w:tc>
          <w:tcPr>
            <w:tcW w:w="1140" w:type="dxa"/>
            <w:vAlign w:val="center"/>
          </w:tcPr>
          <w:p w14:paraId="7F5733C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2.0±9.25</w:t>
            </w:r>
          </w:p>
        </w:tc>
        <w:tc>
          <w:tcPr>
            <w:tcW w:w="1275" w:type="dxa"/>
            <w:vAlign w:val="center"/>
          </w:tcPr>
          <w:p w14:paraId="4F6AB821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.4</w:t>
            </w:r>
          </w:p>
        </w:tc>
        <w:tc>
          <w:tcPr>
            <w:tcW w:w="1271" w:type="dxa"/>
            <w:vMerge/>
            <w:vAlign w:val="center"/>
          </w:tcPr>
          <w:p w14:paraId="4C26AB9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292C03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01383E3" w14:textId="77777777" w:rsidTr="00C15A77">
        <w:tc>
          <w:tcPr>
            <w:tcW w:w="1844" w:type="dxa"/>
            <w:vMerge w:val="restart"/>
            <w:vAlign w:val="center"/>
          </w:tcPr>
          <w:p w14:paraId="51A8A3D4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Veien2002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WZWllbjwvQXV0aG9yPjxZZWFyPjIwMDI8L1llYXI+PFJl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WZWllbjwvQXV0aG9yPjxZZWFyPjIwMDI8L1llYXI+PFJl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8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4DA1F027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weden</w:t>
            </w:r>
          </w:p>
        </w:tc>
        <w:tc>
          <w:tcPr>
            <w:tcW w:w="2268" w:type="dxa"/>
            <w:vAlign w:val="center"/>
          </w:tcPr>
          <w:p w14:paraId="5886F6D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XA twice</w:t>
            </w:r>
          </w:p>
        </w:tc>
        <w:tc>
          <w:tcPr>
            <w:tcW w:w="850" w:type="dxa"/>
            <w:vAlign w:val="center"/>
          </w:tcPr>
          <w:p w14:paraId="4CB8547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vAlign w:val="center"/>
          </w:tcPr>
          <w:p w14:paraId="568C780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8363" w:type="dxa"/>
            <w:vAlign w:val="center"/>
          </w:tcPr>
          <w:p w14:paraId="65E64E0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at conclusion of surgery and again 3h later</w:t>
            </w:r>
          </w:p>
        </w:tc>
        <w:tc>
          <w:tcPr>
            <w:tcW w:w="1134" w:type="dxa"/>
            <w:vMerge w:val="restart"/>
            <w:vAlign w:val="center"/>
          </w:tcPr>
          <w:p w14:paraId="4F4B80E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1E9D50D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</w:tcPr>
          <w:p w14:paraId="1433656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1.2</w:t>
            </w:r>
            <w:r w:rsidRPr="00FD31D6">
              <w:rPr>
                <w:rFonts w:ascii="Times New Roman" w:eastAsia="等线" w:hAnsi="Times New Roman" w:cs="Times New Roman"/>
              </w:rPr>
              <w:t>±19.0</w:t>
            </w:r>
          </w:p>
        </w:tc>
        <w:tc>
          <w:tcPr>
            <w:tcW w:w="850" w:type="dxa"/>
            <w:vAlign w:val="center"/>
          </w:tcPr>
          <w:p w14:paraId="12C51E3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/11</w:t>
            </w:r>
          </w:p>
        </w:tc>
        <w:tc>
          <w:tcPr>
            <w:tcW w:w="1140" w:type="dxa"/>
            <w:vAlign w:val="center"/>
          </w:tcPr>
          <w:p w14:paraId="2F24237B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0.5</w:t>
            </w:r>
            <w:r w:rsidRPr="00FD31D6">
              <w:rPr>
                <w:rFonts w:ascii="Times New Roman" w:eastAsia="等线" w:hAnsi="Times New Roman" w:cs="Times New Roman"/>
              </w:rPr>
              <w:t>±9.5</w:t>
            </w:r>
          </w:p>
        </w:tc>
        <w:tc>
          <w:tcPr>
            <w:tcW w:w="1275" w:type="dxa"/>
            <w:vMerge w:val="restart"/>
            <w:vAlign w:val="center"/>
          </w:tcPr>
          <w:p w14:paraId="1871EBD2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Align w:val="center"/>
          </w:tcPr>
          <w:p w14:paraId="65708B5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1.6</w:t>
            </w:r>
            <w:r w:rsidRPr="00FD31D6">
              <w:rPr>
                <w:rFonts w:ascii="Times New Roman" w:eastAsia="等线" w:hAnsi="Times New Roman" w:cs="Times New Roman"/>
              </w:rPr>
              <w:t>±10.4</w:t>
            </w:r>
          </w:p>
        </w:tc>
        <w:tc>
          <w:tcPr>
            <w:tcW w:w="850" w:type="dxa"/>
            <w:vMerge w:val="restart"/>
            <w:vAlign w:val="center"/>
          </w:tcPr>
          <w:p w14:paraId="299F51D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m</w:t>
            </w:r>
          </w:p>
        </w:tc>
      </w:tr>
      <w:tr w:rsidR="00F014A9" w:rsidRPr="00FD31D6" w14:paraId="340A85D0" w14:textId="77777777" w:rsidTr="00C15A77">
        <w:tc>
          <w:tcPr>
            <w:tcW w:w="1844" w:type="dxa"/>
            <w:vMerge/>
            <w:vAlign w:val="center"/>
          </w:tcPr>
          <w:p w14:paraId="67B7930C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8912FAB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4DE73B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2509D6A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057B72D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8363" w:type="dxa"/>
            <w:vAlign w:val="center"/>
          </w:tcPr>
          <w:p w14:paraId="6BF2981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4C0DA2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57F096E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59977F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0.3</w:t>
            </w:r>
            <w:r w:rsidRPr="00FD31D6">
              <w:rPr>
                <w:rFonts w:ascii="Times New Roman" w:eastAsia="等线" w:hAnsi="Times New Roman" w:cs="Times New Roman"/>
              </w:rPr>
              <w:t>±18.4</w:t>
            </w:r>
          </w:p>
        </w:tc>
        <w:tc>
          <w:tcPr>
            <w:tcW w:w="850" w:type="dxa"/>
            <w:vAlign w:val="center"/>
          </w:tcPr>
          <w:p w14:paraId="1B9BD84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/14</w:t>
            </w:r>
          </w:p>
        </w:tc>
        <w:tc>
          <w:tcPr>
            <w:tcW w:w="1140" w:type="dxa"/>
            <w:vAlign w:val="center"/>
          </w:tcPr>
          <w:p w14:paraId="44C519B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9.5</w:t>
            </w:r>
            <w:r w:rsidRPr="00FD31D6">
              <w:rPr>
                <w:rFonts w:ascii="Times New Roman" w:eastAsia="等线" w:hAnsi="Times New Roman" w:cs="Times New Roman"/>
              </w:rPr>
              <w:t>±9.0</w:t>
            </w:r>
          </w:p>
        </w:tc>
        <w:tc>
          <w:tcPr>
            <w:tcW w:w="1275" w:type="dxa"/>
            <w:vMerge/>
            <w:vAlign w:val="center"/>
          </w:tcPr>
          <w:p w14:paraId="58799B30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4C43625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0.4</w:t>
            </w:r>
            <w:r w:rsidRPr="00FD31D6">
              <w:rPr>
                <w:rFonts w:ascii="Times New Roman" w:eastAsia="等线" w:hAnsi="Times New Roman" w:cs="Times New Roman"/>
              </w:rPr>
              <w:t>±21.8</w:t>
            </w:r>
          </w:p>
        </w:tc>
        <w:tc>
          <w:tcPr>
            <w:tcW w:w="850" w:type="dxa"/>
            <w:vMerge/>
            <w:vAlign w:val="center"/>
          </w:tcPr>
          <w:p w14:paraId="5021997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524B4A3" w14:textId="77777777" w:rsidTr="00C15A77">
        <w:tc>
          <w:tcPr>
            <w:tcW w:w="1844" w:type="dxa"/>
            <w:vMerge w:val="restart"/>
            <w:vAlign w:val="center"/>
          </w:tcPr>
          <w:p w14:paraId="12BC4CE4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Tanaka2001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Tanaka&lt;/Author&gt;&lt;Year&gt;2001&lt;/Year&gt;&lt;RecNum&gt;3149&lt;/RecNum&gt;&lt;DisplayText&gt;[79]&lt;/DisplayText&gt;&lt;record&gt;&lt;rec-number&gt;3149&lt;/rec-number&gt;&lt;foreign-keys&gt;&lt;key app="EN" db-id="e9p9sfapxr5rv6e005vx0was9awfpxw2fp0v"&gt;3149&lt;/key&gt;&lt;/foreign-keys&gt;&lt;ref-type name="Journal Article"&gt;17&lt;/ref-type&gt;&lt;contributors&gt;&lt;authors&gt;&lt;author&gt;Tanaka, N.&lt;/author&gt;&lt;author&gt;Sakahashi, H.&lt;/author&gt;&lt;author&gt;Sato, E.&lt;/author&gt;&lt;author&gt;Hirose, K.&lt;/author&gt;&lt;author&gt;Ishima, T.&lt;/author&gt;&lt;author&gt;Ishii, S.&lt;/author&gt;&lt;/authors&gt;&lt;/contributors&gt;&lt;titles&gt;&lt;title&gt;Timing of the administration of tranexamic acid for maximum reduction in blood loss in arthroplasty of the knee&lt;/title&gt;&lt;secondary-title&gt;Journal of bone &amp;amp; joint surgery - british volume&lt;/secondary-title&gt;&lt;/titles&gt;&lt;periodical&gt;&lt;full-titl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e&gt;Journal of bone &amp;amp; joint surgery - british volume&lt;/full-title&gt;&lt;/periodical&gt;&lt;pages&gt;702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‐</w:instrText>
            </w:r>
            <w:r w:rsidRPr="00FD31D6">
              <w:rPr>
                <w:rFonts w:ascii="Times New Roman" w:eastAsia="等线" w:hAnsi="Times New Roman" w:cs="Times New Roman" w:hint="eastAsia"/>
              </w:rPr>
              <w:instrText>705&lt;/pages&gt;&lt;volume&gt;83&lt;/volume&gt;&lt;number&gt;5&lt;/number&gt;&lt;dates&gt;&lt;year&gt;2001&lt;/year&gt;&lt;/dates&gt;&lt;accession-num&gt;CN-00615473&lt;/accession-num&gt;&lt;urls&gt;&lt;related-urls&gt;&lt;url&gt;https://www.cochr</w:instrText>
            </w:r>
            <w:r w:rsidRPr="00FD31D6">
              <w:rPr>
                <w:rFonts w:ascii="Times New Roman" w:eastAsia="等线" w:hAnsi="Times New Roman" w:cs="Times New Roman"/>
              </w:rPr>
              <w:instrText>anelibrary.com/central/doi/10.1002/central/CN-00615473/full&lt;/url&gt;&lt;/related-urls&gt;&lt;/urls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79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5CDE6F8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Denmark</w:t>
            </w:r>
          </w:p>
        </w:tc>
        <w:tc>
          <w:tcPr>
            <w:tcW w:w="2268" w:type="dxa"/>
            <w:vAlign w:val="center"/>
          </w:tcPr>
          <w:p w14:paraId="5C68E6A1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 TXA</w:t>
            </w:r>
          </w:p>
        </w:tc>
        <w:tc>
          <w:tcPr>
            <w:tcW w:w="850" w:type="dxa"/>
            <w:vAlign w:val="center"/>
          </w:tcPr>
          <w:p w14:paraId="3F6499D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vAlign w:val="center"/>
          </w:tcPr>
          <w:p w14:paraId="116F71EE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24</w:t>
            </w:r>
          </w:p>
        </w:tc>
        <w:tc>
          <w:tcPr>
            <w:tcW w:w="8363" w:type="dxa"/>
            <w:vAlign w:val="center"/>
          </w:tcPr>
          <w:p w14:paraId="7B72653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20 mg/kg of TXA ten minutes before surgery and saline ten minutes before deflation of the tourniquet</w:t>
            </w:r>
          </w:p>
        </w:tc>
        <w:tc>
          <w:tcPr>
            <w:tcW w:w="1134" w:type="dxa"/>
            <w:vMerge w:val="restart"/>
            <w:vAlign w:val="center"/>
          </w:tcPr>
          <w:p w14:paraId="6EA2D4B0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77C643C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</w:tcPr>
          <w:p w14:paraId="0C22C2B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0.0</w:t>
            </w:r>
            <w:r w:rsidRPr="00FD31D6">
              <w:rPr>
                <w:rFonts w:ascii="Times New Roman" w:eastAsia="等线" w:hAnsi="Times New Roman" w:cs="Times New Roman"/>
              </w:rPr>
              <w:t>±15.0</w:t>
            </w:r>
          </w:p>
        </w:tc>
        <w:tc>
          <w:tcPr>
            <w:tcW w:w="850" w:type="dxa"/>
            <w:vAlign w:val="center"/>
          </w:tcPr>
          <w:p w14:paraId="2C93F05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/17</w:t>
            </w:r>
          </w:p>
        </w:tc>
        <w:tc>
          <w:tcPr>
            <w:tcW w:w="1140" w:type="dxa"/>
            <w:vAlign w:val="center"/>
          </w:tcPr>
          <w:p w14:paraId="42774278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5.0</w:t>
            </w:r>
            <w:r w:rsidRPr="00FD31D6">
              <w:rPr>
                <w:rFonts w:ascii="Times New Roman" w:eastAsia="等线" w:hAnsi="Times New Roman" w:cs="Times New Roman"/>
              </w:rPr>
              <w:t>±2.75</w:t>
            </w:r>
          </w:p>
        </w:tc>
        <w:tc>
          <w:tcPr>
            <w:tcW w:w="1275" w:type="dxa"/>
            <w:vMerge w:val="restart"/>
            <w:vAlign w:val="center"/>
          </w:tcPr>
          <w:p w14:paraId="743DD6C6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Align w:val="center"/>
          </w:tcPr>
          <w:p w14:paraId="03655A5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10</w:t>
            </w:r>
            <w:r w:rsidRPr="00FD31D6">
              <w:rPr>
                <w:rFonts w:ascii="Times New Roman" w:eastAsia="等线" w:hAnsi="Times New Roman" w:cs="Times New Roman"/>
              </w:rPr>
              <w:t>±17.5</w:t>
            </w:r>
          </w:p>
        </w:tc>
        <w:tc>
          <w:tcPr>
            <w:tcW w:w="850" w:type="dxa"/>
            <w:vMerge w:val="restart"/>
            <w:vAlign w:val="center"/>
          </w:tcPr>
          <w:p w14:paraId="6246E74F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0.5m</w:t>
            </w:r>
          </w:p>
        </w:tc>
      </w:tr>
      <w:tr w:rsidR="00F014A9" w:rsidRPr="00FD31D6" w14:paraId="1E55583C" w14:textId="77777777" w:rsidTr="00C15A77">
        <w:trPr>
          <w:trHeight w:val="67"/>
        </w:trPr>
        <w:tc>
          <w:tcPr>
            <w:tcW w:w="1844" w:type="dxa"/>
            <w:vMerge/>
            <w:vAlign w:val="center"/>
          </w:tcPr>
          <w:p w14:paraId="7C32C37A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2821F9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503093A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20 mg/kg TXA</w:t>
            </w:r>
          </w:p>
        </w:tc>
        <w:tc>
          <w:tcPr>
            <w:tcW w:w="850" w:type="dxa"/>
            <w:vAlign w:val="center"/>
          </w:tcPr>
          <w:p w14:paraId="3085A4F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vAlign w:val="center"/>
          </w:tcPr>
          <w:p w14:paraId="1216D96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22</w:t>
            </w:r>
          </w:p>
        </w:tc>
        <w:tc>
          <w:tcPr>
            <w:tcW w:w="8363" w:type="dxa"/>
            <w:vAlign w:val="center"/>
          </w:tcPr>
          <w:p w14:paraId="119FCC7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 xml:space="preserve">saline ten minutes before surgery and 20 mg/kg of TXA ten minutes before deflation of the tourniquet </w:t>
            </w:r>
          </w:p>
        </w:tc>
        <w:tc>
          <w:tcPr>
            <w:tcW w:w="1134" w:type="dxa"/>
            <w:vMerge/>
            <w:vAlign w:val="center"/>
          </w:tcPr>
          <w:p w14:paraId="3A73CEF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7D7BC7D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A66CA5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0.0</w:t>
            </w:r>
            <w:r w:rsidRPr="00FD31D6">
              <w:rPr>
                <w:rFonts w:ascii="Times New Roman" w:eastAsia="等线" w:hAnsi="Times New Roman" w:cs="Times New Roman"/>
              </w:rPr>
              <w:t>±12.5</w:t>
            </w:r>
          </w:p>
        </w:tc>
        <w:tc>
          <w:tcPr>
            <w:tcW w:w="850" w:type="dxa"/>
            <w:vAlign w:val="center"/>
          </w:tcPr>
          <w:p w14:paraId="546C8D7F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7/15</w:t>
            </w:r>
          </w:p>
        </w:tc>
        <w:tc>
          <w:tcPr>
            <w:tcW w:w="1140" w:type="dxa"/>
            <w:vAlign w:val="center"/>
          </w:tcPr>
          <w:p w14:paraId="637D1594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5.0</w:t>
            </w:r>
            <w:r w:rsidRPr="00FD31D6">
              <w:rPr>
                <w:rFonts w:ascii="Times New Roman" w:eastAsia="等线" w:hAnsi="Times New Roman" w:cs="Times New Roman"/>
              </w:rPr>
              <w:t>±2.75</w:t>
            </w:r>
          </w:p>
        </w:tc>
        <w:tc>
          <w:tcPr>
            <w:tcW w:w="1275" w:type="dxa"/>
            <w:vMerge/>
            <w:vAlign w:val="center"/>
          </w:tcPr>
          <w:p w14:paraId="50B1C3CE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4EB1850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20</w:t>
            </w:r>
            <w:r w:rsidRPr="00FD31D6">
              <w:rPr>
                <w:rFonts w:ascii="Times New Roman" w:eastAsia="等线" w:hAnsi="Times New Roman" w:cs="Times New Roman"/>
              </w:rPr>
              <w:t>±17.5</w:t>
            </w:r>
          </w:p>
        </w:tc>
        <w:tc>
          <w:tcPr>
            <w:tcW w:w="850" w:type="dxa"/>
            <w:vMerge/>
            <w:vAlign w:val="center"/>
          </w:tcPr>
          <w:p w14:paraId="0B4983E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53E6CC30" w14:textId="77777777" w:rsidTr="00C15A77">
        <w:tc>
          <w:tcPr>
            <w:tcW w:w="1844" w:type="dxa"/>
            <w:vMerge/>
            <w:vAlign w:val="center"/>
          </w:tcPr>
          <w:p w14:paraId="4B26B530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701BF8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91DE774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XA twice</w:t>
            </w:r>
          </w:p>
        </w:tc>
        <w:tc>
          <w:tcPr>
            <w:tcW w:w="850" w:type="dxa"/>
            <w:vAlign w:val="center"/>
          </w:tcPr>
          <w:p w14:paraId="5B450A3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vAlign w:val="center"/>
          </w:tcPr>
          <w:p w14:paraId="02A56E85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27</w:t>
            </w:r>
          </w:p>
        </w:tc>
        <w:tc>
          <w:tcPr>
            <w:tcW w:w="8363" w:type="dxa"/>
            <w:vAlign w:val="center"/>
          </w:tcPr>
          <w:p w14:paraId="1F8DA0F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0 mg/kg of TXA ten minutes before surgery and again ten minutes before deflation of the tourniquet</w:t>
            </w:r>
          </w:p>
        </w:tc>
        <w:tc>
          <w:tcPr>
            <w:tcW w:w="1134" w:type="dxa"/>
            <w:vMerge/>
            <w:vAlign w:val="center"/>
          </w:tcPr>
          <w:p w14:paraId="1763C8A5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A1527E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8A97B9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0.0</w:t>
            </w:r>
            <w:r w:rsidRPr="00FD31D6">
              <w:rPr>
                <w:rFonts w:ascii="Times New Roman" w:eastAsia="等线" w:hAnsi="Times New Roman" w:cs="Times New Roman"/>
              </w:rPr>
              <w:t>±15.0</w:t>
            </w:r>
          </w:p>
        </w:tc>
        <w:tc>
          <w:tcPr>
            <w:tcW w:w="850" w:type="dxa"/>
            <w:vAlign w:val="center"/>
          </w:tcPr>
          <w:p w14:paraId="28F787E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8/19</w:t>
            </w:r>
          </w:p>
        </w:tc>
        <w:tc>
          <w:tcPr>
            <w:tcW w:w="1140" w:type="dxa"/>
            <w:vAlign w:val="center"/>
          </w:tcPr>
          <w:p w14:paraId="3B24A0C6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5.0</w:t>
            </w:r>
            <w:r w:rsidRPr="00FD31D6">
              <w:rPr>
                <w:rFonts w:ascii="Times New Roman" w:eastAsia="等线" w:hAnsi="Times New Roman" w:cs="Times New Roman"/>
              </w:rPr>
              <w:t>±2.50</w:t>
            </w:r>
          </w:p>
        </w:tc>
        <w:tc>
          <w:tcPr>
            <w:tcW w:w="1275" w:type="dxa"/>
            <w:vMerge w:val="restart"/>
            <w:vAlign w:val="center"/>
          </w:tcPr>
          <w:p w14:paraId="0738A43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271" w:type="dxa"/>
            <w:vAlign w:val="center"/>
          </w:tcPr>
          <w:p w14:paraId="22FFEAF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10</w:t>
            </w:r>
            <w:r w:rsidRPr="00FD31D6">
              <w:rPr>
                <w:rFonts w:ascii="Times New Roman" w:eastAsia="等线" w:hAnsi="Times New Roman" w:cs="Times New Roman"/>
              </w:rPr>
              <w:t>±20.0</w:t>
            </w:r>
          </w:p>
        </w:tc>
        <w:tc>
          <w:tcPr>
            <w:tcW w:w="850" w:type="dxa"/>
            <w:vMerge/>
            <w:vAlign w:val="center"/>
          </w:tcPr>
          <w:p w14:paraId="4EE575D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30E966F1" w14:textId="77777777" w:rsidTr="00C15A77">
        <w:tc>
          <w:tcPr>
            <w:tcW w:w="1844" w:type="dxa"/>
            <w:vMerge/>
            <w:vAlign w:val="center"/>
          </w:tcPr>
          <w:p w14:paraId="58343CC8" w14:textId="77777777" w:rsidR="00F014A9" w:rsidRPr="00FD31D6" w:rsidRDefault="00F014A9" w:rsidP="00F014A9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70C9B59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9B0853D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33F4622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4167639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26</w:t>
            </w:r>
          </w:p>
        </w:tc>
        <w:tc>
          <w:tcPr>
            <w:tcW w:w="8363" w:type="dxa"/>
            <w:vAlign w:val="center"/>
          </w:tcPr>
          <w:p w14:paraId="366377E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0FAFA83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7692C29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8D0000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5.0</w:t>
            </w:r>
            <w:r w:rsidRPr="00FD31D6">
              <w:rPr>
                <w:rFonts w:ascii="Times New Roman" w:eastAsia="等线" w:hAnsi="Times New Roman" w:cs="Times New Roman"/>
              </w:rPr>
              <w:t>±12.5</w:t>
            </w:r>
          </w:p>
        </w:tc>
        <w:tc>
          <w:tcPr>
            <w:tcW w:w="850" w:type="dxa"/>
            <w:vAlign w:val="center"/>
          </w:tcPr>
          <w:p w14:paraId="5E9EE6C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9/17</w:t>
            </w:r>
          </w:p>
        </w:tc>
        <w:tc>
          <w:tcPr>
            <w:tcW w:w="1140" w:type="dxa"/>
            <w:vAlign w:val="center"/>
          </w:tcPr>
          <w:p w14:paraId="110894C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65.0</w:t>
            </w:r>
            <w:r w:rsidRPr="00FD31D6">
              <w:rPr>
                <w:rFonts w:ascii="Times New Roman" w:eastAsia="等线" w:hAnsi="Times New Roman" w:cs="Times New Roman"/>
              </w:rPr>
              <w:t>±3.00</w:t>
            </w:r>
          </w:p>
        </w:tc>
        <w:tc>
          <w:tcPr>
            <w:tcW w:w="1275" w:type="dxa"/>
            <w:vMerge/>
            <w:vAlign w:val="center"/>
          </w:tcPr>
          <w:p w14:paraId="11411F8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0A63CB4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  <w:bCs/>
              </w:rPr>
              <w:t>125</w:t>
            </w:r>
            <w:r w:rsidRPr="00FD31D6">
              <w:rPr>
                <w:rFonts w:ascii="Times New Roman" w:eastAsia="等线" w:hAnsi="Times New Roman" w:cs="Times New Roman"/>
              </w:rPr>
              <w:t>±17.5</w:t>
            </w:r>
          </w:p>
        </w:tc>
        <w:tc>
          <w:tcPr>
            <w:tcW w:w="850" w:type="dxa"/>
            <w:vMerge/>
            <w:vAlign w:val="center"/>
          </w:tcPr>
          <w:p w14:paraId="317A039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B06FC25" w14:textId="77777777" w:rsidTr="00C15A77">
        <w:tc>
          <w:tcPr>
            <w:tcW w:w="1844" w:type="dxa"/>
            <w:vMerge w:val="restart"/>
            <w:vAlign w:val="center"/>
          </w:tcPr>
          <w:p w14:paraId="00083B43" w14:textId="5F5FB249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Benoni1996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/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&lt;EndNote&gt;&lt;Cite&gt;&lt;Author&gt;Benoni&lt;/Author&gt;&lt;Year&gt;1996&lt;/Year&gt;&lt;RecNum&gt;720&lt;/RecNum&gt;&lt;DisplayText&gt;[81]&lt;/DisplayText&gt;&lt;record&gt;&lt;rec-number&gt;720&lt;/rec-number&gt;&lt;foreign-keys&gt;&lt;key app="EN" db-id="e9p9sfapxr5rv6e005vx0was9awfpxw2fp0v"&gt;720&lt;/key&gt;&lt;/foreign-keys&gt;&lt;ref-type name="Journal Article"&gt;17&lt;/ref-type&gt;&lt;contributors&gt;&lt;authors&gt;&lt;author&gt;Benoni, G.&lt;/author&gt;&lt;author&gt;Fredin, H.&lt;/author&gt;&lt;/authors&gt;&lt;/contributors&gt;&lt;auth-address&gt;Malmo University Hospital, Sweden.&lt;/auth-address&gt;&lt;titles&gt;&lt;title&gt;Fibrinolytic inhibition with tranexamic acid reduces blood loss and blood transfusion after knee arthroplasty: a prospective, randomised, double-blind study of 86 patients&lt;/title&gt;&lt;secondary-title&gt;J Bone Joint Surg Br&lt;/secondary-title&gt;&lt;alt-title&gt;The Journal of bone and joint surgery. British volume&lt;/alt-title&gt;&lt;/titles&gt;&lt;periodical&gt;&lt;full-title&gt;Journal of Bone and Joint Surgery (British Volume)&lt;/full-title&gt;&lt;abbr-1&gt;J. Bone Joint Surg. Br.&lt;/abbr-1&gt;&lt;abbr-2&gt;J Bone Joint Surg Br&lt;/abbr-2&gt;&lt;abbr-3&gt;Journal of Bone &amp;amp; Joint Surgery (British Volume)&lt;/abbr-3&gt;&lt;/periodical&gt;&lt;pages&gt;434-40&lt;/pages&gt;&lt;volume&gt;78&lt;/volume&gt;&lt;number&gt;3&lt;/number&gt;&lt;edition&gt;1996/05/01&lt;/edition&gt;&lt;keywords&gt;&lt;keyword&gt;Aged&lt;/keyword&gt;&lt;keyword&gt;Antifibrinolytic Agents/*therapeutic use&lt;/keyword&gt;&lt;keyword&gt;Blood Loss, Surgical/*prevention &amp;amp; control&lt;/keyword&gt;&lt;keyword&gt;Blood Volume&lt;/keyword&gt;&lt;keyword&gt;Double-Blind Method&lt;/keyword&gt;&lt;keyword&gt;Female&lt;/keyword&gt;&lt;keyword&gt;Hemoglobins/analysis&lt;/keyword&gt;&lt;keyword&gt;Humans&lt;/keyword&gt;&lt;keyword&gt;Intraoperative Care&lt;/keyword&gt;&lt;keyword&gt;Knee Prosthesis/*adverse effects&lt;/keyword&gt;&lt;keyword&gt;Male&lt;/keyword&gt;&lt;keyword&gt;Postoperative Hemorrhage/blood/*drug therapy/etiology&lt;/keyword&gt;&lt;keyword&gt;Prospective Studies&lt;/keyword&gt;&lt;keyword&gt;Tranexamic Acid/*therapeutic use&lt;/keyword&gt;&lt;/keywords&gt;&lt;dates&gt;&lt;year&gt;1996&lt;/year&gt;&lt;pub-dates&gt;&lt;date&gt;May&lt;/date&gt;&lt;/pub-dates&gt;&lt;/dates&gt;&lt;isbn&gt;0301-620X (Print)&amp;#xD;0301-620x&lt;/isbn&gt;&lt;accession-num&gt;8636182&lt;/accession-num&gt;&lt;urls&gt;&lt;/urls&gt;&lt;remote-database-provider&gt;NLM&lt;/remote-database-provider&gt;&lt;language&gt;eng&lt;/language&gt;&lt;/record&gt;&lt;/Cite&gt;&lt;/EndNote&gt;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8</w:t>
            </w:r>
            <w:r w:rsidR="000A1404" w:rsidRPr="00FD31D6">
              <w:rPr>
                <w:rFonts w:ascii="Times New Roman" w:eastAsia="等线" w:hAnsi="Times New Roman" w:cs="Times New Roman"/>
                <w:noProof/>
              </w:rPr>
              <w:t>0</w:t>
            </w:r>
            <w:r w:rsidRPr="00FD31D6">
              <w:rPr>
                <w:rFonts w:ascii="Times New Roman" w:eastAsia="等线" w:hAnsi="Times New Roman" w:cs="Times New Roman"/>
                <w:noProof/>
              </w:rPr>
              <w:t>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56D61D6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Sweden</w:t>
            </w:r>
          </w:p>
        </w:tc>
        <w:tc>
          <w:tcPr>
            <w:tcW w:w="2268" w:type="dxa"/>
            <w:vAlign w:val="center"/>
          </w:tcPr>
          <w:p w14:paraId="6F31FA3D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0 mg/kg twi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59E22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vAlign w:val="center"/>
          </w:tcPr>
          <w:p w14:paraId="72450272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8363" w:type="dxa"/>
            <w:vAlign w:val="center"/>
          </w:tcPr>
          <w:p w14:paraId="5C7BD65C" w14:textId="3ED39C64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at a median of 12</w:t>
            </w:r>
            <w:r w:rsidRPr="00FD31D6">
              <w:rPr>
                <w:rFonts w:ascii="Times New Roman" w:eastAsia="宋体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t>minutes before the tourniquet, and repeated 3 h later</w:t>
            </w:r>
          </w:p>
        </w:tc>
        <w:tc>
          <w:tcPr>
            <w:tcW w:w="1134" w:type="dxa"/>
            <w:vMerge w:val="restart"/>
            <w:vAlign w:val="center"/>
          </w:tcPr>
          <w:p w14:paraId="15DB6682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1CF84FF6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</w:tcPr>
          <w:p w14:paraId="7D2055D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4.0±18.0</w:t>
            </w:r>
          </w:p>
        </w:tc>
        <w:tc>
          <w:tcPr>
            <w:tcW w:w="850" w:type="dxa"/>
            <w:vAlign w:val="center"/>
          </w:tcPr>
          <w:p w14:paraId="5C89681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/30</w:t>
            </w:r>
          </w:p>
        </w:tc>
        <w:tc>
          <w:tcPr>
            <w:tcW w:w="1140" w:type="dxa"/>
            <w:vAlign w:val="center"/>
          </w:tcPr>
          <w:p w14:paraId="1E6B8F61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6.0±7.0</w:t>
            </w:r>
          </w:p>
        </w:tc>
        <w:tc>
          <w:tcPr>
            <w:tcW w:w="1275" w:type="dxa"/>
            <w:vAlign w:val="center"/>
          </w:tcPr>
          <w:p w14:paraId="1F683F3A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5</w:t>
            </w:r>
          </w:p>
        </w:tc>
        <w:tc>
          <w:tcPr>
            <w:tcW w:w="1271" w:type="dxa"/>
            <w:vAlign w:val="center"/>
          </w:tcPr>
          <w:p w14:paraId="7D4E5661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6±18</w:t>
            </w:r>
          </w:p>
        </w:tc>
        <w:tc>
          <w:tcPr>
            <w:tcW w:w="850" w:type="dxa"/>
            <w:vMerge w:val="restart"/>
            <w:vAlign w:val="center"/>
          </w:tcPr>
          <w:p w14:paraId="4154BDED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.5m</w:t>
            </w:r>
          </w:p>
        </w:tc>
      </w:tr>
      <w:tr w:rsidR="00F014A9" w:rsidRPr="00FD31D6" w14:paraId="19D3AC6E" w14:textId="77777777" w:rsidTr="00C15A77">
        <w:tc>
          <w:tcPr>
            <w:tcW w:w="1844" w:type="dxa"/>
            <w:vMerge/>
            <w:vAlign w:val="center"/>
          </w:tcPr>
          <w:p w14:paraId="0604097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3EC9F34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7A480D6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4CEF374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10289F1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8363" w:type="dxa"/>
            <w:vAlign w:val="center"/>
          </w:tcPr>
          <w:p w14:paraId="016B4E2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CA30FFC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6A8DEC8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77798C0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4.0±18.0</w:t>
            </w:r>
          </w:p>
        </w:tc>
        <w:tc>
          <w:tcPr>
            <w:tcW w:w="850" w:type="dxa"/>
            <w:vAlign w:val="center"/>
          </w:tcPr>
          <w:p w14:paraId="422BEA19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/33</w:t>
            </w:r>
          </w:p>
        </w:tc>
        <w:tc>
          <w:tcPr>
            <w:tcW w:w="1140" w:type="dxa"/>
            <w:vAlign w:val="center"/>
          </w:tcPr>
          <w:p w14:paraId="29C08DBC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4.0±7.0</w:t>
            </w:r>
          </w:p>
        </w:tc>
        <w:tc>
          <w:tcPr>
            <w:tcW w:w="1275" w:type="dxa"/>
            <w:vAlign w:val="center"/>
          </w:tcPr>
          <w:p w14:paraId="5B0A382B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9.0</w:t>
            </w:r>
          </w:p>
        </w:tc>
        <w:tc>
          <w:tcPr>
            <w:tcW w:w="1271" w:type="dxa"/>
            <w:vAlign w:val="center"/>
          </w:tcPr>
          <w:p w14:paraId="32199F6A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96±18</w:t>
            </w:r>
          </w:p>
        </w:tc>
        <w:tc>
          <w:tcPr>
            <w:tcW w:w="850" w:type="dxa"/>
            <w:vMerge/>
            <w:vAlign w:val="center"/>
          </w:tcPr>
          <w:p w14:paraId="1C057E8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014A9" w:rsidRPr="00FD31D6" w14:paraId="6B0A92CE" w14:textId="77777777" w:rsidTr="00C15A77">
        <w:tc>
          <w:tcPr>
            <w:tcW w:w="1844" w:type="dxa"/>
            <w:vMerge w:val="restart"/>
            <w:vAlign w:val="center"/>
          </w:tcPr>
          <w:p w14:paraId="688AB1F4" w14:textId="5272B1A5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Hiippala1995</w:t>
            </w:r>
            <w:r w:rsidRPr="00FD31D6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IaWlwcGFsYTwvQXV0aG9yPjxZZWFyPjE5OTU8L1llYXI+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FD31D6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IaWlwcGFsYTwvQXV0aG9yPjxZZWFyPjE5OTU8L1llYXI+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</w:fldData>
              </w:fldChar>
            </w:r>
            <w:r w:rsidRPr="00FD31D6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  <w:r w:rsidRPr="00FD31D6">
              <w:rPr>
                <w:rFonts w:ascii="Times New Roman" w:eastAsia="等线" w:hAnsi="Times New Roman" w:cs="Times New Roman"/>
              </w:rPr>
            </w:r>
            <w:r w:rsidRPr="00FD31D6">
              <w:rPr>
                <w:rFonts w:ascii="Times New Roman" w:eastAsia="等线" w:hAnsi="Times New Roman" w:cs="Times New Roman"/>
              </w:rPr>
              <w:fldChar w:fldCharType="separate"/>
            </w:r>
            <w:r w:rsidRPr="00FD31D6">
              <w:rPr>
                <w:rFonts w:ascii="Times New Roman" w:eastAsia="等线" w:hAnsi="Times New Roman" w:cs="Times New Roman"/>
                <w:noProof/>
              </w:rPr>
              <w:t>[8</w:t>
            </w:r>
            <w:r w:rsidR="000A1404" w:rsidRPr="00FD31D6">
              <w:rPr>
                <w:rFonts w:ascii="Times New Roman" w:eastAsia="等线" w:hAnsi="Times New Roman" w:cs="Times New Roman"/>
                <w:noProof/>
              </w:rPr>
              <w:t>1</w:t>
            </w:r>
            <w:r w:rsidRPr="00FD31D6">
              <w:rPr>
                <w:rFonts w:ascii="Times New Roman" w:eastAsia="等线" w:hAnsi="Times New Roman" w:cs="Times New Roman"/>
                <w:noProof/>
              </w:rPr>
              <w:t>]</w:t>
            </w:r>
            <w:r w:rsidRPr="00FD31D6">
              <w:rPr>
                <w:rFonts w:ascii="Times New Roman" w:eastAsia="等线" w:hAnsi="Times New Roman" w:cs="Times New Roman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2BD9CE1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Finland</w:t>
            </w:r>
          </w:p>
        </w:tc>
        <w:tc>
          <w:tcPr>
            <w:tcW w:w="2268" w:type="dxa"/>
            <w:vAlign w:val="center"/>
          </w:tcPr>
          <w:p w14:paraId="5DC4D44C" w14:textId="77777777" w:rsidR="00F014A9" w:rsidRPr="00FD31D6" w:rsidRDefault="00F014A9" w:rsidP="00F014A9">
            <w:pPr>
              <w:jc w:val="left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IV 15mg/kg</w:t>
            </w:r>
          </w:p>
        </w:tc>
        <w:tc>
          <w:tcPr>
            <w:tcW w:w="850" w:type="dxa"/>
            <w:vAlign w:val="center"/>
          </w:tcPr>
          <w:p w14:paraId="6311566D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&lt; 2g</w:t>
            </w:r>
          </w:p>
        </w:tc>
        <w:tc>
          <w:tcPr>
            <w:tcW w:w="851" w:type="dxa"/>
            <w:vAlign w:val="center"/>
          </w:tcPr>
          <w:p w14:paraId="2B2D863D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8363" w:type="dxa"/>
            <w:vAlign w:val="center"/>
          </w:tcPr>
          <w:p w14:paraId="0C83A88E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bookmarkStart w:id="40" w:name="OLE_LINK1"/>
            <w:bookmarkStart w:id="41" w:name="OLE_LINK2"/>
            <w:r w:rsidRPr="00FD31D6">
              <w:rPr>
                <w:rFonts w:ascii="Times New Roman" w:eastAsia="等线" w:hAnsi="Times New Roman" w:cs="Times New Roman"/>
              </w:rPr>
              <w:t>2 to 5</w:t>
            </w:r>
            <w:bookmarkStart w:id="42" w:name="OLE_LINK9"/>
            <w:bookmarkStart w:id="43" w:name="OLE_LINK10"/>
            <w:r w:rsidRPr="00FD31D6">
              <w:rPr>
                <w:rFonts w:ascii="Times New Roman" w:eastAsia="宋体" w:hAnsi="Times New Roman" w:cs="Times New Roman"/>
              </w:rPr>
              <w:t xml:space="preserve"> </w:t>
            </w:r>
            <w:r w:rsidRPr="00FD31D6">
              <w:rPr>
                <w:rFonts w:ascii="Times New Roman" w:eastAsia="等线" w:hAnsi="Times New Roman" w:cs="Times New Roman"/>
              </w:rPr>
              <w:t>minutes</w:t>
            </w:r>
            <w:bookmarkEnd w:id="42"/>
            <w:bookmarkEnd w:id="43"/>
            <w:r w:rsidRPr="00FD31D6">
              <w:rPr>
                <w:rFonts w:ascii="Times New Roman" w:eastAsia="等线" w:hAnsi="Times New Roman" w:cs="Times New Roman"/>
              </w:rPr>
              <w:t xml:space="preserve"> before deflating the tourniquet</w:t>
            </w:r>
            <w:bookmarkEnd w:id="40"/>
            <w:bookmarkEnd w:id="41"/>
          </w:p>
        </w:tc>
        <w:tc>
          <w:tcPr>
            <w:tcW w:w="1134" w:type="dxa"/>
            <w:vMerge w:val="restart"/>
            <w:vAlign w:val="center"/>
          </w:tcPr>
          <w:p w14:paraId="31E6139F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NR</w:t>
            </w:r>
          </w:p>
        </w:tc>
        <w:tc>
          <w:tcPr>
            <w:tcW w:w="1134" w:type="dxa"/>
            <w:vMerge w:val="restart"/>
            <w:vAlign w:val="center"/>
          </w:tcPr>
          <w:p w14:paraId="628B91E7" w14:textId="77777777" w:rsidR="00F014A9" w:rsidRPr="00FD31D6" w:rsidRDefault="00F014A9" w:rsidP="00F014A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</w:tcPr>
          <w:p w14:paraId="1F692E4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83.0±18.0</w:t>
            </w:r>
          </w:p>
        </w:tc>
        <w:tc>
          <w:tcPr>
            <w:tcW w:w="850" w:type="dxa"/>
            <w:vAlign w:val="center"/>
          </w:tcPr>
          <w:p w14:paraId="212107BA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/13</w:t>
            </w:r>
          </w:p>
        </w:tc>
        <w:tc>
          <w:tcPr>
            <w:tcW w:w="1140" w:type="dxa"/>
            <w:vAlign w:val="center"/>
          </w:tcPr>
          <w:p w14:paraId="0B322B50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0±6.5</w:t>
            </w:r>
          </w:p>
        </w:tc>
        <w:tc>
          <w:tcPr>
            <w:tcW w:w="1275" w:type="dxa"/>
            <w:vAlign w:val="center"/>
          </w:tcPr>
          <w:p w14:paraId="1EB44D25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7.4</w:t>
            </w:r>
          </w:p>
        </w:tc>
        <w:tc>
          <w:tcPr>
            <w:tcW w:w="1271" w:type="dxa"/>
            <w:vAlign w:val="center"/>
          </w:tcPr>
          <w:p w14:paraId="060036F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15±18</w:t>
            </w:r>
          </w:p>
        </w:tc>
        <w:tc>
          <w:tcPr>
            <w:tcW w:w="850" w:type="dxa"/>
            <w:vMerge w:val="restart"/>
            <w:vAlign w:val="center"/>
          </w:tcPr>
          <w:p w14:paraId="5148A5B9" w14:textId="77777777" w:rsidR="00F014A9" w:rsidRPr="00FD31D6" w:rsidRDefault="00F014A9" w:rsidP="002D2D05">
            <w:pPr>
              <w:ind w:firstLineChars="100" w:firstLine="200"/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宋体" w:hAnsi="Times New Roman" w:cs="Times New Roman"/>
              </w:rPr>
              <w:t>1m</w:t>
            </w:r>
          </w:p>
        </w:tc>
      </w:tr>
      <w:tr w:rsidR="00F014A9" w:rsidRPr="00FD31D6" w14:paraId="179F71FA" w14:textId="77777777" w:rsidTr="00C15A77">
        <w:tc>
          <w:tcPr>
            <w:tcW w:w="1844" w:type="dxa"/>
            <w:vMerge/>
            <w:vAlign w:val="center"/>
          </w:tcPr>
          <w:p w14:paraId="0FAED88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1B692D5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42BC7A7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placebo</w:t>
            </w:r>
          </w:p>
        </w:tc>
        <w:tc>
          <w:tcPr>
            <w:tcW w:w="850" w:type="dxa"/>
            <w:vAlign w:val="center"/>
          </w:tcPr>
          <w:p w14:paraId="6E971613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0g</w:t>
            </w:r>
          </w:p>
        </w:tc>
        <w:tc>
          <w:tcPr>
            <w:tcW w:w="851" w:type="dxa"/>
            <w:vAlign w:val="center"/>
          </w:tcPr>
          <w:p w14:paraId="3536D0E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8363" w:type="dxa"/>
            <w:vAlign w:val="center"/>
          </w:tcPr>
          <w:p w14:paraId="12F86338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E030B26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5CF864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55FF51C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6.0±16.0</w:t>
            </w:r>
          </w:p>
        </w:tc>
        <w:tc>
          <w:tcPr>
            <w:tcW w:w="850" w:type="dxa"/>
            <w:vAlign w:val="center"/>
          </w:tcPr>
          <w:p w14:paraId="7D4B3BC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3/10</w:t>
            </w:r>
          </w:p>
        </w:tc>
        <w:tc>
          <w:tcPr>
            <w:tcW w:w="1140" w:type="dxa"/>
            <w:vAlign w:val="center"/>
          </w:tcPr>
          <w:p w14:paraId="4A40AD23" w14:textId="77777777" w:rsidR="00F014A9" w:rsidRPr="00FD31D6" w:rsidRDefault="00F014A9" w:rsidP="00F014A9">
            <w:pPr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70.0±3.75</w:t>
            </w:r>
          </w:p>
        </w:tc>
        <w:tc>
          <w:tcPr>
            <w:tcW w:w="1275" w:type="dxa"/>
            <w:vAlign w:val="center"/>
          </w:tcPr>
          <w:p w14:paraId="2E3EF6F3" w14:textId="77777777" w:rsidR="00F014A9" w:rsidRPr="00FD31D6" w:rsidRDefault="00F014A9" w:rsidP="00F014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26.9</w:t>
            </w:r>
          </w:p>
        </w:tc>
        <w:tc>
          <w:tcPr>
            <w:tcW w:w="1271" w:type="dxa"/>
            <w:vAlign w:val="center"/>
          </w:tcPr>
          <w:p w14:paraId="40949CF2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  <w:r w:rsidRPr="00FD31D6">
              <w:rPr>
                <w:rFonts w:ascii="Times New Roman" w:eastAsia="等线" w:hAnsi="Times New Roman" w:cs="Times New Roman"/>
              </w:rPr>
              <w:t>106±17</w:t>
            </w:r>
          </w:p>
        </w:tc>
        <w:tc>
          <w:tcPr>
            <w:tcW w:w="850" w:type="dxa"/>
            <w:vMerge/>
            <w:vAlign w:val="center"/>
          </w:tcPr>
          <w:p w14:paraId="2055D37F" w14:textId="77777777" w:rsidR="00F014A9" w:rsidRPr="00FD31D6" w:rsidRDefault="00F014A9" w:rsidP="00F014A9">
            <w:pPr>
              <w:rPr>
                <w:rFonts w:ascii="Times New Roman" w:eastAsia="宋体" w:hAnsi="Times New Roman" w:cs="Times New Roman"/>
              </w:rPr>
            </w:pPr>
          </w:p>
        </w:tc>
      </w:tr>
    </w:tbl>
    <w:p w14:paraId="53886E15" w14:textId="6339D20D" w:rsidR="00F014A9" w:rsidRPr="00580B0F" w:rsidRDefault="00580B0F">
      <w:pPr>
        <w:rPr>
          <w:rFonts w:ascii="Times New Roman" w:hAnsi="Times New Roman" w:cs="Times New Roman"/>
        </w:rPr>
      </w:pPr>
      <w:r w:rsidRPr="00580B0F">
        <w:rPr>
          <w:rFonts w:ascii="Times New Roman" w:hAnsi="Times New Roman" w:cs="Times New Roman"/>
        </w:rPr>
        <w:t>NR: not reported</w:t>
      </w:r>
      <w:r w:rsidR="00F75A7D">
        <w:rPr>
          <w:rFonts w:ascii="Times New Roman" w:hAnsi="Times New Roman" w:cs="Times New Roman" w:hint="eastAsia"/>
        </w:rPr>
        <w:t>.</w:t>
      </w:r>
    </w:p>
    <w:sectPr w:rsidR="00F014A9" w:rsidRPr="00580B0F" w:rsidSect="00F014A9">
      <w:pgSz w:w="31185" w:h="15309" w:orient="landscape" w:code="28"/>
      <w:pgMar w:top="1797" w:right="15587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8D697" w14:textId="77777777" w:rsidR="00693A9D" w:rsidRDefault="00693A9D" w:rsidP="00F014A9">
      <w:r>
        <w:separator/>
      </w:r>
    </w:p>
  </w:endnote>
  <w:endnote w:type="continuationSeparator" w:id="0">
    <w:p w14:paraId="27CBD54E" w14:textId="77777777" w:rsidR="00693A9D" w:rsidRDefault="00693A9D" w:rsidP="00F01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E2351" w14:textId="77777777" w:rsidR="00693A9D" w:rsidRDefault="00693A9D" w:rsidP="00F014A9">
      <w:r>
        <w:separator/>
      </w:r>
    </w:p>
  </w:footnote>
  <w:footnote w:type="continuationSeparator" w:id="0">
    <w:p w14:paraId="708D2E72" w14:textId="77777777" w:rsidR="00693A9D" w:rsidRDefault="00693A9D" w:rsidP="00F014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1509A"/>
    <w:multiLevelType w:val="multilevel"/>
    <w:tmpl w:val="1B91509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E239E5"/>
    <w:multiLevelType w:val="multilevel"/>
    <w:tmpl w:val="1CE239E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CB6453"/>
    <w:multiLevelType w:val="multilevel"/>
    <w:tmpl w:val="32CB6453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4750CF"/>
    <w:multiLevelType w:val="multilevel"/>
    <w:tmpl w:val="424750C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FE23A9F"/>
    <w:multiLevelType w:val="multilevel"/>
    <w:tmpl w:val="5FE23A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4B37AFD"/>
    <w:multiLevelType w:val="multilevel"/>
    <w:tmpl w:val="64B37AF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DB44670"/>
    <w:multiLevelType w:val="hybridMultilevel"/>
    <w:tmpl w:val="08B6724C"/>
    <w:lvl w:ilvl="0" w:tplc="9BC2D07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zMDewMDAyNzI2NjBV0lEKTi0uzszPAymwqAUA0KU5UywAAAA="/>
  </w:docVars>
  <w:rsids>
    <w:rsidRoot w:val="00FE4F2A"/>
    <w:rsid w:val="000A1404"/>
    <w:rsid w:val="000C29BE"/>
    <w:rsid w:val="000E3ABB"/>
    <w:rsid w:val="001C366A"/>
    <w:rsid w:val="00256E95"/>
    <w:rsid w:val="002D2D05"/>
    <w:rsid w:val="0040101D"/>
    <w:rsid w:val="00474539"/>
    <w:rsid w:val="004D7FCC"/>
    <w:rsid w:val="004E7048"/>
    <w:rsid w:val="00580B0F"/>
    <w:rsid w:val="006372E9"/>
    <w:rsid w:val="00644D15"/>
    <w:rsid w:val="00693A9D"/>
    <w:rsid w:val="006B5F55"/>
    <w:rsid w:val="006F6F56"/>
    <w:rsid w:val="00747B95"/>
    <w:rsid w:val="007B4B26"/>
    <w:rsid w:val="007F5F1F"/>
    <w:rsid w:val="0084773A"/>
    <w:rsid w:val="00887CC5"/>
    <w:rsid w:val="008A12E8"/>
    <w:rsid w:val="009116C0"/>
    <w:rsid w:val="009975FC"/>
    <w:rsid w:val="00A372F2"/>
    <w:rsid w:val="00A473A5"/>
    <w:rsid w:val="00A70918"/>
    <w:rsid w:val="00B56155"/>
    <w:rsid w:val="00B82ED7"/>
    <w:rsid w:val="00BE27E0"/>
    <w:rsid w:val="00BE67B2"/>
    <w:rsid w:val="00C15A77"/>
    <w:rsid w:val="00D20251"/>
    <w:rsid w:val="00F014A9"/>
    <w:rsid w:val="00F157D6"/>
    <w:rsid w:val="00F468F6"/>
    <w:rsid w:val="00F75A7D"/>
    <w:rsid w:val="00FD28B4"/>
    <w:rsid w:val="00FD31D6"/>
    <w:rsid w:val="00FE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8F3BD"/>
  <w15:chartTrackingRefBased/>
  <w15:docId w15:val="{BB85DD6D-386F-43EE-8B10-B8731D41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14A9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4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01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01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01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014A9"/>
    <w:rPr>
      <w:sz w:val="18"/>
      <w:szCs w:val="18"/>
    </w:rPr>
  </w:style>
  <w:style w:type="paragraph" w:customStyle="1" w:styleId="11">
    <w:name w:val="标题 11"/>
    <w:basedOn w:val="a"/>
    <w:next w:val="a"/>
    <w:uiPriority w:val="9"/>
    <w:qFormat/>
    <w:rsid w:val="00F014A9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customStyle="1" w:styleId="31">
    <w:name w:val="标题 31"/>
    <w:basedOn w:val="a"/>
    <w:next w:val="a"/>
    <w:uiPriority w:val="9"/>
    <w:semiHidden/>
    <w:unhideWhenUsed/>
    <w:qFormat/>
    <w:rsid w:val="00F014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numbering" w:customStyle="1" w:styleId="12">
    <w:name w:val="无列表1"/>
    <w:next w:val="a2"/>
    <w:uiPriority w:val="99"/>
    <w:semiHidden/>
    <w:unhideWhenUsed/>
    <w:rsid w:val="00F014A9"/>
  </w:style>
  <w:style w:type="character" w:customStyle="1" w:styleId="10">
    <w:name w:val="标题 1 字符"/>
    <w:basedOn w:val="a0"/>
    <w:link w:val="1"/>
    <w:uiPriority w:val="9"/>
    <w:qFormat/>
    <w:rsid w:val="00F014A9"/>
    <w:rPr>
      <w:rFonts w:eastAsia="Times New Roman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F014A9"/>
    <w:rPr>
      <w:b/>
      <w:bCs/>
      <w:kern w:val="2"/>
      <w:sz w:val="32"/>
      <w:szCs w:val="32"/>
    </w:rPr>
  </w:style>
  <w:style w:type="paragraph" w:customStyle="1" w:styleId="13">
    <w:name w:val="批注文字1"/>
    <w:basedOn w:val="a"/>
    <w:next w:val="a7"/>
    <w:link w:val="a8"/>
    <w:uiPriority w:val="99"/>
    <w:unhideWhenUsed/>
    <w:qFormat/>
    <w:rsid w:val="00F014A9"/>
    <w:pPr>
      <w:jc w:val="left"/>
    </w:pPr>
  </w:style>
  <w:style w:type="character" w:customStyle="1" w:styleId="a8">
    <w:name w:val="批注文字 字符"/>
    <w:basedOn w:val="a0"/>
    <w:link w:val="13"/>
    <w:uiPriority w:val="99"/>
    <w:semiHidden/>
    <w:qFormat/>
    <w:rsid w:val="00F014A9"/>
    <w:rPr>
      <w:kern w:val="2"/>
      <w:sz w:val="21"/>
      <w:szCs w:val="22"/>
    </w:rPr>
  </w:style>
  <w:style w:type="paragraph" w:customStyle="1" w:styleId="14">
    <w:name w:val="批注主题1"/>
    <w:basedOn w:val="a7"/>
    <w:next w:val="a7"/>
    <w:uiPriority w:val="99"/>
    <w:unhideWhenUsed/>
    <w:qFormat/>
    <w:rsid w:val="00F014A9"/>
    <w:pPr>
      <w:jc w:val="both"/>
    </w:pPr>
    <w:rPr>
      <w:b/>
      <w:bCs/>
      <w:sz w:val="20"/>
      <w:szCs w:val="20"/>
    </w:rPr>
  </w:style>
  <w:style w:type="character" w:customStyle="1" w:styleId="a9">
    <w:name w:val="批注主题 字符"/>
    <w:basedOn w:val="a8"/>
    <w:link w:val="aa"/>
    <w:uiPriority w:val="99"/>
    <w:qFormat/>
    <w:rsid w:val="00F014A9"/>
    <w:rPr>
      <w:b/>
      <w:bCs/>
      <w:kern w:val="2"/>
      <w:sz w:val="21"/>
      <w:szCs w:val="22"/>
    </w:rPr>
  </w:style>
  <w:style w:type="paragraph" w:customStyle="1" w:styleId="TOC31">
    <w:name w:val="TOC 31"/>
    <w:basedOn w:val="a"/>
    <w:next w:val="a"/>
    <w:uiPriority w:val="39"/>
    <w:unhideWhenUsed/>
    <w:qFormat/>
    <w:rsid w:val="00F014A9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customStyle="1" w:styleId="15">
    <w:name w:val="批注框文本1"/>
    <w:basedOn w:val="a"/>
    <w:next w:val="ab"/>
    <w:link w:val="ac"/>
    <w:uiPriority w:val="99"/>
    <w:unhideWhenUsed/>
    <w:qFormat/>
    <w:rsid w:val="00F014A9"/>
    <w:rPr>
      <w:rFonts w:ascii="Tahoma" w:hAnsi="Tahoma" w:cs="Tahoma"/>
      <w:sz w:val="16"/>
      <w:szCs w:val="16"/>
    </w:rPr>
  </w:style>
  <w:style w:type="character" w:customStyle="1" w:styleId="ac">
    <w:name w:val="批注框文本 字符"/>
    <w:basedOn w:val="a0"/>
    <w:link w:val="15"/>
    <w:uiPriority w:val="99"/>
    <w:qFormat/>
    <w:rsid w:val="00F014A9"/>
    <w:rPr>
      <w:rFonts w:ascii="Tahoma" w:hAnsi="Tahoma" w:cs="Tahoma"/>
      <w:kern w:val="2"/>
      <w:sz w:val="16"/>
      <w:szCs w:val="16"/>
    </w:rPr>
  </w:style>
  <w:style w:type="paragraph" w:customStyle="1" w:styleId="TOC11">
    <w:name w:val="TOC 11"/>
    <w:basedOn w:val="a"/>
    <w:next w:val="a"/>
    <w:uiPriority w:val="39"/>
    <w:unhideWhenUsed/>
    <w:qFormat/>
    <w:rsid w:val="00F014A9"/>
    <w:pPr>
      <w:widowControl/>
      <w:spacing w:after="100" w:line="276" w:lineRule="auto"/>
      <w:jc w:val="left"/>
    </w:pPr>
    <w:rPr>
      <w:kern w:val="0"/>
      <w:sz w:val="22"/>
    </w:rPr>
  </w:style>
  <w:style w:type="paragraph" w:customStyle="1" w:styleId="TOC21">
    <w:name w:val="TOC 21"/>
    <w:basedOn w:val="a"/>
    <w:next w:val="a"/>
    <w:uiPriority w:val="39"/>
    <w:unhideWhenUsed/>
    <w:qFormat/>
    <w:rsid w:val="00F014A9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character" w:customStyle="1" w:styleId="16">
    <w:name w:val="超链接1"/>
    <w:basedOn w:val="a0"/>
    <w:uiPriority w:val="99"/>
    <w:unhideWhenUsed/>
    <w:qFormat/>
    <w:rsid w:val="00F014A9"/>
    <w:rPr>
      <w:color w:val="0563C1"/>
      <w:u w:val="single"/>
    </w:rPr>
  </w:style>
  <w:style w:type="character" w:styleId="ad">
    <w:name w:val="annotation reference"/>
    <w:basedOn w:val="a0"/>
    <w:uiPriority w:val="99"/>
    <w:unhideWhenUsed/>
    <w:qFormat/>
    <w:rsid w:val="00F014A9"/>
    <w:rPr>
      <w:sz w:val="16"/>
      <w:szCs w:val="16"/>
    </w:rPr>
  </w:style>
  <w:style w:type="table" w:customStyle="1" w:styleId="17">
    <w:name w:val="网格型1"/>
    <w:basedOn w:val="a1"/>
    <w:next w:val="ae"/>
    <w:uiPriority w:val="39"/>
    <w:qFormat/>
    <w:rsid w:val="00F014A9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">
    <w:name w:val="列出段落1"/>
    <w:basedOn w:val="a"/>
    <w:uiPriority w:val="34"/>
    <w:qFormat/>
    <w:rsid w:val="00F014A9"/>
    <w:pPr>
      <w:ind w:firstLineChars="200" w:firstLine="420"/>
    </w:pPr>
  </w:style>
  <w:style w:type="paragraph" w:customStyle="1" w:styleId="Body">
    <w:name w:val="Body"/>
    <w:qFormat/>
    <w:rsid w:val="00F014A9"/>
    <w:pPr>
      <w:widowControl w:val="0"/>
      <w:jc w:val="both"/>
    </w:pPr>
    <w:rPr>
      <w:rFonts w:ascii="Calibri" w:hAnsi="Arial Unicode MS" w:cs="Arial Unicode MS"/>
      <w:color w:val="000000"/>
      <w:szCs w:val="21"/>
      <w:u w:color="000000"/>
    </w:rPr>
  </w:style>
  <w:style w:type="paragraph" w:customStyle="1" w:styleId="TOC1">
    <w:name w:val="TOC 标题1"/>
    <w:basedOn w:val="1"/>
    <w:next w:val="a"/>
    <w:uiPriority w:val="39"/>
    <w:unhideWhenUsed/>
    <w:qFormat/>
    <w:rsid w:val="00F014A9"/>
  </w:style>
  <w:style w:type="table" w:customStyle="1" w:styleId="110">
    <w:name w:val="网格型11"/>
    <w:basedOn w:val="a1"/>
    <w:uiPriority w:val="39"/>
    <w:qFormat/>
    <w:rsid w:val="00F014A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sid w:val="00F014A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"/>
    <w:basedOn w:val="a1"/>
    <w:uiPriority w:val="39"/>
    <w:qFormat/>
    <w:rsid w:val="00F014A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39"/>
    <w:qFormat/>
    <w:rsid w:val="00F014A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F014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9">
    <w:name w:val="列表段落1"/>
    <w:basedOn w:val="a"/>
    <w:next w:val="af0"/>
    <w:uiPriority w:val="99"/>
    <w:rsid w:val="00F014A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014A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014A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14A9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014A9"/>
    <w:rPr>
      <w:rFonts w:ascii="Calibri" w:hAnsi="Calibri" w:cs="Calibri"/>
      <w:noProof/>
      <w:sz w:val="20"/>
    </w:rPr>
  </w:style>
  <w:style w:type="character" w:customStyle="1" w:styleId="111">
    <w:name w:val="标题 1 字符1"/>
    <w:basedOn w:val="a0"/>
    <w:uiPriority w:val="9"/>
    <w:rsid w:val="00F014A9"/>
    <w:rPr>
      <w:b/>
      <w:bCs/>
      <w:kern w:val="44"/>
      <w:sz w:val="44"/>
      <w:szCs w:val="44"/>
    </w:rPr>
  </w:style>
  <w:style w:type="character" w:customStyle="1" w:styleId="310">
    <w:name w:val="标题 3 字符1"/>
    <w:basedOn w:val="a0"/>
    <w:uiPriority w:val="9"/>
    <w:semiHidden/>
    <w:rsid w:val="00F014A9"/>
    <w:rPr>
      <w:b/>
      <w:bCs/>
      <w:sz w:val="32"/>
      <w:szCs w:val="32"/>
    </w:rPr>
  </w:style>
  <w:style w:type="paragraph" w:styleId="a7">
    <w:name w:val="annotation text"/>
    <w:basedOn w:val="a"/>
    <w:link w:val="1a"/>
    <w:uiPriority w:val="99"/>
    <w:semiHidden/>
    <w:unhideWhenUsed/>
    <w:rsid w:val="00F014A9"/>
    <w:pPr>
      <w:jc w:val="left"/>
    </w:pPr>
  </w:style>
  <w:style w:type="character" w:customStyle="1" w:styleId="1a">
    <w:name w:val="批注文字 字符1"/>
    <w:basedOn w:val="a0"/>
    <w:link w:val="a7"/>
    <w:uiPriority w:val="99"/>
    <w:semiHidden/>
    <w:rsid w:val="00F014A9"/>
  </w:style>
  <w:style w:type="paragraph" w:styleId="aa">
    <w:name w:val="annotation subject"/>
    <w:basedOn w:val="a7"/>
    <w:next w:val="a7"/>
    <w:link w:val="a9"/>
    <w:uiPriority w:val="99"/>
    <w:semiHidden/>
    <w:unhideWhenUsed/>
    <w:rsid w:val="00F014A9"/>
    <w:rPr>
      <w:b/>
      <w:bCs/>
    </w:rPr>
  </w:style>
  <w:style w:type="character" w:customStyle="1" w:styleId="1b">
    <w:name w:val="批注主题 字符1"/>
    <w:basedOn w:val="1a"/>
    <w:uiPriority w:val="99"/>
    <w:semiHidden/>
    <w:rsid w:val="00F014A9"/>
    <w:rPr>
      <w:b/>
      <w:bCs/>
    </w:rPr>
  </w:style>
  <w:style w:type="paragraph" w:styleId="ab">
    <w:name w:val="Balloon Text"/>
    <w:basedOn w:val="a"/>
    <w:link w:val="1c"/>
    <w:uiPriority w:val="99"/>
    <w:semiHidden/>
    <w:unhideWhenUsed/>
    <w:rsid w:val="00F014A9"/>
    <w:rPr>
      <w:sz w:val="18"/>
      <w:szCs w:val="18"/>
    </w:rPr>
  </w:style>
  <w:style w:type="character" w:customStyle="1" w:styleId="1c">
    <w:name w:val="批注框文本 字符1"/>
    <w:basedOn w:val="a0"/>
    <w:link w:val="ab"/>
    <w:uiPriority w:val="99"/>
    <w:semiHidden/>
    <w:rsid w:val="00F014A9"/>
    <w:rPr>
      <w:sz w:val="18"/>
      <w:szCs w:val="18"/>
    </w:rPr>
  </w:style>
  <w:style w:type="character" w:styleId="af1">
    <w:name w:val="Hyperlink"/>
    <w:basedOn w:val="a0"/>
    <w:uiPriority w:val="99"/>
    <w:semiHidden/>
    <w:unhideWhenUsed/>
    <w:rsid w:val="00F014A9"/>
    <w:rPr>
      <w:color w:val="0563C1" w:themeColor="hyperlink"/>
      <w:u w:val="single"/>
    </w:rPr>
  </w:style>
  <w:style w:type="table" w:styleId="ae">
    <w:name w:val="Table Grid"/>
    <w:basedOn w:val="a1"/>
    <w:uiPriority w:val="39"/>
    <w:rsid w:val="00F01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F014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6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18CA3-4290-496E-8972-A2E1ABA67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2</TotalTime>
  <Pages>7</Pages>
  <Words>16149</Words>
  <Characters>92053</Characters>
  <Application>Microsoft Office Word</Application>
  <DocSecurity>0</DocSecurity>
  <Lines>767</Lines>
  <Paragraphs>215</Paragraphs>
  <ScaleCrop>false</ScaleCrop>
  <Company/>
  <LinksUpToDate>false</LinksUpToDate>
  <CharactersWithSpaces>10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乱 凌</dc:creator>
  <cp:keywords/>
  <dc:description/>
  <cp:lastModifiedBy>乱 凌</cp:lastModifiedBy>
  <cp:revision>16</cp:revision>
  <dcterms:created xsi:type="dcterms:W3CDTF">2020-09-26T12:20:00Z</dcterms:created>
  <dcterms:modified xsi:type="dcterms:W3CDTF">2021-04-23T03:31:00Z</dcterms:modified>
</cp:coreProperties>
</file>